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32FA0" w14:textId="1DA57C59" w:rsidR="006B6331" w:rsidRDefault="006B6331">
      <w:r w:rsidRPr="006B6331">
        <w:rPr>
          <w:b/>
          <w:bCs w:val="0"/>
        </w:rPr>
        <w:t>Multimedia Appendix 1.</w:t>
      </w:r>
      <w:r w:rsidRPr="006B6331">
        <w:t xml:space="preserve"> Questions and answer options for vaccination status for a repeated cross-sectional study assessing Twitter use and adherence to public health measures.</w:t>
      </w:r>
    </w:p>
    <w:tbl>
      <w:tblPr>
        <w:tblStyle w:val="TableGrid"/>
        <w:tblW w:w="13325" w:type="dxa"/>
        <w:tblLook w:val="04A0" w:firstRow="1" w:lastRow="0" w:firstColumn="1" w:lastColumn="0" w:noHBand="0" w:noVBand="1"/>
      </w:tblPr>
      <w:tblGrid>
        <w:gridCol w:w="1163"/>
        <w:gridCol w:w="2382"/>
        <w:gridCol w:w="2098"/>
        <w:gridCol w:w="2013"/>
        <w:gridCol w:w="2608"/>
        <w:gridCol w:w="3061"/>
      </w:tblGrid>
      <w:tr w:rsidR="001A4614" w:rsidRPr="004A43FF" w14:paraId="796FD828" w14:textId="77777777" w:rsidTr="00F92A3B">
        <w:tc>
          <w:tcPr>
            <w:tcW w:w="1163" w:type="dxa"/>
          </w:tcPr>
          <w:p w14:paraId="090B2713" w14:textId="77777777" w:rsidR="00A76E23" w:rsidRPr="004A43FF" w:rsidRDefault="00A76E23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2382" w:type="dxa"/>
          </w:tcPr>
          <w:p w14:paraId="0BE6C71E" w14:textId="77777777" w:rsidR="00A76E23" w:rsidRPr="004A43FF" w:rsidRDefault="00A76E23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b/>
                <w:bCs w:val="0"/>
                <w:sz w:val="20"/>
                <w:szCs w:val="20"/>
              </w:rPr>
              <w:t>Version 1</w:t>
            </w:r>
          </w:p>
        </w:tc>
        <w:tc>
          <w:tcPr>
            <w:tcW w:w="2098" w:type="dxa"/>
          </w:tcPr>
          <w:p w14:paraId="2F717AC1" w14:textId="77777777" w:rsidR="00A76E23" w:rsidRPr="004A43FF" w:rsidRDefault="00382BE1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b/>
                <w:bCs w:val="0"/>
                <w:sz w:val="20"/>
                <w:szCs w:val="20"/>
              </w:rPr>
              <w:t>Version 2</w:t>
            </w:r>
          </w:p>
        </w:tc>
        <w:tc>
          <w:tcPr>
            <w:tcW w:w="2013" w:type="dxa"/>
          </w:tcPr>
          <w:p w14:paraId="2F7F0213" w14:textId="77777777" w:rsidR="00A76E23" w:rsidRPr="004A43FF" w:rsidRDefault="00382BE1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b/>
                <w:bCs w:val="0"/>
                <w:sz w:val="20"/>
                <w:szCs w:val="20"/>
              </w:rPr>
              <w:t>Version 3</w:t>
            </w:r>
          </w:p>
        </w:tc>
        <w:tc>
          <w:tcPr>
            <w:tcW w:w="2608" w:type="dxa"/>
          </w:tcPr>
          <w:p w14:paraId="367F6314" w14:textId="77777777" w:rsidR="00A76E23" w:rsidRPr="004A43FF" w:rsidRDefault="00382BE1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b/>
                <w:bCs w:val="0"/>
                <w:sz w:val="20"/>
                <w:szCs w:val="20"/>
              </w:rPr>
              <w:t>Version 4</w:t>
            </w:r>
          </w:p>
        </w:tc>
        <w:tc>
          <w:tcPr>
            <w:tcW w:w="3061" w:type="dxa"/>
          </w:tcPr>
          <w:p w14:paraId="5008B761" w14:textId="77777777" w:rsidR="00A76E23" w:rsidRPr="004A43FF" w:rsidRDefault="00BD7F33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b/>
                <w:bCs w:val="0"/>
                <w:sz w:val="20"/>
                <w:szCs w:val="20"/>
              </w:rPr>
              <w:t>Version 5</w:t>
            </w:r>
          </w:p>
        </w:tc>
      </w:tr>
      <w:tr w:rsidR="003F5167" w:rsidRPr="004A43FF" w14:paraId="23DE930A" w14:textId="77777777" w:rsidTr="00F92A3B">
        <w:tc>
          <w:tcPr>
            <w:tcW w:w="1163" w:type="dxa"/>
          </w:tcPr>
          <w:p w14:paraId="6C5BC013" w14:textId="77777777" w:rsidR="003F5167" w:rsidRPr="004A43FF" w:rsidRDefault="003F5167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2382" w:type="dxa"/>
          </w:tcPr>
          <w:p w14:paraId="16E49091" w14:textId="77777777" w:rsidR="003F5167" w:rsidRPr="004A43FF" w:rsidRDefault="003F5167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2098" w:type="dxa"/>
          </w:tcPr>
          <w:p w14:paraId="598AC14C" w14:textId="77777777" w:rsidR="003F5167" w:rsidRPr="004A43FF" w:rsidRDefault="003F5167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2013" w:type="dxa"/>
          </w:tcPr>
          <w:p w14:paraId="3B266A69" w14:textId="77777777" w:rsidR="003F5167" w:rsidRPr="004A43FF" w:rsidRDefault="003F5167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2608" w:type="dxa"/>
          </w:tcPr>
          <w:p w14:paraId="4BCD03E7" w14:textId="77777777" w:rsidR="003F5167" w:rsidRPr="004A43FF" w:rsidRDefault="003F5167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31B92E2" w14:textId="77777777" w:rsidR="003F5167" w:rsidRPr="004A43FF" w:rsidRDefault="003F5167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</w:tr>
      <w:tr w:rsidR="001A4614" w:rsidRPr="004A43FF" w14:paraId="32357707" w14:textId="77777777" w:rsidTr="00F92A3B">
        <w:tc>
          <w:tcPr>
            <w:tcW w:w="1163" w:type="dxa"/>
          </w:tcPr>
          <w:p w14:paraId="52C46127" w14:textId="77777777" w:rsidR="00EC3F02" w:rsidRPr="004A43FF" w:rsidRDefault="00EC3F02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Dates</w:t>
            </w:r>
          </w:p>
        </w:tc>
        <w:tc>
          <w:tcPr>
            <w:tcW w:w="2382" w:type="dxa"/>
          </w:tcPr>
          <w:p w14:paraId="52D0014A" w14:textId="77777777" w:rsidR="00EC3F02" w:rsidRPr="004A43FF" w:rsidRDefault="00EC3F02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v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>.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 xml:space="preserve"> 2020 to Jan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>2021</w:t>
            </w:r>
          </w:p>
        </w:tc>
        <w:tc>
          <w:tcPr>
            <w:tcW w:w="2098" w:type="dxa"/>
          </w:tcPr>
          <w:p w14:paraId="10CE51D9" w14:textId="77777777" w:rsidR="00EC3F02" w:rsidRPr="004A43FF" w:rsidRDefault="00EC3F02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Feb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>.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 xml:space="preserve"> and Mar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="0005206B" w:rsidRPr="004A43FF">
              <w:rPr>
                <w:rFonts w:asciiTheme="majorHAnsi" w:hAnsiTheme="majorHAnsi"/>
                <w:sz w:val="20"/>
                <w:szCs w:val="20"/>
              </w:rPr>
              <w:t>2021</w:t>
            </w:r>
          </w:p>
        </w:tc>
        <w:tc>
          <w:tcPr>
            <w:tcW w:w="2013" w:type="dxa"/>
          </w:tcPr>
          <w:p w14:paraId="56269CC4" w14:textId="77777777" w:rsidR="00EC3F02" w:rsidRPr="004A43FF" w:rsidRDefault="0005206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Apr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>to mid-May 2021</w:t>
            </w:r>
          </w:p>
        </w:tc>
        <w:tc>
          <w:tcPr>
            <w:tcW w:w="2608" w:type="dxa"/>
          </w:tcPr>
          <w:p w14:paraId="2258E81E" w14:textId="77777777" w:rsidR="00EC3F02" w:rsidRPr="004A43FF" w:rsidRDefault="0005206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 xml:space="preserve">Mid-May </w:t>
            </w:r>
            <w:r w:rsidR="00371756" w:rsidRPr="004A43FF">
              <w:rPr>
                <w:rFonts w:asciiTheme="majorHAnsi" w:hAnsiTheme="majorHAnsi"/>
                <w:sz w:val="20"/>
                <w:szCs w:val="20"/>
              </w:rPr>
              <w:t>to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D4DD3" w:rsidRPr="004A43FF">
              <w:rPr>
                <w:rFonts w:asciiTheme="majorHAnsi" w:hAnsiTheme="majorHAnsi"/>
                <w:sz w:val="20"/>
                <w:szCs w:val="20"/>
              </w:rPr>
              <w:t>Aug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>.</w:t>
            </w:r>
            <w:r w:rsidR="00DD4DD3" w:rsidRPr="004A43FF">
              <w:rPr>
                <w:rFonts w:asciiTheme="majorHAnsi" w:hAnsiTheme="majorHAnsi"/>
                <w:sz w:val="20"/>
                <w:szCs w:val="20"/>
              </w:rPr>
              <w:t xml:space="preserve"> 2021</w:t>
            </w:r>
          </w:p>
        </w:tc>
        <w:tc>
          <w:tcPr>
            <w:tcW w:w="3061" w:type="dxa"/>
          </w:tcPr>
          <w:p w14:paraId="47CD835E" w14:textId="77777777" w:rsidR="00EC3F02" w:rsidRPr="004A43FF" w:rsidRDefault="00A06382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v</w:t>
            </w:r>
            <w:r w:rsidR="00DE756A" w:rsidRPr="004A43FF">
              <w:rPr>
                <w:rFonts w:asciiTheme="majorHAnsi" w:hAnsiTheme="majorHAnsi"/>
                <w:sz w:val="20"/>
                <w:szCs w:val="20"/>
              </w:rPr>
              <w:t>.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 xml:space="preserve"> 2021 to Feb</w:t>
            </w:r>
            <w:r w:rsidR="00DE756A" w:rsidRPr="004A43FF">
              <w:rPr>
                <w:rFonts w:asciiTheme="majorHAnsi" w:hAnsiTheme="majorHAnsi"/>
                <w:sz w:val="20"/>
                <w:szCs w:val="20"/>
              </w:rPr>
              <w:t>.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 xml:space="preserve"> 2022</w:t>
            </w:r>
          </w:p>
        </w:tc>
      </w:tr>
      <w:tr w:rsidR="002E34D0" w:rsidRPr="004A43FF" w14:paraId="0FE3EAD7" w14:textId="77777777" w:rsidTr="00F92A3B">
        <w:tc>
          <w:tcPr>
            <w:tcW w:w="1163" w:type="dxa"/>
          </w:tcPr>
          <w:p w14:paraId="48242521" w14:textId="77777777" w:rsidR="002E34D0" w:rsidRPr="004A43FF" w:rsidRDefault="002E34D0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Vaccine availability</w:t>
            </w:r>
          </w:p>
        </w:tc>
        <w:tc>
          <w:tcPr>
            <w:tcW w:w="2382" w:type="dxa"/>
          </w:tcPr>
          <w:p w14:paraId="2DB137CF" w14:textId="77777777" w:rsidR="002E34D0" w:rsidRPr="004A43FF" w:rsidRDefault="00D15FE9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Vaccine in development,</w:t>
            </w:r>
            <w:r w:rsidR="00FD371E" w:rsidRPr="004A43FF">
              <w:rPr>
                <w:rFonts w:asciiTheme="majorHAnsi" w:hAnsiTheme="majorHAnsi"/>
                <w:sz w:val="20"/>
                <w:szCs w:val="20"/>
              </w:rPr>
              <w:t xml:space="preserve"> announcement of upcoming availability on Dec. 14, 2020</w:t>
            </w:r>
          </w:p>
        </w:tc>
        <w:tc>
          <w:tcPr>
            <w:tcW w:w="2098" w:type="dxa"/>
          </w:tcPr>
          <w:p w14:paraId="02B6CB5B" w14:textId="77777777" w:rsidR="002E34D0" w:rsidRPr="004A43FF" w:rsidRDefault="00DE756A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First doses available to health care personnel and elderly (varied by province)</w:t>
            </w:r>
          </w:p>
        </w:tc>
        <w:tc>
          <w:tcPr>
            <w:tcW w:w="2013" w:type="dxa"/>
          </w:tcPr>
          <w:p w14:paraId="39A41CA7" w14:textId="77777777" w:rsidR="002E34D0" w:rsidRPr="004A43FF" w:rsidRDefault="0058447C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First doses available to 50 years old and older in most provinces</w:t>
            </w:r>
          </w:p>
        </w:tc>
        <w:tc>
          <w:tcPr>
            <w:tcW w:w="2608" w:type="dxa"/>
          </w:tcPr>
          <w:p w14:paraId="67EC0E28" w14:textId="77777777" w:rsidR="002E34D0" w:rsidRPr="004A43FF" w:rsidRDefault="00D25443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 xml:space="preserve">First doses available to all adults in </w:t>
            </w:r>
            <w:r w:rsidR="00613E74" w:rsidRPr="004A43FF">
              <w:rPr>
                <w:rFonts w:asciiTheme="majorHAnsi" w:hAnsiTheme="majorHAnsi"/>
                <w:sz w:val="20"/>
                <w:szCs w:val="20"/>
              </w:rPr>
              <w:t xml:space="preserve">all </w:t>
            </w:r>
            <w:r w:rsidRPr="004A43FF">
              <w:rPr>
                <w:rFonts w:asciiTheme="majorHAnsi" w:hAnsiTheme="majorHAnsi"/>
                <w:sz w:val="20"/>
                <w:szCs w:val="20"/>
              </w:rPr>
              <w:t xml:space="preserve">provinces </w:t>
            </w:r>
            <w:r w:rsidR="008807A4" w:rsidRPr="004A43FF">
              <w:rPr>
                <w:rFonts w:asciiTheme="majorHAnsi" w:hAnsiTheme="majorHAnsi"/>
                <w:sz w:val="20"/>
                <w:szCs w:val="20"/>
              </w:rPr>
              <w:t>from the end of May, second doses available</w:t>
            </w:r>
            <w:r w:rsidR="00831C6C" w:rsidRPr="004A43FF">
              <w:rPr>
                <w:rFonts w:asciiTheme="majorHAnsi" w:hAnsiTheme="majorHAnsi"/>
                <w:sz w:val="20"/>
                <w:szCs w:val="20"/>
              </w:rPr>
              <w:t xml:space="preserve"> to 50+</w:t>
            </w:r>
            <w:r w:rsidR="008807A4" w:rsidRPr="004A43FF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3061" w:type="dxa"/>
          </w:tcPr>
          <w:p w14:paraId="65E7FD0E" w14:textId="77777777" w:rsidR="002E34D0" w:rsidRPr="004A43FF" w:rsidRDefault="00831C6C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 xml:space="preserve">Booster available </w:t>
            </w:r>
            <w:r w:rsidR="004D5A01" w:rsidRPr="004A43FF">
              <w:rPr>
                <w:rFonts w:asciiTheme="majorHAnsi" w:hAnsiTheme="majorHAnsi"/>
                <w:sz w:val="20"/>
                <w:szCs w:val="20"/>
              </w:rPr>
              <w:t xml:space="preserve">to all adults </w:t>
            </w:r>
            <w:r w:rsidR="00613E74" w:rsidRPr="004A43FF">
              <w:rPr>
                <w:rFonts w:asciiTheme="majorHAnsi" w:hAnsiTheme="majorHAnsi"/>
                <w:sz w:val="20"/>
                <w:szCs w:val="20"/>
              </w:rPr>
              <w:t>by the end of</w:t>
            </w:r>
            <w:r w:rsidR="004D5A01" w:rsidRPr="004A43FF">
              <w:rPr>
                <w:rFonts w:asciiTheme="majorHAnsi" w:hAnsiTheme="majorHAnsi"/>
                <w:sz w:val="20"/>
                <w:szCs w:val="20"/>
              </w:rPr>
              <w:t xml:space="preserve"> Dec. in </w:t>
            </w:r>
            <w:r w:rsidR="00613E74" w:rsidRPr="004A43FF">
              <w:rPr>
                <w:rFonts w:asciiTheme="majorHAnsi" w:hAnsiTheme="majorHAnsi"/>
                <w:sz w:val="20"/>
                <w:szCs w:val="20"/>
              </w:rPr>
              <w:t>all</w:t>
            </w:r>
            <w:r w:rsidR="004D5A01" w:rsidRPr="004A43FF">
              <w:rPr>
                <w:rFonts w:asciiTheme="majorHAnsi" w:hAnsiTheme="majorHAnsi"/>
                <w:sz w:val="20"/>
                <w:szCs w:val="20"/>
              </w:rPr>
              <w:t xml:space="preserve"> provinces </w:t>
            </w:r>
          </w:p>
        </w:tc>
      </w:tr>
      <w:tr w:rsidR="001A4614" w:rsidRPr="004A43FF" w14:paraId="407B16BF" w14:textId="77777777" w:rsidTr="00F92A3B">
        <w:tc>
          <w:tcPr>
            <w:tcW w:w="1163" w:type="dxa"/>
          </w:tcPr>
          <w:p w14:paraId="35B4EB09" w14:textId="77777777" w:rsidR="00AD5324" w:rsidRPr="004A43FF" w:rsidRDefault="000035C0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Vaccine status q</w:t>
            </w:r>
            <w:r w:rsidR="00280749" w:rsidRPr="004A43FF">
              <w:rPr>
                <w:rFonts w:asciiTheme="majorHAnsi" w:hAnsiTheme="majorHAnsi"/>
                <w:sz w:val="20"/>
                <w:szCs w:val="20"/>
              </w:rPr>
              <w:t>uestion</w:t>
            </w:r>
          </w:p>
        </w:tc>
        <w:tc>
          <w:tcPr>
            <w:tcW w:w="2382" w:type="dxa"/>
          </w:tcPr>
          <w:p w14:paraId="78A98332" w14:textId="77777777" w:rsidR="00AD5324" w:rsidRPr="004A43FF" w:rsidRDefault="00AD5324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Would you be vaccinated against COVID-19 if a vaccine approved by Health Canada becomes available for Canadians?</w:t>
            </w:r>
          </w:p>
        </w:tc>
        <w:tc>
          <w:tcPr>
            <w:tcW w:w="2098" w:type="dxa"/>
          </w:tcPr>
          <w:p w14:paraId="1A1B0795" w14:textId="77777777" w:rsidR="00AD5324" w:rsidRPr="004A43FF" w:rsidRDefault="00AD5324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Will you be vaccinated against COVID-19 when you become eligible to receive the vaccine?</w:t>
            </w:r>
          </w:p>
        </w:tc>
        <w:tc>
          <w:tcPr>
            <w:tcW w:w="2013" w:type="dxa"/>
          </w:tcPr>
          <w:p w14:paraId="19FEA0B2" w14:textId="77777777" w:rsidR="00AD5324" w:rsidRPr="004A43FF" w:rsidRDefault="00AD5324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Will you be vaccinated against COVID-19 when you become eligible to receive the vaccine?</w:t>
            </w:r>
          </w:p>
        </w:tc>
        <w:tc>
          <w:tcPr>
            <w:tcW w:w="2608" w:type="dxa"/>
          </w:tcPr>
          <w:p w14:paraId="58677DAA" w14:textId="77777777" w:rsidR="00AD5324" w:rsidRPr="004A43FF" w:rsidRDefault="00280749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Would you be vaccinated against COVID-19 with a vaccine approved by Health Canada when you are eligible?</w:t>
            </w:r>
          </w:p>
        </w:tc>
        <w:tc>
          <w:tcPr>
            <w:tcW w:w="3061" w:type="dxa"/>
          </w:tcPr>
          <w:p w14:paraId="154CDB05" w14:textId="77777777" w:rsidR="00AD5324" w:rsidRPr="004A43FF" w:rsidRDefault="00DD4DD3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Would you be vaccinated against COVID-19 with a vaccine approved by Health Canada when you are eligible (including if you are eligible for a booster)?</w:t>
            </w:r>
          </w:p>
        </w:tc>
      </w:tr>
      <w:tr w:rsidR="001A4614" w:rsidRPr="004A43FF" w14:paraId="28CDE12C" w14:textId="77777777" w:rsidTr="00F92A3B">
        <w:tc>
          <w:tcPr>
            <w:tcW w:w="1163" w:type="dxa"/>
          </w:tcPr>
          <w:p w14:paraId="4D24859D" w14:textId="77777777" w:rsidR="00AD5324" w:rsidRPr="004A43FF" w:rsidRDefault="00280749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Answer options</w:t>
            </w:r>
          </w:p>
        </w:tc>
        <w:tc>
          <w:tcPr>
            <w:tcW w:w="2382" w:type="dxa"/>
          </w:tcPr>
          <w:p w14:paraId="0D26A4EA" w14:textId="77777777" w:rsidR="00AD5324" w:rsidRPr="004A43FF" w:rsidRDefault="00AD5324" w:rsidP="00D13E1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14:paraId="1E91666C" w14:textId="77777777" w:rsidR="00AD5324" w:rsidRPr="004A43FF" w:rsidRDefault="00AD5324" w:rsidP="00D13E1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</w:t>
            </w:r>
          </w:p>
          <w:p w14:paraId="4B1306AA" w14:textId="77777777" w:rsidR="00AD5324" w:rsidRPr="004A43FF" w:rsidRDefault="00AD5324" w:rsidP="00D13E1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t sure</w:t>
            </w:r>
          </w:p>
        </w:tc>
        <w:tc>
          <w:tcPr>
            <w:tcW w:w="2098" w:type="dxa"/>
          </w:tcPr>
          <w:p w14:paraId="33F381E6" w14:textId="77777777" w:rsidR="00AD5324" w:rsidRPr="004A43FF" w:rsidRDefault="00AD5324" w:rsidP="00D13E1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14:paraId="1FCB1BBD" w14:textId="77777777" w:rsidR="00AD5324" w:rsidRPr="004A43FF" w:rsidRDefault="00AD5324" w:rsidP="00D13E1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</w:t>
            </w:r>
          </w:p>
          <w:p w14:paraId="4DF3EA91" w14:textId="77777777" w:rsidR="00AD5324" w:rsidRPr="004A43FF" w:rsidRDefault="00AD5324" w:rsidP="00D13E1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t sure</w:t>
            </w:r>
          </w:p>
        </w:tc>
        <w:tc>
          <w:tcPr>
            <w:tcW w:w="2013" w:type="dxa"/>
          </w:tcPr>
          <w:p w14:paraId="217A8C67" w14:textId="77777777" w:rsidR="00AD5324" w:rsidRPr="004A43FF" w:rsidRDefault="00AD5324" w:rsidP="00D13E1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14:paraId="75690915" w14:textId="77777777" w:rsidR="00AD5324" w:rsidRPr="004A43FF" w:rsidRDefault="00AD5324" w:rsidP="00D13E1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</w:t>
            </w:r>
          </w:p>
          <w:p w14:paraId="598E5746" w14:textId="77777777" w:rsidR="00AD5324" w:rsidRPr="004A43FF" w:rsidRDefault="00AD5324" w:rsidP="00D13E1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t sure</w:t>
            </w:r>
          </w:p>
          <w:p w14:paraId="44B700F4" w14:textId="77777777" w:rsidR="00AD5324" w:rsidRPr="004A43FF" w:rsidRDefault="00044B0E" w:rsidP="00D13E1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I have already been vaccinated</w:t>
            </w:r>
          </w:p>
        </w:tc>
        <w:tc>
          <w:tcPr>
            <w:tcW w:w="2608" w:type="dxa"/>
          </w:tcPr>
          <w:p w14:paraId="3BAC7964" w14:textId="77777777" w:rsidR="00AD5324" w:rsidRPr="004A43FF" w:rsidRDefault="00280749" w:rsidP="00D13E1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Yes</w:t>
            </w:r>
          </w:p>
          <w:p w14:paraId="62B9C89E" w14:textId="77777777" w:rsidR="00280749" w:rsidRPr="004A43FF" w:rsidRDefault="00280749" w:rsidP="00D13E1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No</w:t>
            </w:r>
          </w:p>
          <w:p w14:paraId="0C5246B2" w14:textId="77777777" w:rsidR="00280749" w:rsidRPr="004A43FF" w:rsidRDefault="00280749" w:rsidP="00D13E1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Not sure</w:t>
            </w:r>
          </w:p>
          <w:p w14:paraId="4B6EC05A" w14:textId="77777777" w:rsidR="00280749" w:rsidRPr="004A43FF" w:rsidRDefault="00280749" w:rsidP="00D13E1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I have already been vaccinated once</w:t>
            </w:r>
          </w:p>
          <w:p w14:paraId="72D6248B" w14:textId="77777777" w:rsidR="00280749" w:rsidRPr="004A43FF" w:rsidRDefault="00280749" w:rsidP="00D13E1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I have already been vaccinated twice</w:t>
            </w:r>
          </w:p>
        </w:tc>
        <w:tc>
          <w:tcPr>
            <w:tcW w:w="3061" w:type="dxa"/>
          </w:tcPr>
          <w:p w14:paraId="1C44DF43" w14:textId="77777777" w:rsidR="00AD5324" w:rsidRPr="004A43FF" w:rsidRDefault="001A54F8" w:rsidP="00D13E1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14:paraId="1935BD12" w14:textId="77777777" w:rsidR="001A54F8" w:rsidRPr="004A43FF" w:rsidRDefault="001A54F8" w:rsidP="00D13E1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</w:t>
            </w:r>
          </w:p>
          <w:p w14:paraId="3DA32A10" w14:textId="77777777" w:rsidR="001A54F8" w:rsidRPr="004A43FF" w:rsidRDefault="001A54F8" w:rsidP="00D13E1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4A43FF">
              <w:rPr>
                <w:rFonts w:asciiTheme="majorHAnsi" w:hAnsiTheme="majorHAnsi"/>
                <w:sz w:val="20"/>
                <w:szCs w:val="20"/>
              </w:rPr>
              <w:t>Not sure</w:t>
            </w:r>
          </w:p>
          <w:p w14:paraId="37918F70" w14:textId="77777777" w:rsidR="001A54F8" w:rsidRPr="004A43FF" w:rsidRDefault="001A54F8" w:rsidP="00D13E1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I have already </w:t>
            </w:r>
            <w:r w:rsidR="001D18CA" w:rsidRPr="004A43FF">
              <w:rPr>
                <w:rFonts w:asciiTheme="majorHAnsi" w:hAnsiTheme="majorHAnsi"/>
                <w:sz w:val="20"/>
                <w:szCs w:val="20"/>
                <w:lang w:val="en-CA"/>
              </w:rPr>
              <w:t>been vaccinated with one dose</w:t>
            </w:r>
          </w:p>
          <w:p w14:paraId="66389D8B" w14:textId="77777777" w:rsidR="001D18CA" w:rsidRPr="004A43FF" w:rsidRDefault="001D18CA" w:rsidP="00D13E1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>I have already been vaccinated with two doses</w:t>
            </w:r>
          </w:p>
          <w:p w14:paraId="2500BFE1" w14:textId="77777777" w:rsidR="001D18CA" w:rsidRPr="004A43FF" w:rsidRDefault="001D18CA" w:rsidP="00D13E1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I have already been vaccinated with </w:t>
            </w:r>
            <w:r w:rsidR="00A06382" w:rsidRPr="004A43FF">
              <w:rPr>
                <w:rFonts w:asciiTheme="majorHAnsi" w:hAnsiTheme="majorHAnsi"/>
                <w:sz w:val="20"/>
                <w:szCs w:val="20"/>
                <w:lang w:val="en-CA"/>
              </w:rPr>
              <w:t>two</w:t>
            </w:r>
            <w:r w:rsidRPr="004A43FF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dose</w:t>
            </w:r>
            <w:r w:rsidR="00A06382" w:rsidRPr="004A43FF">
              <w:rPr>
                <w:rFonts w:asciiTheme="majorHAnsi" w:hAnsiTheme="majorHAnsi"/>
                <w:sz w:val="20"/>
                <w:szCs w:val="20"/>
                <w:lang w:val="en-CA"/>
              </w:rPr>
              <w:t>s and received a booster</w:t>
            </w:r>
          </w:p>
        </w:tc>
      </w:tr>
    </w:tbl>
    <w:p w14:paraId="5A9AD872" w14:textId="4EBD027E" w:rsidR="00340049" w:rsidRPr="004A43FF" w:rsidRDefault="00340049" w:rsidP="009D44FD">
      <w:pPr>
        <w:pStyle w:val="Heading2"/>
        <w:spacing w:line="240" w:lineRule="auto"/>
        <w:rPr>
          <w:rFonts w:asciiTheme="majorHAnsi" w:hAnsiTheme="majorHAnsi"/>
        </w:rPr>
      </w:pPr>
    </w:p>
    <w:sectPr w:rsidR="00340049" w:rsidRPr="004A43FF" w:rsidSect="006B6331">
      <w:headerReference w:type="default" r:id="rId11"/>
      <w:footerReference w:type="default" r:id="rId12"/>
      <w:pgSz w:w="15840" w:h="12240" w:orient="landscape"/>
      <w:pgMar w:top="1800" w:right="1440" w:bottom="180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D87E8" w14:textId="77777777" w:rsidR="000409CA" w:rsidRDefault="000409CA" w:rsidP="000D757D">
      <w:r>
        <w:separator/>
      </w:r>
    </w:p>
    <w:p w14:paraId="5ED393D7" w14:textId="77777777" w:rsidR="000409CA" w:rsidRDefault="000409CA" w:rsidP="000D757D"/>
    <w:p w14:paraId="75DB80A9" w14:textId="77777777" w:rsidR="000409CA" w:rsidRDefault="000409CA" w:rsidP="000D757D"/>
  </w:endnote>
  <w:endnote w:type="continuationSeparator" w:id="0">
    <w:p w14:paraId="3C53C7B2" w14:textId="77777777" w:rsidR="000409CA" w:rsidRDefault="000409CA" w:rsidP="000D757D">
      <w:r>
        <w:continuationSeparator/>
      </w:r>
    </w:p>
    <w:p w14:paraId="7520CD15" w14:textId="77777777" w:rsidR="000409CA" w:rsidRDefault="000409CA" w:rsidP="000D757D"/>
    <w:p w14:paraId="066886A2" w14:textId="77777777" w:rsidR="000409CA" w:rsidRDefault="000409CA" w:rsidP="000D757D"/>
  </w:endnote>
  <w:endnote w:type="continuationNotice" w:id="1">
    <w:p w14:paraId="224FE86E" w14:textId="77777777" w:rsidR="000409CA" w:rsidRDefault="000409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A89D9D" w14:textId="77777777" w:rsidR="006D7821" w:rsidRDefault="006D7821" w:rsidP="000D757D">
    <w:pPr>
      <w:pStyle w:val="Footer"/>
    </w:pPr>
  </w:p>
  <w:p w14:paraId="30B33474" w14:textId="77777777" w:rsidR="006D7821" w:rsidRDefault="006D7821" w:rsidP="000D75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86A712" w14:textId="77777777" w:rsidR="000409CA" w:rsidRDefault="000409CA" w:rsidP="000D757D">
      <w:r>
        <w:separator/>
      </w:r>
    </w:p>
    <w:p w14:paraId="07C42E64" w14:textId="77777777" w:rsidR="000409CA" w:rsidRDefault="000409CA" w:rsidP="000D757D"/>
    <w:p w14:paraId="0C34656F" w14:textId="77777777" w:rsidR="000409CA" w:rsidRDefault="000409CA" w:rsidP="000D757D"/>
  </w:footnote>
  <w:footnote w:type="continuationSeparator" w:id="0">
    <w:p w14:paraId="6D738029" w14:textId="77777777" w:rsidR="000409CA" w:rsidRDefault="000409CA" w:rsidP="000D757D">
      <w:r>
        <w:continuationSeparator/>
      </w:r>
    </w:p>
    <w:p w14:paraId="0308979D" w14:textId="77777777" w:rsidR="000409CA" w:rsidRDefault="000409CA" w:rsidP="000D757D"/>
    <w:p w14:paraId="7BAD191B" w14:textId="77777777" w:rsidR="000409CA" w:rsidRDefault="000409CA" w:rsidP="000D757D"/>
  </w:footnote>
  <w:footnote w:type="continuationNotice" w:id="1">
    <w:p w14:paraId="028D196A" w14:textId="77777777" w:rsidR="000409CA" w:rsidRDefault="000409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82867864"/>
      <w:docPartObj>
        <w:docPartGallery w:val="Page Numbers (Top of Page)"/>
        <w:docPartUnique/>
      </w:docPartObj>
    </w:sdtPr>
    <w:sdtContent>
      <w:p w14:paraId="3241581B" w14:textId="5A995CF0" w:rsidR="006D7821" w:rsidRDefault="00000000" w:rsidP="000D757D">
        <w:pPr>
          <w:pStyle w:val="Header"/>
        </w:pPr>
      </w:p>
    </w:sdtContent>
  </w:sdt>
  <w:p w14:paraId="0FDDCD9E" w14:textId="77777777" w:rsidR="006D7821" w:rsidRDefault="006D7821" w:rsidP="000D75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4145B"/>
    <w:multiLevelType w:val="hybridMultilevel"/>
    <w:tmpl w:val="294A7038"/>
    <w:lvl w:ilvl="0" w:tplc="B1B860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868A3"/>
    <w:multiLevelType w:val="hybridMultilevel"/>
    <w:tmpl w:val="EB84DE6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7A7087"/>
    <w:multiLevelType w:val="hybridMultilevel"/>
    <w:tmpl w:val="9BC42F1A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097ECB"/>
    <w:multiLevelType w:val="hybridMultilevel"/>
    <w:tmpl w:val="500AF868"/>
    <w:lvl w:ilvl="0" w:tplc="B6D0D1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33C86"/>
    <w:multiLevelType w:val="hybridMultilevel"/>
    <w:tmpl w:val="1F905254"/>
    <w:lvl w:ilvl="0" w:tplc="1E4A82B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47354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D06E4"/>
    <w:multiLevelType w:val="hybridMultilevel"/>
    <w:tmpl w:val="26D667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23269"/>
    <w:multiLevelType w:val="hybridMultilevel"/>
    <w:tmpl w:val="341C725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C3E8D"/>
    <w:multiLevelType w:val="hybridMultilevel"/>
    <w:tmpl w:val="43A4687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C629E"/>
    <w:multiLevelType w:val="hybridMultilevel"/>
    <w:tmpl w:val="9BA47030"/>
    <w:lvl w:ilvl="0" w:tplc="CCB0F9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F081B"/>
    <w:multiLevelType w:val="hybridMultilevel"/>
    <w:tmpl w:val="2496D2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E85C03"/>
    <w:multiLevelType w:val="hybridMultilevel"/>
    <w:tmpl w:val="A6EC3D68"/>
    <w:lvl w:ilvl="0" w:tplc="63BA49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1558D7"/>
    <w:multiLevelType w:val="hybridMultilevel"/>
    <w:tmpl w:val="910C01E6"/>
    <w:lvl w:ilvl="0" w:tplc="5252881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623EC"/>
    <w:multiLevelType w:val="hybridMultilevel"/>
    <w:tmpl w:val="B77A45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587191"/>
    <w:multiLevelType w:val="hybridMultilevel"/>
    <w:tmpl w:val="8AD695F0"/>
    <w:lvl w:ilvl="0" w:tplc="C3B0EFC8">
      <w:start w:val="1"/>
      <w:numFmt w:val="decimal"/>
      <w:pStyle w:val="ListParagraph"/>
      <w:lvlText w:val="%1."/>
      <w:lvlJc w:val="left"/>
      <w:pPr>
        <w:ind w:left="1853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573" w:hanging="360"/>
      </w:pPr>
    </w:lvl>
    <w:lvl w:ilvl="2" w:tplc="0C0C001B" w:tentative="1">
      <w:start w:val="1"/>
      <w:numFmt w:val="lowerRoman"/>
      <w:lvlText w:val="%3."/>
      <w:lvlJc w:val="right"/>
      <w:pPr>
        <w:ind w:left="3293" w:hanging="180"/>
      </w:pPr>
    </w:lvl>
    <w:lvl w:ilvl="3" w:tplc="0C0C000F" w:tentative="1">
      <w:start w:val="1"/>
      <w:numFmt w:val="decimal"/>
      <w:lvlText w:val="%4."/>
      <w:lvlJc w:val="left"/>
      <w:pPr>
        <w:ind w:left="4013" w:hanging="360"/>
      </w:pPr>
    </w:lvl>
    <w:lvl w:ilvl="4" w:tplc="0C0C0019" w:tentative="1">
      <w:start w:val="1"/>
      <w:numFmt w:val="lowerLetter"/>
      <w:lvlText w:val="%5."/>
      <w:lvlJc w:val="left"/>
      <w:pPr>
        <w:ind w:left="4733" w:hanging="360"/>
      </w:pPr>
    </w:lvl>
    <w:lvl w:ilvl="5" w:tplc="0C0C001B" w:tentative="1">
      <w:start w:val="1"/>
      <w:numFmt w:val="lowerRoman"/>
      <w:lvlText w:val="%6."/>
      <w:lvlJc w:val="right"/>
      <w:pPr>
        <w:ind w:left="5453" w:hanging="180"/>
      </w:pPr>
    </w:lvl>
    <w:lvl w:ilvl="6" w:tplc="0C0C000F" w:tentative="1">
      <w:start w:val="1"/>
      <w:numFmt w:val="decimal"/>
      <w:lvlText w:val="%7."/>
      <w:lvlJc w:val="left"/>
      <w:pPr>
        <w:ind w:left="6173" w:hanging="360"/>
      </w:pPr>
    </w:lvl>
    <w:lvl w:ilvl="7" w:tplc="0C0C0019" w:tentative="1">
      <w:start w:val="1"/>
      <w:numFmt w:val="lowerLetter"/>
      <w:lvlText w:val="%8."/>
      <w:lvlJc w:val="left"/>
      <w:pPr>
        <w:ind w:left="6893" w:hanging="360"/>
      </w:pPr>
    </w:lvl>
    <w:lvl w:ilvl="8" w:tplc="0C0C001B" w:tentative="1">
      <w:start w:val="1"/>
      <w:numFmt w:val="lowerRoman"/>
      <w:lvlText w:val="%9."/>
      <w:lvlJc w:val="right"/>
      <w:pPr>
        <w:ind w:left="7613" w:hanging="180"/>
      </w:pPr>
    </w:lvl>
  </w:abstractNum>
  <w:abstractNum w:abstractNumId="15" w15:restartNumberingAfterBreak="0">
    <w:nsid w:val="54866683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905A9"/>
    <w:multiLevelType w:val="hybridMultilevel"/>
    <w:tmpl w:val="91447C1A"/>
    <w:lvl w:ilvl="0" w:tplc="8BBE966E">
      <w:start w:val="43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E131E3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B97057"/>
    <w:multiLevelType w:val="hybridMultilevel"/>
    <w:tmpl w:val="7BDADCCC"/>
    <w:lvl w:ilvl="0" w:tplc="54F47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B642A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4D199A"/>
    <w:multiLevelType w:val="hybridMultilevel"/>
    <w:tmpl w:val="8BB65B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A66EA"/>
    <w:multiLevelType w:val="hybridMultilevel"/>
    <w:tmpl w:val="28B622A4"/>
    <w:lvl w:ilvl="0" w:tplc="01BE39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A7F85"/>
    <w:multiLevelType w:val="hybridMultilevel"/>
    <w:tmpl w:val="CE0069BE"/>
    <w:lvl w:ilvl="0" w:tplc="E612EC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664FD3"/>
    <w:multiLevelType w:val="hybridMultilevel"/>
    <w:tmpl w:val="EB56C11A"/>
    <w:lvl w:ilvl="0" w:tplc="C210871E">
      <w:start w:val="1"/>
      <w:numFmt w:val="upperRoman"/>
      <w:pStyle w:val="Tableau"/>
      <w:lvlText w:val="Tableau %1."/>
      <w:lvlJc w:val="right"/>
      <w:pPr>
        <w:ind w:left="1004" w:hanging="360"/>
      </w:pPr>
    </w:lvl>
    <w:lvl w:ilvl="1" w:tplc="0C0C0019">
      <w:start w:val="1"/>
      <w:numFmt w:val="lowerLetter"/>
      <w:lvlText w:val="%2."/>
      <w:lvlJc w:val="left"/>
      <w:pPr>
        <w:ind w:left="1724" w:hanging="360"/>
      </w:pPr>
    </w:lvl>
    <w:lvl w:ilvl="2" w:tplc="0C0C001B">
      <w:start w:val="1"/>
      <w:numFmt w:val="lowerRoman"/>
      <w:lvlText w:val="%3."/>
      <w:lvlJc w:val="right"/>
      <w:pPr>
        <w:ind w:left="2444" w:hanging="180"/>
      </w:pPr>
    </w:lvl>
    <w:lvl w:ilvl="3" w:tplc="0C0C000F">
      <w:start w:val="1"/>
      <w:numFmt w:val="decimal"/>
      <w:lvlText w:val="%4."/>
      <w:lvlJc w:val="left"/>
      <w:pPr>
        <w:ind w:left="3164" w:hanging="360"/>
      </w:pPr>
    </w:lvl>
    <w:lvl w:ilvl="4" w:tplc="0C0C0019">
      <w:start w:val="1"/>
      <w:numFmt w:val="lowerLetter"/>
      <w:lvlText w:val="%5."/>
      <w:lvlJc w:val="left"/>
      <w:pPr>
        <w:ind w:left="3884" w:hanging="360"/>
      </w:pPr>
    </w:lvl>
    <w:lvl w:ilvl="5" w:tplc="0C0C001B">
      <w:start w:val="1"/>
      <w:numFmt w:val="lowerRoman"/>
      <w:lvlText w:val="%6."/>
      <w:lvlJc w:val="right"/>
      <w:pPr>
        <w:ind w:left="4604" w:hanging="180"/>
      </w:pPr>
    </w:lvl>
    <w:lvl w:ilvl="6" w:tplc="0C0C000F">
      <w:start w:val="1"/>
      <w:numFmt w:val="decimal"/>
      <w:lvlText w:val="%7."/>
      <w:lvlJc w:val="left"/>
      <w:pPr>
        <w:ind w:left="5324" w:hanging="360"/>
      </w:pPr>
    </w:lvl>
    <w:lvl w:ilvl="7" w:tplc="0C0C0019">
      <w:start w:val="1"/>
      <w:numFmt w:val="lowerLetter"/>
      <w:lvlText w:val="%8."/>
      <w:lvlJc w:val="left"/>
      <w:pPr>
        <w:ind w:left="6044" w:hanging="360"/>
      </w:pPr>
    </w:lvl>
    <w:lvl w:ilvl="8" w:tplc="0C0C001B">
      <w:start w:val="1"/>
      <w:numFmt w:val="lowerRoman"/>
      <w:lvlText w:val="%9."/>
      <w:lvlJc w:val="right"/>
      <w:pPr>
        <w:ind w:left="6764" w:hanging="180"/>
      </w:pPr>
    </w:lvl>
  </w:abstractNum>
  <w:abstractNum w:abstractNumId="24" w15:restartNumberingAfterBreak="0">
    <w:nsid w:val="7F2F0E26"/>
    <w:multiLevelType w:val="hybridMultilevel"/>
    <w:tmpl w:val="59FCA5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709248">
    <w:abstractNumId w:val="1"/>
  </w:num>
  <w:num w:numId="2" w16cid:durableId="155870868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8297405">
    <w:abstractNumId w:val="2"/>
  </w:num>
  <w:num w:numId="4" w16cid:durableId="186722662">
    <w:abstractNumId w:val="14"/>
  </w:num>
  <w:num w:numId="5" w16cid:durableId="1041513757">
    <w:abstractNumId w:val="7"/>
  </w:num>
  <w:num w:numId="6" w16cid:durableId="168836210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23304380">
    <w:abstractNumId w:val="16"/>
  </w:num>
  <w:num w:numId="8" w16cid:durableId="905259773">
    <w:abstractNumId w:val="13"/>
  </w:num>
  <w:num w:numId="9" w16cid:durableId="1096362098">
    <w:abstractNumId w:val="12"/>
  </w:num>
  <w:num w:numId="10" w16cid:durableId="1565409628">
    <w:abstractNumId w:val="18"/>
  </w:num>
  <w:num w:numId="11" w16cid:durableId="1130511688">
    <w:abstractNumId w:val="10"/>
  </w:num>
  <w:num w:numId="12" w16cid:durableId="1128085292">
    <w:abstractNumId w:val="17"/>
  </w:num>
  <w:num w:numId="13" w16cid:durableId="1410037198">
    <w:abstractNumId w:val="19"/>
  </w:num>
  <w:num w:numId="14" w16cid:durableId="506016185">
    <w:abstractNumId w:val="3"/>
  </w:num>
  <w:num w:numId="15" w16cid:durableId="1150832309">
    <w:abstractNumId w:val="11"/>
  </w:num>
  <w:num w:numId="16" w16cid:durableId="1243373273">
    <w:abstractNumId w:val="4"/>
  </w:num>
  <w:num w:numId="17" w16cid:durableId="1485857224">
    <w:abstractNumId w:val="24"/>
  </w:num>
  <w:num w:numId="18" w16cid:durableId="1691645188">
    <w:abstractNumId w:val="6"/>
  </w:num>
  <w:num w:numId="19" w16cid:durableId="1652324857">
    <w:abstractNumId w:val="20"/>
  </w:num>
  <w:num w:numId="20" w16cid:durableId="176891451">
    <w:abstractNumId w:val="5"/>
  </w:num>
  <w:num w:numId="21" w16cid:durableId="859006809">
    <w:abstractNumId w:val="15"/>
  </w:num>
  <w:num w:numId="22" w16cid:durableId="339043071">
    <w:abstractNumId w:val="9"/>
  </w:num>
  <w:num w:numId="23" w16cid:durableId="1631787365">
    <w:abstractNumId w:val="21"/>
  </w:num>
  <w:num w:numId="24" w16cid:durableId="958412535">
    <w:abstractNumId w:val="22"/>
  </w:num>
  <w:num w:numId="25" w16cid:durableId="2040351014">
    <w:abstractNumId w:val="0"/>
  </w:num>
  <w:num w:numId="26" w16cid:durableId="1096707077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av9rxfjt9pvnezxao522dsrsaswersr5fa&quot;&gt;My EndNote Library&lt;record-ids&gt;&lt;item&gt;1&lt;/item&gt;&lt;/record-ids&gt;&lt;/item&gt;&lt;/Libraries&gt;"/>
  </w:docVars>
  <w:rsids>
    <w:rsidRoot w:val="004243D8"/>
    <w:rsid w:val="0000012E"/>
    <w:rsid w:val="0000025D"/>
    <w:rsid w:val="00000EB8"/>
    <w:rsid w:val="00001217"/>
    <w:rsid w:val="000016F2"/>
    <w:rsid w:val="000017E9"/>
    <w:rsid w:val="00001EA7"/>
    <w:rsid w:val="00001EB6"/>
    <w:rsid w:val="00002261"/>
    <w:rsid w:val="000024C9"/>
    <w:rsid w:val="00002802"/>
    <w:rsid w:val="00002C86"/>
    <w:rsid w:val="000035C0"/>
    <w:rsid w:val="000035FE"/>
    <w:rsid w:val="00003742"/>
    <w:rsid w:val="00003BB6"/>
    <w:rsid w:val="00003E88"/>
    <w:rsid w:val="000040E6"/>
    <w:rsid w:val="0000432C"/>
    <w:rsid w:val="0000443B"/>
    <w:rsid w:val="0000454E"/>
    <w:rsid w:val="0000493C"/>
    <w:rsid w:val="00004D9C"/>
    <w:rsid w:val="00004E86"/>
    <w:rsid w:val="00004FCD"/>
    <w:rsid w:val="00005142"/>
    <w:rsid w:val="0000598A"/>
    <w:rsid w:val="000060FE"/>
    <w:rsid w:val="00006833"/>
    <w:rsid w:val="00006B03"/>
    <w:rsid w:val="00007538"/>
    <w:rsid w:val="00007879"/>
    <w:rsid w:val="00007C1E"/>
    <w:rsid w:val="00010744"/>
    <w:rsid w:val="0001173A"/>
    <w:rsid w:val="00011BB3"/>
    <w:rsid w:val="00011CA8"/>
    <w:rsid w:val="00011EDF"/>
    <w:rsid w:val="0001200B"/>
    <w:rsid w:val="000129E2"/>
    <w:rsid w:val="00012A63"/>
    <w:rsid w:val="00012DA9"/>
    <w:rsid w:val="00012EC2"/>
    <w:rsid w:val="0001327E"/>
    <w:rsid w:val="00013ECE"/>
    <w:rsid w:val="00013F36"/>
    <w:rsid w:val="000140C3"/>
    <w:rsid w:val="000144D5"/>
    <w:rsid w:val="000153CA"/>
    <w:rsid w:val="0001561E"/>
    <w:rsid w:val="0001582D"/>
    <w:rsid w:val="00015984"/>
    <w:rsid w:val="00015D45"/>
    <w:rsid w:val="00015DD2"/>
    <w:rsid w:val="00015E3F"/>
    <w:rsid w:val="00015E56"/>
    <w:rsid w:val="00016207"/>
    <w:rsid w:val="00016524"/>
    <w:rsid w:val="00016A17"/>
    <w:rsid w:val="00016A3C"/>
    <w:rsid w:val="00016D96"/>
    <w:rsid w:val="00016F08"/>
    <w:rsid w:val="00017688"/>
    <w:rsid w:val="000176C8"/>
    <w:rsid w:val="00017E2B"/>
    <w:rsid w:val="00017F2C"/>
    <w:rsid w:val="000205B6"/>
    <w:rsid w:val="00020A09"/>
    <w:rsid w:val="00020DD5"/>
    <w:rsid w:val="00020ECE"/>
    <w:rsid w:val="00021136"/>
    <w:rsid w:val="0002188D"/>
    <w:rsid w:val="00021951"/>
    <w:rsid w:val="00021A63"/>
    <w:rsid w:val="000224AD"/>
    <w:rsid w:val="000225D0"/>
    <w:rsid w:val="00022B35"/>
    <w:rsid w:val="00023294"/>
    <w:rsid w:val="000236BE"/>
    <w:rsid w:val="00023CFC"/>
    <w:rsid w:val="00023E59"/>
    <w:rsid w:val="0002474C"/>
    <w:rsid w:val="00024D16"/>
    <w:rsid w:val="0002525D"/>
    <w:rsid w:val="000260A4"/>
    <w:rsid w:val="000260AB"/>
    <w:rsid w:val="00026454"/>
    <w:rsid w:val="000265A6"/>
    <w:rsid w:val="00026683"/>
    <w:rsid w:val="0002707F"/>
    <w:rsid w:val="0002721F"/>
    <w:rsid w:val="00027708"/>
    <w:rsid w:val="00027847"/>
    <w:rsid w:val="000278B0"/>
    <w:rsid w:val="00027AFC"/>
    <w:rsid w:val="00027CE4"/>
    <w:rsid w:val="00027E32"/>
    <w:rsid w:val="00027EDB"/>
    <w:rsid w:val="00030343"/>
    <w:rsid w:val="000321AE"/>
    <w:rsid w:val="00032EFA"/>
    <w:rsid w:val="00032FD0"/>
    <w:rsid w:val="000331F9"/>
    <w:rsid w:val="000333B0"/>
    <w:rsid w:val="000334E3"/>
    <w:rsid w:val="000336A7"/>
    <w:rsid w:val="00033C83"/>
    <w:rsid w:val="00034483"/>
    <w:rsid w:val="000349BB"/>
    <w:rsid w:val="00034CBA"/>
    <w:rsid w:val="0003532F"/>
    <w:rsid w:val="00035497"/>
    <w:rsid w:val="000359D6"/>
    <w:rsid w:val="00035BEF"/>
    <w:rsid w:val="00035E42"/>
    <w:rsid w:val="00035E65"/>
    <w:rsid w:val="000360D7"/>
    <w:rsid w:val="000365C0"/>
    <w:rsid w:val="0003695A"/>
    <w:rsid w:val="00036D71"/>
    <w:rsid w:val="00036DFC"/>
    <w:rsid w:val="000374BC"/>
    <w:rsid w:val="00037BD2"/>
    <w:rsid w:val="00037BF3"/>
    <w:rsid w:val="00040603"/>
    <w:rsid w:val="000406C9"/>
    <w:rsid w:val="000407E0"/>
    <w:rsid w:val="000409CA"/>
    <w:rsid w:val="000413D1"/>
    <w:rsid w:val="00041747"/>
    <w:rsid w:val="00041A96"/>
    <w:rsid w:val="00042314"/>
    <w:rsid w:val="00042899"/>
    <w:rsid w:val="00042CE6"/>
    <w:rsid w:val="000432B1"/>
    <w:rsid w:val="0004366F"/>
    <w:rsid w:val="00043705"/>
    <w:rsid w:val="00043D63"/>
    <w:rsid w:val="00043F53"/>
    <w:rsid w:val="000445AD"/>
    <w:rsid w:val="0004474C"/>
    <w:rsid w:val="00044B0E"/>
    <w:rsid w:val="00045B29"/>
    <w:rsid w:val="00045D75"/>
    <w:rsid w:val="000465AD"/>
    <w:rsid w:val="000467DA"/>
    <w:rsid w:val="00046A8D"/>
    <w:rsid w:val="00046B49"/>
    <w:rsid w:val="00046CCD"/>
    <w:rsid w:val="00046ED2"/>
    <w:rsid w:val="000471AC"/>
    <w:rsid w:val="00047CE6"/>
    <w:rsid w:val="00050267"/>
    <w:rsid w:val="0005036E"/>
    <w:rsid w:val="0005096E"/>
    <w:rsid w:val="0005099E"/>
    <w:rsid w:val="00050A80"/>
    <w:rsid w:val="000519FB"/>
    <w:rsid w:val="00051D32"/>
    <w:rsid w:val="00052033"/>
    <w:rsid w:val="0005206B"/>
    <w:rsid w:val="000521A3"/>
    <w:rsid w:val="00052210"/>
    <w:rsid w:val="0005224A"/>
    <w:rsid w:val="00052274"/>
    <w:rsid w:val="000522FB"/>
    <w:rsid w:val="0005288B"/>
    <w:rsid w:val="000532FB"/>
    <w:rsid w:val="00053CC2"/>
    <w:rsid w:val="00053FEF"/>
    <w:rsid w:val="00054344"/>
    <w:rsid w:val="000545A3"/>
    <w:rsid w:val="0005478F"/>
    <w:rsid w:val="00054799"/>
    <w:rsid w:val="0005492C"/>
    <w:rsid w:val="00054C5C"/>
    <w:rsid w:val="0005519D"/>
    <w:rsid w:val="0005591C"/>
    <w:rsid w:val="00055AB1"/>
    <w:rsid w:val="00055AC0"/>
    <w:rsid w:val="00055F0E"/>
    <w:rsid w:val="00056323"/>
    <w:rsid w:val="00056A25"/>
    <w:rsid w:val="000573F6"/>
    <w:rsid w:val="00057409"/>
    <w:rsid w:val="00057581"/>
    <w:rsid w:val="00057DD3"/>
    <w:rsid w:val="0006016F"/>
    <w:rsid w:val="00060656"/>
    <w:rsid w:val="000606E8"/>
    <w:rsid w:val="00060AED"/>
    <w:rsid w:val="00060DA0"/>
    <w:rsid w:val="00060ECE"/>
    <w:rsid w:val="000610C0"/>
    <w:rsid w:val="000611EC"/>
    <w:rsid w:val="000613A0"/>
    <w:rsid w:val="0006164D"/>
    <w:rsid w:val="000617C0"/>
    <w:rsid w:val="00061D7D"/>
    <w:rsid w:val="00061F67"/>
    <w:rsid w:val="00062E27"/>
    <w:rsid w:val="00062FFC"/>
    <w:rsid w:val="00063195"/>
    <w:rsid w:val="00064140"/>
    <w:rsid w:val="00064602"/>
    <w:rsid w:val="0006479D"/>
    <w:rsid w:val="00064BB4"/>
    <w:rsid w:val="00064C2E"/>
    <w:rsid w:val="00064F65"/>
    <w:rsid w:val="00065074"/>
    <w:rsid w:val="00065258"/>
    <w:rsid w:val="0006634C"/>
    <w:rsid w:val="000665CA"/>
    <w:rsid w:val="000666CA"/>
    <w:rsid w:val="00066CCD"/>
    <w:rsid w:val="00066F45"/>
    <w:rsid w:val="00067700"/>
    <w:rsid w:val="00067DB0"/>
    <w:rsid w:val="00070AAC"/>
    <w:rsid w:val="00071BEA"/>
    <w:rsid w:val="00071FFA"/>
    <w:rsid w:val="000721E5"/>
    <w:rsid w:val="0007269B"/>
    <w:rsid w:val="000731B0"/>
    <w:rsid w:val="00073878"/>
    <w:rsid w:val="00074459"/>
    <w:rsid w:val="000744D5"/>
    <w:rsid w:val="0007453B"/>
    <w:rsid w:val="000745AE"/>
    <w:rsid w:val="000746D2"/>
    <w:rsid w:val="0007484A"/>
    <w:rsid w:val="000754DB"/>
    <w:rsid w:val="00075552"/>
    <w:rsid w:val="00075967"/>
    <w:rsid w:val="00075A61"/>
    <w:rsid w:val="00075D05"/>
    <w:rsid w:val="00075E91"/>
    <w:rsid w:val="0007644A"/>
    <w:rsid w:val="000764CC"/>
    <w:rsid w:val="0007696C"/>
    <w:rsid w:val="00077A4E"/>
    <w:rsid w:val="00077C50"/>
    <w:rsid w:val="00077D1A"/>
    <w:rsid w:val="00077EBE"/>
    <w:rsid w:val="000800B9"/>
    <w:rsid w:val="000802EC"/>
    <w:rsid w:val="00080484"/>
    <w:rsid w:val="00080D80"/>
    <w:rsid w:val="00080DCA"/>
    <w:rsid w:val="0008126A"/>
    <w:rsid w:val="00081603"/>
    <w:rsid w:val="00081776"/>
    <w:rsid w:val="00081F48"/>
    <w:rsid w:val="00081F51"/>
    <w:rsid w:val="000820C5"/>
    <w:rsid w:val="00082119"/>
    <w:rsid w:val="000824B1"/>
    <w:rsid w:val="00082823"/>
    <w:rsid w:val="00083724"/>
    <w:rsid w:val="00083AE2"/>
    <w:rsid w:val="00083B4C"/>
    <w:rsid w:val="00084BAA"/>
    <w:rsid w:val="00084BEC"/>
    <w:rsid w:val="00084DC6"/>
    <w:rsid w:val="0008597F"/>
    <w:rsid w:val="00085F70"/>
    <w:rsid w:val="00086219"/>
    <w:rsid w:val="0008667D"/>
    <w:rsid w:val="000866A0"/>
    <w:rsid w:val="00086C51"/>
    <w:rsid w:val="00087434"/>
    <w:rsid w:val="0008770B"/>
    <w:rsid w:val="00087D72"/>
    <w:rsid w:val="00090381"/>
    <w:rsid w:val="000904BE"/>
    <w:rsid w:val="00090A26"/>
    <w:rsid w:val="00090BFD"/>
    <w:rsid w:val="000912E2"/>
    <w:rsid w:val="00091394"/>
    <w:rsid w:val="000917C0"/>
    <w:rsid w:val="000918A1"/>
    <w:rsid w:val="00091B52"/>
    <w:rsid w:val="000922E3"/>
    <w:rsid w:val="000926AD"/>
    <w:rsid w:val="000926E7"/>
    <w:rsid w:val="00092970"/>
    <w:rsid w:val="000929F4"/>
    <w:rsid w:val="00092C34"/>
    <w:rsid w:val="000937C5"/>
    <w:rsid w:val="00093AA2"/>
    <w:rsid w:val="00093C42"/>
    <w:rsid w:val="00094415"/>
    <w:rsid w:val="00094A62"/>
    <w:rsid w:val="00094A97"/>
    <w:rsid w:val="00094D54"/>
    <w:rsid w:val="00094E19"/>
    <w:rsid w:val="00094EE9"/>
    <w:rsid w:val="00095890"/>
    <w:rsid w:val="00095BEB"/>
    <w:rsid w:val="00095C70"/>
    <w:rsid w:val="000960C5"/>
    <w:rsid w:val="00096577"/>
    <w:rsid w:val="00096634"/>
    <w:rsid w:val="00096AA9"/>
    <w:rsid w:val="000972FA"/>
    <w:rsid w:val="00097AE3"/>
    <w:rsid w:val="000A0F7E"/>
    <w:rsid w:val="000A1012"/>
    <w:rsid w:val="000A1673"/>
    <w:rsid w:val="000A1896"/>
    <w:rsid w:val="000A1B49"/>
    <w:rsid w:val="000A1F0B"/>
    <w:rsid w:val="000A1FB4"/>
    <w:rsid w:val="000A21D8"/>
    <w:rsid w:val="000A22AB"/>
    <w:rsid w:val="000A24D8"/>
    <w:rsid w:val="000A2585"/>
    <w:rsid w:val="000A2A55"/>
    <w:rsid w:val="000A2E74"/>
    <w:rsid w:val="000A2EF6"/>
    <w:rsid w:val="000A31B0"/>
    <w:rsid w:val="000A3342"/>
    <w:rsid w:val="000A336F"/>
    <w:rsid w:val="000A3A58"/>
    <w:rsid w:val="000A3BD8"/>
    <w:rsid w:val="000A3E32"/>
    <w:rsid w:val="000A3E99"/>
    <w:rsid w:val="000A3EC4"/>
    <w:rsid w:val="000A3F79"/>
    <w:rsid w:val="000A410B"/>
    <w:rsid w:val="000A410C"/>
    <w:rsid w:val="000A43F4"/>
    <w:rsid w:val="000A46A3"/>
    <w:rsid w:val="000A4756"/>
    <w:rsid w:val="000A47C2"/>
    <w:rsid w:val="000A4CFF"/>
    <w:rsid w:val="000A5409"/>
    <w:rsid w:val="000A56D9"/>
    <w:rsid w:val="000A601C"/>
    <w:rsid w:val="000A63D3"/>
    <w:rsid w:val="000A689A"/>
    <w:rsid w:val="000A6E89"/>
    <w:rsid w:val="000A7228"/>
    <w:rsid w:val="000A7C0C"/>
    <w:rsid w:val="000A7C91"/>
    <w:rsid w:val="000B0001"/>
    <w:rsid w:val="000B026C"/>
    <w:rsid w:val="000B0689"/>
    <w:rsid w:val="000B0DAA"/>
    <w:rsid w:val="000B0E54"/>
    <w:rsid w:val="000B105F"/>
    <w:rsid w:val="000B1399"/>
    <w:rsid w:val="000B1FE0"/>
    <w:rsid w:val="000B2762"/>
    <w:rsid w:val="000B2AA1"/>
    <w:rsid w:val="000B2AB5"/>
    <w:rsid w:val="000B32F0"/>
    <w:rsid w:val="000B374F"/>
    <w:rsid w:val="000B45ED"/>
    <w:rsid w:val="000B4C73"/>
    <w:rsid w:val="000B518F"/>
    <w:rsid w:val="000B52EA"/>
    <w:rsid w:val="000B535B"/>
    <w:rsid w:val="000B567C"/>
    <w:rsid w:val="000B5696"/>
    <w:rsid w:val="000B5E42"/>
    <w:rsid w:val="000B6234"/>
    <w:rsid w:val="000B64E1"/>
    <w:rsid w:val="000B6634"/>
    <w:rsid w:val="000B688C"/>
    <w:rsid w:val="000B6E14"/>
    <w:rsid w:val="000B6E60"/>
    <w:rsid w:val="000B6EBF"/>
    <w:rsid w:val="000B7385"/>
    <w:rsid w:val="000B7D44"/>
    <w:rsid w:val="000C02AD"/>
    <w:rsid w:val="000C0333"/>
    <w:rsid w:val="000C06DE"/>
    <w:rsid w:val="000C143F"/>
    <w:rsid w:val="000C1C9B"/>
    <w:rsid w:val="000C2CAB"/>
    <w:rsid w:val="000C347F"/>
    <w:rsid w:val="000C3971"/>
    <w:rsid w:val="000C3A14"/>
    <w:rsid w:val="000C3E44"/>
    <w:rsid w:val="000C4025"/>
    <w:rsid w:val="000C4317"/>
    <w:rsid w:val="000C4519"/>
    <w:rsid w:val="000C487F"/>
    <w:rsid w:val="000C48F6"/>
    <w:rsid w:val="000C4932"/>
    <w:rsid w:val="000C54D0"/>
    <w:rsid w:val="000C56E4"/>
    <w:rsid w:val="000C5CE5"/>
    <w:rsid w:val="000C67DF"/>
    <w:rsid w:val="000C6E31"/>
    <w:rsid w:val="000C721D"/>
    <w:rsid w:val="000C79BE"/>
    <w:rsid w:val="000C7A57"/>
    <w:rsid w:val="000D039C"/>
    <w:rsid w:val="000D03B3"/>
    <w:rsid w:val="000D0A27"/>
    <w:rsid w:val="000D0BEE"/>
    <w:rsid w:val="000D0F09"/>
    <w:rsid w:val="000D1085"/>
    <w:rsid w:val="000D148C"/>
    <w:rsid w:val="000D1851"/>
    <w:rsid w:val="000D1997"/>
    <w:rsid w:val="000D298A"/>
    <w:rsid w:val="000D2A6B"/>
    <w:rsid w:val="000D2BB6"/>
    <w:rsid w:val="000D2E1F"/>
    <w:rsid w:val="000D33D6"/>
    <w:rsid w:val="000D3748"/>
    <w:rsid w:val="000D4939"/>
    <w:rsid w:val="000D4B8A"/>
    <w:rsid w:val="000D4CC6"/>
    <w:rsid w:val="000D4CCA"/>
    <w:rsid w:val="000D546E"/>
    <w:rsid w:val="000D55BA"/>
    <w:rsid w:val="000D58AF"/>
    <w:rsid w:val="000D5C56"/>
    <w:rsid w:val="000D642B"/>
    <w:rsid w:val="000D6764"/>
    <w:rsid w:val="000D692C"/>
    <w:rsid w:val="000D757D"/>
    <w:rsid w:val="000D7735"/>
    <w:rsid w:val="000D788F"/>
    <w:rsid w:val="000D7BF2"/>
    <w:rsid w:val="000E0473"/>
    <w:rsid w:val="000E1073"/>
    <w:rsid w:val="000E1159"/>
    <w:rsid w:val="000E1547"/>
    <w:rsid w:val="000E17AE"/>
    <w:rsid w:val="000E1B2A"/>
    <w:rsid w:val="000E1E03"/>
    <w:rsid w:val="000E2579"/>
    <w:rsid w:val="000E26BE"/>
    <w:rsid w:val="000E281D"/>
    <w:rsid w:val="000E32F3"/>
    <w:rsid w:val="000E35E0"/>
    <w:rsid w:val="000E415F"/>
    <w:rsid w:val="000E43FF"/>
    <w:rsid w:val="000E442F"/>
    <w:rsid w:val="000E4468"/>
    <w:rsid w:val="000E464F"/>
    <w:rsid w:val="000E4BB5"/>
    <w:rsid w:val="000E4C7F"/>
    <w:rsid w:val="000E5036"/>
    <w:rsid w:val="000E50CC"/>
    <w:rsid w:val="000E5418"/>
    <w:rsid w:val="000E5D95"/>
    <w:rsid w:val="000E608D"/>
    <w:rsid w:val="000E639F"/>
    <w:rsid w:val="000E6F8F"/>
    <w:rsid w:val="000E73B9"/>
    <w:rsid w:val="000E7780"/>
    <w:rsid w:val="000E7A0B"/>
    <w:rsid w:val="000E7F0F"/>
    <w:rsid w:val="000F02CD"/>
    <w:rsid w:val="000F073C"/>
    <w:rsid w:val="000F1068"/>
    <w:rsid w:val="000F1D75"/>
    <w:rsid w:val="000F1DF0"/>
    <w:rsid w:val="000F20B4"/>
    <w:rsid w:val="000F2482"/>
    <w:rsid w:val="000F25F9"/>
    <w:rsid w:val="000F2671"/>
    <w:rsid w:val="000F292D"/>
    <w:rsid w:val="000F3A3E"/>
    <w:rsid w:val="000F3C47"/>
    <w:rsid w:val="000F3D48"/>
    <w:rsid w:val="000F3FB5"/>
    <w:rsid w:val="000F454C"/>
    <w:rsid w:val="000F4D1D"/>
    <w:rsid w:val="000F56F6"/>
    <w:rsid w:val="000F58C6"/>
    <w:rsid w:val="000F5CC6"/>
    <w:rsid w:val="000F61A0"/>
    <w:rsid w:val="000F6331"/>
    <w:rsid w:val="000F63AD"/>
    <w:rsid w:val="000F6529"/>
    <w:rsid w:val="000F66A7"/>
    <w:rsid w:val="000F685C"/>
    <w:rsid w:val="000F71DC"/>
    <w:rsid w:val="000F7328"/>
    <w:rsid w:val="000F75C5"/>
    <w:rsid w:val="000F7C62"/>
    <w:rsid w:val="000F7C8E"/>
    <w:rsid w:val="0010051C"/>
    <w:rsid w:val="00100CAB"/>
    <w:rsid w:val="001010F4"/>
    <w:rsid w:val="001013DD"/>
    <w:rsid w:val="00101455"/>
    <w:rsid w:val="0010148B"/>
    <w:rsid w:val="0010228C"/>
    <w:rsid w:val="00102471"/>
    <w:rsid w:val="001024E5"/>
    <w:rsid w:val="00102895"/>
    <w:rsid w:val="00102CEB"/>
    <w:rsid w:val="00103469"/>
    <w:rsid w:val="001039E0"/>
    <w:rsid w:val="00103A77"/>
    <w:rsid w:val="001042BA"/>
    <w:rsid w:val="0010444C"/>
    <w:rsid w:val="0010452F"/>
    <w:rsid w:val="00104ACC"/>
    <w:rsid w:val="00104AED"/>
    <w:rsid w:val="00104BC7"/>
    <w:rsid w:val="00105235"/>
    <w:rsid w:val="001055A9"/>
    <w:rsid w:val="001055EB"/>
    <w:rsid w:val="00105740"/>
    <w:rsid w:val="00105B23"/>
    <w:rsid w:val="001061F0"/>
    <w:rsid w:val="00106801"/>
    <w:rsid w:val="00106E6C"/>
    <w:rsid w:val="001070EF"/>
    <w:rsid w:val="00107288"/>
    <w:rsid w:val="0010740F"/>
    <w:rsid w:val="0010781C"/>
    <w:rsid w:val="001078E6"/>
    <w:rsid w:val="00110687"/>
    <w:rsid w:val="00110AAA"/>
    <w:rsid w:val="00110AF7"/>
    <w:rsid w:val="00110E5B"/>
    <w:rsid w:val="001114BD"/>
    <w:rsid w:val="00111566"/>
    <w:rsid w:val="00111888"/>
    <w:rsid w:val="00111989"/>
    <w:rsid w:val="00111A3D"/>
    <w:rsid w:val="00111B1D"/>
    <w:rsid w:val="00111B68"/>
    <w:rsid w:val="00111B72"/>
    <w:rsid w:val="00111BE5"/>
    <w:rsid w:val="00111C54"/>
    <w:rsid w:val="00111D54"/>
    <w:rsid w:val="0011257C"/>
    <w:rsid w:val="001127CC"/>
    <w:rsid w:val="00112A04"/>
    <w:rsid w:val="00112AA5"/>
    <w:rsid w:val="0011308E"/>
    <w:rsid w:val="0011318A"/>
    <w:rsid w:val="00113270"/>
    <w:rsid w:val="00113467"/>
    <w:rsid w:val="00113AB0"/>
    <w:rsid w:val="00113C64"/>
    <w:rsid w:val="00113D35"/>
    <w:rsid w:val="00113F75"/>
    <w:rsid w:val="00114564"/>
    <w:rsid w:val="001145ED"/>
    <w:rsid w:val="00114989"/>
    <w:rsid w:val="001150A4"/>
    <w:rsid w:val="001153BF"/>
    <w:rsid w:val="00115423"/>
    <w:rsid w:val="0011546C"/>
    <w:rsid w:val="00116625"/>
    <w:rsid w:val="0011692B"/>
    <w:rsid w:val="0011701A"/>
    <w:rsid w:val="0011739F"/>
    <w:rsid w:val="00117769"/>
    <w:rsid w:val="0011780B"/>
    <w:rsid w:val="00117FAE"/>
    <w:rsid w:val="001201DF"/>
    <w:rsid w:val="0012029E"/>
    <w:rsid w:val="00120954"/>
    <w:rsid w:val="00120A92"/>
    <w:rsid w:val="00120BA7"/>
    <w:rsid w:val="0012118F"/>
    <w:rsid w:val="00121B80"/>
    <w:rsid w:val="00121E88"/>
    <w:rsid w:val="001224EB"/>
    <w:rsid w:val="001226E4"/>
    <w:rsid w:val="00122730"/>
    <w:rsid w:val="00122C7A"/>
    <w:rsid w:val="00123570"/>
    <w:rsid w:val="00123B30"/>
    <w:rsid w:val="00123CE7"/>
    <w:rsid w:val="0012403E"/>
    <w:rsid w:val="00124069"/>
    <w:rsid w:val="001241C7"/>
    <w:rsid w:val="001242C2"/>
    <w:rsid w:val="0012436C"/>
    <w:rsid w:val="00124390"/>
    <w:rsid w:val="001243A6"/>
    <w:rsid w:val="00124539"/>
    <w:rsid w:val="0012470B"/>
    <w:rsid w:val="00124BBD"/>
    <w:rsid w:val="00124E65"/>
    <w:rsid w:val="00124F26"/>
    <w:rsid w:val="00125C3C"/>
    <w:rsid w:val="00126138"/>
    <w:rsid w:val="001264CA"/>
    <w:rsid w:val="00126CD5"/>
    <w:rsid w:val="00126D73"/>
    <w:rsid w:val="00127268"/>
    <w:rsid w:val="001279A3"/>
    <w:rsid w:val="00127F3E"/>
    <w:rsid w:val="00127FB7"/>
    <w:rsid w:val="00130071"/>
    <w:rsid w:val="00130145"/>
    <w:rsid w:val="00130586"/>
    <w:rsid w:val="00131267"/>
    <w:rsid w:val="0013187C"/>
    <w:rsid w:val="00131980"/>
    <w:rsid w:val="00131F9E"/>
    <w:rsid w:val="001321D1"/>
    <w:rsid w:val="00132220"/>
    <w:rsid w:val="001326F4"/>
    <w:rsid w:val="00132701"/>
    <w:rsid w:val="001333FB"/>
    <w:rsid w:val="001337E0"/>
    <w:rsid w:val="00133C0F"/>
    <w:rsid w:val="00134BF7"/>
    <w:rsid w:val="00134E05"/>
    <w:rsid w:val="00134F11"/>
    <w:rsid w:val="00135024"/>
    <w:rsid w:val="00135340"/>
    <w:rsid w:val="001359B2"/>
    <w:rsid w:val="00135BA8"/>
    <w:rsid w:val="00135BC1"/>
    <w:rsid w:val="00135F08"/>
    <w:rsid w:val="001360BF"/>
    <w:rsid w:val="00136538"/>
    <w:rsid w:val="00136848"/>
    <w:rsid w:val="00136851"/>
    <w:rsid w:val="00136BCD"/>
    <w:rsid w:val="00136CC6"/>
    <w:rsid w:val="001377C9"/>
    <w:rsid w:val="00137D96"/>
    <w:rsid w:val="00137ED2"/>
    <w:rsid w:val="00137EDE"/>
    <w:rsid w:val="00137FCA"/>
    <w:rsid w:val="0014035F"/>
    <w:rsid w:val="0014070C"/>
    <w:rsid w:val="00140D7F"/>
    <w:rsid w:val="00141292"/>
    <w:rsid w:val="00141392"/>
    <w:rsid w:val="0014169C"/>
    <w:rsid w:val="00141CD0"/>
    <w:rsid w:val="00142208"/>
    <w:rsid w:val="00142734"/>
    <w:rsid w:val="001427E9"/>
    <w:rsid w:val="00142925"/>
    <w:rsid w:val="00142A99"/>
    <w:rsid w:val="00142C21"/>
    <w:rsid w:val="00142D04"/>
    <w:rsid w:val="00143850"/>
    <w:rsid w:val="001439AA"/>
    <w:rsid w:val="001439CD"/>
    <w:rsid w:val="00143A47"/>
    <w:rsid w:val="00143B72"/>
    <w:rsid w:val="0014439D"/>
    <w:rsid w:val="001447F2"/>
    <w:rsid w:val="00144878"/>
    <w:rsid w:val="00144B40"/>
    <w:rsid w:val="00144F31"/>
    <w:rsid w:val="001454C9"/>
    <w:rsid w:val="001457D4"/>
    <w:rsid w:val="00145BFA"/>
    <w:rsid w:val="001464C6"/>
    <w:rsid w:val="001464DE"/>
    <w:rsid w:val="0014668D"/>
    <w:rsid w:val="0014771D"/>
    <w:rsid w:val="00147C5B"/>
    <w:rsid w:val="00147F02"/>
    <w:rsid w:val="00150045"/>
    <w:rsid w:val="001500B0"/>
    <w:rsid w:val="00150AE0"/>
    <w:rsid w:val="00150F2B"/>
    <w:rsid w:val="00151906"/>
    <w:rsid w:val="00152953"/>
    <w:rsid w:val="00153440"/>
    <w:rsid w:val="001537BB"/>
    <w:rsid w:val="00153C19"/>
    <w:rsid w:val="00154430"/>
    <w:rsid w:val="00154F39"/>
    <w:rsid w:val="001550F4"/>
    <w:rsid w:val="0015571D"/>
    <w:rsid w:val="00155800"/>
    <w:rsid w:val="0015594A"/>
    <w:rsid w:val="00155BA1"/>
    <w:rsid w:val="00155E74"/>
    <w:rsid w:val="001561BA"/>
    <w:rsid w:val="0015630C"/>
    <w:rsid w:val="0015633C"/>
    <w:rsid w:val="00156364"/>
    <w:rsid w:val="0015655E"/>
    <w:rsid w:val="001565C4"/>
    <w:rsid w:val="0016028B"/>
    <w:rsid w:val="0016054B"/>
    <w:rsid w:val="001607DD"/>
    <w:rsid w:val="001607E1"/>
    <w:rsid w:val="00160DEE"/>
    <w:rsid w:val="00160E5C"/>
    <w:rsid w:val="00161075"/>
    <w:rsid w:val="0016132B"/>
    <w:rsid w:val="00161421"/>
    <w:rsid w:val="001617CA"/>
    <w:rsid w:val="001620B0"/>
    <w:rsid w:val="0016213B"/>
    <w:rsid w:val="00162597"/>
    <w:rsid w:val="001628A8"/>
    <w:rsid w:val="00162F5C"/>
    <w:rsid w:val="001630F6"/>
    <w:rsid w:val="001633DF"/>
    <w:rsid w:val="00163D1A"/>
    <w:rsid w:val="0016493F"/>
    <w:rsid w:val="0016563E"/>
    <w:rsid w:val="00165A78"/>
    <w:rsid w:val="0016604D"/>
    <w:rsid w:val="0016635F"/>
    <w:rsid w:val="00166989"/>
    <w:rsid w:val="0016705F"/>
    <w:rsid w:val="0016706F"/>
    <w:rsid w:val="00167E6C"/>
    <w:rsid w:val="0017026B"/>
    <w:rsid w:val="00170793"/>
    <w:rsid w:val="00170FCC"/>
    <w:rsid w:val="00171143"/>
    <w:rsid w:val="001711C7"/>
    <w:rsid w:val="00171A41"/>
    <w:rsid w:val="00171F97"/>
    <w:rsid w:val="001723C4"/>
    <w:rsid w:val="00172721"/>
    <w:rsid w:val="00172B0D"/>
    <w:rsid w:val="00172DC3"/>
    <w:rsid w:val="00173314"/>
    <w:rsid w:val="00173C42"/>
    <w:rsid w:val="001740FE"/>
    <w:rsid w:val="00174224"/>
    <w:rsid w:val="00174923"/>
    <w:rsid w:val="00174AE4"/>
    <w:rsid w:val="0017500B"/>
    <w:rsid w:val="0017547D"/>
    <w:rsid w:val="00175519"/>
    <w:rsid w:val="0017553C"/>
    <w:rsid w:val="001756AD"/>
    <w:rsid w:val="001757B1"/>
    <w:rsid w:val="00175C53"/>
    <w:rsid w:val="001764FD"/>
    <w:rsid w:val="0017694B"/>
    <w:rsid w:val="00176A31"/>
    <w:rsid w:val="00176FAC"/>
    <w:rsid w:val="0017733A"/>
    <w:rsid w:val="001776EC"/>
    <w:rsid w:val="001778F4"/>
    <w:rsid w:val="001779E9"/>
    <w:rsid w:val="00177D5A"/>
    <w:rsid w:val="00177DE9"/>
    <w:rsid w:val="00177E61"/>
    <w:rsid w:val="00177F39"/>
    <w:rsid w:val="0018059B"/>
    <w:rsid w:val="001807B5"/>
    <w:rsid w:val="00180D1A"/>
    <w:rsid w:val="00180E1A"/>
    <w:rsid w:val="001818C6"/>
    <w:rsid w:val="00181A43"/>
    <w:rsid w:val="001824A8"/>
    <w:rsid w:val="0018282F"/>
    <w:rsid w:val="00182AED"/>
    <w:rsid w:val="00182B5B"/>
    <w:rsid w:val="00182B71"/>
    <w:rsid w:val="00182D17"/>
    <w:rsid w:val="00182EAB"/>
    <w:rsid w:val="00182FD5"/>
    <w:rsid w:val="0018374A"/>
    <w:rsid w:val="0018398E"/>
    <w:rsid w:val="001849B2"/>
    <w:rsid w:val="00184DF4"/>
    <w:rsid w:val="00185548"/>
    <w:rsid w:val="00185675"/>
    <w:rsid w:val="001856E0"/>
    <w:rsid w:val="00185963"/>
    <w:rsid w:val="00185E58"/>
    <w:rsid w:val="001863DB"/>
    <w:rsid w:val="0018640C"/>
    <w:rsid w:val="0018684C"/>
    <w:rsid w:val="00186A8B"/>
    <w:rsid w:val="00186B17"/>
    <w:rsid w:val="00186F10"/>
    <w:rsid w:val="00187728"/>
    <w:rsid w:val="00187E10"/>
    <w:rsid w:val="00190742"/>
    <w:rsid w:val="00190959"/>
    <w:rsid w:val="00190F1A"/>
    <w:rsid w:val="00191052"/>
    <w:rsid w:val="00191127"/>
    <w:rsid w:val="001913AD"/>
    <w:rsid w:val="001916D1"/>
    <w:rsid w:val="00191F4A"/>
    <w:rsid w:val="001921F5"/>
    <w:rsid w:val="0019227B"/>
    <w:rsid w:val="001923C8"/>
    <w:rsid w:val="00192474"/>
    <w:rsid w:val="001927AC"/>
    <w:rsid w:val="0019283E"/>
    <w:rsid w:val="00192C7B"/>
    <w:rsid w:val="00193C82"/>
    <w:rsid w:val="001940AD"/>
    <w:rsid w:val="0019414B"/>
    <w:rsid w:val="00194A6A"/>
    <w:rsid w:val="00194C4F"/>
    <w:rsid w:val="001955CC"/>
    <w:rsid w:val="00195653"/>
    <w:rsid w:val="0019636B"/>
    <w:rsid w:val="001963FB"/>
    <w:rsid w:val="001972CA"/>
    <w:rsid w:val="00197D4A"/>
    <w:rsid w:val="00197EFF"/>
    <w:rsid w:val="00197FD9"/>
    <w:rsid w:val="001A0650"/>
    <w:rsid w:val="001A06D4"/>
    <w:rsid w:val="001A06F1"/>
    <w:rsid w:val="001A070B"/>
    <w:rsid w:val="001A0A86"/>
    <w:rsid w:val="001A0C4A"/>
    <w:rsid w:val="001A11D5"/>
    <w:rsid w:val="001A1780"/>
    <w:rsid w:val="001A19D8"/>
    <w:rsid w:val="001A1D2C"/>
    <w:rsid w:val="001A21DF"/>
    <w:rsid w:val="001A2706"/>
    <w:rsid w:val="001A2A7E"/>
    <w:rsid w:val="001A2C3B"/>
    <w:rsid w:val="001A2EB3"/>
    <w:rsid w:val="001A30D0"/>
    <w:rsid w:val="001A3226"/>
    <w:rsid w:val="001A3235"/>
    <w:rsid w:val="001A3FAB"/>
    <w:rsid w:val="001A40FD"/>
    <w:rsid w:val="001A4614"/>
    <w:rsid w:val="001A48D7"/>
    <w:rsid w:val="001A49EB"/>
    <w:rsid w:val="001A54F8"/>
    <w:rsid w:val="001A571D"/>
    <w:rsid w:val="001A586E"/>
    <w:rsid w:val="001A587C"/>
    <w:rsid w:val="001A5CFA"/>
    <w:rsid w:val="001A5F2D"/>
    <w:rsid w:val="001A616E"/>
    <w:rsid w:val="001A61B9"/>
    <w:rsid w:val="001A6A90"/>
    <w:rsid w:val="001A7500"/>
    <w:rsid w:val="001A7841"/>
    <w:rsid w:val="001A7B1E"/>
    <w:rsid w:val="001A7C27"/>
    <w:rsid w:val="001B0275"/>
    <w:rsid w:val="001B0332"/>
    <w:rsid w:val="001B04BC"/>
    <w:rsid w:val="001B0597"/>
    <w:rsid w:val="001B059D"/>
    <w:rsid w:val="001B0BCB"/>
    <w:rsid w:val="001B0BEA"/>
    <w:rsid w:val="001B0C08"/>
    <w:rsid w:val="001B0D5D"/>
    <w:rsid w:val="001B0D79"/>
    <w:rsid w:val="001B0EE5"/>
    <w:rsid w:val="001B0F7D"/>
    <w:rsid w:val="001B15B4"/>
    <w:rsid w:val="001B1DC1"/>
    <w:rsid w:val="001B1FA8"/>
    <w:rsid w:val="001B317F"/>
    <w:rsid w:val="001B378E"/>
    <w:rsid w:val="001B3BC5"/>
    <w:rsid w:val="001B3CA2"/>
    <w:rsid w:val="001B3D3E"/>
    <w:rsid w:val="001B3D76"/>
    <w:rsid w:val="001B478C"/>
    <w:rsid w:val="001B4BB6"/>
    <w:rsid w:val="001B54DD"/>
    <w:rsid w:val="001B59A3"/>
    <w:rsid w:val="001B5AF7"/>
    <w:rsid w:val="001B5F02"/>
    <w:rsid w:val="001B64BC"/>
    <w:rsid w:val="001B683B"/>
    <w:rsid w:val="001B68C3"/>
    <w:rsid w:val="001B6A16"/>
    <w:rsid w:val="001B6C85"/>
    <w:rsid w:val="001B6DC7"/>
    <w:rsid w:val="001B7680"/>
    <w:rsid w:val="001B76C8"/>
    <w:rsid w:val="001B7D7B"/>
    <w:rsid w:val="001B7E71"/>
    <w:rsid w:val="001C05F4"/>
    <w:rsid w:val="001C062F"/>
    <w:rsid w:val="001C09B0"/>
    <w:rsid w:val="001C1059"/>
    <w:rsid w:val="001C1880"/>
    <w:rsid w:val="001C1BA1"/>
    <w:rsid w:val="001C1BE2"/>
    <w:rsid w:val="001C234C"/>
    <w:rsid w:val="001C2965"/>
    <w:rsid w:val="001C2A24"/>
    <w:rsid w:val="001C2E84"/>
    <w:rsid w:val="001C376D"/>
    <w:rsid w:val="001C41BB"/>
    <w:rsid w:val="001C435C"/>
    <w:rsid w:val="001C45B1"/>
    <w:rsid w:val="001C498E"/>
    <w:rsid w:val="001C4A7F"/>
    <w:rsid w:val="001C4BFF"/>
    <w:rsid w:val="001C4C1F"/>
    <w:rsid w:val="001C52DC"/>
    <w:rsid w:val="001C5A51"/>
    <w:rsid w:val="001C5F8C"/>
    <w:rsid w:val="001C67B2"/>
    <w:rsid w:val="001C6B25"/>
    <w:rsid w:val="001C6D91"/>
    <w:rsid w:val="001C7347"/>
    <w:rsid w:val="001C73A4"/>
    <w:rsid w:val="001C7852"/>
    <w:rsid w:val="001C79EF"/>
    <w:rsid w:val="001D0097"/>
    <w:rsid w:val="001D07CD"/>
    <w:rsid w:val="001D08DD"/>
    <w:rsid w:val="001D0C9A"/>
    <w:rsid w:val="001D18CA"/>
    <w:rsid w:val="001D19C4"/>
    <w:rsid w:val="001D1F0B"/>
    <w:rsid w:val="001D22A4"/>
    <w:rsid w:val="001D25F9"/>
    <w:rsid w:val="001D2960"/>
    <w:rsid w:val="001D2C32"/>
    <w:rsid w:val="001D3A46"/>
    <w:rsid w:val="001D3E9F"/>
    <w:rsid w:val="001D45FA"/>
    <w:rsid w:val="001D46F4"/>
    <w:rsid w:val="001D4989"/>
    <w:rsid w:val="001D5313"/>
    <w:rsid w:val="001D569F"/>
    <w:rsid w:val="001D5AB2"/>
    <w:rsid w:val="001D5F0A"/>
    <w:rsid w:val="001D5F7B"/>
    <w:rsid w:val="001D6582"/>
    <w:rsid w:val="001D74F3"/>
    <w:rsid w:val="001D77E2"/>
    <w:rsid w:val="001D7D00"/>
    <w:rsid w:val="001E000E"/>
    <w:rsid w:val="001E0163"/>
    <w:rsid w:val="001E0D6B"/>
    <w:rsid w:val="001E0E93"/>
    <w:rsid w:val="001E1168"/>
    <w:rsid w:val="001E11CC"/>
    <w:rsid w:val="001E11E3"/>
    <w:rsid w:val="001E1516"/>
    <w:rsid w:val="001E15C3"/>
    <w:rsid w:val="001E16BB"/>
    <w:rsid w:val="001E1DC3"/>
    <w:rsid w:val="001E2101"/>
    <w:rsid w:val="001E2561"/>
    <w:rsid w:val="001E2DCD"/>
    <w:rsid w:val="001E35D3"/>
    <w:rsid w:val="001E3BB7"/>
    <w:rsid w:val="001E4207"/>
    <w:rsid w:val="001E42F6"/>
    <w:rsid w:val="001E47FA"/>
    <w:rsid w:val="001E496D"/>
    <w:rsid w:val="001E4B22"/>
    <w:rsid w:val="001E4E3C"/>
    <w:rsid w:val="001E52B1"/>
    <w:rsid w:val="001E5435"/>
    <w:rsid w:val="001E55B1"/>
    <w:rsid w:val="001E706A"/>
    <w:rsid w:val="001E7E02"/>
    <w:rsid w:val="001E7E12"/>
    <w:rsid w:val="001F0550"/>
    <w:rsid w:val="001F0833"/>
    <w:rsid w:val="001F13FF"/>
    <w:rsid w:val="001F1A1B"/>
    <w:rsid w:val="001F1F5C"/>
    <w:rsid w:val="001F1FDC"/>
    <w:rsid w:val="001F22F8"/>
    <w:rsid w:val="001F2A79"/>
    <w:rsid w:val="001F2CB3"/>
    <w:rsid w:val="001F2E84"/>
    <w:rsid w:val="001F2F47"/>
    <w:rsid w:val="001F377E"/>
    <w:rsid w:val="001F385B"/>
    <w:rsid w:val="001F3AE0"/>
    <w:rsid w:val="001F3EA9"/>
    <w:rsid w:val="001F3F2B"/>
    <w:rsid w:val="001F446C"/>
    <w:rsid w:val="001F4491"/>
    <w:rsid w:val="001F489D"/>
    <w:rsid w:val="001F4C57"/>
    <w:rsid w:val="001F4EEF"/>
    <w:rsid w:val="001F4F6A"/>
    <w:rsid w:val="001F50C5"/>
    <w:rsid w:val="001F52EC"/>
    <w:rsid w:val="001F57DE"/>
    <w:rsid w:val="001F59D9"/>
    <w:rsid w:val="001F5E09"/>
    <w:rsid w:val="001F5FFE"/>
    <w:rsid w:val="001F62E8"/>
    <w:rsid w:val="001F63E3"/>
    <w:rsid w:val="001F6BAD"/>
    <w:rsid w:val="001F6DF4"/>
    <w:rsid w:val="001F6E3D"/>
    <w:rsid w:val="001F6F0D"/>
    <w:rsid w:val="001F7587"/>
    <w:rsid w:val="001F75C0"/>
    <w:rsid w:val="001F7831"/>
    <w:rsid w:val="001F7B72"/>
    <w:rsid w:val="001F7D35"/>
    <w:rsid w:val="001F7F92"/>
    <w:rsid w:val="00200041"/>
    <w:rsid w:val="00200623"/>
    <w:rsid w:val="002006A4"/>
    <w:rsid w:val="0020092C"/>
    <w:rsid w:val="002014FC"/>
    <w:rsid w:val="002017AE"/>
    <w:rsid w:val="00201A5C"/>
    <w:rsid w:val="00201B79"/>
    <w:rsid w:val="00201ED6"/>
    <w:rsid w:val="00201F11"/>
    <w:rsid w:val="002020DE"/>
    <w:rsid w:val="00202A5C"/>
    <w:rsid w:val="00202B73"/>
    <w:rsid w:val="00202E5A"/>
    <w:rsid w:val="00202F4C"/>
    <w:rsid w:val="00203015"/>
    <w:rsid w:val="00203039"/>
    <w:rsid w:val="002031E1"/>
    <w:rsid w:val="0020330B"/>
    <w:rsid w:val="002038E5"/>
    <w:rsid w:val="0020463F"/>
    <w:rsid w:val="00204B82"/>
    <w:rsid w:val="00204C87"/>
    <w:rsid w:val="00205364"/>
    <w:rsid w:val="0020622F"/>
    <w:rsid w:val="002064BD"/>
    <w:rsid w:val="002065F0"/>
    <w:rsid w:val="002066DF"/>
    <w:rsid w:val="0020677E"/>
    <w:rsid w:val="002068DD"/>
    <w:rsid w:val="002074A3"/>
    <w:rsid w:val="00207D52"/>
    <w:rsid w:val="00207F92"/>
    <w:rsid w:val="00210383"/>
    <w:rsid w:val="0021040A"/>
    <w:rsid w:val="002107F6"/>
    <w:rsid w:val="00210A7B"/>
    <w:rsid w:val="00210D72"/>
    <w:rsid w:val="0021117A"/>
    <w:rsid w:val="00211747"/>
    <w:rsid w:val="002126D7"/>
    <w:rsid w:val="0021311C"/>
    <w:rsid w:val="00213568"/>
    <w:rsid w:val="002135F2"/>
    <w:rsid w:val="002143F5"/>
    <w:rsid w:val="002144C6"/>
    <w:rsid w:val="00214BBC"/>
    <w:rsid w:val="00214CB9"/>
    <w:rsid w:val="00214D1C"/>
    <w:rsid w:val="00215D90"/>
    <w:rsid w:val="00215F46"/>
    <w:rsid w:val="00215F9E"/>
    <w:rsid w:val="0021628C"/>
    <w:rsid w:val="0021637F"/>
    <w:rsid w:val="002164D8"/>
    <w:rsid w:val="00216C82"/>
    <w:rsid w:val="00216DA1"/>
    <w:rsid w:val="002171D2"/>
    <w:rsid w:val="0021773A"/>
    <w:rsid w:val="002202F0"/>
    <w:rsid w:val="0022109F"/>
    <w:rsid w:val="00221763"/>
    <w:rsid w:val="0022178A"/>
    <w:rsid w:val="00221B3E"/>
    <w:rsid w:val="00221B9A"/>
    <w:rsid w:val="00221CA6"/>
    <w:rsid w:val="002226DD"/>
    <w:rsid w:val="00222A61"/>
    <w:rsid w:val="00222AC3"/>
    <w:rsid w:val="00223088"/>
    <w:rsid w:val="00223484"/>
    <w:rsid w:val="00223513"/>
    <w:rsid w:val="002238CE"/>
    <w:rsid w:val="00223C7F"/>
    <w:rsid w:val="0022483D"/>
    <w:rsid w:val="00224A66"/>
    <w:rsid w:val="00224B62"/>
    <w:rsid w:val="00224E47"/>
    <w:rsid w:val="00225383"/>
    <w:rsid w:val="002258B9"/>
    <w:rsid w:val="00225AF7"/>
    <w:rsid w:val="00225B6E"/>
    <w:rsid w:val="00226A08"/>
    <w:rsid w:val="002273A7"/>
    <w:rsid w:val="00227640"/>
    <w:rsid w:val="00227B42"/>
    <w:rsid w:val="00227CFD"/>
    <w:rsid w:val="0023010B"/>
    <w:rsid w:val="00230EA4"/>
    <w:rsid w:val="00230EEE"/>
    <w:rsid w:val="0023127C"/>
    <w:rsid w:val="002315C5"/>
    <w:rsid w:val="002317A8"/>
    <w:rsid w:val="002317CE"/>
    <w:rsid w:val="00231FB1"/>
    <w:rsid w:val="00232036"/>
    <w:rsid w:val="00232337"/>
    <w:rsid w:val="00232AE8"/>
    <w:rsid w:val="00232D95"/>
    <w:rsid w:val="00233CB0"/>
    <w:rsid w:val="00234456"/>
    <w:rsid w:val="002345F0"/>
    <w:rsid w:val="00234858"/>
    <w:rsid w:val="00234BF4"/>
    <w:rsid w:val="002355EF"/>
    <w:rsid w:val="00235A27"/>
    <w:rsid w:val="00235D67"/>
    <w:rsid w:val="00235EF6"/>
    <w:rsid w:val="002361F2"/>
    <w:rsid w:val="002364E9"/>
    <w:rsid w:val="002365C8"/>
    <w:rsid w:val="00236661"/>
    <w:rsid w:val="00236B29"/>
    <w:rsid w:val="00236CD4"/>
    <w:rsid w:val="00237362"/>
    <w:rsid w:val="002376C9"/>
    <w:rsid w:val="002376D6"/>
    <w:rsid w:val="0023788D"/>
    <w:rsid w:val="00237D7A"/>
    <w:rsid w:val="00237E51"/>
    <w:rsid w:val="00237F92"/>
    <w:rsid w:val="00237FA7"/>
    <w:rsid w:val="00237FB1"/>
    <w:rsid w:val="00240074"/>
    <w:rsid w:val="002416F6"/>
    <w:rsid w:val="00242125"/>
    <w:rsid w:val="002421DC"/>
    <w:rsid w:val="00242BEA"/>
    <w:rsid w:val="00242E3B"/>
    <w:rsid w:val="00242EFA"/>
    <w:rsid w:val="00243320"/>
    <w:rsid w:val="002433D7"/>
    <w:rsid w:val="0024349D"/>
    <w:rsid w:val="002437AD"/>
    <w:rsid w:val="00243E53"/>
    <w:rsid w:val="00244605"/>
    <w:rsid w:val="00244668"/>
    <w:rsid w:val="00244DDB"/>
    <w:rsid w:val="00244DF3"/>
    <w:rsid w:val="0024581E"/>
    <w:rsid w:val="00245E4D"/>
    <w:rsid w:val="00245F11"/>
    <w:rsid w:val="002460B1"/>
    <w:rsid w:val="002461FF"/>
    <w:rsid w:val="00246309"/>
    <w:rsid w:val="0024660B"/>
    <w:rsid w:val="00246B77"/>
    <w:rsid w:val="00246D92"/>
    <w:rsid w:val="0024723A"/>
    <w:rsid w:val="0024790E"/>
    <w:rsid w:val="00247EEC"/>
    <w:rsid w:val="00247FC7"/>
    <w:rsid w:val="00250059"/>
    <w:rsid w:val="002500C8"/>
    <w:rsid w:val="00250840"/>
    <w:rsid w:val="00250F05"/>
    <w:rsid w:val="0025148D"/>
    <w:rsid w:val="00251642"/>
    <w:rsid w:val="00251B39"/>
    <w:rsid w:val="00251EF6"/>
    <w:rsid w:val="00252059"/>
    <w:rsid w:val="002521FE"/>
    <w:rsid w:val="002523BB"/>
    <w:rsid w:val="00252D12"/>
    <w:rsid w:val="00252E79"/>
    <w:rsid w:val="0025326A"/>
    <w:rsid w:val="00253326"/>
    <w:rsid w:val="00253368"/>
    <w:rsid w:val="002535CA"/>
    <w:rsid w:val="00253981"/>
    <w:rsid w:val="00253EB4"/>
    <w:rsid w:val="00254562"/>
    <w:rsid w:val="00254726"/>
    <w:rsid w:val="00254959"/>
    <w:rsid w:val="00254F86"/>
    <w:rsid w:val="002560B6"/>
    <w:rsid w:val="0025623D"/>
    <w:rsid w:val="002565C7"/>
    <w:rsid w:val="00256F6F"/>
    <w:rsid w:val="00257869"/>
    <w:rsid w:val="00257C4C"/>
    <w:rsid w:val="00257EC7"/>
    <w:rsid w:val="00260EA3"/>
    <w:rsid w:val="002613A2"/>
    <w:rsid w:val="002618CF"/>
    <w:rsid w:val="00261D5A"/>
    <w:rsid w:val="00262516"/>
    <w:rsid w:val="002625EC"/>
    <w:rsid w:val="00262764"/>
    <w:rsid w:val="002628F2"/>
    <w:rsid w:val="00262FBC"/>
    <w:rsid w:val="0026345B"/>
    <w:rsid w:val="00264158"/>
    <w:rsid w:val="00264220"/>
    <w:rsid w:val="00264B8A"/>
    <w:rsid w:val="00264E28"/>
    <w:rsid w:val="00264E62"/>
    <w:rsid w:val="00265640"/>
    <w:rsid w:val="002658C8"/>
    <w:rsid w:val="00265A32"/>
    <w:rsid w:val="00266544"/>
    <w:rsid w:val="00266A4A"/>
    <w:rsid w:val="00266DB4"/>
    <w:rsid w:val="002670F5"/>
    <w:rsid w:val="00267A2C"/>
    <w:rsid w:val="00270518"/>
    <w:rsid w:val="00270F6B"/>
    <w:rsid w:val="00270FF1"/>
    <w:rsid w:val="00272247"/>
    <w:rsid w:val="00272ACB"/>
    <w:rsid w:val="00272FC0"/>
    <w:rsid w:val="00273828"/>
    <w:rsid w:val="0027397B"/>
    <w:rsid w:val="00273CB4"/>
    <w:rsid w:val="00273EE1"/>
    <w:rsid w:val="00274142"/>
    <w:rsid w:val="00274769"/>
    <w:rsid w:val="00274AE2"/>
    <w:rsid w:val="00274B89"/>
    <w:rsid w:val="00274F37"/>
    <w:rsid w:val="00275069"/>
    <w:rsid w:val="00275BBB"/>
    <w:rsid w:val="00276029"/>
    <w:rsid w:val="002764E5"/>
    <w:rsid w:val="00276954"/>
    <w:rsid w:val="00276C9D"/>
    <w:rsid w:val="00276CB8"/>
    <w:rsid w:val="00276D3E"/>
    <w:rsid w:val="002779CB"/>
    <w:rsid w:val="00277A34"/>
    <w:rsid w:val="00277F43"/>
    <w:rsid w:val="0028055B"/>
    <w:rsid w:val="002805A1"/>
    <w:rsid w:val="00280749"/>
    <w:rsid w:val="00282305"/>
    <w:rsid w:val="0028268B"/>
    <w:rsid w:val="00282A9A"/>
    <w:rsid w:val="0028346E"/>
    <w:rsid w:val="00283D88"/>
    <w:rsid w:val="00284168"/>
    <w:rsid w:val="002844B5"/>
    <w:rsid w:val="00284A44"/>
    <w:rsid w:val="00284D02"/>
    <w:rsid w:val="00284DC0"/>
    <w:rsid w:val="002850DA"/>
    <w:rsid w:val="002851F1"/>
    <w:rsid w:val="0028601B"/>
    <w:rsid w:val="00286184"/>
    <w:rsid w:val="00286487"/>
    <w:rsid w:val="00286A1D"/>
    <w:rsid w:val="00286A87"/>
    <w:rsid w:val="00286F52"/>
    <w:rsid w:val="00286F8A"/>
    <w:rsid w:val="00287171"/>
    <w:rsid w:val="002878BC"/>
    <w:rsid w:val="00287A0C"/>
    <w:rsid w:val="00287E7F"/>
    <w:rsid w:val="002904AD"/>
    <w:rsid w:val="002906A6"/>
    <w:rsid w:val="00290C75"/>
    <w:rsid w:val="00290FAA"/>
    <w:rsid w:val="00291BFA"/>
    <w:rsid w:val="00291F16"/>
    <w:rsid w:val="00292187"/>
    <w:rsid w:val="00292353"/>
    <w:rsid w:val="0029336B"/>
    <w:rsid w:val="00293830"/>
    <w:rsid w:val="00293C56"/>
    <w:rsid w:val="00293DB3"/>
    <w:rsid w:val="002940C7"/>
    <w:rsid w:val="0029478C"/>
    <w:rsid w:val="002949AA"/>
    <w:rsid w:val="00294CD9"/>
    <w:rsid w:val="00294E73"/>
    <w:rsid w:val="00295315"/>
    <w:rsid w:val="0029591C"/>
    <w:rsid w:val="00295B9A"/>
    <w:rsid w:val="00295E17"/>
    <w:rsid w:val="00296500"/>
    <w:rsid w:val="00296571"/>
    <w:rsid w:val="0029678A"/>
    <w:rsid w:val="00296E40"/>
    <w:rsid w:val="002970FF"/>
    <w:rsid w:val="00297648"/>
    <w:rsid w:val="00297650"/>
    <w:rsid w:val="002976FD"/>
    <w:rsid w:val="00297B06"/>
    <w:rsid w:val="00297BD9"/>
    <w:rsid w:val="00297ECF"/>
    <w:rsid w:val="002A0061"/>
    <w:rsid w:val="002A007B"/>
    <w:rsid w:val="002A0183"/>
    <w:rsid w:val="002A0412"/>
    <w:rsid w:val="002A092E"/>
    <w:rsid w:val="002A0BF1"/>
    <w:rsid w:val="002A1669"/>
    <w:rsid w:val="002A16CF"/>
    <w:rsid w:val="002A1DF8"/>
    <w:rsid w:val="002A2277"/>
    <w:rsid w:val="002A245D"/>
    <w:rsid w:val="002A28F4"/>
    <w:rsid w:val="002A2A2B"/>
    <w:rsid w:val="002A3A0F"/>
    <w:rsid w:val="002A3A8C"/>
    <w:rsid w:val="002A42B7"/>
    <w:rsid w:val="002A4408"/>
    <w:rsid w:val="002A44C3"/>
    <w:rsid w:val="002A49EC"/>
    <w:rsid w:val="002A4C6B"/>
    <w:rsid w:val="002A5241"/>
    <w:rsid w:val="002A53E2"/>
    <w:rsid w:val="002A5A20"/>
    <w:rsid w:val="002A5CC6"/>
    <w:rsid w:val="002A61B3"/>
    <w:rsid w:val="002A6554"/>
    <w:rsid w:val="002A6DF3"/>
    <w:rsid w:val="002A718E"/>
    <w:rsid w:val="002A721A"/>
    <w:rsid w:val="002A78C0"/>
    <w:rsid w:val="002A7ACC"/>
    <w:rsid w:val="002A7D08"/>
    <w:rsid w:val="002A7EEC"/>
    <w:rsid w:val="002B049A"/>
    <w:rsid w:val="002B0652"/>
    <w:rsid w:val="002B08B7"/>
    <w:rsid w:val="002B1007"/>
    <w:rsid w:val="002B101A"/>
    <w:rsid w:val="002B13B5"/>
    <w:rsid w:val="002B2459"/>
    <w:rsid w:val="002B282C"/>
    <w:rsid w:val="002B2989"/>
    <w:rsid w:val="002B29F7"/>
    <w:rsid w:val="002B2B58"/>
    <w:rsid w:val="002B2B8F"/>
    <w:rsid w:val="002B2C81"/>
    <w:rsid w:val="002B2E52"/>
    <w:rsid w:val="002B2F12"/>
    <w:rsid w:val="002B2FDF"/>
    <w:rsid w:val="002B30B7"/>
    <w:rsid w:val="002B3322"/>
    <w:rsid w:val="002B340A"/>
    <w:rsid w:val="002B4236"/>
    <w:rsid w:val="002B43FF"/>
    <w:rsid w:val="002B4803"/>
    <w:rsid w:val="002B4B3B"/>
    <w:rsid w:val="002B569B"/>
    <w:rsid w:val="002B58F6"/>
    <w:rsid w:val="002B5C0F"/>
    <w:rsid w:val="002B5C4C"/>
    <w:rsid w:val="002B6771"/>
    <w:rsid w:val="002B6A81"/>
    <w:rsid w:val="002B6E8F"/>
    <w:rsid w:val="002B7062"/>
    <w:rsid w:val="002B78DE"/>
    <w:rsid w:val="002B7EC3"/>
    <w:rsid w:val="002C0135"/>
    <w:rsid w:val="002C0353"/>
    <w:rsid w:val="002C0388"/>
    <w:rsid w:val="002C05A8"/>
    <w:rsid w:val="002C074C"/>
    <w:rsid w:val="002C07EB"/>
    <w:rsid w:val="002C08D1"/>
    <w:rsid w:val="002C0E51"/>
    <w:rsid w:val="002C0EA9"/>
    <w:rsid w:val="002C1127"/>
    <w:rsid w:val="002C15B5"/>
    <w:rsid w:val="002C19D4"/>
    <w:rsid w:val="002C1DF7"/>
    <w:rsid w:val="002C26F2"/>
    <w:rsid w:val="002C32D4"/>
    <w:rsid w:val="002C3BCB"/>
    <w:rsid w:val="002C3BF2"/>
    <w:rsid w:val="002C3E04"/>
    <w:rsid w:val="002C3F9F"/>
    <w:rsid w:val="002C3FD2"/>
    <w:rsid w:val="002C4215"/>
    <w:rsid w:val="002C427B"/>
    <w:rsid w:val="002C4406"/>
    <w:rsid w:val="002C45A2"/>
    <w:rsid w:val="002C4655"/>
    <w:rsid w:val="002C49FD"/>
    <w:rsid w:val="002C4E1C"/>
    <w:rsid w:val="002C5393"/>
    <w:rsid w:val="002C5D10"/>
    <w:rsid w:val="002C642D"/>
    <w:rsid w:val="002C65A8"/>
    <w:rsid w:val="002C6AD2"/>
    <w:rsid w:val="002C6E48"/>
    <w:rsid w:val="002C78DB"/>
    <w:rsid w:val="002C7C45"/>
    <w:rsid w:val="002C7E53"/>
    <w:rsid w:val="002D013D"/>
    <w:rsid w:val="002D0452"/>
    <w:rsid w:val="002D0474"/>
    <w:rsid w:val="002D0512"/>
    <w:rsid w:val="002D0574"/>
    <w:rsid w:val="002D1644"/>
    <w:rsid w:val="002D1C87"/>
    <w:rsid w:val="002D1D2A"/>
    <w:rsid w:val="002D20C0"/>
    <w:rsid w:val="002D20F2"/>
    <w:rsid w:val="002D2120"/>
    <w:rsid w:val="002D2771"/>
    <w:rsid w:val="002D30EF"/>
    <w:rsid w:val="002D352E"/>
    <w:rsid w:val="002D35B2"/>
    <w:rsid w:val="002D414D"/>
    <w:rsid w:val="002D4EA2"/>
    <w:rsid w:val="002D4FDE"/>
    <w:rsid w:val="002D52AA"/>
    <w:rsid w:val="002D541A"/>
    <w:rsid w:val="002D57E4"/>
    <w:rsid w:val="002D5A2D"/>
    <w:rsid w:val="002D5D35"/>
    <w:rsid w:val="002D5E07"/>
    <w:rsid w:val="002D5F5D"/>
    <w:rsid w:val="002D61D8"/>
    <w:rsid w:val="002D6212"/>
    <w:rsid w:val="002D68B4"/>
    <w:rsid w:val="002D69A3"/>
    <w:rsid w:val="002D6B03"/>
    <w:rsid w:val="002D6C6E"/>
    <w:rsid w:val="002D7011"/>
    <w:rsid w:val="002D7255"/>
    <w:rsid w:val="002D7F50"/>
    <w:rsid w:val="002E0636"/>
    <w:rsid w:val="002E088A"/>
    <w:rsid w:val="002E0B88"/>
    <w:rsid w:val="002E0C6B"/>
    <w:rsid w:val="002E10FE"/>
    <w:rsid w:val="002E11CB"/>
    <w:rsid w:val="002E1278"/>
    <w:rsid w:val="002E1526"/>
    <w:rsid w:val="002E1719"/>
    <w:rsid w:val="002E1C72"/>
    <w:rsid w:val="002E1EA5"/>
    <w:rsid w:val="002E1EC9"/>
    <w:rsid w:val="002E2025"/>
    <w:rsid w:val="002E24DA"/>
    <w:rsid w:val="002E2F9C"/>
    <w:rsid w:val="002E2FD8"/>
    <w:rsid w:val="002E30A9"/>
    <w:rsid w:val="002E34D0"/>
    <w:rsid w:val="002E3AA7"/>
    <w:rsid w:val="002E4283"/>
    <w:rsid w:val="002E43FD"/>
    <w:rsid w:val="002E4658"/>
    <w:rsid w:val="002E469E"/>
    <w:rsid w:val="002E4CEC"/>
    <w:rsid w:val="002E4E73"/>
    <w:rsid w:val="002E53A9"/>
    <w:rsid w:val="002E551E"/>
    <w:rsid w:val="002E5931"/>
    <w:rsid w:val="002E62AB"/>
    <w:rsid w:val="002E63EB"/>
    <w:rsid w:val="002E656A"/>
    <w:rsid w:val="002E67F8"/>
    <w:rsid w:val="002E6F1A"/>
    <w:rsid w:val="002E7158"/>
    <w:rsid w:val="002E72EA"/>
    <w:rsid w:val="002E7607"/>
    <w:rsid w:val="002E7A3A"/>
    <w:rsid w:val="002E7C5A"/>
    <w:rsid w:val="002E7DE2"/>
    <w:rsid w:val="002E7FB2"/>
    <w:rsid w:val="002F055D"/>
    <w:rsid w:val="002F065A"/>
    <w:rsid w:val="002F1227"/>
    <w:rsid w:val="002F12E4"/>
    <w:rsid w:val="002F1417"/>
    <w:rsid w:val="002F1BAB"/>
    <w:rsid w:val="002F1C96"/>
    <w:rsid w:val="002F1CC0"/>
    <w:rsid w:val="002F2C4C"/>
    <w:rsid w:val="002F358A"/>
    <w:rsid w:val="002F3859"/>
    <w:rsid w:val="002F39D9"/>
    <w:rsid w:val="002F3B68"/>
    <w:rsid w:val="002F3F74"/>
    <w:rsid w:val="002F41B5"/>
    <w:rsid w:val="002F41F6"/>
    <w:rsid w:val="002F4440"/>
    <w:rsid w:val="002F4D6D"/>
    <w:rsid w:val="002F4FBB"/>
    <w:rsid w:val="002F501B"/>
    <w:rsid w:val="002F53F3"/>
    <w:rsid w:val="002F5DBF"/>
    <w:rsid w:val="002F657D"/>
    <w:rsid w:val="002F6612"/>
    <w:rsid w:val="002F678C"/>
    <w:rsid w:val="002F78DD"/>
    <w:rsid w:val="002F79A6"/>
    <w:rsid w:val="002F7D43"/>
    <w:rsid w:val="002F7D63"/>
    <w:rsid w:val="002F7F90"/>
    <w:rsid w:val="003001BE"/>
    <w:rsid w:val="0030030F"/>
    <w:rsid w:val="00300732"/>
    <w:rsid w:val="00300C92"/>
    <w:rsid w:val="0030182B"/>
    <w:rsid w:val="00301963"/>
    <w:rsid w:val="00301A24"/>
    <w:rsid w:val="00301AB6"/>
    <w:rsid w:val="0030245B"/>
    <w:rsid w:val="003025D2"/>
    <w:rsid w:val="00302C99"/>
    <w:rsid w:val="00302D77"/>
    <w:rsid w:val="00303105"/>
    <w:rsid w:val="00303559"/>
    <w:rsid w:val="00303936"/>
    <w:rsid w:val="003039B3"/>
    <w:rsid w:val="00303D47"/>
    <w:rsid w:val="0030441C"/>
    <w:rsid w:val="003045C3"/>
    <w:rsid w:val="00304CEB"/>
    <w:rsid w:val="003050AC"/>
    <w:rsid w:val="003052BF"/>
    <w:rsid w:val="003053C9"/>
    <w:rsid w:val="0030609F"/>
    <w:rsid w:val="00306962"/>
    <w:rsid w:val="003069F3"/>
    <w:rsid w:val="003074B4"/>
    <w:rsid w:val="0030766D"/>
    <w:rsid w:val="00307F11"/>
    <w:rsid w:val="003104C2"/>
    <w:rsid w:val="00310F18"/>
    <w:rsid w:val="0031137E"/>
    <w:rsid w:val="00311684"/>
    <w:rsid w:val="003118BD"/>
    <w:rsid w:val="00311BD9"/>
    <w:rsid w:val="00311F4F"/>
    <w:rsid w:val="003124C9"/>
    <w:rsid w:val="00312B2C"/>
    <w:rsid w:val="00312FCF"/>
    <w:rsid w:val="003133EE"/>
    <w:rsid w:val="003134A4"/>
    <w:rsid w:val="003138EE"/>
    <w:rsid w:val="00314398"/>
    <w:rsid w:val="00314847"/>
    <w:rsid w:val="003151AD"/>
    <w:rsid w:val="00315419"/>
    <w:rsid w:val="003154BA"/>
    <w:rsid w:val="003156D9"/>
    <w:rsid w:val="00315737"/>
    <w:rsid w:val="00315952"/>
    <w:rsid w:val="00315955"/>
    <w:rsid w:val="00315CBF"/>
    <w:rsid w:val="00315CFF"/>
    <w:rsid w:val="00315E41"/>
    <w:rsid w:val="00315FE7"/>
    <w:rsid w:val="00316247"/>
    <w:rsid w:val="003166ED"/>
    <w:rsid w:val="00317223"/>
    <w:rsid w:val="0031776C"/>
    <w:rsid w:val="003203C2"/>
    <w:rsid w:val="003206D7"/>
    <w:rsid w:val="003208D8"/>
    <w:rsid w:val="00320FC5"/>
    <w:rsid w:val="003213EA"/>
    <w:rsid w:val="0032195B"/>
    <w:rsid w:val="00321B28"/>
    <w:rsid w:val="00321C4F"/>
    <w:rsid w:val="00322816"/>
    <w:rsid w:val="00322BB1"/>
    <w:rsid w:val="003232D5"/>
    <w:rsid w:val="003238E0"/>
    <w:rsid w:val="00323C69"/>
    <w:rsid w:val="00323DB4"/>
    <w:rsid w:val="00323EC0"/>
    <w:rsid w:val="0032401C"/>
    <w:rsid w:val="00324A24"/>
    <w:rsid w:val="00325470"/>
    <w:rsid w:val="00325705"/>
    <w:rsid w:val="00325838"/>
    <w:rsid w:val="00325AB4"/>
    <w:rsid w:val="0032622F"/>
    <w:rsid w:val="003262BD"/>
    <w:rsid w:val="00326D1F"/>
    <w:rsid w:val="00327CC0"/>
    <w:rsid w:val="003305D1"/>
    <w:rsid w:val="00331122"/>
    <w:rsid w:val="00331201"/>
    <w:rsid w:val="00331271"/>
    <w:rsid w:val="00331379"/>
    <w:rsid w:val="003316E0"/>
    <w:rsid w:val="0033214D"/>
    <w:rsid w:val="003322D7"/>
    <w:rsid w:val="00332802"/>
    <w:rsid w:val="00332A7E"/>
    <w:rsid w:val="00332D99"/>
    <w:rsid w:val="00333542"/>
    <w:rsid w:val="00333562"/>
    <w:rsid w:val="0033377C"/>
    <w:rsid w:val="00333862"/>
    <w:rsid w:val="00333BE7"/>
    <w:rsid w:val="003345A9"/>
    <w:rsid w:val="003345D3"/>
    <w:rsid w:val="00334A20"/>
    <w:rsid w:val="00334BD0"/>
    <w:rsid w:val="00335049"/>
    <w:rsid w:val="00335100"/>
    <w:rsid w:val="00336370"/>
    <w:rsid w:val="00336443"/>
    <w:rsid w:val="00336D09"/>
    <w:rsid w:val="00336D3E"/>
    <w:rsid w:val="0033738D"/>
    <w:rsid w:val="003375F6"/>
    <w:rsid w:val="00337EBE"/>
    <w:rsid w:val="00340049"/>
    <w:rsid w:val="00340548"/>
    <w:rsid w:val="00340790"/>
    <w:rsid w:val="00340ACD"/>
    <w:rsid w:val="00340B76"/>
    <w:rsid w:val="0034162B"/>
    <w:rsid w:val="00341754"/>
    <w:rsid w:val="00341F4D"/>
    <w:rsid w:val="00342A21"/>
    <w:rsid w:val="003431D6"/>
    <w:rsid w:val="0034323E"/>
    <w:rsid w:val="003436D5"/>
    <w:rsid w:val="0034396D"/>
    <w:rsid w:val="00343D8D"/>
    <w:rsid w:val="00343DAF"/>
    <w:rsid w:val="00343E57"/>
    <w:rsid w:val="00344828"/>
    <w:rsid w:val="0034483D"/>
    <w:rsid w:val="003449F4"/>
    <w:rsid w:val="00344B38"/>
    <w:rsid w:val="00344C75"/>
    <w:rsid w:val="00344D23"/>
    <w:rsid w:val="00345A67"/>
    <w:rsid w:val="00345C08"/>
    <w:rsid w:val="00345FD0"/>
    <w:rsid w:val="00346087"/>
    <w:rsid w:val="003467B9"/>
    <w:rsid w:val="00346D10"/>
    <w:rsid w:val="00347594"/>
    <w:rsid w:val="003503F7"/>
    <w:rsid w:val="00350700"/>
    <w:rsid w:val="00350E89"/>
    <w:rsid w:val="00351240"/>
    <w:rsid w:val="003518EC"/>
    <w:rsid w:val="0035193B"/>
    <w:rsid w:val="0035196C"/>
    <w:rsid w:val="00351A3E"/>
    <w:rsid w:val="00351B3A"/>
    <w:rsid w:val="00351FE2"/>
    <w:rsid w:val="003522C1"/>
    <w:rsid w:val="00352648"/>
    <w:rsid w:val="003526B3"/>
    <w:rsid w:val="00352788"/>
    <w:rsid w:val="00352D2D"/>
    <w:rsid w:val="00352EDE"/>
    <w:rsid w:val="00353A4A"/>
    <w:rsid w:val="00353BDF"/>
    <w:rsid w:val="003547E6"/>
    <w:rsid w:val="0035512E"/>
    <w:rsid w:val="003555A9"/>
    <w:rsid w:val="003557DD"/>
    <w:rsid w:val="0035588E"/>
    <w:rsid w:val="0035622B"/>
    <w:rsid w:val="00356950"/>
    <w:rsid w:val="00356DC2"/>
    <w:rsid w:val="00357006"/>
    <w:rsid w:val="003575E2"/>
    <w:rsid w:val="00357C91"/>
    <w:rsid w:val="00360151"/>
    <w:rsid w:val="00360328"/>
    <w:rsid w:val="003604C0"/>
    <w:rsid w:val="00360525"/>
    <w:rsid w:val="00360594"/>
    <w:rsid w:val="003607CA"/>
    <w:rsid w:val="0036097C"/>
    <w:rsid w:val="003610C0"/>
    <w:rsid w:val="00361387"/>
    <w:rsid w:val="00361681"/>
    <w:rsid w:val="00361745"/>
    <w:rsid w:val="0036177F"/>
    <w:rsid w:val="00361CA3"/>
    <w:rsid w:val="00361D1F"/>
    <w:rsid w:val="00362076"/>
    <w:rsid w:val="00362389"/>
    <w:rsid w:val="003624EA"/>
    <w:rsid w:val="00362BF0"/>
    <w:rsid w:val="00362C06"/>
    <w:rsid w:val="0036327F"/>
    <w:rsid w:val="00363706"/>
    <w:rsid w:val="00363AFD"/>
    <w:rsid w:val="00363EEF"/>
    <w:rsid w:val="0036457D"/>
    <w:rsid w:val="003647D4"/>
    <w:rsid w:val="00364B83"/>
    <w:rsid w:val="00365AFF"/>
    <w:rsid w:val="0036641E"/>
    <w:rsid w:val="00366637"/>
    <w:rsid w:val="00366655"/>
    <w:rsid w:val="00367002"/>
    <w:rsid w:val="003673CC"/>
    <w:rsid w:val="00367781"/>
    <w:rsid w:val="00367BF7"/>
    <w:rsid w:val="00367C58"/>
    <w:rsid w:val="00367F28"/>
    <w:rsid w:val="0037043A"/>
    <w:rsid w:val="003705CF"/>
    <w:rsid w:val="003706AA"/>
    <w:rsid w:val="003706E9"/>
    <w:rsid w:val="00370CB3"/>
    <w:rsid w:val="0037118B"/>
    <w:rsid w:val="003714F2"/>
    <w:rsid w:val="00371756"/>
    <w:rsid w:val="00371F95"/>
    <w:rsid w:val="0037209E"/>
    <w:rsid w:val="003724F6"/>
    <w:rsid w:val="00373229"/>
    <w:rsid w:val="00373C7C"/>
    <w:rsid w:val="00373EAE"/>
    <w:rsid w:val="00374AEE"/>
    <w:rsid w:val="00374E9C"/>
    <w:rsid w:val="00374F38"/>
    <w:rsid w:val="00375372"/>
    <w:rsid w:val="0037552A"/>
    <w:rsid w:val="00375BBA"/>
    <w:rsid w:val="003762A8"/>
    <w:rsid w:val="0037633B"/>
    <w:rsid w:val="003766E0"/>
    <w:rsid w:val="00376886"/>
    <w:rsid w:val="003768E5"/>
    <w:rsid w:val="00376C58"/>
    <w:rsid w:val="00377016"/>
    <w:rsid w:val="0037714C"/>
    <w:rsid w:val="00377449"/>
    <w:rsid w:val="0037756A"/>
    <w:rsid w:val="00377A61"/>
    <w:rsid w:val="00377AA1"/>
    <w:rsid w:val="00377AFE"/>
    <w:rsid w:val="00377EBD"/>
    <w:rsid w:val="0038078F"/>
    <w:rsid w:val="00380846"/>
    <w:rsid w:val="00380B45"/>
    <w:rsid w:val="00380F10"/>
    <w:rsid w:val="00380F6F"/>
    <w:rsid w:val="0038110B"/>
    <w:rsid w:val="00381946"/>
    <w:rsid w:val="0038201B"/>
    <w:rsid w:val="00382331"/>
    <w:rsid w:val="003825C8"/>
    <w:rsid w:val="00382719"/>
    <w:rsid w:val="00382BE1"/>
    <w:rsid w:val="00383431"/>
    <w:rsid w:val="00383AF7"/>
    <w:rsid w:val="00383BC4"/>
    <w:rsid w:val="00383D99"/>
    <w:rsid w:val="00383E55"/>
    <w:rsid w:val="003841AE"/>
    <w:rsid w:val="00384499"/>
    <w:rsid w:val="00384945"/>
    <w:rsid w:val="00384C38"/>
    <w:rsid w:val="00384E4F"/>
    <w:rsid w:val="00385473"/>
    <w:rsid w:val="00385800"/>
    <w:rsid w:val="00385890"/>
    <w:rsid w:val="00385A3A"/>
    <w:rsid w:val="00385DFB"/>
    <w:rsid w:val="00385EC6"/>
    <w:rsid w:val="00386AAB"/>
    <w:rsid w:val="00386AD3"/>
    <w:rsid w:val="00386C77"/>
    <w:rsid w:val="00386E60"/>
    <w:rsid w:val="00387727"/>
    <w:rsid w:val="00387999"/>
    <w:rsid w:val="00387AA9"/>
    <w:rsid w:val="00387B54"/>
    <w:rsid w:val="00390A01"/>
    <w:rsid w:val="00391042"/>
    <w:rsid w:val="003911D5"/>
    <w:rsid w:val="00391416"/>
    <w:rsid w:val="00391F36"/>
    <w:rsid w:val="0039273C"/>
    <w:rsid w:val="00392793"/>
    <w:rsid w:val="003927AB"/>
    <w:rsid w:val="003931E2"/>
    <w:rsid w:val="00393293"/>
    <w:rsid w:val="00393D6A"/>
    <w:rsid w:val="00394070"/>
    <w:rsid w:val="003942EB"/>
    <w:rsid w:val="00394883"/>
    <w:rsid w:val="00394896"/>
    <w:rsid w:val="00394B32"/>
    <w:rsid w:val="0039559F"/>
    <w:rsid w:val="003956B9"/>
    <w:rsid w:val="00395887"/>
    <w:rsid w:val="00395A7F"/>
    <w:rsid w:val="00395B37"/>
    <w:rsid w:val="0039695C"/>
    <w:rsid w:val="0039753B"/>
    <w:rsid w:val="003975CB"/>
    <w:rsid w:val="00397AB9"/>
    <w:rsid w:val="00397B16"/>
    <w:rsid w:val="003A03A7"/>
    <w:rsid w:val="003A05ED"/>
    <w:rsid w:val="003A084D"/>
    <w:rsid w:val="003A0924"/>
    <w:rsid w:val="003A1258"/>
    <w:rsid w:val="003A18AA"/>
    <w:rsid w:val="003A1B28"/>
    <w:rsid w:val="003A1B99"/>
    <w:rsid w:val="003A1BE0"/>
    <w:rsid w:val="003A1C1D"/>
    <w:rsid w:val="003A1E38"/>
    <w:rsid w:val="003A2C8F"/>
    <w:rsid w:val="003A2D0D"/>
    <w:rsid w:val="003A2DB2"/>
    <w:rsid w:val="003A2E37"/>
    <w:rsid w:val="003A2EBC"/>
    <w:rsid w:val="003A3026"/>
    <w:rsid w:val="003A3121"/>
    <w:rsid w:val="003A339D"/>
    <w:rsid w:val="003A33F1"/>
    <w:rsid w:val="003A35AC"/>
    <w:rsid w:val="003A35D9"/>
    <w:rsid w:val="003A426C"/>
    <w:rsid w:val="003A4274"/>
    <w:rsid w:val="003A42E7"/>
    <w:rsid w:val="003A5182"/>
    <w:rsid w:val="003A54AE"/>
    <w:rsid w:val="003A5DD5"/>
    <w:rsid w:val="003A61A7"/>
    <w:rsid w:val="003A6517"/>
    <w:rsid w:val="003A741B"/>
    <w:rsid w:val="003A7721"/>
    <w:rsid w:val="003A7B83"/>
    <w:rsid w:val="003B0085"/>
    <w:rsid w:val="003B0904"/>
    <w:rsid w:val="003B0918"/>
    <w:rsid w:val="003B0F6F"/>
    <w:rsid w:val="003B179C"/>
    <w:rsid w:val="003B1AEE"/>
    <w:rsid w:val="003B1B92"/>
    <w:rsid w:val="003B1E5D"/>
    <w:rsid w:val="003B254B"/>
    <w:rsid w:val="003B2A3B"/>
    <w:rsid w:val="003B2B08"/>
    <w:rsid w:val="003B2E0A"/>
    <w:rsid w:val="003B2F1F"/>
    <w:rsid w:val="003B2F4E"/>
    <w:rsid w:val="003B3029"/>
    <w:rsid w:val="003B3139"/>
    <w:rsid w:val="003B36B7"/>
    <w:rsid w:val="003B41BC"/>
    <w:rsid w:val="003B4794"/>
    <w:rsid w:val="003B4ABD"/>
    <w:rsid w:val="003B4DE8"/>
    <w:rsid w:val="003B500F"/>
    <w:rsid w:val="003B535E"/>
    <w:rsid w:val="003B5367"/>
    <w:rsid w:val="003B54AE"/>
    <w:rsid w:val="003B5BC9"/>
    <w:rsid w:val="003B6006"/>
    <w:rsid w:val="003B657B"/>
    <w:rsid w:val="003B6B3F"/>
    <w:rsid w:val="003B6EBF"/>
    <w:rsid w:val="003B7117"/>
    <w:rsid w:val="003B7604"/>
    <w:rsid w:val="003B793F"/>
    <w:rsid w:val="003B7FBC"/>
    <w:rsid w:val="003C011E"/>
    <w:rsid w:val="003C05E8"/>
    <w:rsid w:val="003C068F"/>
    <w:rsid w:val="003C09B0"/>
    <w:rsid w:val="003C10CB"/>
    <w:rsid w:val="003C1B22"/>
    <w:rsid w:val="003C1B9D"/>
    <w:rsid w:val="003C20A6"/>
    <w:rsid w:val="003C2CB5"/>
    <w:rsid w:val="003C2D59"/>
    <w:rsid w:val="003C2E51"/>
    <w:rsid w:val="003C2F72"/>
    <w:rsid w:val="003C3029"/>
    <w:rsid w:val="003C33C9"/>
    <w:rsid w:val="003C34C3"/>
    <w:rsid w:val="003C3504"/>
    <w:rsid w:val="003C3DFA"/>
    <w:rsid w:val="003C40D2"/>
    <w:rsid w:val="003C4384"/>
    <w:rsid w:val="003C4413"/>
    <w:rsid w:val="003C46C5"/>
    <w:rsid w:val="003C4B49"/>
    <w:rsid w:val="003C4C62"/>
    <w:rsid w:val="003C4D68"/>
    <w:rsid w:val="003C4ECE"/>
    <w:rsid w:val="003C5035"/>
    <w:rsid w:val="003C5370"/>
    <w:rsid w:val="003C5736"/>
    <w:rsid w:val="003C5783"/>
    <w:rsid w:val="003C57D7"/>
    <w:rsid w:val="003C5A4B"/>
    <w:rsid w:val="003C5B7D"/>
    <w:rsid w:val="003C6556"/>
    <w:rsid w:val="003C6681"/>
    <w:rsid w:val="003C6D3F"/>
    <w:rsid w:val="003C70DE"/>
    <w:rsid w:val="003C72BA"/>
    <w:rsid w:val="003C73BD"/>
    <w:rsid w:val="003C74A6"/>
    <w:rsid w:val="003C7547"/>
    <w:rsid w:val="003C7BA7"/>
    <w:rsid w:val="003C7BE0"/>
    <w:rsid w:val="003C7C14"/>
    <w:rsid w:val="003C7CDA"/>
    <w:rsid w:val="003D0204"/>
    <w:rsid w:val="003D0390"/>
    <w:rsid w:val="003D0AEF"/>
    <w:rsid w:val="003D0EDD"/>
    <w:rsid w:val="003D0F8C"/>
    <w:rsid w:val="003D116B"/>
    <w:rsid w:val="003D11EE"/>
    <w:rsid w:val="003D1552"/>
    <w:rsid w:val="003D1962"/>
    <w:rsid w:val="003D2536"/>
    <w:rsid w:val="003D2910"/>
    <w:rsid w:val="003D297D"/>
    <w:rsid w:val="003D2DDA"/>
    <w:rsid w:val="003D333A"/>
    <w:rsid w:val="003D334C"/>
    <w:rsid w:val="003D34FE"/>
    <w:rsid w:val="003D3599"/>
    <w:rsid w:val="003D37B5"/>
    <w:rsid w:val="003D3E2E"/>
    <w:rsid w:val="003D41CB"/>
    <w:rsid w:val="003D4327"/>
    <w:rsid w:val="003D442A"/>
    <w:rsid w:val="003D5072"/>
    <w:rsid w:val="003D616D"/>
    <w:rsid w:val="003D61CB"/>
    <w:rsid w:val="003D68E1"/>
    <w:rsid w:val="003D6DEB"/>
    <w:rsid w:val="003D6F67"/>
    <w:rsid w:val="003D70D3"/>
    <w:rsid w:val="003D715E"/>
    <w:rsid w:val="003D7524"/>
    <w:rsid w:val="003D7A43"/>
    <w:rsid w:val="003D7A5E"/>
    <w:rsid w:val="003E01A4"/>
    <w:rsid w:val="003E05FB"/>
    <w:rsid w:val="003E0A81"/>
    <w:rsid w:val="003E0ABF"/>
    <w:rsid w:val="003E0E7C"/>
    <w:rsid w:val="003E10A0"/>
    <w:rsid w:val="003E12E0"/>
    <w:rsid w:val="003E158B"/>
    <w:rsid w:val="003E1812"/>
    <w:rsid w:val="003E192A"/>
    <w:rsid w:val="003E2338"/>
    <w:rsid w:val="003E2A74"/>
    <w:rsid w:val="003E2F1B"/>
    <w:rsid w:val="003E3006"/>
    <w:rsid w:val="003E32F3"/>
    <w:rsid w:val="003E34BA"/>
    <w:rsid w:val="003E36E9"/>
    <w:rsid w:val="003E38E5"/>
    <w:rsid w:val="003E3AD2"/>
    <w:rsid w:val="003E3F80"/>
    <w:rsid w:val="003E4784"/>
    <w:rsid w:val="003E495E"/>
    <w:rsid w:val="003E49EC"/>
    <w:rsid w:val="003E4BAB"/>
    <w:rsid w:val="003E4F79"/>
    <w:rsid w:val="003E51B2"/>
    <w:rsid w:val="003E5826"/>
    <w:rsid w:val="003E5E8F"/>
    <w:rsid w:val="003E61CB"/>
    <w:rsid w:val="003E661D"/>
    <w:rsid w:val="003E6667"/>
    <w:rsid w:val="003E68DB"/>
    <w:rsid w:val="003E6930"/>
    <w:rsid w:val="003E77A8"/>
    <w:rsid w:val="003E7FF4"/>
    <w:rsid w:val="003F0AAB"/>
    <w:rsid w:val="003F0DC9"/>
    <w:rsid w:val="003F0EA6"/>
    <w:rsid w:val="003F0FB4"/>
    <w:rsid w:val="003F1027"/>
    <w:rsid w:val="003F131B"/>
    <w:rsid w:val="003F15FB"/>
    <w:rsid w:val="003F1BC3"/>
    <w:rsid w:val="003F2346"/>
    <w:rsid w:val="003F24D9"/>
    <w:rsid w:val="003F262B"/>
    <w:rsid w:val="003F273A"/>
    <w:rsid w:val="003F2762"/>
    <w:rsid w:val="003F2A25"/>
    <w:rsid w:val="003F2B2C"/>
    <w:rsid w:val="003F398C"/>
    <w:rsid w:val="003F3A73"/>
    <w:rsid w:val="003F3C53"/>
    <w:rsid w:val="003F3FC5"/>
    <w:rsid w:val="003F40CC"/>
    <w:rsid w:val="003F42FF"/>
    <w:rsid w:val="003F46C8"/>
    <w:rsid w:val="003F4E6E"/>
    <w:rsid w:val="003F4FB8"/>
    <w:rsid w:val="003F5167"/>
    <w:rsid w:val="003F54B5"/>
    <w:rsid w:val="003F579A"/>
    <w:rsid w:val="003F57D7"/>
    <w:rsid w:val="003F57DB"/>
    <w:rsid w:val="003F5B6E"/>
    <w:rsid w:val="003F5D58"/>
    <w:rsid w:val="003F62C2"/>
    <w:rsid w:val="003F6744"/>
    <w:rsid w:val="003F6899"/>
    <w:rsid w:val="003F750A"/>
    <w:rsid w:val="003F75FE"/>
    <w:rsid w:val="003F78F8"/>
    <w:rsid w:val="003F7B3D"/>
    <w:rsid w:val="003F7C64"/>
    <w:rsid w:val="003F7EE4"/>
    <w:rsid w:val="00400510"/>
    <w:rsid w:val="00400C82"/>
    <w:rsid w:val="00400D52"/>
    <w:rsid w:val="00400E56"/>
    <w:rsid w:val="00400EAC"/>
    <w:rsid w:val="0040119E"/>
    <w:rsid w:val="004012C7"/>
    <w:rsid w:val="0040182B"/>
    <w:rsid w:val="004025FE"/>
    <w:rsid w:val="00402670"/>
    <w:rsid w:val="004026F8"/>
    <w:rsid w:val="00402878"/>
    <w:rsid w:val="0040298F"/>
    <w:rsid w:val="00402F69"/>
    <w:rsid w:val="00403D5F"/>
    <w:rsid w:val="0040474D"/>
    <w:rsid w:val="00404E17"/>
    <w:rsid w:val="00405A35"/>
    <w:rsid w:val="00405D28"/>
    <w:rsid w:val="004061F0"/>
    <w:rsid w:val="004063AA"/>
    <w:rsid w:val="00406702"/>
    <w:rsid w:val="00406863"/>
    <w:rsid w:val="00406DA7"/>
    <w:rsid w:val="0040754D"/>
    <w:rsid w:val="00407B07"/>
    <w:rsid w:val="00410CC7"/>
    <w:rsid w:val="0041101F"/>
    <w:rsid w:val="00411454"/>
    <w:rsid w:val="004114A3"/>
    <w:rsid w:val="00411C20"/>
    <w:rsid w:val="0041234F"/>
    <w:rsid w:val="004129F1"/>
    <w:rsid w:val="00412BC2"/>
    <w:rsid w:val="00412D09"/>
    <w:rsid w:val="004134C8"/>
    <w:rsid w:val="00413551"/>
    <w:rsid w:val="00413F17"/>
    <w:rsid w:val="004141EE"/>
    <w:rsid w:val="004142E1"/>
    <w:rsid w:val="0041437F"/>
    <w:rsid w:val="004143D9"/>
    <w:rsid w:val="004146DA"/>
    <w:rsid w:val="0041470B"/>
    <w:rsid w:val="004147B7"/>
    <w:rsid w:val="00414A70"/>
    <w:rsid w:val="00414DEC"/>
    <w:rsid w:val="00414F6B"/>
    <w:rsid w:val="00415114"/>
    <w:rsid w:val="00415125"/>
    <w:rsid w:val="004152B6"/>
    <w:rsid w:val="00415777"/>
    <w:rsid w:val="00415AC9"/>
    <w:rsid w:val="00415B66"/>
    <w:rsid w:val="00415F3C"/>
    <w:rsid w:val="00416295"/>
    <w:rsid w:val="004162F7"/>
    <w:rsid w:val="0041632E"/>
    <w:rsid w:val="0041681A"/>
    <w:rsid w:val="00416B4D"/>
    <w:rsid w:val="00417DCD"/>
    <w:rsid w:val="0042093C"/>
    <w:rsid w:val="004209C3"/>
    <w:rsid w:val="00420E9A"/>
    <w:rsid w:val="004211A8"/>
    <w:rsid w:val="00421A75"/>
    <w:rsid w:val="00421D6A"/>
    <w:rsid w:val="00421FEF"/>
    <w:rsid w:val="004221AB"/>
    <w:rsid w:val="004224A6"/>
    <w:rsid w:val="00422756"/>
    <w:rsid w:val="00422AE8"/>
    <w:rsid w:val="00422B31"/>
    <w:rsid w:val="00422B63"/>
    <w:rsid w:val="0042321D"/>
    <w:rsid w:val="004236C0"/>
    <w:rsid w:val="00423B32"/>
    <w:rsid w:val="00423D20"/>
    <w:rsid w:val="00423E8C"/>
    <w:rsid w:val="0042411B"/>
    <w:rsid w:val="004243D8"/>
    <w:rsid w:val="004244AE"/>
    <w:rsid w:val="00424717"/>
    <w:rsid w:val="00424AA9"/>
    <w:rsid w:val="00424C33"/>
    <w:rsid w:val="004251AD"/>
    <w:rsid w:val="00425E1F"/>
    <w:rsid w:val="004260E3"/>
    <w:rsid w:val="00426E14"/>
    <w:rsid w:val="004270F0"/>
    <w:rsid w:val="0042776D"/>
    <w:rsid w:val="00427E7A"/>
    <w:rsid w:val="004304FA"/>
    <w:rsid w:val="0043052E"/>
    <w:rsid w:val="0043055A"/>
    <w:rsid w:val="004306AB"/>
    <w:rsid w:val="00430973"/>
    <w:rsid w:val="00430AC6"/>
    <w:rsid w:val="00432157"/>
    <w:rsid w:val="004322A9"/>
    <w:rsid w:val="00432D50"/>
    <w:rsid w:val="00432E10"/>
    <w:rsid w:val="004331BF"/>
    <w:rsid w:val="0043324A"/>
    <w:rsid w:val="00433323"/>
    <w:rsid w:val="00433431"/>
    <w:rsid w:val="0043392F"/>
    <w:rsid w:val="00433AD6"/>
    <w:rsid w:val="00434234"/>
    <w:rsid w:val="0043461E"/>
    <w:rsid w:val="00434958"/>
    <w:rsid w:val="00434FD9"/>
    <w:rsid w:val="004352DF"/>
    <w:rsid w:val="00435D63"/>
    <w:rsid w:val="00435EC6"/>
    <w:rsid w:val="004360BD"/>
    <w:rsid w:val="004362A5"/>
    <w:rsid w:val="00436C43"/>
    <w:rsid w:val="0043785E"/>
    <w:rsid w:val="00440113"/>
    <w:rsid w:val="0044015B"/>
    <w:rsid w:val="00440BF4"/>
    <w:rsid w:val="004413F2"/>
    <w:rsid w:val="004414F6"/>
    <w:rsid w:val="00441B69"/>
    <w:rsid w:val="00442489"/>
    <w:rsid w:val="00442857"/>
    <w:rsid w:val="0044294E"/>
    <w:rsid w:val="00442DBD"/>
    <w:rsid w:val="00442E64"/>
    <w:rsid w:val="00443357"/>
    <w:rsid w:val="00443382"/>
    <w:rsid w:val="004434FD"/>
    <w:rsid w:val="0044379B"/>
    <w:rsid w:val="004438B5"/>
    <w:rsid w:val="00443A98"/>
    <w:rsid w:val="0044426A"/>
    <w:rsid w:val="004443B1"/>
    <w:rsid w:val="0044470B"/>
    <w:rsid w:val="0044478A"/>
    <w:rsid w:val="00444BA8"/>
    <w:rsid w:val="00444BE9"/>
    <w:rsid w:val="00445029"/>
    <w:rsid w:val="00445905"/>
    <w:rsid w:val="00445F14"/>
    <w:rsid w:val="00445F47"/>
    <w:rsid w:val="00446548"/>
    <w:rsid w:val="00446786"/>
    <w:rsid w:val="00446A35"/>
    <w:rsid w:val="00446D59"/>
    <w:rsid w:val="0044764E"/>
    <w:rsid w:val="00450181"/>
    <w:rsid w:val="00450C38"/>
    <w:rsid w:val="00450D4C"/>
    <w:rsid w:val="00450EA4"/>
    <w:rsid w:val="00450F4B"/>
    <w:rsid w:val="00451868"/>
    <w:rsid w:val="00452321"/>
    <w:rsid w:val="00452366"/>
    <w:rsid w:val="00453043"/>
    <w:rsid w:val="0045343F"/>
    <w:rsid w:val="00453443"/>
    <w:rsid w:val="00453560"/>
    <w:rsid w:val="00453802"/>
    <w:rsid w:val="00453B14"/>
    <w:rsid w:val="00453B8D"/>
    <w:rsid w:val="00453D34"/>
    <w:rsid w:val="00454176"/>
    <w:rsid w:val="004543A0"/>
    <w:rsid w:val="004543A8"/>
    <w:rsid w:val="00454BA1"/>
    <w:rsid w:val="004551BA"/>
    <w:rsid w:val="0045530C"/>
    <w:rsid w:val="004553EF"/>
    <w:rsid w:val="00455DB2"/>
    <w:rsid w:val="00455DB5"/>
    <w:rsid w:val="00455ECE"/>
    <w:rsid w:val="004562A1"/>
    <w:rsid w:val="004566DE"/>
    <w:rsid w:val="00457487"/>
    <w:rsid w:val="00457F19"/>
    <w:rsid w:val="004602C5"/>
    <w:rsid w:val="00460B7E"/>
    <w:rsid w:val="00460BD2"/>
    <w:rsid w:val="00460CB2"/>
    <w:rsid w:val="00460ECB"/>
    <w:rsid w:val="00461116"/>
    <w:rsid w:val="00461186"/>
    <w:rsid w:val="004618FA"/>
    <w:rsid w:val="004619FE"/>
    <w:rsid w:val="004621EB"/>
    <w:rsid w:val="00463554"/>
    <w:rsid w:val="004638F7"/>
    <w:rsid w:val="00463CB6"/>
    <w:rsid w:val="004641DF"/>
    <w:rsid w:val="0046454C"/>
    <w:rsid w:val="00464555"/>
    <w:rsid w:val="00464C73"/>
    <w:rsid w:val="00464EC5"/>
    <w:rsid w:val="00464EEE"/>
    <w:rsid w:val="00466B72"/>
    <w:rsid w:val="004676BB"/>
    <w:rsid w:val="00467717"/>
    <w:rsid w:val="0046775B"/>
    <w:rsid w:val="00467B4F"/>
    <w:rsid w:val="00467CFC"/>
    <w:rsid w:val="00467D95"/>
    <w:rsid w:val="00467FC4"/>
    <w:rsid w:val="00467FF9"/>
    <w:rsid w:val="00470210"/>
    <w:rsid w:val="0047024C"/>
    <w:rsid w:val="004705B7"/>
    <w:rsid w:val="00470D95"/>
    <w:rsid w:val="00471303"/>
    <w:rsid w:val="00471635"/>
    <w:rsid w:val="0047172D"/>
    <w:rsid w:val="0047263E"/>
    <w:rsid w:val="00472AF3"/>
    <w:rsid w:val="0047319E"/>
    <w:rsid w:val="00473F68"/>
    <w:rsid w:val="004741BC"/>
    <w:rsid w:val="00474324"/>
    <w:rsid w:val="0047452F"/>
    <w:rsid w:val="00474D94"/>
    <w:rsid w:val="00474E5D"/>
    <w:rsid w:val="00475627"/>
    <w:rsid w:val="00475938"/>
    <w:rsid w:val="00475C6E"/>
    <w:rsid w:val="00475CA9"/>
    <w:rsid w:val="00475E32"/>
    <w:rsid w:val="00475F3E"/>
    <w:rsid w:val="00476508"/>
    <w:rsid w:val="00476F7B"/>
    <w:rsid w:val="0047742C"/>
    <w:rsid w:val="00477519"/>
    <w:rsid w:val="0047771E"/>
    <w:rsid w:val="004777B9"/>
    <w:rsid w:val="00477E76"/>
    <w:rsid w:val="004802C3"/>
    <w:rsid w:val="00480373"/>
    <w:rsid w:val="0048057A"/>
    <w:rsid w:val="00481ADE"/>
    <w:rsid w:val="00481DEE"/>
    <w:rsid w:val="00481E5E"/>
    <w:rsid w:val="00481F9C"/>
    <w:rsid w:val="00482293"/>
    <w:rsid w:val="00482321"/>
    <w:rsid w:val="0048247A"/>
    <w:rsid w:val="004824CA"/>
    <w:rsid w:val="004824DC"/>
    <w:rsid w:val="00482B22"/>
    <w:rsid w:val="00482DAF"/>
    <w:rsid w:val="00482F3B"/>
    <w:rsid w:val="00482F70"/>
    <w:rsid w:val="004830BE"/>
    <w:rsid w:val="0048321A"/>
    <w:rsid w:val="00483F1F"/>
    <w:rsid w:val="00484578"/>
    <w:rsid w:val="00484A89"/>
    <w:rsid w:val="00484B7C"/>
    <w:rsid w:val="00484F62"/>
    <w:rsid w:val="00485217"/>
    <w:rsid w:val="004853E8"/>
    <w:rsid w:val="00485494"/>
    <w:rsid w:val="0048565C"/>
    <w:rsid w:val="004858EA"/>
    <w:rsid w:val="00485937"/>
    <w:rsid w:val="00485B42"/>
    <w:rsid w:val="004860A9"/>
    <w:rsid w:val="0048660B"/>
    <w:rsid w:val="00486858"/>
    <w:rsid w:val="00486D21"/>
    <w:rsid w:val="004870A7"/>
    <w:rsid w:val="00487413"/>
    <w:rsid w:val="0048747E"/>
    <w:rsid w:val="004874A9"/>
    <w:rsid w:val="0049028C"/>
    <w:rsid w:val="00490934"/>
    <w:rsid w:val="00490AA4"/>
    <w:rsid w:val="00490CA7"/>
    <w:rsid w:val="00490D4E"/>
    <w:rsid w:val="0049163B"/>
    <w:rsid w:val="00491980"/>
    <w:rsid w:val="00491BB6"/>
    <w:rsid w:val="004921A6"/>
    <w:rsid w:val="00492290"/>
    <w:rsid w:val="004928B2"/>
    <w:rsid w:val="00492B9C"/>
    <w:rsid w:val="00493246"/>
    <w:rsid w:val="00493927"/>
    <w:rsid w:val="00493934"/>
    <w:rsid w:val="00494123"/>
    <w:rsid w:val="0049429F"/>
    <w:rsid w:val="004945BE"/>
    <w:rsid w:val="00494D05"/>
    <w:rsid w:val="00494DEA"/>
    <w:rsid w:val="00494E13"/>
    <w:rsid w:val="00494E3F"/>
    <w:rsid w:val="00495C60"/>
    <w:rsid w:val="00496CAE"/>
    <w:rsid w:val="00496DD2"/>
    <w:rsid w:val="00497225"/>
    <w:rsid w:val="004A072B"/>
    <w:rsid w:val="004A0B1D"/>
    <w:rsid w:val="004A0B97"/>
    <w:rsid w:val="004A0EF3"/>
    <w:rsid w:val="004A136C"/>
    <w:rsid w:val="004A152B"/>
    <w:rsid w:val="004A1C42"/>
    <w:rsid w:val="004A26A4"/>
    <w:rsid w:val="004A297B"/>
    <w:rsid w:val="004A2B3C"/>
    <w:rsid w:val="004A2F53"/>
    <w:rsid w:val="004A3042"/>
    <w:rsid w:val="004A38A0"/>
    <w:rsid w:val="004A3D8F"/>
    <w:rsid w:val="004A43FF"/>
    <w:rsid w:val="004A496C"/>
    <w:rsid w:val="004A5552"/>
    <w:rsid w:val="004A57DD"/>
    <w:rsid w:val="004A59A4"/>
    <w:rsid w:val="004A5F56"/>
    <w:rsid w:val="004A6703"/>
    <w:rsid w:val="004A670E"/>
    <w:rsid w:val="004A6C29"/>
    <w:rsid w:val="004A7649"/>
    <w:rsid w:val="004A7CAE"/>
    <w:rsid w:val="004A7F7C"/>
    <w:rsid w:val="004B0410"/>
    <w:rsid w:val="004B0C4B"/>
    <w:rsid w:val="004B0F44"/>
    <w:rsid w:val="004B10E9"/>
    <w:rsid w:val="004B1108"/>
    <w:rsid w:val="004B1A9B"/>
    <w:rsid w:val="004B1C45"/>
    <w:rsid w:val="004B1F04"/>
    <w:rsid w:val="004B2F0C"/>
    <w:rsid w:val="004B2F30"/>
    <w:rsid w:val="004B349A"/>
    <w:rsid w:val="004B3FA5"/>
    <w:rsid w:val="004B4222"/>
    <w:rsid w:val="004B455A"/>
    <w:rsid w:val="004B5B22"/>
    <w:rsid w:val="004B5F3A"/>
    <w:rsid w:val="004B604C"/>
    <w:rsid w:val="004B6589"/>
    <w:rsid w:val="004B669B"/>
    <w:rsid w:val="004B67CD"/>
    <w:rsid w:val="004B685E"/>
    <w:rsid w:val="004B6C26"/>
    <w:rsid w:val="004B6DA8"/>
    <w:rsid w:val="004B7064"/>
    <w:rsid w:val="004B70C3"/>
    <w:rsid w:val="004B7572"/>
    <w:rsid w:val="004B7B4C"/>
    <w:rsid w:val="004C079D"/>
    <w:rsid w:val="004C0913"/>
    <w:rsid w:val="004C0C48"/>
    <w:rsid w:val="004C0F84"/>
    <w:rsid w:val="004C14BE"/>
    <w:rsid w:val="004C15B5"/>
    <w:rsid w:val="004C1797"/>
    <w:rsid w:val="004C1D0D"/>
    <w:rsid w:val="004C27FD"/>
    <w:rsid w:val="004C2E3F"/>
    <w:rsid w:val="004C3059"/>
    <w:rsid w:val="004C30A9"/>
    <w:rsid w:val="004C3287"/>
    <w:rsid w:val="004C3678"/>
    <w:rsid w:val="004C44FE"/>
    <w:rsid w:val="004C4881"/>
    <w:rsid w:val="004C4900"/>
    <w:rsid w:val="004C492A"/>
    <w:rsid w:val="004C49CA"/>
    <w:rsid w:val="004C4DAA"/>
    <w:rsid w:val="004C4F4F"/>
    <w:rsid w:val="004C53B3"/>
    <w:rsid w:val="004C54F8"/>
    <w:rsid w:val="004C5714"/>
    <w:rsid w:val="004C59F5"/>
    <w:rsid w:val="004C5BC7"/>
    <w:rsid w:val="004C5D4D"/>
    <w:rsid w:val="004C5E73"/>
    <w:rsid w:val="004C5F47"/>
    <w:rsid w:val="004C6448"/>
    <w:rsid w:val="004C7025"/>
    <w:rsid w:val="004C70B4"/>
    <w:rsid w:val="004C7324"/>
    <w:rsid w:val="004C737A"/>
    <w:rsid w:val="004C7665"/>
    <w:rsid w:val="004C782D"/>
    <w:rsid w:val="004C7BB0"/>
    <w:rsid w:val="004C7C27"/>
    <w:rsid w:val="004C7CA2"/>
    <w:rsid w:val="004C7DB3"/>
    <w:rsid w:val="004C7EA5"/>
    <w:rsid w:val="004D00C5"/>
    <w:rsid w:val="004D05FB"/>
    <w:rsid w:val="004D06CF"/>
    <w:rsid w:val="004D0993"/>
    <w:rsid w:val="004D1495"/>
    <w:rsid w:val="004D1686"/>
    <w:rsid w:val="004D2BEC"/>
    <w:rsid w:val="004D3160"/>
    <w:rsid w:val="004D31A1"/>
    <w:rsid w:val="004D3664"/>
    <w:rsid w:val="004D375B"/>
    <w:rsid w:val="004D3816"/>
    <w:rsid w:val="004D3BBF"/>
    <w:rsid w:val="004D3E59"/>
    <w:rsid w:val="004D480A"/>
    <w:rsid w:val="004D48A8"/>
    <w:rsid w:val="004D4959"/>
    <w:rsid w:val="004D4FA4"/>
    <w:rsid w:val="004D4FF5"/>
    <w:rsid w:val="004D5003"/>
    <w:rsid w:val="004D58DC"/>
    <w:rsid w:val="004D5A01"/>
    <w:rsid w:val="004D5A03"/>
    <w:rsid w:val="004D66A4"/>
    <w:rsid w:val="004D67A3"/>
    <w:rsid w:val="004D6B9C"/>
    <w:rsid w:val="004D6FF1"/>
    <w:rsid w:val="004D7372"/>
    <w:rsid w:val="004D73E3"/>
    <w:rsid w:val="004D7536"/>
    <w:rsid w:val="004D7AF6"/>
    <w:rsid w:val="004D7B94"/>
    <w:rsid w:val="004E06E5"/>
    <w:rsid w:val="004E0A81"/>
    <w:rsid w:val="004E0EBD"/>
    <w:rsid w:val="004E1298"/>
    <w:rsid w:val="004E1868"/>
    <w:rsid w:val="004E1B50"/>
    <w:rsid w:val="004E1C00"/>
    <w:rsid w:val="004E1D15"/>
    <w:rsid w:val="004E203E"/>
    <w:rsid w:val="004E22BA"/>
    <w:rsid w:val="004E2B83"/>
    <w:rsid w:val="004E2D97"/>
    <w:rsid w:val="004E31C1"/>
    <w:rsid w:val="004E32A1"/>
    <w:rsid w:val="004E37AE"/>
    <w:rsid w:val="004E38D0"/>
    <w:rsid w:val="004E42E8"/>
    <w:rsid w:val="004E44E7"/>
    <w:rsid w:val="004E4646"/>
    <w:rsid w:val="004E4949"/>
    <w:rsid w:val="004E4AC7"/>
    <w:rsid w:val="004E4CE0"/>
    <w:rsid w:val="004E4DD8"/>
    <w:rsid w:val="004E4E41"/>
    <w:rsid w:val="004E53AA"/>
    <w:rsid w:val="004E53B1"/>
    <w:rsid w:val="004E546E"/>
    <w:rsid w:val="004E5CB4"/>
    <w:rsid w:val="004E5FE3"/>
    <w:rsid w:val="004E6524"/>
    <w:rsid w:val="004E6837"/>
    <w:rsid w:val="004E68A7"/>
    <w:rsid w:val="004E6C52"/>
    <w:rsid w:val="004E6CA9"/>
    <w:rsid w:val="004E79FD"/>
    <w:rsid w:val="004E7D89"/>
    <w:rsid w:val="004F03E7"/>
    <w:rsid w:val="004F05C1"/>
    <w:rsid w:val="004F09AD"/>
    <w:rsid w:val="004F0C3C"/>
    <w:rsid w:val="004F12BA"/>
    <w:rsid w:val="004F1587"/>
    <w:rsid w:val="004F1721"/>
    <w:rsid w:val="004F19F6"/>
    <w:rsid w:val="004F2270"/>
    <w:rsid w:val="004F29A6"/>
    <w:rsid w:val="004F2EB4"/>
    <w:rsid w:val="004F2FB9"/>
    <w:rsid w:val="004F3160"/>
    <w:rsid w:val="004F3464"/>
    <w:rsid w:val="004F35CC"/>
    <w:rsid w:val="004F389B"/>
    <w:rsid w:val="004F3C75"/>
    <w:rsid w:val="004F403D"/>
    <w:rsid w:val="004F4270"/>
    <w:rsid w:val="004F4502"/>
    <w:rsid w:val="004F4709"/>
    <w:rsid w:val="004F506E"/>
    <w:rsid w:val="004F54B8"/>
    <w:rsid w:val="004F5D0A"/>
    <w:rsid w:val="004F6355"/>
    <w:rsid w:val="004F69D1"/>
    <w:rsid w:val="004F6F95"/>
    <w:rsid w:val="004F7252"/>
    <w:rsid w:val="004F7554"/>
    <w:rsid w:val="004F7956"/>
    <w:rsid w:val="004F7DEB"/>
    <w:rsid w:val="005002DD"/>
    <w:rsid w:val="005005FB"/>
    <w:rsid w:val="0050068A"/>
    <w:rsid w:val="00500BFB"/>
    <w:rsid w:val="00500FF3"/>
    <w:rsid w:val="00501165"/>
    <w:rsid w:val="005012CD"/>
    <w:rsid w:val="0050153F"/>
    <w:rsid w:val="00502281"/>
    <w:rsid w:val="005026E4"/>
    <w:rsid w:val="00502BFB"/>
    <w:rsid w:val="0050313A"/>
    <w:rsid w:val="0050333D"/>
    <w:rsid w:val="00503462"/>
    <w:rsid w:val="00503982"/>
    <w:rsid w:val="00503BBC"/>
    <w:rsid w:val="00503D38"/>
    <w:rsid w:val="005042A5"/>
    <w:rsid w:val="005046A9"/>
    <w:rsid w:val="00504B7C"/>
    <w:rsid w:val="00504D87"/>
    <w:rsid w:val="00504F72"/>
    <w:rsid w:val="00505004"/>
    <w:rsid w:val="0050526E"/>
    <w:rsid w:val="00505C66"/>
    <w:rsid w:val="00505F8A"/>
    <w:rsid w:val="00505FDD"/>
    <w:rsid w:val="0050648D"/>
    <w:rsid w:val="00506741"/>
    <w:rsid w:val="00506B3A"/>
    <w:rsid w:val="00507086"/>
    <w:rsid w:val="00507236"/>
    <w:rsid w:val="005074DF"/>
    <w:rsid w:val="0050765F"/>
    <w:rsid w:val="005078BD"/>
    <w:rsid w:val="00507E86"/>
    <w:rsid w:val="00510190"/>
    <w:rsid w:val="00510BC6"/>
    <w:rsid w:val="00510CDF"/>
    <w:rsid w:val="00510DAE"/>
    <w:rsid w:val="00510DED"/>
    <w:rsid w:val="0051120C"/>
    <w:rsid w:val="00511786"/>
    <w:rsid w:val="00511A93"/>
    <w:rsid w:val="005120AC"/>
    <w:rsid w:val="00512920"/>
    <w:rsid w:val="00512F8B"/>
    <w:rsid w:val="00512FC1"/>
    <w:rsid w:val="005131D8"/>
    <w:rsid w:val="00513D57"/>
    <w:rsid w:val="00514128"/>
    <w:rsid w:val="005144B7"/>
    <w:rsid w:val="00514711"/>
    <w:rsid w:val="0051474C"/>
    <w:rsid w:val="00514BC3"/>
    <w:rsid w:val="00514C40"/>
    <w:rsid w:val="00514D99"/>
    <w:rsid w:val="00515B06"/>
    <w:rsid w:val="00515E10"/>
    <w:rsid w:val="005163B7"/>
    <w:rsid w:val="00516AC9"/>
    <w:rsid w:val="00517557"/>
    <w:rsid w:val="00517CB7"/>
    <w:rsid w:val="00517E8F"/>
    <w:rsid w:val="005201D2"/>
    <w:rsid w:val="00520B3C"/>
    <w:rsid w:val="00520C4A"/>
    <w:rsid w:val="0052104A"/>
    <w:rsid w:val="00521354"/>
    <w:rsid w:val="005213FC"/>
    <w:rsid w:val="0052144F"/>
    <w:rsid w:val="00521469"/>
    <w:rsid w:val="0052184E"/>
    <w:rsid w:val="00521D44"/>
    <w:rsid w:val="00521E13"/>
    <w:rsid w:val="0052267B"/>
    <w:rsid w:val="00522B23"/>
    <w:rsid w:val="00522E59"/>
    <w:rsid w:val="00523095"/>
    <w:rsid w:val="00523462"/>
    <w:rsid w:val="0052396A"/>
    <w:rsid w:val="00523A7E"/>
    <w:rsid w:val="00523B11"/>
    <w:rsid w:val="00523BC2"/>
    <w:rsid w:val="00523DBB"/>
    <w:rsid w:val="00523E88"/>
    <w:rsid w:val="0052411A"/>
    <w:rsid w:val="0052444B"/>
    <w:rsid w:val="005246A7"/>
    <w:rsid w:val="005246DA"/>
    <w:rsid w:val="0052498D"/>
    <w:rsid w:val="00524D54"/>
    <w:rsid w:val="00524ED4"/>
    <w:rsid w:val="005252AA"/>
    <w:rsid w:val="005252D4"/>
    <w:rsid w:val="00525969"/>
    <w:rsid w:val="00525C94"/>
    <w:rsid w:val="00525FD8"/>
    <w:rsid w:val="00526191"/>
    <w:rsid w:val="00526514"/>
    <w:rsid w:val="005265BD"/>
    <w:rsid w:val="005266CD"/>
    <w:rsid w:val="005269DD"/>
    <w:rsid w:val="00526A90"/>
    <w:rsid w:val="00526B4B"/>
    <w:rsid w:val="00526D5F"/>
    <w:rsid w:val="005274F1"/>
    <w:rsid w:val="00527B64"/>
    <w:rsid w:val="00530620"/>
    <w:rsid w:val="005309E5"/>
    <w:rsid w:val="00530C0F"/>
    <w:rsid w:val="00530F95"/>
    <w:rsid w:val="005313CE"/>
    <w:rsid w:val="0053140D"/>
    <w:rsid w:val="0053246F"/>
    <w:rsid w:val="00532717"/>
    <w:rsid w:val="0053303F"/>
    <w:rsid w:val="00533979"/>
    <w:rsid w:val="005339BF"/>
    <w:rsid w:val="005339F6"/>
    <w:rsid w:val="00533B90"/>
    <w:rsid w:val="00533F4B"/>
    <w:rsid w:val="00534290"/>
    <w:rsid w:val="00534798"/>
    <w:rsid w:val="00534925"/>
    <w:rsid w:val="00534EEC"/>
    <w:rsid w:val="005350A9"/>
    <w:rsid w:val="00535FF7"/>
    <w:rsid w:val="0053619C"/>
    <w:rsid w:val="005368FC"/>
    <w:rsid w:val="0053781D"/>
    <w:rsid w:val="00537A57"/>
    <w:rsid w:val="00537D41"/>
    <w:rsid w:val="00537D8B"/>
    <w:rsid w:val="00540478"/>
    <w:rsid w:val="005404DB"/>
    <w:rsid w:val="005406D4"/>
    <w:rsid w:val="00540B22"/>
    <w:rsid w:val="00540C68"/>
    <w:rsid w:val="00540CE9"/>
    <w:rsid w:val="00541554"/>
    <w:rsid w:val="00541688"/>
    <w:rsid w:val="00541B2B"/>
    <w:rsid w:val="00541C9E"/>
    <w:rsid w:val="00541F06"/>
    <w:rsid w:val="00542440"/>
    <w:rsid w:val="005427E9"/>
    <w:rsid w:val="005428E5"/>
    <w:rsid w:val="00542917"/>
    <w:rsid w:val="00543006"/>
    <w:rsid w:val="005432AD"/>
    <w:rsid w:val="0054394A"/>
    <w:rsid w:val="00544D1B"/>
    <w:rsid w:val="00544E75"/>
    <w:rsid w:val="005451D4"/>
    <w:rsid w:val="00545B98"/>
    <w:rsid w:val="00546534"/>
    <w:rsid w:val="0054660C"/>
    <w:rsid w:val="00546BC4"/>
    <w:rsid w:val="00547352"/>
    <w:rsid w:val="00547AB6"/>
    <w:rsid w:val="00547D6A"/>
    <w:rsid w:val="00547E37"/>
    <w:rsid w:val="005502C6"/>
    <w:rsid w:val="00550300"/>
    <w:rsid w:val="005505ED"/>
    <w:rsid w:val="005506DD"/>
    <w:rsid w:val="00550A79"/>
    <w:rsid w:val="00550B31"/>
    <w:rsid w:val="00550B54"/>
    <w:rsid w:val="005510A0"/>
    <w:rsid w:val="005510E0"/>
    <w:rsid w:val="00551A57"/>
    <w:rsid w:val="00551AAB"/>
    <w:rsid w:val="00551C58"/>
    <w:rsid w:val="00551CA9"/>
    <w:rsid w:val="00552269"/>
    <w:rsid w:val="00552612"/>
    <w:rsid w:val="00552D85"/>
    <w:rsid w:val="00552EED"/>
    <w:rsid w:val="00553386"/>
    <w:rsid w:val="005539D2"/>
    <w:rsid w:val="00553AA4"/>
    <w:rsid w:val="00553DA1"/>
    <w:rsid w:val="00553E1F"/>
    <w:rsid w:val="00554062"/>
    <w:rsid w:val="00554417"/>
    <w:rsid w:val="0055464B"/>
    <w:rsid w:val="0055474D"/>
    <w:rsid w:val="00554C59"/>
    <w:rsid w:val="0055537C"/>
    <w:rsid w:val="005553E4"/>
    <w:rsid w:val="005555B6"/>
    <w:rsid w:val="0055565A"/>
    <w:rsid w:val="0055599A"/>
    <w:rsid w:val="00555AFC"/>
    <w:rsid w:val="00556315"/>
    <w:rsid w:val="00556618"/>
    <w:rsid w:val="00556A1C"/>
    <w:rsid w:val="00556D39"/>
    <w:rsid w:val="00556D73"/>
    <w:rsid w:val="00557450"/>
    <w:rsid w:val="00557578"/>
    <w:rsid w:val="00557D52"/>
    <w:rsid w:val="00557FC2"/>
    <w:rsid w:val="00560561"/>
    <w:rsid w:val="00561158"/>
    <w:rsid w:val="0056149A"/>
    <w:rsid w:val="00562028"/>
    <w:rsid w:val="00562962"/>
    <w:rsid w:val="00562A6B"/>
    <w:rsid w:val="005630AE"/>
    <w:rsid w:val="005637FB"/>
    <w:rsid w:val="00563887"/>
    <w:rsid w:val="005639FD"/>
    <w:rsid w:val="00563F1D"/>
    <w:rsid w:val="00564608"/>
    <w:rsid w:val="005647E1"/>
    <w:rsid w:val="00564D91"/>
    <w:rsid w:val="00565461"/>
    <w:rsid w:val="0056550E"/>
    <w:rsid w:val="00565BF6"/>
    <w:rsid w:val="0056619D"/>
    <w:rsid w:val="0056646B"/>
    <w:rsid w:val="0056649A"/>
    <w:rsid w:val="00566A06"/>
    <w:rsid w:val="00566B93"/>
    <w:rsid w:val="00566D49"/>
    <w:rsid w:val="00566D4B"/>
    <w:rsid w:val="005670A0"/>
    <w:rsid w:val="0056723A"/>
    <w:rsid w:val="00567972"/>
    <w:rsid w:val="00567A3C"/>
    <w:rsid w:val="00567AE8"/>
    <w:rsid w:val="00567CA8"/>
    <w:rsid w:val="00570D0D"/>
    <w:rsid w:val="0057141E"/>
    <w:rsid w:val="00571629"/>
    <w:rsid w:val="00571A72"/>
    <w:rsid w:val="005720F0"/>
    <w:rsid w:val="00572785"/>
    <w:rsid w:val="00572AD7"/>
    <w:rsid w:val="005733A4"/>
    <w:rsid w:val="005733A7"/>
    <w:rsid w:val="00573B9D"/>
    <w:rsid w:val="00573E6E"/>
    <w:rsid w:val="005740E3"/>
    <w:rsid w:val="005741B7"/>
    <w:rsid w:val="005743E8"/>
    <w:rsid w:val="0057471C"/>
    <w:rsid w:val="00574FC6"/>
    <w:rsid w:val="005751DE"/>
    <w:rsid w:val="00575A02"/>
    <w:rsid w:val="00575DC0"/>
    <w:rsid w:val="00576507"/>
    <w:rsid w:val="00576615"/>
    <w:rsid w:val="005767E6"/>
    <w:rsid w:val="005776A5"/>
    <w:rsid w:val="00577762"/>
    <w:rsid w:val="00577CEB"/>
    <w:rsid w:val="00577DB6"/>
    <w:rsid w:val="00577E3A"/>
    <w:rsid w:val="00577EB2"/>
    <w:rsid w:val="00577ECC"/>
    <w:rsid w:val="005802A5"/>
    <w:rsid w:val="0058075D"/>
    <w:rsid w:val="00580913"/>
    <w:rsid w:val="00580DA6"/>
    <w:rsid w:val="00581038"/>
    <w:rsid w:val="0058166F"/>
    <w:rsid w:val="005819C4"/>
    <w:rsid w:val="00583066"/>
    <w:rsid w:val="005830B6"/>
    <w:rsid w:val="00583AA9"/>
    <w:rsid w:val="0058447C"/>
    <w:rsid w:val="005847AF"/>
    <w:rsid w:val="00584AF7"/>
    <w:rsid w:val="00585092"/>
    <w:rsid w:val="00585235"/>
    <w:rsid w:val="00585A24"/>
    <w:rsid w:val="00585D65"/>
    <w:rsid w:val="00585F76"/>
    <w:rsid w:val="0058746A"/>
    <w:rsid w:val="00587632"/>
    <w:rsid w:val="005876ED"/>
    <w:rsid w:val="00587BE6"/>
    <w:rsid w:val="00587CE0"/>
    <w:rsid w:val="00587FD9"/>
    <w:rsid w:val="005901FB"/>
    <w:rsid w:val="00590C6A"/>
    <w:rsid w:val="00591441"/>
    <w:rsid w:val="005915A4"/>
    <w:rsid w:val="00591AAC"/>
    <w:rsid w:val="00591DE5"/>
    <w:rsid w:val="0059240A"/>
    <w:rsid w:val="005925F8"/>
    <w:rsid w:val="005930FB"/>
    <w:rsid w:val="005935BF"/>
    <w:rsid w:val="00593BE9"/>
    <w:rsid w:val="005940B2"/>
    <w:rsid w:val="005947F1"/>
    <w:rsid w:val="00594A3F"/>
    <w:rsid w:val="00594D95"/>
    <w:rsid w:val="005952F3"/>
    <w:rsid w:val="00595BE0"/>
    <w:rsid w:val="00596331"/>
    <w:rsid w:val="005970D9"/>
    <w:rsid w:val="00597B78"/>
    <w:rsid w:val="00597F9B"/>
    <w:rsid w:val="005A009C"/>
    <w:rsid w:val="005A053C"/>
    <w:rsid w:val="005A0779"/>
    <w:rsid w:val="005A0EA5"/>
    <w:rsid w:val="005A10CF"/>
    <w:rsid w:val="005A1357"/>
    <w:rsid w:val="005A14CE"/>
    <w:rsid w:val="005A168E"/>
    <w:rsid w:val="005A1A80"/>
    <w:rsid w:val="005A1F87"/>
    <w:rsid w:val="005A2456"/>
    <w:rsid w:val="005A262F"/>
    <w:rsid w:val="005A2A85"/>
    <w:rsid w:val="005A2CAB"/>
    <w:rsid w:val="005A2CB1"/>
    <w:rsid w:val="005A316B"/>
    <w:rsid w:val="005A34EF"/>
    <w:rsid w:val="005A3872"/>
    <w:rsid w:val="005A3C22"/>
    <w:rsid w:val="005A3D87"/>
    <w:rsid w:val="005A3FAE"/>
    <w:rsid w:val="005A4044"/>
    <w:rsid w:val="005A4187"/>
    <w:rsid w:val="005A4241"/>
    <w:rsid w:val="005A44B3"/>
    <w:rsid w:val="005A4B2F"/>
    <w:rsid w:val="005A50DA"/>
    <w:rsid w:val="005A54DD"/>
    <w:rsid w:val="005A5B7F"/>
    <w:rsid w:val="005A6E43"/>
    <w:rsid w:val="005A7062"/>
    <w:rsid w:val="005A70A1"/>
    <w:rsid w:val="005A7442"/>
    <w:rsid w:val="005A7457"/>
    <w:rsid w:val="005A74CA"/>
    <w:rsid w:val="005A7B61"/>
    <w:rsid w:val="005B02D8"/>
    <w:rsid w:val="005B073A"/>
    <w:rsid w:val="005B0810"/>
    <w:rsid w:val="005B0824"/>
    <w:rsid w:val="005B117B"/>
    <w:rsid w:val="005B2A3F"/>
    <w:rsid w:val="005B2BAD"/>
    <w:rsid w:val="005B2C65"/>
    <w:rsid w:val="005B2DFA"/>
    <w:rsid w:val="005B2EE3"/>
    <w:rsid w:val="005B339B"/>
    <w:rsid w:val="005B3415"/>
    <w:rsid w:val="005B35F6"/>
    <w:rsid w:val="005B3709"/>
    <w:rsid w:val="005B3792"/>
    <w:rsid w:val="005B380D"/>
    <w:rsid w:val="005B392A"/>
    <w:rsid w:val="005B3A5B"/>
    <w:rsid w:val="005B3D46"/>
    <w:rsid w:val="005B443C"/>
    <w:rsid w:val="005B44FA"/>
    <w:rsid w:val="005B4A27"/>
    <w:rsid w:val="005B5438"/>
    <w:rsid w:val="005B54A5"/>
    <w:rsid w:val="005B5939"/>
    <w:rsid w:val="005B5D68"/>
    <w:rsid w:val="005B5D98"/>
    <w:rsid w:val="005B5D9C"/>
    <w:rsid w:val="005B6103"/>
    <w:rsid w:val="005B6220"/>
    <w:rsid w:val="005B6301"/>
    <w:rsid w:val="005B643C"/>
    <w:rsid w:val="005B6B11"/>
    <w:rsid w:val="005B6DBD"/>
    <w:rsid w:val="005B7038"/>
    <w:rsid w:val="005B71B1"/>
    <w:rsid w:val="005B7202"/>
    <w:rsid w:val="005B72A3"/>
    <w:rsid w:val="005B7719"/>
    <w:rsid w:val="005B7913"/>
    <w:rsid w:val="005B7E7F"/>
    <w:rsid w:val="005B7F7D"/>
    <w:rsid w:val="005C026F"/>
    <w:rsid w:val="005C0954"/>
    <w:rsid w:val="005C0D0D"/>
    <w:rsid w:val="005C0E5E"/>
    <w:rsid w:val="005C122F"/>
    <w:rsid w:val="005C1A7F"/>
    <w:rsid w:val="005C1A8A"/>
    <w:rsid w:val="005C1F16"/>
    <w:rsid w:val="005C226F"/>
    <w:rsid w:val="005C2A9C"/>
    <w:rsid w:val="005C2A9E"/>
    <w:rsid w:val="005C2D9A"/>
    <w:rsid w:val="005C305D"/>
    <w:rsid w:val="005C31C3"/>
    <w:rsid w:val="005C3450"/>
    <w:rsid w:val="005C3575"/>
    <w:rsid w:val="005C35D9"/>
    <w:rsid w:val="005C3619"/>
    <w:rsid w:val="005C38E2"/>
    <w:rsid w:val="005C3A81"/>
    <w:rsid w:val="005C3BF0"/>
    <w:rsid w:val="005C405D"/>
    <w:rsid w:val="005C4893"/>
    <w:rsid w:val="005C4BE4"/>
    <w:rsid w:val="005C52C4"/>
    <w:rsid w:val="005C576E"/>
    <w:rsid w:val="005C5840"/>
    <w:rsid w:val="005C5F71"/>
    <w:rsid w:val="005C6428"/>
    <w:rsid w:val="005C6815"/>
    <w:rsid w:val="005C6CE9"/>
    <w:rsid w:val="005C70A9"/>
    <w:rsid w:val="005C7149"/>
    <w:rsid w:val="005C7239"/>
    <w:rsid w:val="005C7352"/>
    <w:rsid w:val="005C78FA"/>
    <w:rsid w:val="005C7FDA"/>
    <w:rsid w:val="005D011E"/>
    <w:rsid w:val="005D048C"/>
    <w:rsid w:val="005D0494"/>
    <w:rsid w:val="005D0689"/>
    <w:rsid w:val="005D0805"/>
    <w:rsid w:val="005D087B"/>
    <w:rsid w:val="005D08AA"/>
    <w:rsid w:val="005D1395"/>
    <w:rsid w:val="005D171F"/>
    <w:rsid w:val="005D17AB"/>
    <w:rsid w:val="005D1B9E"/>
    <w:rsid w:val="005D2486"/>
    <w:rsid w:val="005D2955"/>
    <w:rsid w:val="005D29C0"/>
    <w:rsid w:val="005D2CC8"/>
    <w:rsid w:val="005D2D79"/>
    <w:rsid w:val="005D31D2"/>
    <w:rsid w:val="005D34B2"/>
    <w:rsid w:val="005D38E1"/>
    <w:rsid w:val="005D39E8"/>
    <w:rsid w:val="005D3CAF"/>
    <w:rsid w:val="005D4066"/>
    <w:rsid w:val="005D4744"/>
    <w:rsid w:val="005D4A03"/>
    <w:rsid w:val="005D4BD3"/>
    <w:rsid w:val="005D51A0"/>
    <w:rsid w:val="005D52C1"/>
    <w:rsid w:val="005D54DF"/>
    <w:rsid w:val="005D5858"/>
    <w:rsid w:val="005D5E57"/>
    <w:rsid w:val="005D5E60"/>
    <w:rsid w:val="005D66BF"/>
    <w:rsid w:val="005D69A7"/>
    <w:rsid w:val="005D6F40"/>
    <w:rsid w:val="005D70A1"/>
    <w:rsid w:val="005D7542"/>
    <w:rsid w:val="005E0105"/>
    <w:rsid w:val="005E02CA"/>
    <w:rsid w:val="005E04F3"/>
    <w:rsid w:val="005E0503"/>
    <w:rsid w:val="005E0C03"/>
    <w:rsid w:val="005E0D37"/>
    <w:rsid w:val="005E0DEB"/>
    <w:rsid w:val="005E12C4"/>
    <w:rsid w:val="005E174C"/>
    <w:rsid w:val="005E17A9"/>
    <w:rsid w:val="005E18FF"/>
    <w:rsid w:val="005E1A4F"/>
    <w:rsid w:val="005E2216"/>
    <w:rsid w:val="005E264A"/>
    <w:rsid w:val="005E28C3"/>
    <w:rsid w:val="005E2A21"/>
    <w:rsid w:val="005E2B72"/>
    <w:rsid w:val="005E2C3E"/>
    <w:rsid w:val="005E3008"/>
    <w:rsid w:val="005E3327"/>
    <w:rsid w:val="005E39A3"/>
    <w:rsid w:val="005E39DC"/>
    <w:rsid w:val="005E417E"/>
    <w:rsid w:val="005E44EF"/>
    <w:rsid w:val="005E49FA"/>
    <w:rsid w:val="005E5111"/>
    <w:rsid w:val="005E52FB"/>
    <w:rsid w:val="005E5E37"/>
    <w:rsid w:val="005E5ECA"/>
    <w:rsid w:val="005E5F9D"/>
    <w:rsid w:val="005E6691"/>
    <w:rsid w:val="005E6814"/>
    <w:rsid w:val="005E693D"/>
    <w:rsid w:val="005E6B79"/>
    <w:rsid w:val="005E6C37"/>
    <w:rsid w:val="005E76B9"/>
    <w:rsid w:val="005E7D24"/>
    <w:rsid w:val="005F03CA"/>
    <w:rsid w:val="005F0C38"/>
    <w:rsid w:val="005F0CF7"/>
    <w:rsid w:val="005F0E83"/>
    <w:rsid w:val="005F1A2D"/>
    <w:rsid w:val="005F2CC5"/>
    <w:rsid w:val="005F3147"/>
    <w:rsid w:val="005F35D8"/>
    <w:rsid w:val="005F3793"/>
    <w:rsid w:val="005F3882"/>
    <w:rsid w:val="005F3892"/>
    <w:rsid w:val="005F3EC6"/>
    <w:rsid w:val="005F40F3"/>
    <w:rsid w:val="005F4469"/>
    <w:rsid w:val="005F44F2"/>
    <w:rsid w:val="005F55F9"/>
    <w:rsid w:val="005F59CD"/>
    <w:rsid w:val="005F5A25"/>
    <w:rsid w:val="005F628B"/>
    <w:rsid w:val="005F68DE"/>
    <w:rsid w:val="005F6AE2"/>
    <w:rsid w:val="005F6DB3"/>
    <w:rsid w:val="005F7149"/>
    <w:rsid w:val="005F73B8"/>
    <w:rsid w:val="005F74BE"/>
    <w:rsid w:val="005F79EB"/>
    <w:rsid w:val="005F7AD3"/>
    <w:rsid w:val="005F7DE1"/>
    <w:rsid w:val="005F7DFD"/>
    <w:rsid w:val="005F7E80"/>
    <w:rsid w:val="005F7F48"/>
    <w:rsid w:val="005F7F73"/>
    <w:rsid w:val="00600037"/>
    <w:rsid w:val="00600197"/>
    <w:rsid w:val="006001E2"/>
    <w:rsid w:val="00600A93"/>
    <w:rsid w:val="0060110D"/>
    <w:rsid w:val="0060149A"/>
    <w:rsid w:val="00601975"/>
    <w:rsid w:val="00601E36"/>
    <w:rsid w:val="006021CA"/>
    <w:rsid w:val="00602484"/>
    <w:rsid w:val="00602488"/>
    <w:rsid w:val="0060248E"/>
    <w:rsid w:val="006026A2"/>
    <w:rsid w:val="00602716"/>
    <w:rsid w:val="0060335C"/>
    <w:rsid w:val="00603993"/>
    <w:rsid w:val="00603F4F"/>
    <w:rsid w:val="0060406B"/>
    <w:rsid w:val="0060457E"/>
    <w:rsid w:val="00604EF6"/>
    <w:rsid w:val="00604F6D"/>
    <w:rsid w:val="00604F96"/>
    <w:rsid w:val="006050BA"/>
    <w:rsid w:val="006051CB"/>
    <w:rsid w:val="006051CD"/>
    <w:rsid w:val="006054C0"/>
    <w:rsid w:val="00605884"/>
    <w:rsid w:val="006062F6"/>
    <w:rsid w:val="00606332"/>
    <w:rsid w:val="006066AF"/>
    <w:rsid w:val="00607AA5"/>
    <w:rsid w:val="00607E34"/>
    <w:rsid w:val="00610359"/>
    <w:rsid w:val="00610720"/>
    <w:rsid w:val="0061084E"/>
    <w:rsid w:val="00610DA3"/>
    <w:rsid w:val="00610F46"/>
    <w:rsid w:val="00611318"/>
    <w:rsid w:val="006114C1"/>
    <w:rsid w:val="00611D48"/>
    <w:rsid w:val="00612327"/>
    <w:rsid w:val="006129FD"/>
    <w:rsid w:val="00613716"/>
    <w:rsid w:val="00613800"/>
    <w:rsid w:val="00613B2F"/>
    <w:rsid w:val="00613C75"/>
    <w:rsid w:val="00613DEA"/>
    <w:rsid w:val="00613E74"/>
    <w:rsid w:val="00614020"/>
    <w:rsid w:val="0061433E"/>
    <w:rsid w:val="00614D45"/>
    <w:rsid w:val="00615393"/>
    <w:rsid w:val="006158E5"/>
    <w:rsid w:val="00615A32"/>
    <w:rsid w:val="0061758A"/>
    <w:rsid w:val="00617CEC"/>
    <w:rsid w:val="00617EB8"/>
    <w:rsid w:val="00620403"/>
    <w:rsid w:val="0062084C"/>
    <w:rsid w:val="0062089B"/>
    <w:rsid w:val="00621069"/>
    <w:rsid w:val="006214CA"/>
    <w:rsid w:val="006218A0"/>
    <w:rsid w:val="00621A25"/>
    <w:rsid w:val="00621C88"/>
    <w:rsid w:val="00621DA2"/>
    <w:rsid w:val="00621DF2"/>
    <w:rsid w:val="00621E3A"/>
    <w:rsid w:val="0062216D"/>
    <w:rsid w:val="00622325"/>
    <w:rsid w:val="00622F70"/>
    <w:rsid w:val="0062300C"/>
    <w:rsid w:val="00623763"/>
    <w:rsid w:val="00623CE1"/>
    <w:rsid w:val="00623D06"/>
    <w:rsid w:val="00623DE4"/>
    <w:rsid w:val="00623FEC"/>
    <w:rsid w:val="006240D8"/>
    <w:rsid w:val="006246BA"/>
    <w:rsid w:val="00624755"/>
    <w:rsid w:val="00624DE7"/>
    <w:rsid w:val="00624E0B"/>
    <w:rsid w:val="006250AF"/>
    <w:rsid w:val="0062562F"/>
    <w:rsid w:val="0062570F"/>
    <w:rsid w:val="00625951"/>
    <w:rsid w:val="0062595D"/>
    <w:rsid w:val="00625F49"/>
    <w:rsid w:val="00626194"/>
    <w:rsid w:val="0062657E"/>
    <w:rsid w:val="00626A9B"/>
    <w:rsid w:val="00626B5D"/>
    <w:rsid w:val="00626B98"/>
    <w:rsid w:val="00626C5C"/>
    <w:rsid w:val="00626DBE"/>
    <w:rsid w:val="006275CC"/>
    <w:rsid w:val="00627823"/>
    <w:rsid w:val="0062789A"/>
    <w:rsid w:val="00627AEA"/>
    <w:rsid w:val="00627BBC"/>
    <w:rsid w:val="00627F93"/>
    <w:rsid w:val="0063096D"/>
    <w:rsid w:val="00630DB4"/>
    <w:rsid w:val="006311B9"/>
    <w:rsid w:val="00631224"/>
    <w:rsid w:val="006318B9"/>
    <w:rsid w:val="00631A7A"/>
    <w:rsid w:val="00631B00"/>
    <w:rsid w:val="006326D7"/>
    <w:rsid w:val="00632D05"/>
    <w:rsid w:val="00632FB9"/>
    <w:rsid w:val="00633905"/>
    <w:rsid w:val="006341D4"/>
    <w:rsid w:val="00634495"/>
    <w:rsid w:val="0063487B"/>
    <w:rsid w:val="00634916"/>
    <w:rsid w:val="00634CC5"/>
    <w:rsid w:val="006350C7"/>
    <w:rsid w:val="006351CD"/>
    <w:rsid w:val="0063557B"/>
    <w:rsid w:val="00635694"/>
    <w:rsid w:val="00636471"/>
    <w:rsid w:val="006364FD"/>
    <w:rsid w:val="00636CFB"/>
    <w:rsid w:val="00637A9E"/>
    <w:rsid w:val="00637F15"/>
    <w:rsid w:val="00640571"/>
    <w:rsid w:val="00640844"/>
    <w:rsid w:val="00640881"/>
    <w:rsid w:val="006409BE"/>
    <w:rsid w:val="00640C11"/>
    <w:rsid w:val="006411E9"/>
    <w:rsid w:val="00641605"/>
    <w:rsid w:val="006416D0"/>
    <w:rsid w:val="0064182A"/>
    <w:rsid w:val="006419EB"/>
    <w:rsid w:val="00641B8E"/>
    <w:rsid w:val="006420C4"/>
    <w:rsid w:val="00642D40"/>
    <w:rsid w:val="00642ED1"/>
    <w:rsid w:val="006431A2"/>
    <w:rsid w:val="006433A8"/>
    <w:rsid w:val="0064350D"/>
    <w:rsid w:val="006435D1"/>
    <w:rsid w:val="00643836"/>
    <w:rsid w:val="00643CB2"/>
    <w:rsid w:val="00643DAC"/>
    <w:rsid w:val="00644096"/>
    <w:rsid w:val="0064454F"/>
    <w:rsid w:val="0064486A"/>
    <w:rsid w:val="00644E97"/>
    <w:rsid w:val="0064531F"/>
    <w:rsid w:val="006455FB"/>
    <w:rsid w:val="006456BA"/>
    <w:rsid w:val="006457B7"/>
    <w:rsid w:val="006457BD"/>
    <w:rsid w:val="0064592D"/>
    <w:rsid w:val="0064664E"/>
    <w:rsid w:val="00646673"/>
    <w:rsid w:val="00647089"/>
    <w:rsid w:val="0064773D"/>
    <w:rsid w:val="006478DE"/>
    <w:rsid w:val="006478F2"/>
    <w:rsid w:val="00647E51"/>
    <w:rsid w:val="00647EED"/>
    <w:rsid w:val="00650439"/>
    <w:rsid w:val="006504B0"/>
    <w:rsid w:val="006505FF"/>
    <w:rsid w:val="00650778"/>
    <w:rsid w:val="00650CD0"/>
    <w:rsid w:val="00650DF4"/>
    <w:rsid w:val="006514F6"/>
    <w:rsid w:val="00651A8D"/>
    <w:rsid w:val="00651C2D"/>
    <w:rsid w:val="006526AE"/>
    <w:rsid w:val="00652AB4"/>
    <w:rsid w:val="00652AC8"/>
    <w:rsid w:val="00652AFF"/>
    <w:rsid w:val="00652E67"/>
    <w:rsid w:val="00652EE2"/>
    <w:rsid w:val="00653479"/>
    <w:rsid w:val="00653C64"/>
    <w:rsid w:val="00653F29"/>
    <w:rsid w:val="00653FEC"/>
    <w:rsid w:val="006540F3"/>
    <w:rsid w:val="0065414F"/>
    <w:rsid w:val="006546F9"/>
    <w:rsid w:val="006547AF"/>
    <w:rsid w:val="00654EE2"/>
    <w:rsid w:val="00654F9C"/>
    <w:rsid w:val="00655262"/>
    <w:rsid w:val="00655FD7"/>
    <w:rsid w:val="00656000"/>
    <w:rsid w:val="006560D7"/>
    <w:rsid w:val="006560EE"/>
    <w:rsid w:val="006567E3"/>
    <w:rsid w:val="006568D8"/>
    <w:rsid w:val="0065693C"/>
    <w:rsid w:val="00656941"/>
    <w:rsid w:val="00656C24"/>
    <w:rsid w:val="00656F9C"/>
    <w:rsid w:val="00657B2E"/>
    <w:rsid w:val="00657C60"/>
    <w:rsid w:val="00657EF8"/>
    <w:rsid w:val="0066042D"/>
    <w:rsid w:val="006606C6"/>
    <w:rsid w:val="00660803"/>
    <w:rsid w:val="0066134D"/>
    <w:rsid w:val="00661515"/>
    <w:rsid w:val="006619CE"/>
    <w:rsid w:val="00661ABD"/>
    <w:rsid w:val="00662086"/>
    <w:rsid w:val="00662AA8"/>
    <w:rsid w:val="00662C67"/>
    <w:rsid w:val="00662FEC"/>
    <w:rsid w:val="0066304B"/>
    <w:rsid w:val="00663C07"/>
    <w:rsid w:val="00663C20"/>
    <w:rsid w:val="00664400"/>
    <w:rsid w:val="006647E9"/>
    <w:rsid w:val="00665087"/>
    <w:rsid w:val="00665CA8"/>
    <w:rsid w:val="00666159"/>
    <w:rsid w:val="00666EA0"/>
    <w:rsid w:val="0066725B"/>
    <w:rsid w:val="0066741A"/>
    <w:rsid w:val="006674DC"/>
    <w:rsid w:val="00667826"/>
    <w:rsid w:val="00667A84"/>
    <w:rsid w:val="00667CB7"/>
    <w:rsid w:val="006700F8"/>
    <w:rsid w:val="0067032A"/>
    <w:rsid w:val="0067064C"/>
    <w:rsid w:val="00670954"/>
    <w:rsid w:val="006712D0"/>
    <w:rsid w:val="00671840"/>
    <w:rsid w:val="00671EEC"/>
    <w:rsid w:val="00672593"/>
    <w:rsid w:val="006725CE"/>
    <w:rsid w:val="00672BD7"/>
    <w:rsid w:val="00672CF7"/>
    <w:rsid w:val="006732D0"/>
    <w:rsid w:val="006733CC"/>
    <w:rsid w:val="006736FD"/>
    <w:rsid w:val="00673964"/>
    <w:rsid w:val="00673E36"/>
    <w:rsid w:val="00674258"/>
    <w:rsid w:val="0067502C"/>
    <w:rsid w:val="00676411"/>
    <w:rsid w:val="0067656C"/>
    <w:rsid w:val="0067674D"/>
    <w:rsid w:val="00677447"/>
    <w:rsid w:val="0067766E"/>
    <w:rsid w:val="00677E3B"/>
    <w:rsid w:val="006804AF"/>
    <w:rsid w:val="006807B4"/>
    <w:rsid w:val="00680B81"/>
    <w:rsid w:val="006810B1"/>
    <w:rsid w:val="006812D6"/>
    <w:rsid w:val="00681436"/>
    <w:rsid w:val="0068156B"/>
    <w:rsid w:val="00681B76"/>
    <w:rsid w:val="00682660"/>
    <w:rsid w:val="00682B15"/>
    <w:rsid w:val="00682E5B"/>
    <w:rsid w:val="006831E4"/>
    <w:rsid w:val="00683FE0"/>
    <w:rsid w:val="00684411"/>
    <w:rsid w:val="006844E3"/>
    <w:rsid w:val="00684CE0"/>
    <w:rsid w:val="00685052"/>
    <w:rsid w:val="006850F0"/>
    <w:rsid w:val="0068530C"/>
    <w:rsid w:val="0068547F"/>
    <w:rsid w:val="006855CF"/>
    <w:rsid w:val="006855F3"/>
    <w:rsid w:val="00685C1F"/>
    <w:rsid w:val="00685D5C"/>
    <w:rsid w:val="006864B2"/>
    <w:rsid w:val="00686BB7"/>
    <w:rsid w:val="00687527"/>
    <w:rsid w:val="00687768"/>
    <w:rsid w:val="006877A0"/>
    <w:rsid w:val="00687917"/>
    <w:rsid w:val="0069028D"/>
    <w:rsid w:val="00690924"/>
    <w:rsid w:val="00690A14"/>
    <w:rsid w:val="00691037"/>
    <w:rsid w:val="00691409"/>
    <w:rsid w:val="006915DA"/>
    <w:rsid w:val="00691739"/>
    <w:rsid w:val="00691BAF"/>
    <w:rsid w:val="0069208F"/>
    <w:rsid w:val="0069216D"/>
    <w:rsid w:val="006922FD"/>
    <w:rsid w:val="0069245A"/>
    <w:rsid w:val="006926EC"/>
    <w:rsid w:val="006934B4"/>
    <w:rsid w:val="0069380E"/>
    <w:rsid w:val="00693A28"/>
    <w:rsid w:val="00693E70"/>
    <w:rsid w:val="00694426"/>
    <w:rsid w:val="0069445C"/>
    <w:rsid w:val="0069498C"/>
    <w:rsid w:val="00694B7C"/>
    <w:rsid w:val="00694FE8"/>
    <w:rsid w:val="00695483"/>
    <w:rsid w:val="00695605"/>
    <w:rsid w:val="006959CA"/>
    <w:rsid w:val="0069600D"/>
    <w:rsid w:val="00696296"/>
    <w:rsid w:val="006963DF"/>
    <w:rsid w:val="006965AB"/>
    <w:rsid w:val="006967BB"/>
    <w:rsid w:val="006967FA"/>
    <w:rsid w:val="00696F9E"/>
    <w:rsid w:val="006A0033"/>
    <w:rsid w:val="006A01E9"/>
    <w:rsid w:val="006A0564"/>
    <w:rsid w:val="006A0CA2"/>
    <w:rsid w:val="006A0DCD"/>
    <w:rsid w:val="006A0F41"/>
    <w:rsid w:val="006A211E"/>
    <w:rsid w:val="006A2893"/>
    <w:rsid w:val="006A2D91"/>
    <w:rsid w:val="006A381F"/>
    <w:rsid w:val="006A45CB"/>
    <w:rsid w:val="006A4967"/>
    <w:rsid w:val="006A4C3B"/>
    <w:rsid w:val="006A4C65"/>
    <w:rsid w:val="006A4EB7"/>
    <w:rsid w:val="006A4ECE"/>
    <w:rsid w:val="006A59ED"/>
    <w:rsid w:val="006A5E37"/>
    <w:rsid w:val="006A5FFF"/>
    <w:rsid w:val="006A6F46"/>
    <w:rsid w:val="006A7332"/>
    <w:rsid w:val="006A735E"/>
    <w:rsid w:val="006A7BA7"/>
    <w:rsid w:val="006A7C25"/>
    <w:rsid w:val="006A7F1D"/>
    <w:rsid w:val="006B03F1"/>
    <w:rsid w:val="006B08BD"/>
    <w:rsid w:val="006B1472"/>
    <w:rsid w:val="006B1918"/>
    <w:rsid w:val="006B1B02"/>
    <w:rsid w:val="006B1BEB"/>
    <w:rsid w:val="006B1EBC"/>
    <w:rsid w:val="006B294A"/>
    <w:rsid w:val="006B29D5"/>
    <w:rsid w:val="006B2EB4"/>
    <w:rsid w:val="006B2F37"/>
    <w:rsid w:val="006B3441"/>
    <w:rsid w:val="006B357F"/>
    <w:rsid w:val="006B3594"/>
    <w:rsid w:val="006B38BF"/>
    <w:rsid w:val="006B3A31"/>
    <w:rsid w:val="006B3C52"/>
    <w:rsid w:val="006B408B"/>
    <w:rsid w:val="006B4096"/>
    <w:rsid w:val="006B4883"/>
    <w:rsid w:val="006B4BCA"/>
    <w:rsid w:val="006B4F0B"/>
    <w:rsid w:val="006B506A"/>
    <w:rsid w:val="006B6331"/>
    <w:rsid w:val="006B6530"/>
    <w:rsid w:val="006B6AE9"/>
    <w:rsid w:val="006B6D09"/>
    <w:rsid w:val="006B6D96"/>
    <w:rsid w:val="006B6DC3"/>
    <w:rsid w:val="006B7248"/>
    <w:rsid w:val="006B73E3"/>
    <w:rsid w:val="006C013E"/>
    <w:rsid w:val="006C01AF"/>
    <w:rsid w:val="006C0610"/>
    <w:rsid w:val="006C0A06"/>
    <w:rsid w:val="006C0A8D"/>
    <w:rsid w:val="006C14F6"/>
    <w:rsid w:val="006C1661"/>
    <w:rsid w:val="006C171E"/>
    <w:rsid w:val="006C1E9E"/>
    <w:rsid w:val="006C2124"/>
    <w:rsid w:val="006C2809"/>
    <w:rsid w:val="006C29B0"/>
    <w:rsid w:val="006C3A15"/>
    <w:rsid w:val="006C420F"/>
    <w:rsid w:val="006C4269"/>
    <w:rsid w:val="006C454C"/>
    <w:rsid w:val="006C4714"/>
    <w:rsid w:val="006C4E77"/>
    <w:rsid w:val="006C50D8"/>
    <w:rsid w:val="006C573F"/>
    <w:rsid w:val="006C61E0"/>
    <w:rsid w:val="006C6A33"/>
    <w:rsid w:val="006C7198"/>
    <w:rsid w:val="006C73D5"/>
    <w:rsid w:val="006C7750"/>
    <w:rsid w:val="006C7863"/>
    <w:rsid w:val="006C788F"/>
    <w:rsid w:val="006D071D"/>
    <w:rsid w:val="006D0861"/>
    <w:rsid w:val="006D0BCB"/>
    <w:rsid w:val="006D13A7"/>
    <w:rsid w:val="006D19FF"/>
    <w:rsid w:val="006D207F"/>
    <w:rsid w:val="006D28A1"/>
    <w:rsid w:val="006D2BC9"/>
    <w:rsid w:val="006D3B55"/>
    <w:rsid w:val="006D3C0C"/>
    <w:rsid w:val="006D4672"/>
    <w:rsid w:val="006D491B"/>
    <w:rsid w:val="006D4C04"/>
    <w:rsid w:val="006D5A6E"/>
    <w:rsid w:val="006D5C14"/>
    <w:rsid w:val="006D5C42"/>
    <w:rsid w:val="006D5E0B"/>
    <w:rsid w:val="006D5E3D"/>
    <w:rsid w:val="006D5EBF"/>
    <w:rsid w:val="006D5F65"/>
    <w:rsid w:val="006D6D92"/>
    <w:rsid w:val="006D6ED9"/>
    <w:rsid w:val="006D6F4A"/>
    <w:rsid w:val="006D7821"/>
    <w:rsid w:val="006E0615"/>
    <w:rsid w:val="006E09D6"/>
    <w:rsid w:val="006E0C13"/>
    <w:rsid w:val="006E0FB5"/>
    <w:rsid w:val="006E1739"/>
    <w:rsid w:val="006E186B"/>
    <w:rsid w:val="006E1DBB"/>
    <w:rsid w:val="006E2630"/>
    <w:rsid w:val="006E2649"/>
    <w:rsid w:val="006E2781"/>
    <w:rsid w:val="006E2EBD"/>
    <w:rsid w:val="006E3824"/>
    <w:rsid w:val="006E4A48"/>
    <w:rsid w:val="006E5106"/>
    <w:rsid w:val="006E52E3"/>
    <w:rsid w:val="006E54D3"/>
    <w:rsid w:val="006E5580"/>
    <w:rsid w:val="006E5B53"/>
    <w:rsid w:val="006E5EF2"/>
    <w:rsid w:val="006E5F7E"/>
    <w:rsid w:val="006E60D4"/>
    <w:rsid w:val="006E6DFB"/>
    <w:rsid w:val="006E6E76"/>
    <w:rsid w:val="006E72FC"/>
    <w:rsid w:val="006E78DE"/>
    <w:rsid w:val="006F0170"/>
    <w:rsid w:val="006F0455"/>
    <w:rsid w:val="006F079C"/>
    <w:rsid w:val="006F08B1"/>
    <w:rsid w:val="006F09E8"/>
    <w:rsid w:val="006F118D"/>
    <w:rsid w:val="006F146C"/>
    <w:rsid w:val="006F163B"/>
    <w:rsid w:val="006F1918"/>
    <w:rsid w:val="006F1A00"/>
    <w:rsid w:val="006F3093"/>
    <w:rsid w:val="006F3619"/>
    <w:rsid w:val="006F4120"/>
    <w:rsid w:val="006F414F"/>
    <w:rsid w:val="006F41C6"/>
    <w:rsid w:val="006F45EC"/>
    <w:rsid w:val="006F4818"/>
    <w:rsid w:val="006F4B2E"/>
    <w:rsid w:val="006F50B6"/>
    <w:rsid w:val="006F52D4"/>
    <w:rsid w:val="006F5339"/>
    <w:rsid w:val="006F53A7"/>
    <w:rsid w:val="006F57D3"/>
    <w:rsid w:val="006F595C"/>
    <w:rsid w:val="006F5CC3"/>
    <w:rsid w:val="006F5FE7"/>
    <w:rsid w:val="006F607F"/>
    <w:rsid w:val="006F7002"/>
    <w:rsid w:val="006F7096"/>
    <w:rsid w:val="006F779D"/>
    <w:rsid w:val="006F7904"/>
    <w:rsid w:val="006F799D"/>
    <w:rsid w:val="00700CC1"/>
    <w:rsid w:val="00701556"/>
    <w:rsid w:val="00701950"/>
    <w:rsid w:val="007019EC"/>
    <w:rsid w:val="007026A0"/>
    <w:rsid w:val="00702778"/>
    <w:rsid w:val="00702F00"/>
    <w:rsid w:val="0070340F"/>
    <w:rsid w:val="00703549"/>
    <w:rsid w:val="00703982"/>
    <w:rsid w:val="00703CDB"/>
    <w:rsid w:val="007041FE"/>
    <w:rsid w:val="007044B4"/>
    <w:rsid w:val="00704A1E"/>
    <w:rsid w:val="007054D3"/>
    <w:rsid w:val="0070561D"/>
    <w:rsid w:val="007057C1"/>
    <w:rsid w:val="00705C2A"/>
    <w:rsid w:val="00706789"/>
    <w:rsid w:val="00706B51"/>
    <w:rsid w:val="00706C08"/>
    <w:rsid w:val="00706F86"/>
    <w:rsid w:val="00707199"/>
    <w:rsid w:val="007071A3"/>
    <w:rsid w:val="00707200"/>
    <w:rsid w:val="007074AE"/>
    <w:rsid w:val="00707502"/>
    <w:rsid w:val="0070764A"/>
    <w:rsid w:val="00707820"/>
    <w:rsid w:val="00707F59"/>
    <w:rsid w:val="007100F0"/>
    <w:rsid w:val="00710704"/>
    <w:rsid w:val="007107AB"/>
    <w:rsid w:val="0071093D"/>
    <w:rsid w:val="00710BBD"/>
    <w:rsid w:val="00710C3B"/>
    <w:rsid w:val="00710C68"/>
    <w:rsid w:val="00710FA6"/>
    <w:rsid w:val="0071104C"/>
    <w:rsid w:val="007114A7"/>
    <w:rsid w:val="00711E58"/>
    <w:rsid w:val="0071217E"/>
    <w:rsid w:val="0071259A"/>
    <w:rsid w:val="00712838"/>
    <w:rsid w:val="0071289A"/>
    <w:rsid w:val="00712A93"/>
    <w:rsid w:val="007130B9"/>
    <w:rsid w:val="00714013"/>
    <w:rsid w:val="00714280"/>
    <w:rsid w:val="00714452"/>
    <w:rsid w:val="007147D4"/>
    <w:rsid w:val="00714846"/>
    <w:rsid w:val="007148D1"/>
    <w:rsid w:val="00714BD8"/>
    <w:rsid w:val="007152C7"/>
    <w:rsid w:val="00715C06"/>
    <w:rsid w:val="00716498"/>
    <w:rsid w:val="007167F6"/>
    <w:rsid w:val="00716B51"/>
    <w:rsid w:val="00716F22"/>
    <w:rsid w:val="007202B5"/>
    <w:rsid w:val="00720321"/>
    <w:rsid w:val="00721016"/>
    <w:rsid w:val="00721BA8"/>
    <w:rsid w:val="00721C6F"/>
    <w:rsid w:val="00721C8F"/>
    <w:rsid w:val="00721DB2"/>
    <w:rsid w:val="00722088"/>
    <w:rsid w:val="00723382"/>
    <w:rsid w:val="00723B40"/>
    <w:rsid w:val="007246F4"/>
    <w:rsid w:val="00724A0C"/>
    <w:rsid w:val="00724DD9"/>
    <w:rsid w:val="00725031"/>
    <w:rsid w:val="00725202"/>
    <w:rsid w:val="00725496"/>
    <w:rsid w:val="007254EA"/>
    <w:rsid w:val="0072573A"/>
    <w:rsid w:val="00725787"/>
    <w:rsid w:val="00725B39"/>
    <w:rsid w:val="00725D1E"/>
    <w:rsid w:val="00725E3C"/>
    <w:rsid w:val="0072620F"/>
    <w:rsid w:val="0072686B"/>
    <w:rsid w:val="007269A8"/>
    <w:rsid w:val="00726E55"/>
    <w:rsid w:val="0072781E"/>
    <w:rsid w:val="00727918"/>
    <w:rsid w:val="0072793D"/>
    <w:rsid w:val="00727B3C"/>
    <w:rsid w:val="00730269"/>
    <w:rsid w:val="00730923"/>
    <w:rsid w:val="00730ADB"/>
    <w:rsid w:val="00730D7B"/>
    <w:rsid w:val="007310C8"/>
    <w:rsid w:val="0073115E"/>
    <w:rsid w:val="007311AE"/>
    <w:rsid w:val="00731A2F"/>
    <w:rsid w:val="00732069"/>
    <w:rsid w:val="007320B0"/>
    <w:rsid w:val="0073227B"/>
    <w:rsid w:val="007323B0"/>
    <w:rsid w:val="007326B4"/>
    <w:rsid w:val="00732864"/>
    <w:rsid w:val="007329FD"/>
    <w:rsid w:val="00732B1E"/>
    <w:rsid w:val="00732F9C"/>
    <w:rsid w:val="00733639"/>
    <w:rsid w:val="00733977"/>
    <w:rsid w:val="00733C0B"/>
    <w:rsid w:val="00733E67"/>
    <w:rsid w:val="007340E5"/>
    <w:rsid w:val="007342FF"/>
    <w:rsid w:val="00734462"/>
    <w:rsid w:val="007346E4"/>
    <w:rsid w:val="00734A9D"/>
    <w:rsid w:val="00734BE2"/>
    <w:rsid w:val="0073508F"/>
    <w:rsid w:val="00735116"/>
    <w:rsid w:val="007358CE"/>
    <w:rsid w:val="00735C70"/>
    <w:rsid w:val="00735C7E"/>
    <w:rsid w:val="00735F6F"/>
    <w:rsid w:val="00735F8C"/>
    <w:rsid w:val="00736332"/>
    <w:rsid w:val="0073633D"/>
    <w:rsid w:val="007367D8"/>
    <w:rsid w:val="00737202"/>
    <w:rsid w:val="00737434"/>
    <w:rsid w:val="00737AA4"/>
    <w:rsid w:val="00740CA4"/>
    <w:rsid w:val="00740E60"/>
    <w:rsid w:val="007412A4"/>
    <w:rsid w:val="0074142F"/>
    <w:rsid w:val="0074167C"/>
    <w:rsid w:val="00741961"/>
    <w:rsid w:val="0074199A"/>
    <w:rsid w:val="00742A8F"/>
    <w:rsid w:val="007438B2"/>
    <w:rsid w:val="0074413D"/>
    <w:rsid w:val="00744761"/>
    <w:rsid w:val="007447E6"/>
    <w:rsid w:val="0074482A"/>
    <w:rsid w:val="00744A98"/>
    <w:rsid w:val="00744AD5"/>
    <w:rsid w:val="00744BFB"/>
    <w:rsid w:val="007450DC"/>
    <w:rsid w:val="007450FE"/>
    <w:rsid w:val="007452B0"/>
    <w:rsid w:val="007455C2"/>
    <w:rsid w:val="00745C96"/>
    <w:rsid w:val="00745E9E"/>
    <w:rsid w:val="00746000"/>
    <w:rsid w:val="0074619B"/>
    <w:rsid w:val="00746800"/>
    <w:rsid w:val="00746FF4"/>
    <w:rsid w:val="00747190"/>
    <w:rsid w:val="00747211"/>
    <w:rsid w:val="0074765E"/>
    <w:rsid w:val="007476AA"/>
    <w:rsid w:val="0074777A"/>
    <w:rsid w:val="00747D1D"/>
    <w:rsid w:val="007501D3"/>
    <w:rsid w:val="007502F5"/>
    <w:rsid w:val="0075073A"/>
    <w:rsid w:val="00750772"/>
    <w:rsid w:val="00750894"/>
    <w:rsid w:val="00750946"/>
    <w:rsid w:val="00751190"/>
    <w:rsid w:val="00751573"/>
    <w:rsid w:val="00751845"/>
    <w:rsid w:val="00751E67"/>
    <w:rsid w:val="00751FE6"/>
    <w:rsid w:val="0075219B"/>
    <w:rsid w:val="00752271"/>
    <w:rsid w:val="0075270A"/>
    <w:rsid w:val="007528B6"/>
    <w:rsid w:val="00752CF9"/>
    <w:rsid w:val="00752D11"/>
    <w:rsid w:val="00753298"/>
    <w:rsid w:val="007535A7"/>
    <w:rsid w:val="00753A80"/>
    <w:rsid w:val="00753B13"/>
    <w:rsid w:val="00754002"/>
    <w:rsid w:val="007541B3"/>
    <w:rsid w:val="00754817"/>
    <w:rsid w:val="00754952"/>
    <w:rsid w:val="00754997"/>
    <w:rsid w:val="00754D05"/>
    <w:rsid w:val="00754D9A"/>
    <w:rsid w:val="00754FD4"/>
    <w:rsid w:val="00755909"/>
    <w:rsid w:val="00755938"/>
    <w:rsid w:val="00755CAA"/>
    <w:rsid w:val="00755D82"/>
    <w:rsid w:val="00755E21"/>
    <w:rsid w:val="0075607B"/>
    <w:rsid w:val="007561F6"/>
    <w:rsid w:val="00756898"/>
    <w:rsid w:val="00756B63"/>
    <w:rsid w:val="00756B83"/>
    <w:rsid w:val="00757C9C"/>
    <w:rsid w:val="007600B5"/>
    <w:rsid w:val="007602D6"/>
    <w:rsid w:val="007606E2"/>
    <w:rsid w:val="00760723"/>
    <w:rsid w:val="007609E2"/>
    <w:rsid w:val="00760D90"/>
    <w:rsid w:val="00760EC3"/>
    <w:rsid w:val="00761322"/>
    <w:rsid w:val="0076198E"/>
    <w:rsid w:val="00761F2D"/>
    <w:rsid w:val="007623BC"/>
    <w:rsid w:val="007625ED"/>
    <w:rsid w:val="00762834"/>
    <w:rsid w:val="0076369A"/>
    <w:rsid w:val="00763774"/>
    <w:rsid w:val="007637B0"/>
    <w:rsid w:val="0076399C"/>
    <w:rsid w:val="00763AD9"/>
    <w:rsid w:val="00763C6E"/>
    <w:rsid w:val="007650C1"/>
    <w:rsid w:val="007651B2"/>
    <w:rsid w:val="0076595D"/>
    <w:rsid w:val="00765B8C"/>
    <w:rsid w:val="00765BBD"/>
    <w:rsid w:val="00765D45"/>
    <w:rsid w:val="00765EF7"/>
    <w:rsid w:val="0076619B"/>
    <w:rsid w:val="0076634D"/>
    <w:rsid w:val="007666C6"/>
    <w:rsid w:val="007669CC"/>
    <w:rsid w:val="00766C30"/>
    <w:rsid w:val="00766F10"/>
    <w:rsid w:val="007672BC"/>
    <w:rsid w:val="00767306"/>
    <w:rsid w:val="00767861"/>
    <w:rsid w:val="00767B20"/>
    <w:rsid w:val="00770034"/>
    <w:rsid w:val="00770297"/>
    <w:rsid w:val="0077041A"/>
    <w:rsid w:val="00770441"/>
    <w:rsid w:val="007704AC"/>
    <w:rsid w:val="007706FE"/>
    <w:rsid w:val="007708FF"/>
    <w:rsid w:val="007709C0"/>
    <w:rsid w:val="00771189"/>
    <w:rsid w:val="007727E0"/>
    <w:rsid w:val="00772A19"/>
    <w:rsid w:val="00773044"/>
    <w:rsid w:val="007738E3"/>
    <w:rsid w:val="00773927"/>
    <w:rsid w:val="007739C3"/>
    <w:rsid w:val="00773D25"/>
    <w:rsid w:val="00773E9F"/>
    <w:rsid w:val="007742FC"/>
    <w:rsid w:val="00774808"/>
    <w:rsid w:val="00774918"/>
    <w:rsid w:val="00774929"/>
    <w:rsid w:val="00774B78"/>
    <w:rsid w:val="00774DBB"/>
    <w:rsid w:val="00774E35"/>
    <w:rsid w:val="00774FE0"/>
    <w:rsid w:val="0077525F"/>
    <w:rsid w:val="0077572D"/>
    <w:rsid w:val="00775799"/>
    <w:rsid w:val="00775B17"/>
    <w:rsid w:val="00775E02"/>
    <w:rsid w:val="00775F71"/>
    <w:rsid w:val="0077632E"/>
    <w:rsid w:val="007779AB"/>
    <w:rsid w:val="00777A02"/>
    <w:rsid w:val="00777B58"/>
    <w:rsid w:val="00777DC0"/>
    <w:rsid w:val="00777FB5"/>
    <w:rsid w:val="00780E1D"/>
    <w:rsid w:val="00781120"/>
    <w:rsid w:val="00781619"/>
    <w:rsid w:val="00781875"/>
    <w:rsid w:val="007818F5"/>
    <w:rsid w:val="00781A76"/>
    <w:rsid w:val="00781EB9"/>
    <w:rsid w:val="007828FD"/>
    <w:rsid w:val="007831AB"/>
    <w:rsid w:val="00783AA1"/>
    <w:rsid w:val="00783AA4"/>
    <w:rsid w:val="00784384"/>
    <w:rsid w:val="00784C6E"/>
    <w:rsid w:val="00784C7D"/>
    <w:rsid w:val="007852CB"/>
    <w:rsid w:val="00785459"/>
    <w:rsid w:val="00785B07"/>
    <w:rsid w:val="00785D6E"/>
    <w:rsid w:val="00786604"/>
    <w:rsid w:val="007866B1"/>
    <w:rsid w:val="00786987"/>
    <w:rsid w:val="00786EBC"/>
    <w:rsid w:val="0078768B"/>
    <w:rsid w:val="00787A03"/>
    <w:rsid w:val="00787A26"/>
    <w:rsid w:val="00787CAE"/>
    <w:rsid w:val="00787EF2"/>
    <w:rsid w:val="00787FAB"/>
    <w:rsid w:val="00790C8A"/>
    <w:rsid w:val="00790FFA"/>
    <w:rsid w:val="00791025"/>
    <w:rsid w:val="007916CD"/>
    <w:rsid w:val="00791B37"/>
    <w:rsid w:val="00792166"/>
    <w:rsid w:val="007929EB"/>
    <w:rsid w:val="007934D1"/>
    <w:rsid w:val="00793621"/>
    <w:rsid w:val="0079374E"/>
    <w:rsid w:val="00793ECE"/>
    <w:rsid w:val="00794068"/>
    <w:rsid w:val="007949B1"/>
    <w:rsid w:val="007950BF"/>
    <w:rsid w:val="00795145"/>
    <w:rsid w:val="00795565"/>
    <w:rsid w:val="007959F5"/>
    <w:rsid w:val="00795D03"/>
    <w:rsid w:val="00795F19"/>
    <w:rsid w:val="00796027"/>
    <w:rsid w:val="00796482"/>
    <w:rsid w:val="00796749"/>
    <w:rsid w:val="00796B50"/>
    <w:rsid w:val="0079721C"/>
    <w:rsid w:val="007972FF"/>
    <w:rsid w:val="0079733D"/>
    <w:rsid w:val="0079738A"/>
    <w:rsid w:val="007979FB"/>
    <w:rsid w:val="00797B8E"/>
    <w:rsid w:val="00797E32"/>
    <w:rsid w:val="007A01ED"/>
    <w:rsid w:val="007A021C"/>
    <w:rsid w:val="007A02E3"/>
    <w:rsid w:val="007A0528"/>
    <w:rsid w:val="007A07A1"/>
    <w:rsid w:val="007A0ED6"/>
    <w:rsid w:val="007A0FF6"/>
    <w:rsid w:val="007A18CC"/>
    <w:rsid w:val="007A19AC"/>
    <w:rsid w:val="007A24EC"/>
    <w:rsid w:val="007A26EC"/>
    <w:rsid w:val="007A275A"/>
    <w:rsid w:val="007A2A6C"/>
    <w:rsid w:val="007A2B4A"/>
    <w:rsid w:val="007A2F82"/>
    <w:rsid w:val="007A35D4"/>
    <w:rsid w:val="007A3714"/>
    <w:rsid w:val="007A373A"/>
    <w:rsid w:val="007A3A46"/>
    <w:rsid w:val="007A3FB0"/>
    <w:rsid w:val="007A4047"/>
    <w:rsid w:val="007A40F2"/>
    <w:rsid w:val="007A436E"/>
    <w:rsid w:val="007A47BA"/>
    <w:rsid w:val="007A494F"/>
    <w:rsid w:val="007A4B4E"/>
    <w:rsid w:val="007A4DC3"/>
    <w:rsid w:val="007A5710"/>
    <w:rsid w:val="007A580C"/>
    <w:rsid w:val="007A5B15"/>
    <w:rsid w:val="007A5CD8"/>
    <w:rsid w:val="007A6224"/>
    <w:rsid w:val="007A650D"/>
    <w:rsid w:val="007A745F"/>
    <w:rsid w:val="007A7E33"/>
    <w:rsid w:val="007B1129"/>
    <w:rsid w:val="007B122A"/>
    <w:rsid w:val="007B1434"/>
    <w:rsid w:val="007B1476"/>
    <w:rsid w:val="007B15FF"/>
    <w:rsid w:val="007B16D9"/>
    <w:rsid w:val="007B1F98"/>
    <w:rsid w:val="007B2434"/>
    <w:rsid w:val="007B26D7"/>
    <w:rsid w:val="007B2891"/>
    <w:rsid w:val="007B2957"/>
    <w:rsid w:val="007B2C8B"/>
    <w:rsid w:val="007B2F4E"/>
    <w:rsid w:val="007B3428"/>
    <w:rsid w:val="007B3922"/>
    <w:rsid w:val="007B3AF8"/>
    <w:rsid w:val="007B3BAE"/>
    <w:rsid w:val="007B3C8E"/>
    <w:rsid w:val="007B468F"/>
    <w:rsid w:val="007B4EA4"/>
    <w:rsid w:val="007B505D"/>
    <w:rsid w:val="007B5115"/>
    <w:rsid w:val="007B5180"/>
    <w:rsid w:val="007B52F7"/>
    <w:rsid w:val="007B5503"/>
    <w:rsid w:val="007B551B"/>
    <w:rsid w:val="007B5769"/>
    <w:rsid w:val="007B5F2E"/>
    <w:rsid w:val="007B65DF"/>
    <w:rsid w:val="007B69DF"/>
    <w:rsid w:val="007B6C71"/>
    <w:rsid w:val="007B6CDB"/>
    <w:rsid w:val="007B6F04"/>
    <w:rsid w:val="007B7459"/>
    <w:rsid w:val="007B7FC6"/>
    <w:rsid w:val="007C01E9"/>
    <w:rsid w:val="007C04C6"/>
    <w:rsid w:val="007C0890"/>
    <w:rsid w:val="007C0994"/>
    <w:rsid w:val="007C0D5E"/>
    <w:rsid w:val="007C10F7"/>
    <w:rsid w:val="007C11ED"/>
    <w:rsid w:val="007C18D8"/>
    <w:rsid w:val="007C1D4B"/>
    <w:rsid w:val="007C20C6"/>
    <w:rsid w:val="007C2619"/>
    <w:rsid w:val="007C266C"/>
    <w:rsid w:val="007C26E4"/>
    <w:rsid w:val="007C2703"/>
    <w:rsid w:val="007C2CFF"/>
    <w:rsid w:val="007C34B9"/>
    <w:rsid w:val="007C3658"/>
    <w:rsid w:val="007C3B51"/>
    <w:rsid w:val="007C4277"/>
    <w:rsid w:val="007C4A72"/>
    <w:rsid w:val="007C5842"/>
    <w:rsid w:val="007C5E58"/>
    <w:rsid w:val="007C65CD"/>
    <w:rsid w:val="007C67BD"/>
    <w:rsid w:val="007C70D7"/>
    <w:rsid w:val="007C74CF"/>
    <w:rsid w:val="007C78C3"/>
    <w:rsid w:val="007C7A07"/>
    <w:rsid w:val="007C7FF8"/>
    <w:rsid w:val="007D0E81"/>
    <w:rsid w:val="007D1B44"/>
    <w:rsid w:val="007D1B68"/>
    <w:rsid w:val="007D214E"/>
    <w:rsid w:val="007D2ED6"/>
    <w:rsid w:val="007D3023"/>
    <w:rsid w:val="007D35F7"/>
    <w:rsid w:val="007D3AD6"/>
    <w:rsid w:val="007D3DC7"/>
    <w:rsid w:val="007D4398"/>
    <w:rsid w:val="007D43AC"/>
    <w:rsid w:val="007D46ED"/>
    <w:rsid w:val="007D4883"/>
    <w:rsid w:val="007D4C5C"/>
    <w:rsid w:val="007D51EB"/>
    <w:rsid w:val="007D59A6"/>
    <w:rsid w:val="007D614A"/>
    <w:rsid w:val="007D6691"/>
    <w:rsid w:val="007D6F8A"/>
    <w:rsid w:val="007D7239"/>
    <w:rsid w:val="007D72CA"/>
    <w:rsid w:val="007D76A0"/>
    <w:rsid w:val="007D7A44"/>
    <w:rsid w:val="007D7A66"/>
    <w:rsid w:val="007D7C67"/>
    <w:rsid w:val="007D7CE7"/>
    <w:rsid w:val="007E0240"/>
    <w:rsid w:val="007E0782"/>
    <w:rsid w:val="007E0C11"/>
    <w:rsid w:val="007E0F81"/>
    <w:rsid w:val="007E14F7"/>
    <w:rsid w:val="007E18EA"/>
    <w:rsid w:val="007E1B5E"/>
    <w:rsid w:val="007E1BA5"/>
    <w:rsid w:val="007E2739"/>
    <w:rsid w:val="007E2759"/>
    <w:rsid w:val="007E2C87"/>
    <w:rsid w:val="007E2E60"/>
    <w:rsid w:val="007E3296"/>
    <w:rsid w:val="007E3329"/>
    <w:rsid w:val="007E3731"/>
    <w:rsid w:val="007E3A79"/>
    <w:rsid w:val="007E421F"/>
    <w:rsid w:val="007E4D52"/>
    <w:rsid w:val="007E5166"/>
    <w:rsid w:val="007E5374"/>
    <w:rsid w:val="007E53ED"/>
    <w:rsid w:val="007E56FE"/>
    <w:rsid w:val="007E5973"/>
    <w:rsid w:val="007E5E65"/>
    <w:rsid w:val="007E643A"/>
    <w:rsid w:val="007E65D4"/>
    <w:rsid w:val="007E6F60"/>
    <w:rsid w:val="007E7231"/>
    <w:rsid w:val="007E7340"/>
    <w:rsid w:val="007E7EAF"/>
    <w:rsid w:val="007F033B"/>
    <w:rsid w:val="007F076C"/>
    <w:rsid w:val="007F13C7"/>
    <w:rsid w:val="007F1440"/>
    <w:rsid w:val="007F1503"/>
    <w:rsid w:val="007F16FD"/>
    <w:rsid w:val="007F19C1"/>
    <w:rsid w:val="007F1AFB"/>
    <w:rsid w:val="007F1D9E"/>
    <w:rsid w:val="007F1DF1"/>
    <w:rsid w:val="007F1EDB"/>
    <w:rsid w:val="007F243C"/>
    <w:rsid w:val="007F249B"/>
    <w:rsid w:val="007F2FB2"/>
    <w:rsid w:val="007F33F1"/>
    <w:rsid w:val="007F3BE7"/>
    <w:rsid w:val="007F43E4"/>
    <w:rsid w:val="007F44F3"/>
    <w:rsid w:val="007F4A06"/>
    <w:rsid w:val="007F4B33"/>
    <w:rsid w:val="007F4E4D"/>
    <w:rsid w:val="007F4E9D"/>
    <w:rsid w:val="007F4F0A"/>
    <w:rsid w:val="007F5A3B"/>
    <w:rsid w:val="007F5A7D"/>
    <w:rsid w:val="007F6005"/>
    <w:rsid w:val="007F609B"/>
    <w:rsid w:val="007F6DB9"/>
    <w:rsid w:val="007F7882"/>
    <w:rsid w:val="007F7A67"/>
    <w:rsid w:val="007F7C9A"/>
    <w:rsid w:val="007F7CF0"/>
    <w:rsid w:val="007F7EFE"/>
    <w:rsid w:val="00800070"/>
    <w:rsid w:val="008001F1"/>
    <w:rsid w:val="0080025F"/>
    <w:rsid w:val="00800308"/>
    <w:rsid w:val="008006C7"/>
    <w:rsid w:val="008006FC"/>
    <w:rsid w:val="00800C1F"/>
    <w:rsid w:val="00800DE1"/>
    <w:rsid w:val="00800FA5"/>
    <w:rsid w:val="008015E9"/>
    <w:rsid w:val="008018AC"/>
    <w:rsid w:val="00801F72"/>
    <w:rsid w:val="00802297"/>
    <w:rsid w:val="00802568"/>
    <w:rsid w:val="00802BA6"/>
    <w:rsid w:val="00802C8F"/>
    <w:rsid w:val="008033B8"/>
    <w:rsid w:val="008035A1"/>
    <w:rsid w:val="0080361B"/>
    <w:rsid w:val="00803C42"/>
    <w:rsid w:val="00803D2F"/>
    <w:rsid w:val="00803D59"/>
    <w:rsid w:val="00803FFA"/>
    <w:rsid w:val="00804204"/>
    <w:rsid w:val="00804B0F"/>
    <w:rsid w:val="00804BD9"/>
    <w:rsid w:val="008050DC"/>
    <w:rsid w:val="00805276"/>
    <w:rsid w:val="00805346"/>
    <w:rsid w:val="00805515"/>
    <w:rsid w:val="0080570C"/>
    <w:rsid w:val="0080641F"/>
    <w:rsid w:val="0080656D"/>
    <w:rsid w:val="00806591"/>
    <w:rsid w:val="00806707"/>
    <w:rsid w:val="0080726D"/>
    <w:rsid w:val="00807874"/>
    <w:rsid w:val="0080787D"/>
    <w:rsid w:val="00810014"/>
    <w:rsid w:val="008100C5"/>
    <w:rsid w:val="00810223"/>
    <w:rsid w:val="008107EC"/>
    <w:rsid w:val="0081119E"/>
    <w:rsid w:val="008114D4"/>
    <w:rsid w:val="008116EE"/>
    <w:rsid w:val="00811949"/>
    <w:rsid w:val="008123F8"/>
    <w:rsid w:val="0081260B"/>
    <w:rsid w:val="00812649"/>
    <w:rsid w:val="00812E8C"/>
    <w:rsid w:val="00813F4D"/>
    <w:rsid w:val="00814138"/>
    <w:rsid w:val="00814A5C"/>
    <w:rsid w:val="00815142"/>
    <w:rsid w:val="0081562F"/>
    <w:rsid w:val="00815A2D"/>
    <w:rsid w:val="00815B0B"/>
    <w:rsid w:val="00815D38"/>
    <w:rsid w:val="00816D9F"/>
    <w:rsid w:val="00816DE4"/>
    <w:rsid w:val="008170D5"/>
    <w:rsid w:val="008171A1"/>
    <w:rsid w:val="008172ED"/>
    <w:rsid w:val="00817AAC"/>
    <w:rsid w:val="00820736"/>
    <w:rsid w:val="00820B56"/>
    <w:rsid w:val="00820B5A"/>
    <w:rsid w:val="008213C7"/>
    <w:rsid w:val="008213DC"/>
    <w:rsid w:val="008213E4"/>
    <w:rsid w:val="008214B0"/>
    <w:rsid w:val="00821809"/>
    <w:rsid w:val="00821F70"/>
    <w:rsid w:val="008227A4"/>
    <w:rsid w:val="00822D4A"/>
    <w:rsid w:val="00823578"/>
    <w:rsid w:val="00823926"/>
    <w:rsid w:val="00823942"/>
    <w:rsid w:val="00824898"/>
    <w:rsid w:val="00824928"/>
    <w:rsid w:val="00824DE9"/>
    <w:rsid w:val="008250B9"/>
    <w:rsid w:val="00825163"/>
    <w:rsid w:val="00825420"/>
    <w:rsid w:val="0082570D"/>
    <w:rsid w:val="00825ADF"/>
    <w:rsid w:val="00825B65"/>
    <w:rsid w:val="00825EF2"/>
    <w:rsid w:val="00825FCF"/>
    <w:rsid w:val="0082661F"/>
    <w:rsid w:val="00826621"/>
    <w:rsid w:val="00826956"/>
    <w:rsid w:val="00826AAE"/>
    <w:rsid w:val="00826B22"/>
    <w:rsid w:val="00826FA8"/>
    <w:rsid w:val="008271BC"/>
    <w:rsid w:val="008274B0"/>
    <w:rsid w:val="008275F3"/>
    <w:rsid w:val="00827705"/>
    <w:rsid w:val="00827C4F"/>
    <w:rsid w:val="00830039"/>
    <w:rsid w:val="0083059D"/>
    <w:rsid w:val="008306E3"/>
    <w:rsid w:val="00830837"/>
    <w:rsid w:val="0083086A"/>
    <w:rsid w:val="008309D7"/>
    <w:rsid w:val="00830AEE"/>
    <w:rsid w:val="00830C7C"/>
    <w:rsid w:val="00830F01"/>
    <w:rsid w:val="008316A5"/>
    <w:rsid w:val="00831741"/>
    <w:rsid w:val="00831C6C"/>
    <w:rsid w:val="00831C76"/>
    <w:rsid w:val="00831CBF"/>
    <w:rsid w:val="008326F3"/>
    <w:rsid w:val="0083289A"/>
    <w:rsid w:val="008328E3"/>
    <w:rsid w:val="00833021"/>
    <w:rsid w:val="00833082"/>
    <w:rsid w:val="008337BF"/>
    <w:rsid w:val="00833872"/>
    <w:rsid w:val="00833EB3"/>
    <w:rsid w:val="00834020"/>
    <w:rsid w:val="008343CA"/>
    <w:rsid w:val="008344C3"/>
    <w:rsid w:val="00834507"/>
    <w:rsid w:val="0083541F"/>
    <w:rsid w:val="008354CA"/>
    <w:rsid w:val="00835684"/>
    <w:rsid w:val="00835842"/>
    <w:rsid w:val="00835945"/>
    <w:rsid w:val="00835B98"/>
    <w:rsid w:val="00835C94"/>
    <w:rsid w:val="00836927"/>
    <w:rsid w:val="0083750C"/>
    <w:rsid w:val="0084000A"/>
    <w:rsid w:val="0084010F"/>
    <w:rsid w:val="00840567"/>
    <w:rsid w:val="008407B1"/>
    <w:rsid w:val="008407F7"/>
    <w:rsid w:val="00840A8D"/>
    <w:rsid w:val="00841477"/>
    <w:rsid w:val="008419A4"/>
    <w:rsid w:val="008424F8"/>
    <w:rsid w:val="00843080"/>
    <w:rsid w:val="008430CC"/>
    <w:rsid w:val="00843364"/>
    <w:rsid w:val="008439E9"/>
    <w:rsid w:val="00843FF5"/>
    <w:rsid w:val="0084405A"/>
    <w:rsid w:val="00844283"/>
    <w:rsid w:val="008446C5"/>
    <w:rsid w:val="00844766"/>
    <w:rsid w:val="008447E5"/>
    <w:rsid w:val="00844D28"/>
    <w:rsid w:val="00845316"/>
    <w:rsid w:val="008456C0"/>
    <w:rsid w:val="0084575B"/>
    <w:rsid w:val="008465F9"/>
    <w:rsid w:val="00846A71"/>
    <w:rsid w:val="00846C73"/>
    <w:rsid w:val="00846F48"/>
    <w:rsid w:val="008475BA"/>
    <w:rsid w:val="00847670"/>
    <w:rsid w:val="00847815"/>
    <w:rsid w:val="008479C3"/>
    <w:rsid w:val="00847A97"/>
    <w:rsid w:val="00847D03"/>
    <w:rsid w:val="00850223"/>
    <w:rsid w:val="008502DE"/>
    <w:rsid w:val="00850D21"/>
    <w:rsid w:val="0085173D"/>
    <w:rsid w:val="008519A8"/>
    <w:rsid w:val="00851D04"/>
    <w:rsid w:val="00851FF7"/>
    <w:rsid w:val="0085200B"/>
    <w:rsid w:val="008520DC"/>
    <w:rsid w:val="00852576"/>
    <w:rsid w:val="00852773"/>
    <w:rsid w:val="00852A64"/>
    <w:rsid w:val="008531BC"/>
    <w:rsid w:val="00853245"/>
    <w:rsid w:val="008532C7"/>
    <w:rsid w:val="00854193"/>
    <w:rsid w:val="008543D0"/>
    <w:rsid w:val="00854D9F"/>
    <w:rsid w:val="0085503A"/>
    <w:rsid w:val="00855AF6"/>
    <w:rsid w:val="00855B04"/>
    <w:rsid w:val="008562D3"/>
    <w:rsid w:val="00856463"/>
    <w:rsid w:val="008566CD"/>
    <w:rsid w:val="00856809"/>
    <w:rsid w:val="00856A3C"/>
    <w:rsid w:val="00856E50"/>
    <w:rsid w:val="0085702D"/>
    <w:rsid w:val="00857286"/>
    <w:rsid w:val="00857407"/>
    <w:rsid w:val="00857932"/>
    <w:rsid w:val="00857C5B"/>
    <w:rsid w:val="0086013F"/>
    <w:rsid w:val="008605FA"/>
    <w:rsid w:val="008607DD"/>
    <w:rsid w:val="00860A03"/>
    <w:rsid w:val="00860C4A"/>
    <w:rsid w:val="00860D53"/>
    <w:rsid w:val="00860E46"/>
    <w:rsid w:val="0086109A"/>
    <w:rsid w:val="0086167D"/>
    <w:rsid w:val="008617BC"/>
    <w:rsid w:val="00861969"/>
    <w:rsid w:val="00861980"/>
    <w:rsid w:val="00861ED5"/>
    <w:rsid w:val="00862CC3"/>
    <w:rsid w:val="00863239"/>
    <w:rsid w:val="00863812"/>
    <w:rsid w:val="00863E3F"/>
    <w:rsid w:val="00864067"/>
    <w:rsid w:val="008643BA"/>
    <w:rsid w:val="0086446D"/>
    <w:rsid w:val="008646AF"/>
    <w:rsid w:val="00864778"/>
    <w:rsid w:val="008648C1"/>
    <w:rsid w:val="00864EF4"/>
    <w:rsid w:val="0086523D"/>
    <w:rsid w:val="008658C4"/>
    <w:rsid w:val="00865C38"/>
    <w:rsid w:val="00865D0E"/>
    <w:rsid w:val="008662C6"/>
    <w:rsid w:val="00866704"/>
    <w:rsid w:val="00866862"/>
    <w:rsid w:val="00867219"/>
    <w:rsid w:val="00867245"/>
    <w:rsid w:val="0086744C"/>
    <w:rsid w:val="00867EDE"/>
    <w:rsid w:val="00867F75"/>
    <w:rsid w:val="00870C42"/>
    <w:rsid w:val="00871146"/>
    <w:rsid w:val="0087139E"/>
    <w:rsid w:val="0087142C"/>
    <w:rsid w:val="00871795"/>
    <w:rsid w:val="00871DF1"/>
    <w:rsid w:val="00872061"/>
    <w:rsid w:val="0087267D"/>
    <w:rsid w:val="00872B6D"/>
    <w:rsid w:val="00872F47"/>
    <w:rsid w:val="00873287"/>
    <w:rsid w:val="008733DA"/>
    <w:rsid w:val="008735F2"/>
    <w:rsid w:val="00873BBC"/>
    <w:rsid w:val="0087500D"/>
    <w:rsid w:val="00875136"/>
    <w:rsid w:val="00875263"/>
    <w:rsid w:val="00875349"/>
    <w:rsid w:val="0087542C"/>
    <w:rsid w:val="0087543A"/>
    <w:rsid w:val="00875454"/>
    <w:rsid w:val="0087595D"/>
    <w:rsid w:val="00875C0F"/>
    <w:rsid w:val="008763EA"/>
    <w:rsid w:val="00876A8D"/>
    <w:rsid w:val="00876BAC"/>
    <w:rsid w:val="00876D6A"/>
    <w:rsid w:val="00876D88"/>
    <w:rsid w:val="00877551"/>
    <w:rsid w:val="0087784B"/>
    <w:rsid w:val="00880015"/>
    <w:rsid w:val="008802C1"/>
    <w:rsid w:val="0088050A"/>
    <w:rsid w:val="008805FF"/>
    <w:rsid w:val="008806BD"/>
    <w:rsid w:val="008807A4"/>
    <w:rsid w:val="0088114C"/>
    <w:rsid w:val="0088149A"/>
    <w:rsid w:val="00881FEF"/>
    <w:rsid w:val="008823A1"/>
    <w:rsid w:val="00882518"/>
    <w:rsid w:val="00882FAC"/>
    <w:rsid w:val="008832D9"/>
    <w:rsid w:val="0088342E"/>
    <w:rsid w:val="00883970"/>
    <w:rsid w:val="00883B8B"/>
    <w:rsid w:val="00883EF7"/>
    <w:rsid w:val="00883F5F"/>
    <w:rsid w:val="008841C4"/>
    <w:rsid w:val="0088432F"/>
    <w:rsid w:val="00884639"/>
    <w:rsid w:val="00884647"/>
    <w:rsid w:val="008847B8"/>
    <w:rsid w:val="008849AE"/>
    <w:rsid w:val="00884A57"/>
    <w:rsid w:val="00884DBE"/>
    <w:rsid w:val="0088514E"/>
    <w:rsid w:val="00885164"/>
    <w:rsid w:val="008856BA"/>
    <w:rsid w:val="00886569"/>
    <w:rsid w:val="008867D3"/>
    <w:rsid w:val="0088689A"/>
    <w:rsid w:val="00886A3F"/>
    <w:rsid w:val="0088715A"/>
    <w:rsid w:val="00887623"/>
    <w:rsid w:val="008877A2"/>
    <w:rsid w:val="00887CC5"/>
    <w:rsid w:val="00887F70"/>
    <w:rsid w:val="008901F0"/>
    <w:rsid w:val="00890935"/>
    <w:rsid w:val="00890BEF"/>
    <w:rsid w:val="00890FB0"/>
    <w:rsid w:val="00891160"/>
    <w:rsid w:val="008912A0"/>
    <w:rsid w:val="00891619"/>
    <w:rsid w:val="00892241"/>
    <w:rsid w:val="00892496"/>
    <w:rsid w:val="00892F0D"/>
    <w:rsid w:val="00893CCC"/>
    <w:rsid w:val="00893EA0"/>
    <w:rsid w:val="008948BD"/>
    <w:rsid w:val="00894B22"/>
    <w:rsid w:val="00895C72"/>
    <w:rsid w:val="0089682D"/>
    <w:rsid w:val="0089712C"/>
    <w:rsid w:val="008974E3"/>
    <w:rsid w:val="00897E66"/>
    <w:rsid w:val="00897EDC"/>
    <w:rsid w:val="008A010D"/>
    <w:rsid w:val="008A04BC"/>
    <w:rsid w:val="008A0BFB"/>
    <w:rsid w:val="008A0C38"/>
    <w:rsid w:val="008A1792"/>
    <w:rsid w:val="008A1D7D"/>
    <w:rsid w:val="008A1E72"/>
    <w:rsid w:val="008A1F8D"/>
    <w:rsid w:val="008A2468"/>
    <w:rsid w:val="008A26CB"/>
    <w:rsid w:val="008A2BDD"/>
    <w:rsid w:val="008A35C9"/>
    <w:rsid w:val="008A37F7"/>
    <w:rsid w:val="008A38FC"/>
    <w:rsid w:val="008A3924"/>
    <w:rsid w:val="008A3A8E"/>
    <w:rsid w:val="008A3D22"/>
    <w:rsid w:val="008A3F54"/>
    <w:rsid w:val="008A44A5"/>
    <w:rsid w:val="008A4ED2"/>
    <w:rsid w:val="008A4F7E"/>
    <w:rsid w:val="008A51B7"/>
    <w:rsid w:val="008A5688"/>
    <w:rsid w:val="008A6464"/>
    <w:rsid w:val="008A6649"/>
    <w:rsid w:val="008A67E7"/>
    <w:rsid w:val="008A6C8D"/>
    <w:rsid w:val="008B0074"/>
    <w:rsid w:val="008B06B5"/>
    <w:rsid w:val="008B0EEB"/>
    <w:rsid w:val="008B0FF8"/>
    <w:rsid w:val="008B152C"/>
    <w:rsid w:val="008B164A"/>
    <w:rsid w:val="008B20F8"/>
    <w:rsid w:val="008B2C7A"/>
    <w:rsid w:val="008B2F9E"/>
    <w:rsid w:val="008B2FC1"/>
    <w:rsid w:val="008B4289"/>
    <w:rsid w:val="008B44C9"/>
    <w:rsid w:val="008B4ACE"/>
    <w:rsid w:val="008B4FB4"/>
    <w:rsid w:val="008B5271"/>
    <w:rsid w:val="008B58A0"/>
    <w:rsid w:val="008B6AD9"/>
    <w:rsid w:val="008B6AE8"/>
    <w:rsid w:val="008B7016"/>
    <w:rsid w:val="008B783A"/>
    <w:rsid w:val="008B786B"/>
    <w:rsid w:val="008B7AE0"/>
    <w:rsid w:val="008C027E"/>
    <w:rsid w:val="008C02D5"/>
    <w:rsid w:val="008C0569"/>
    <w:rsid w:val="008C089C"/>
    <w:rsid w:val="008C1BE8"/>
    <w:rsid w:val="008C28CC"/>
    <w:rsid w:val="008C2E7A"/>
    <w:rsid w:val="008C2EC9"/>
    <w:rsid w:val="008C2F26"/>
    <w:rsid w:val="008C350C"/>
    <w:rsid w:val="008C35A7"/>
    <w:rsid w:val="008C37A7"/>
    <w:rsid w:val="008C39F6"/>
    <w:rsid w:val="008C3A67"/>
    <w:rsid w:val="008C3CC4"/>
    <w:rsid w:val="008C42C8"/>
    <w:rsid w:val="008C44BF"/>
    <w:rsid w:val="008C4564"/>
    <w:rsid w:val="008C47DD"/>
    <w:rsid w:val="008C5006"/>
    <w:rsid w:val="008C526C"/>
    <w:rsid w:val="008C5383"/>
    <w:rsid w:val="008C5C4F"/>
    <w:rsid w:val="008C5D18"/>
    <w:rsid w:val="008C5F69"/>
    <w:rsid w:val="008C61AE"/>
    <w:rsid w:val="008C6CD0"/>
    <w:rsid w:val="008C6D42"/>
    <w:rsid w:val="008C70F4"/>
    <w:rsid w:val="008C75A4"/>
    <w:rsid w:val="008C793B"/>
    <w:rsid w:val="008C7FD6"/>
    <w:rsid w:val="008D032C"/>
    <w:rsid w:val="008D0657"/>
    <w:rsid w:val="008D0689"/>
    <w:rsid w:val="008D07E5"/>
    <w:rsid w:val="008D08A3"/>
    <w:rsid w:val="008D0C92"/>
    <w:rsid w:val="008D1328"/>
    <w:rsid w:val="008D1357"/>
    <w:rsid w:val="008D13BF"/>
    <w:rsid w:val="008D13D5"/>
    <w:rsid w:val="008D1608"/>
    <w:rsid w:val="008D21EC"/>
    <w:rsid w:val="008D2B12"/>
    <w:rsid w:val="008D334C"/>
    <w:rsid w:val="008D37D2"/>
    <w:rsid w:val="008D3DD7"/>
    <w:rsid w:val="008D3E77"/>
    <w:rsid w:val="008D49CA"/>
    <w:rsid w:val="008D4A61"/>
    <w:rsid w:val="008D4F51"/>
    <w:rsid w:val="008D5207"/>
    <w:rsid w:val="008D5687"/>
    <w:rsid w:val="008D5BDE"/>
    <w:rsid w:val="008D5F49"/>
    <w:rsid w:val="008D637F"/>
    <w:rsid w:val="008D66DB"/>
    <w:rsid w:val="008D6821"/>
    <w:rsid w:val="008D6A79"/>
    <w:rsid w:val="008D6B4E"/>
    <w:rsid w:val="008D6F02"/>
    <w:rsid w:val="008D7399"/>
    <w:rsid w:val="008D73C2"/>
    <w:rsid w:val="008D7541"/>
    <w:rsid w:val="008D78AD"/>
    <w:rsid w:val="008D7F16"/>
    <w:rsid w:val="008E03E5"/>
    <w:rsid w:val="008E042F"/>
    <w:rsid w:val="008E06D7"/>
    <w:rsid w:val="008E08B6"/>
    <w:rsid w:val="008E119A"/>
    <w:rsid w:val="008E1520"/>
    <w:rsid w:val="008E1645"/>
    <w:rsid w:val="008E1B90"/>
    <w:rsid w:val="008E1E95"/>
    <w:rsid w:val="008E20B6"/>
    <w:rsid w:val="008E222C"/>
    <w:rsid w:val="008E30FB"/>
    <w:rsid w:val="008E3316"/>
    <w:rsid w:val="008E343B"/>
    <w:rsid w:val="008E366B"/>
    <w:rsid w:val="008E37D0"/>
    <w:rsid w:val="008E37EB"/>
    <w:rsid w:val="008E3841"/>
    <w:rsid w:val="008E3999"/>
    <w:rsid w:val="008E3B2E"/>
    <w:rsid w:val="008E4186"/>
    <w:rsid w:val="008E4579"/>
    <w:rsid w:val="008E473D"/>
    <w:rsid w:val="008E47F7"/>
    <w:rsid w:val="008E4800"/>
    <w:rsid w:val="008E4C59"/>
    <w:rsid w:val="008E55E8"/>
    <w:rsid w:val="008E5F5E"/>
    <w:rsid w:val="008E60B4"/>
    <w:rsid w:val="008E7165"/>
    <w:rsid w:val="008E71CB"/>
    <w:rsid w:val="008E7392"/>
    <w:rsid w:val="008E75B3"/>
    <w:rsid w:val="008E79CC"/>
    <w:rsid w:val="008E7E10"/>
    <w:rsid w:val="008F0390"/>
    <w:rsid w:val="008F071D"/>
    <w:rsid w:val="008F0881"/>
    <w:rsid w:val="008F12E0"/>
    <w:rsid w:val="008F1602"/>
    <w:rsid w:val="008F1707"/>
    <w:rsid w:val="008F195C"/>
    <w:rsid w:val="008F2108"/>
    <w:rsid w:val="008F218C"/>
    <w:rsid w:val="008F22B2"/>
    <w:rsid w:val="008F2665"/>
    <w:rsid w:val="008F27A2"/>
    <w:rsid w:val="008F2939"/>
    <w:rsid w:val="008F2AC8"/>
    <w:rsid w:val="008F2B2C"/>
    <w:rsid w:val="008F2E25"/>
    <w:rsid w:val="008F2E5A"/>
    <w:rsid w:val="008F3117"/>
    <w:rsid w:val="008F39EB"/>
    <w:rsid w:val="008F3CE7"/>
    <w:rsid w:val="008F3DF9"/>
    <w:rsid w:val="008F3E9B"/>
    <w:rsid w:val="008F40DB"/>
    <w:rsid w:val="008F431A"/>
    <w:rsid w:val="008F4CDF"/>
    <w:rsid w:val="008F51BE"/>
    <w:rsid w:val="008F5859"/>
    <w:rsid w:val="008F5B0A"/>
    <w:rsid w:val="008F5B50"/>
    <w:rsid w:val="008F632C"/>
    <w:rsid w:val="008F6712"/>
    <w:rsid w:val="008F6784"/>
    <w:rsid w:val="008F6FCA"/>
    <w:rsid w:val="008F745F"/>
    <w:rsid w:val="008F7580"/>
    <w:rsid w:val="008F774F"/>
    <w:rsid w:val="008F77DC"/>
    <w:rsid w:val="00900612"/>
    <w:rsid w:val="009006DE"/>
    <w:rsid w:val="00900793"/>
    <w:rsid w:val="00900951"/>
    <w:rsid w:val="009009A1"/>
    <w:rsid w:val="00900B12"/>
    <w:rsid w:val="00900CD6"/>
    <w:rsid w:val="00900EBF"/>
    <w:rsid w:val="009014DC"/>
    <w:rsid w:val="00901B32"/>
    <w:rsid w:val="00901BF8"/>
    <w:rsid w:val="00901D0A"/>
    <w:rsid w:val="00902193"/>
    <w:rsid w:val="00902476"/>
    <w:rsid w:val="00902706"/>
    <w:rsid w:val="009036E7"/>
    <w:rsid w:val="0090396C"/>
    <w:rsid w:val="009047BB"/>
    <w:rsid w:val="00904B61"/>
    <w:rsid w:val="0090554D"/>
    <w:rsid w:val="009057F7"/>
    <w:rsid w:val="00905A33"/>
    <w:rsid w:val="00905BE0"/>
    <w:rsid w:val="00905EC7"/>
    <w:rsid w:val="0090633F"/>
    <w:rsid w:val="00906452"/>
    <w:rsid w:val="009064E4"/>
    <w:rsid w:val="00906708"/>
    <w:rsid w:val="009069BA"/>
    <w:rsid w:val="00906E50"/>
    <w:rsid w:val="00907DB7"/>
    <w:rsid w:val="00910534"/>
    <w:rsid w:val="00910818"/>
    <w:rsid w:val="00910E87"/>
    <w:rsid w:val="00911167"/>
    <w:rsid w:val="00911655"/>
    <w:rsid w:val="00911F18"/>
    <w:rsid w:val="0091395C"/>
    <w:rsid w:val="00913996"/>
    <w:rsid w:val="009140DC"/>
    <w:rsid w:val="009142BC"/>
    <w:rsid w:val="00914373"/>
    <w:rsid w:val="0091490C"/>
    <w:rsid w:val="009149C8"/>
    <w:rsid w:val="009153D9"/>
    <w:rsid w:val="00915819"/>
    <w:rsid w:val="009158B1"/>
    <w:rsid w:val="00915D39"/>
    <w:rsid w:val="00915FA6"/>
    <w:rsid w:val="00916660"/>
    <w:rsid w:val="00916D36"/>
    <w:rsid w:val="00916FF5"/>
    <w:rsid w:val="0091721E"/>
    <w:rsid w:val="009173A9"/>
    <w:rsid w:val="0091777D"/>
    <w:rsid w:val="00917B3C"/>
    <w:rsid w:val="00917F75"/>
    <w:rsid w:val="009208D1"/>
    <w:rsid w:val="00920A52"/>
    <w:rsid w:val="00920B7B"/>
    <w:rsid w:val="00920CFD"/>
    <w:rsid w:val="009211C8"/>
    <w:rsid w:val="00921322"/>
    <w:rsid w:val="00921754"/>
    <w:rsid w:val="009217BC"/>
    <w:rsid w:val="00921962"/>
    <w:rsid w:val="00921AB4"/>
    <w:rsid w:val="00921BD4"/>
    <w:rsid w:val="00922261"/>
    <w:rsid w:val="00922C8F"/>
    <w:rsid w:val="00922ECF"/>
    <w:rsid w:val="009230CD"/>
    <w:rsid w:val="0092372C"/>
    <w:rsid w:val="00923730"/>
    <w:rsid w:val="00923D4C"/>
    <w:rsid w:val="00923E28"/>
    <w:rsid w:val="009246D5"/>
    <w:rsid w:val="00924D53"/>
    <w:rsid w:val="009251CA"/>
    <w:rsid w:val="0092578B"/>
    <w:rsid w:val="00926280"/>
    <w:rsid w:val="00926785"/>
    <w:rsid w:val="00926B05"/>
    <w:rsid w:val="00926D4E"/>
    <w:rsid w:val="00927179"/>
    <w:rsid w:val="009275AF"/>
    <w:rsid w:val="00927E0E"/>
    <w:rsid w:val="00927F7C"/>
    <w:rsid w:val="00927FF6"/>
    <w:rsid w:val="00930392"/>
    <w:rsid w:val="00930E2C"/>
    <w:rsid w:val="00930F9F"/>
    <w:rsid w:val="009310DF"/>
    <w:rsid w:val="00931179"/>
    <w:rsid w:val="009319DA"/>
    <w:rsid w:val="00932346"/>
    <w:rsid w:val="00932597"/>
    <w:rsid w:val="0093275D"/>
    <w:rsid w:val="0093276C"/>
    <w:rsid w:val="00933308"/>
    <w:rsid w:val="009337D7"/>
    <w:rsid w:val="00933A2A"/>
    <w:rsid w:val="00933D2F"/>
    <w:rsid w:val="009341F5"/>
    <w:rsid w:val="0093466F"/>
    <w:rsid w:val="00934A03"/>
    <w:rsid w:val="009351AF"/>
    <w:rsid w:val="00935536"/>
    <w:rsid w:val="009357A5"/>
    <w:rsid w:val="00935D83"/>
    <w:rsid w:val="00935F4F"/>
    <w:rsid w:val="009363CF"/>
    <w:rsid w:val="0093665A"/>
    <w:rsid w:val="009372D5"/>
    <w:rsid w:val="009374F0"/>
    <w:rsid w:val="00937588"/>
    <w:rsid w:val="0093759F"/>
    <w:rsid w:val="0093760B"/>
    <w:rsid w:val="00937701"/>
    <w:rsid w:val="00937998"/>
    <w:rsid w:val="00937D2A"/>
    <w:rsid w:val="009403AC"/>
    <w:rsid w:val="009405C0"/>
    <w:rsid w:val="00940A34"/>
    <w:rsid w:val="00940AE5"/>
    <w:rsid w:val="00940B23"/>
    <w:rsid w:val="009413E2"/>
    <w:rsid w:val="00941610"/>
    <w:rsid w:val="00941DF0"/>
    <w:rsid w:val="00941FC7"/>
    <w:rsid w:val="00942569"/>
    <w:rsid w:val="009429D1"/>
    <w:rsid w:val="00942C19"/>
    <w:rsid w:val="00942D03"/>
    <w:rsid w:val="00942DB7"/>
    <w:rsid w:val="00943046"/>
    <w:rsid w:val="0094312A"/>
    <w:rsid w:val="00943783"/>
    <w:rsid w:val="009443CF"/>
    <w:rsid w:val="00944432"/>
    <w:rsid w:val="0094455B"/>
    <w:rsid w:val="00944809"/>
    <w:rsid w:val="00944A3E"/>
    <w:rsid w:val="00944D6B"/>
    <w:rsid w:val="00944FB6"/>
    <w:rsid w:val="009450C7"/>
    <w:rsid w:val="00945302"/>
    <w:rsid w:val="0094572D"/>
    <w:rsid w:val="00945A87"/>
    <w:rsid w:val="00945DA3"/>
    <w:rsid w:val="00945DE6"/>
    <w:rsid w:val="00945E7D"/>
    <w:rsid w:val="009462A1"/>
    <w:rsid w:val="009465E3"/>
    <w:rsid w:val="0094676D"/>
    <w:rsid w:val="009469C4"/>
    <w:rsid w:val="00946CBE"/>
    <w:rsid w:val="00946FED"/>
    <w:rsid w:val="009473F4"/>
    <w:rsid w:val="009475E9"/>
    <w:rsid w:val="0094768D"/>
    <w:rsid w:val="00947D44"/>
    <w:rsid w:val="00947D73"/>
    <w:rsid w:val="0095007C"/>
    <w:rsid w:val="00950433"/>
    <w:rsid w:val="00950468"/>
    <w:rsid w:val="0095087B"/>
    <w:rsid w:val="0095105C"/>
    <w:rsid w:val="00951555"/>
    <w:rsid w:val="00951DE3"/>
    <w:rsid w:val="00951F25"/>
    <w:rsid w:val="009522EE"/>
    <w:rsid w:val="009525D6"/>
    <w:rsid w:val="00952C13"/>
    <w:rsid w:val="00953647"/>
    <w:rsid w:val="00953995"/>
    <w:rsid w:val="00953C3E"/>
    <w:rsid w:val="00953C58"/>
    <w:rsid w:val="00953D91"/>
    <w:rsid w:val="0095445E"/>
    <w:rsid w:val="009547DD"/>
    <w:rsid w:val="0095519A"/>
    <w:rsid w:val="00955547"/>
    <w:rsid w:val="00955D93"/>
    <w:rsid w:val="00955E12"/>
    <w:rsid w:val="00955F3D"/>
    <w:rsid w:val="009563B4"/>
    <w:rsid w:val="009566F4"/>
    <w:rsid w:val="00956904"/>
    <w:rsid w:val="009571B3"/>
    <w:rsid w:val="009576CE"/>
    <w:rsid w:val="00957B2C"/>
    <w:rsid w:val="00957D12"/>
    <w:rsid w:val="009618A3"/>
    <w:rsid w:val="00961AB4"/>
    <w:rsid w:val="00961B4A"/>
    <w:rsid w:val="00962085"/>
    <w:rsid w:val="00962170"/>
    <w:rsid w:val="009621EF"/>
    <w:rsid w:val="00962AAB"/>
    <w:rsid w:val="00962E9B"/>
    <w:rsid w:val="009630AB"/>
    <w:rsid w:val="00963DD6"/>
    <w:rsid w:val="00963E0D"/>
    <w:rsid w:val="00963EA9"/>
    <w:rsid w:val="0096414C"/>
    <w:rsid w:val="009642B9"/>
    <w:rsid w:val="009642FB"/>
    <w:rsid w:val="00964877"/>
    <w:rsid w:val="009648E9"/>
    <w:rsid w:val="00964B8D"/>
    <w:rsid w:val="00964CFF"/>
    <w:rsid w:val="009652BA"/>
    <w:rsid w:val="0096570C"/>
    <w:rsid w:val="00965F0A"/>
    <w:rsid w:val="0096637C"/>
    <w:rsid w:val="009666C3"/>
    <w:rsid w:val="00966AA6"/>
    <w:rsid w:val="00966E67"/>
    <w:rsid w:val="0096722C"/>
    <w:rsid w:val="0096765D"/>
    <w:rsid w:val="009678D6"/>
    <w:rsid w:val="00967E2C"/>
    <w:rsid w:val="00970158"/>
    <w:rsid w:val="009705B1"/>
    <w:rsid w:val="00970730"/>
    <w:rsid w:val="00970788"/>
    <w:rsid w:val="00970CC5"/>
    <w:rsid w:val="009710F7"/>
    <w:rsid w:val="009719CB"/>
    <w:rsid w:val="00971E53"/>
    <w:rsid w:val="00972DCB"/>
    <w:rsid w:val="00972E03"/>
    <w:rsid w:val="00973AE6"/>
    <w:rsid w:val="00973BF5"/>
    <w:rsid w:val="00973DBB"/>
    <w:rsid w:val="00974771"/>
    <w:rsid w:val="00975BB1"/>
    <w:rsid w:val="00975BBA"/>
    <w:rsid w:val="00975BFB"/>
    <w:rsid w:val="009764A5"/>
    <w:rsid w:val="00976815"/>
    <w:rsid w:val="009769C9"/>
    <w:rsid w:val="00976D28"/>
    <w:rsid w:val="00976DB5"/>
    <w:rsid w:val="00976DEF"/>
    <w:rsid w:val="00977009"/>
    <w:rsid w:val="00977587"/>
    <w:rsid w:val="00977E58"/>
    <w:rsid w:val="0098010B"/>
    <w:rsid w:val="00980213"/>
    <w:rsid w:val="00980592"/>
    <w:rsid w:val="00980C72"/>
    <w:rsid w:val="00980DC1"/>
    <w:rsid w:val="00980FA3"/>
    <w:rsid w:val="00981234"/>
    <w:rsid w:val="009815AF"/>
    <w:rsid w:val="00981D78"/>
    <w:rsid w:val="00981E2D"/>
    <w:rsid w:val="00981E5C"/>
    <w:rsid w:val="009821DC"/>
    <w:rsid w:val="0098240F"/>
    <w:rsid w:val="00982511"/>
    <w:rsid w:val="0098268F"/>
    <w:rsid w:val="0098272A"/>
    <w:rsid w:val="00982A71"/>
    <w:rsid w:val="00983A3A"/>
    <w:rsid w:val="00983BD2"/>
    <w:rsid w:val="00983ED9"/>
    <w:rsid w:val="00983F82"/>
    <w:rsid w:val="0098446A"/>
    <w:rsid w:val="00984765"/>
    <w:rsid w:val="00984A85"/>
    <w:rsid w:val="00984D22"/>
    <w:rsid w:val="00985FCE"/>
    <w:rsid w:val="0098603E"/>
    <w:rsid w:val="00986568"/>
    <w:rsid w:val="0098657C"/>
    <w:rsid w:val="009865CD"/>
    <w:rsid w:val="0098680B"/>
    <w:rsid w:val="0098694C"/>
    <w:rsid w:val="00986B04"/>
    <w:rsid w:val="00986FF7"/>
    <w:rsid w:val="00987200"/>
    <w:rsid w:val="00987689"/>
    <w:rsid w:val="00987768"/>
    <w:rsid w:val="00987A68"/>
    <w:rsid w:val="009900C8"/>
    <w:rsid w:val="009906D8"/>
    <w:rsid w:val="0099087E"/>
    <w:rsid w:val="00990D26"/>
    <w:rsid w:val="009910FB"/>
    <w:rsid w:val="009916A9"/>
    <w:rsid w:val="00991BA9"/>
    <w:rsid w:val="00991D52"/>
    <w:rsid w:val="00991F19"/>
    <w:rsid w:val="009922DB"/>
    <w:rsid w:val="009928DE"/>
    <w:rsid w:val="00993155"/>
    <w:rsid w:val="00993D54"/>
    <w:rsid w:val="00994206"/>
    <w:rsid w:val="00994300"/>
    <w:rsid w:val="00994B0C"/>
    <w:rsid w:val="00994C5E"/>
    <w:rsid w:val="009958DE"/>
    <w:rsid w:val="00995A4F"/>
    <w:rsid w:val="00995CA1"/>
    <w:rsid w:val="00996411"/>
    <w:rsid w:val="00996815"/>
    <w:rsid w:val="00996843"/>
    <w:rsid w:val="00996AB6"/>
    <w:rsid w:val="00997A71"/>
    <w:rsid w:val="009A0035"/>
    <w:rsid w:val="009A0103"/>
    <w:rsid w:val="009A03CB"/>
    <w:rsid w:val="009A0516"/>
    <w:rsid w:val="009A090A"/>
    <w:rsid w:val="009A0D4A"/>
    <w:rsid w:val="009A173D"/>
    <w:rsid w:val="009A25C7"/>
    <w:rsid w:val="009A2C88"/>
    <w:rsid w:val="009A2CDC"/>
    <w:rsid w:val="009A2CE1"/>
    <w:rsid w:val="009A2ED4"/>
    <w:rsid w:val="009A3236"/>
    <w:rsid w:val="009A341C"/>
    <w:rsid w:val="009A38D0"/>
    <w:rsid w:val="009A3E45"/>
    <w:rsid w:val="009A40B8"/>
    <w:rsid w:val="009A41F4"/>
    <w:rsid w:val="009A4520"/>
    <w:rsid w:val="009A49C7"/>
    <w:rsid w:val="009A4C18"/>
    <w:rsid w:val="009A5169"/>
    <w:rsid w:val="009A53D1"/>
    <w:rsid w:val="009A5432"/>
    <w:rsid w:val="009A5D01"/>
    <w:rsid w:val="009A6BAA"/>
    <w:rsid w:val="009A6FD9"/>
    <w:rsid w:val="009A74C3"/>
    <w:rsid w:val="009A7CD0"/>
    <w:rsid w:val="009B03CB"/>
    <w:rsid w:val="009B1803"/>
    <w:rsid w:val="009B184F"/>
    <w:rsid w:val="009B1B30"/>
    <w:rsid w:val="009B1CEE"/>
    <w:rsid w:val="009B1D3C"/>
    <w:rsid w:val="009B22EF"/>
    <w:rsid w:val="009B242B"/>
    <w:rsid w:val="009B2587"/>
    <w:rsid w:val="009B25C9"/>
    <w:rsid w:val="009B2D73"/>
    <w:rsid w:val="009B3308"/>
    <w:rsid w:val="009B370B"/>
    <w:rsid w:val="009B3C17"/>
    <w:rsid w:val="009B506F"/>
    <w:rsid w:val="009B51C8"/>
    <w:rsid w:val="009B520B"/>
    <w:rsid w:val="009B5578"/>
    <w:rsid w:val="009B5A1E"/>
    <w:rsid w:val="009B5F6E"/>
    <w:rsid w:val="009B6AE1"/>
    <w:rsid w:val="009B6B87"/>
    <w:rsid w:val="009B6D06"/>
    <w:rsid w:val="009B735F"/>
    <w:rsid w:val="009B73C8"/>
    <w:rsid w:val="009B741C"/>
    <w:rsid w:val="009B7590"/>
    <w:rsid w:val="009B7852"/>
    <w:rsid w:val="009B7895"/>
    <w:rsid w:val="009B7D51"/>
    <w:rsid w:val="009B7DDD"/>
    <w:rsid w:val="009B7FEB"/>
    <w:rsid w:val="009C0381"/>
    <w:rsid w:val="009C040C"/>
    <w:rsid w:val="009C09B6"/>
    <w:rsid w:val="009C0D11"/>
    <w:rsid w:val="009C1023"/>
    <w:rsid w:val="009C112B"/>
    <w:rsid w:val="009C16E0"/>
    <w:rsid w:val="009C1FC4"/>
    <w:rsid w:val="009C22EF"/>
    <w:rsid w:val="009C2B73"/>
    <w:rsid w:val="009C37A4"/>
    <w:rsid w:val="009C3BEE"/>
    <w:rsid w:val="009C3F02"/>
    <w:rsid w:val="009C43B6"/>
    <w:rsid w:val="009C4416"/>
    <w:rsid w:val="009C45FF"/>
    <w:rsid w:val="009C46CF"/>
    <w:rsid w:val="009C4932"/>
    <w:rsid w:val="009C4AC0"/>
    <w:rsid w:val="009C4C67"/>
    <w:rsid w:val="009C4F87"/>
    <w:rsid w:val="009C53DB"/>
    <w:rsid w:val="009C568E"/>
    <w:rsid w:val="009C5D53"/>
    <w:rsid w:val="009C656C"/>
    <w:rsid w:val="009C668A"/>
    <w:rsid w:val="009C7048"/>
    <w:rsid w:val="009C70D7"/>
    <w:rsid w:val="009C7803"/>
    <w:rsid w:val="009C789B"/>
    <w:rsid w:val="009D0008"/>
    <w:rsid w:val="009D0206"/>
    <w:rsid w:val="009D08AD"/>
    <w:rsid w:val="009D0B0F"/>
    <w:rsid w:val="009D0CA7"/>
    <w:rsid w:val="009D0DEE"/>
    <w:rsid w:val="009D161E"/>
    <w:rsid w:val="009D1974"/>
    <w:rsid w:val="009D1C35"/>
    <w:rsid w:val="009D1CA4"/>
    <w:rsid w:val="009D1CA7"/>
    <w:rsid w:val="009D2F0C"/>
    <w:rsid w:val="009D2F7E"/>
    <w:rsid w:val="009D306C"/>
    <w:rsid w:val="009D33DB"/>
    <w:rsid w:val="009D39D3"/>
    <w:rsid w:val="009D3F18"/>
    <w:rsid w:val="009D3FBF"/>
    <w:rsid w:val="009D444C"/>
    <w:rsid w:val="009D44FD"/>
    <w:rsid w:val="009D48A7"/>
    <w:rsid w:val="009D48CA"/>
    <w:rsid w:val="009D4D25"/>
    <w:rsid w:val="009D4D6A"/>
    <w:rsid w:val="009D4DB9"/>
    <w:rsid w:val="009D4DCC"/>
    <w:rsid w:val="009D50E1"/>
    <w:rsid w:val="009D5293"/>
    <w:rsid w:val="009D5627"/>
    <w:rsid w:val="009D57BB"/>
    <w:rsid w:val="009D5875"/>
    <w:rsid w:val="009D5F1E"/>
    <w:rsid w:val="009D6687"/>
    <w:rsid w:val="009D69AA"/>
    <w:rsid w:val="009D7577"/>
    <w:rsid w:val="009D79AE"/>
    <w:rsid w:val="009D7E11"/>
    <w:rsid w:val="009E0680"/>
    <w:rsid w:val="009E09A0"/>
    <w:rsid w:val="009E0A28"/>
    <w:rsid w:val="009E0EB6"/>
    <w:rsid w:val="009E105F"/>
    <w:rsid w:val="009E13C5"/>
    <w:rsid w:val="009E1575"/>
    <w:rsid w:val="009E1F46"/>
    <w:rsid w:val="009E2899"/>
    <w:rsid w:val="009E290D"/>
    <w:rsid w:val="009E2D57"/>
    <w:rsid w:val="009E3117"/>
    <w:rsid w:val="009E31EF"/>
    <w:rsid w:val="009E35D3"/>
    <w:rsid w:val="009E3C50"/>
    <w:rsid w:val="009E3D13"/>
    <w:rsid w:val="009E3D76"/>
    <w:rsid w:val="009E409A"/>
    <w:rsid w:val="009E4729"/>
    <w:rsid w:val="009E4AAE"/>
    <w:rsid w:val="009E4B51"/>
    <w:rsid w:val="009E4BC5"/>
    <w:rsid w:val="009E4EAC"/>
    <w:rsid w:val="009E4EE0"/>
    <w:rsid w:val="009E51CB"/>
    <w:rsid w:val="009E56D7"/>
    <w:rsid w:val="009E5897"/>
    <w:rsid w:val="009E5B84"/>
    <w:rsid w:val="009E5CBF"/>
    <w:rsid w:val="009E6C67"/>
    <w:rsid w:val="009E7218"/>
    <w:rsid w:val="009E7695"/>
    <w:rsid w:val="009E7ECF"/>
    <w:rsid w:val="009F012D"/>
    <w:rsid w:val="009F0323"/>
    <w:rsid w:val="009F120F"/>
    <w:rsid w:val="009F125F"/>
    <w:rsid w:val="009F160E"/>
    <w:rsid w:val="009F166B"/>
    <w:rsid w:val="009F1B36"/>
    <w:rsid w:val="009F1CA2"/>
    <w:rsid w:val="009F1D22"/>
    <w:rsid w:val="009F1F58"/>
    <w:rsid w:val="009F2315"/>
    <w:rsid w:val="009F2694"/>
    <w:rsid w:val="009F2A99"/>
    <w:rsid w:val="009F32F1"/>
    <w:rsid w:val="009F3417"/>
    <w:rsid w:val="009F34AF"/>
    <w:rsid w:val="009F36E2"/>
    <w:rsid w:val="009F397C"/>
    <w:rsid w:val="009F43F3"/>
    <w:rsid w:val="009F479A"/>
    <w:rsid w:val="009F47FB"/>
    <w:rsid w:val="009F4A11"/>
    <w:rsid w:val="009F51E4"/>
    <w:rsid w:val="009F5710"/>
    <w:rsid w:val="009F5A9D"/>
    <w:rsid w:val="009F5B1C"/>
    <w:rsid w:val="009F5BFC"/>
    <w:rsid w:val="009F5F5E"/>
    <w:rsid w:val="009F5FB6"/>
    <w:rsid w:val="009F639C"/>
    <w:rsid w:val="009F64EC"/>
    <w:rsid w:val="009F6D2C"/>
    <w:rsid w:val="009F712A"/>
    <w:rsid w:val="009F71BD"/>
    <w:rsid w:val="009F770F"/>
    <w:rsid w:val="00A002BC"/>
    <w:rsid w:val="00A00683"/>
    <w:rsid w:val="00A00EF9"/>
    <w:rsid w:val="00A012FC"/>
    <w:rsid w:val="00A01417"/>
    <w:rsid w:val="00A01538"/>
    <w:rsid w:val="00A017C1"/>
    <w:rsid w:val="00A01A28"/>
    <w:rsid w:val="00A0244A"/>
    <w:rsid w:val="00A02C8C"/>
    <w:rsid w:val="00A02DC0"/>
    <w:rsid w:val="00A037C2"/>
    <w:rsid w:val="00A03ADF"/>
    <w:rsid w:val="00A03C66"/>
    <w:rsid w:val="00A049B5"/>
    <w:rsid w:val="00A04BE1"/>
    <w:rsid w:val="00A05490"/>
    <w:rsid w:val="00A0556D"/>
    <w:rsid w:val="00A06382"/>
    <w:rsid w:val="00A063BD"/>
    <w:rsid w:val="00A067DA"/>
    <w:rsid w:val="00A06819"/>
    <w:rsid w:val="00A06877"/>
    <w:rsid w:val="00A06BD1"/>
    <w:rsid w:val="00A06CF6"/>
    <w:rsid w:val="00A06D15"/>
    <w:rsid w:val="00A0798C"/>
    <w:rsid w:val="00A10362"/>
    <w:rsid w:val="00A104BB"/>
    <w:rsid w:val="00A10999"/>
    <w:rsid w:val="00A10ED3"/>
    <w:rsid w:val="00A10F36"/>
    <w:rsid w:val="00A11EE6"/>
    <w:rsid w:val="00A126C0"/>
    <w:rsid w:val="00A127B2"/>
    <w:rsid w:val="00A12882"/>
    <w:rsid w:val="00A13D3E"/>
    <w:rsid w:val="00A13F8B"/>
    <w:rsid w:val="00A14A9A"/>
    <w:rsid w:val="00A151D2"/>
    <w:rsid w:val="00A16286"/>
    <w:rsid w:val="00A1645D"/>
    <w:rsid w:val="00A16C41"/>
    <w:rsid w:val="00A172F4"/>
    <w:rsid w:val="00A17313"/>
    <w:rsid w:val="00A173B9"/>
    <w:rsid w:val="00A176F0"/>
    <w:rsid w:val="00A1780D"/>
    <w:rsid w:val="00A17B99"/>
    <w:rsid w:val="00A17E06"/>
    <w:rsid w:val="00A20124"/>
    <w:rsid w:val="00A202F9"/>
    <w:rsid w:val="00A205A8"/>
    <w:rsid w:val="00A208D7"/>
    <w:rsid w:val="00A20B2C"/>
    <w:rsid w:val="00A20FEB"/>
    <w:rsid w:val="00A2138E"/>
    <w:rsid w:val="00A213D6"/>
    <w:rsid w:val="00A21468"/>
    <w:rsid w:val="00A22038"/>
    <w:rsid w:val="00A22145"/>
    <w:rsid w:val="00A22364"/>
    <w:rsid w:val="00A228AD"/>
    <w:rsid w:val="00A22962"/>
    <w:rsid w:val="00A232A2"/>
    <w:rsid w:val="00A23B79"/>
    <w:rsid w:val="00A23CD6"/>
    <w:rsid w:val="00A23D99"/>
    <w:rsid w:val="00A243A5"/>
    <w:rsid w:val="00A24798"/>
    <w:rsid w:val="00A24A5D"/>
    <w:rsid w:val="00A24DD6"/>
    <w:rsid w:val="00A24DED"/>
    <w:rsid w:val="00A24E67"/>
    <w:rsid w:val="00A25028"/>
    <w:rsid w:val="00A25134"/>
    <w:rsid w:val="00A2533C"/>
    <w:rsid w:val="00A2567F"/>
    <w:rsid w:val="00A25701"/>
    <w:rsid w:val="00A258B4"/>
    <w:rsid w:val="00A25A7F"/>
    <w:rsid w:val="00A26FB2"/>
    <w:rsid w:val="00A27078"/>
    <w:rsid w:val="00A2721A"/>
    <w:rsid w:val="00A27489"/>
    <w:rsid w:val="00A27B95"/>
    <w:rsid w:val="00A3005B"/>
    <w:rsid w:val="00A303F4"/>
    <w:rsid w:val="00A30605"/>
    <w:rsid w:val="00A30A60"/>
    <w:rsid w:val="00A30CDA"/>
    <w:rsid w:val="00A3130E"/>
    <w:rsid w:val="00A316E8"/>
    <w:rsid w:val="00A32343"/>
    <w:rsid w:val="00A32390"/>
    <w:rsid w:val="00A328F0"/>
    <w:rsid w:val="00A32CD2"/>
    <w:rsid w:val="00A32F47"/>
    <w:rsid w:val="00A331BD"/>
    <w:rsid w:val="00A3370F"/>
    <w:rsid w:val="00A34023"/>
    <w:rsid w:val="00A344AA"/>
    <w:rsid w:val="00A346DC"/>
    <w:rsid w:val="00A347BB"/>
    <w:rsid w:val="00A349D9"/>
    <w:rsid w:val="00A34A01"/>
    <w:rsid w:val="00A352F2"/>
    <w:rsid w:val="00A3561E"/>
    <w:rsid w:val="00A35765"/>
    <w:rsid w:val="00A35A0C"/>
    <w:rsid w:val="00A35AEE"/>
    <w:rsid w:val="00A35CBB"/>
    <w:rsid w:val="00A35E3D"/>
    <w:rsid w:val="00A35EC8"/>
    <w:rsid w:val="00A36023"/>
    <w:rsid w:val="00A3654A"/>
    <w:rsid w:val="00A36632"/>
    <w:rsid w:val="00A36B05"/>
    <w:rsid w:val="00A3738D"/>
    <w:rsid w:val="00A374E4"/>
    <w:rsid w:val="00A377BD"/>
    <w:rsid w:val="00A37B81"/>
    <w:rsid w:val="00A37D47"/>
    <w:rsid w:val="00A37DD8"/>
    <w:rsid w:val="00A404E2"/>
    <w:rsid w:val="00A40636"/>
    <w:rsid w:val="00A40D1B"/>
    <w:rsid w:val="00A41167"/>
    <w:rsid w:val="00A41361"/>
    <w:rsid w:val="00A413C3"/>
    <w:rsid w:val="00A41A56"/>
    <w:rsid w:val="00A41ABB"/>
    <w:rsid w:val="00A41B1C"/>
    <w:rsid w:val="00A4236D"/>
    <w:rsid w:val="00A4275C"/>
    <w:rsid w:val="00A42B57"/>
    <w:rsid w:val="00A42CD4"/>
    <w:rsid w:val="00A430C6"/>
    <w:rsid w:val="00A43CEE"/>
    <w:rsid w:val="00A443C5"/>
    <w:rsid w:val="00A4454B"/>
    <w:rsid w:val="00A449EC"/>
    <w:rsid w:val="00A45171"/>
    <w:rsid w:val="00A453EB"/>
    <w:rsid w:val="00A4554D"/>
    <w:rsid w:val="00A4575C"/>
    <w:rsid w:val="00A45BB7"/>
    <w:rsid w:val="00A45E76"/>
    <w:rsid w:val="00A45EE6"/>
    <w:rsid w:val="00A46208"/>
    <w:rsid w:val="00A46235"/>
    <w:rsid w:val="00A462AA"/>
    <w:rsid w:val="00A4650E"/>
    <w:rsid w:val="00A46821"/>
    <w:rsid w:val="00A46988"/>
    <w:rsid w:val="00A46DEF"/>
    <w:rsid w:val="00A46E7C"/>
    <w:rsid w:val="00A47077"/>
    <w:rsid w:val="00A47210"/>
    <w:rsid w:val="00A475EF"/>
    <w:rsid w:val="00A47DA5"/>
    <w:rsid w:val="00A50078"/>
    <w:rsid w:val="00A504B1"/>
    <w:rsid w:val="00A504BE"/>
    <w:rsid w:val="00A509E3"/>
    <w:rsid w:val="00A50DEE"/>
    <w:rsid w:val="00A50F54"/>
    <w:rsid w:val="00A50FD7"/>
    <w:rsid w:val="00A510C9"/>
    <w:rsid w:val="00A5117D"/>
    <w:rsid w:val="00A514A9"/>
    <w:rsid w:val="00A51B52"/>
    <w:rsid w:val="00A5205C"/>
    <w:rsid w:val="00A520BF"/>
    <w:rsid w:val="00A5260F"/>
    <w:rsid w:val="00A52DED"/>
    <w:rsid w:val="00A53069"/>
    <w:rsid w:val="00A530FE"/>
    <w:rsid w:val="00A53109"/>
    <w:rsid w:val="00A53DEF"/>
    <w:rsid w:val="00A53F1E"/>
    <w:rsid w:val="00A53F94"/>
    <w:rsid w:val="00A5411E"/>
    <w:rsid w:val="00A542C4"/>
    <w:rsid w:val="00A54C97"/>
    <w:rsid w:val="00A54CA2"/>
    <w:rsid w:val="00A54E47"/>
    <w:rsid w:val="00A5555E"/>
    <w:rsid w:val="00A568EF"/>
    <w:rsid w:val="00A56DF2"/>
    <w:rsid w:val="00A5765A"/>
    <w:rsid w:val="00A577EB"/>
    <w:rsid w:val="00A60750"/>
    <w:rsid w:val="00A609D5"/>
    <w:rsid w:val="00A61749"/>
    <w:rsid w:val="00A6186E"/>
    <w:rsid w:val="00A61A44"/>
    <w:rsid w:val="00A627CE"/>
    <w:rsid w:val="00A6288F"/>
    <w:rsid w:val="00A6297E"/>
    <w:rsid w:val="00A629E6"/>
    <w:rsid w:val="00A62F59"/>
    <w:rsid w:val="00A63FB2"/>
    <w:rsid w:val="00A64167"/>
    <w:rsid w:val="00A64591"/>
    <w:rsid w:val="00A646AD"/>
    <w:rsid w:val="00A653BE"/>
    <w:rsid w:val="00A65E22"/>
    <w:rsid w:val="00A66283"/>
    <w:rsid w:val="00A66481"/>
    <w:rsid w:val="00A665A3"/>
    <w:rsid w:val="00A66723"/>
    <w:rsid w:val="00A66A6D"/>
    <w:rsid w:val="00A66B79"/>
    <w:rsid w:val="00A66BC2"/>
    <w:rsid w:val="00A6719E"/>
    <w:rsid w:val="00A6791A"/>
    <w:rsid w:val="00A67A9B"/>
    <w:rsid w:val="00A7028B"/>
    <w:rsid w:val="00A7039F"/>
    <w:rsid w:val="00A70E55"/>
    <w:rsid w:val="00A7150A"/>
    <w:rsid w:val="00A7179B"/>
    <w:rsid w:val="00A7192C"/>
    <w:rsid w:val="00A72446"/>
    <w:rsid w:val="00A72F98"/>
    <w:rsid w:val="00A7333D"/>
    <w:rsid w:val="00A735FC"/>
    <w:rsid w:val="00A73944"/>
    <w:rsid w:val="00A73DCA"/>
    <w:rsid w:val="00A73E0F"/>
    <w:rsid w:val="00A74D67"/>
    <w:rsid w:val="00A74ED2"/>
    <w:rsid w:val="00A755ED"/>
    <w:rsid w:val="00A759CE"/>
    <w:rsid w:val="00A7602A"/>
    <w:rsid w:val="00A7625F"/>
    <w:rsid w:val="00A762F0"/>
    <w:rsid w:val="00A76452"/>
    <w:rsid w:val="00A76749"/>
    <w:rsid w:val="00A7686E"/>
    <w:rsid w:val="00A76A9D"/>
    <w:rsid w:val="00A76E23"/>
    <w:rsid w:val="00A77531"/>
    <w:rsid w:val="00A7765B"/>
    <w:rsid w:val="00A77705"/>
    <w:rsid w:val="00A77806"/>
    <w:rsid w:val="00A77955"/>
    <w:rsid w:val="00A80087"/>
    <w:rsid w:val="00A80528"/>
    <w:rsid w:val="00A8092B"/>
    <w:rsid w:val="00A80B54"/>
    <w:rsid w:val="00A81909"/>
    <w:rsid w:val="00A81AE0"/>
    <w:rsid w:val="00A81BF8"/>
    <w:rsid w:val="00A81D80"/>
    <w:rsid w:val="00A81E9C"/>
    <w:rsid w:val="00A820FA"/>
    <w:rsid w:val="00A8229B"/>
    <w:rsid w:val="00A82C44"/>
    <w:rsid w:val="00A83023"/>
    <w:rsid w:val="00A8366F"/>
    <w:rsid w:val="00A83A99"/>
    <w:rsid w:val="00A83B26"/>
    <w:rsid w:val="00A83D94"/>
    <w:rsid w:val="00A84189"/>
    <w:rsid w:val="00A842BF"/>
    <w:rsid w:val="00A84311"/>
    <w:rsid w:val="00A844E9"/>
    <w:rsid w:val="00A84CE0"/>
    <w:rsid w:val="00A84E16"/>
    <w:rsid w:val="00A85334"/>
    <w:rsid w:val="00A85956"/>
    <w:rsid w:val="00A85B89"/>
    <w:rsid w:val="00A85CCE"/>
    <w:rsid w:val="00A86255"/>
    <w:rsid w:val="00A863F3"/>
    <w:rsid w:val="00A865FE"/>
    <w:rsid w:val="00A86C65"/>
    <w:rsid w:val="00A86E13"/>
    <w:rsid w:val="00A8724A"/>
    <w:rsid w:val="00A87888"/>
    <w:rsid w:val="00A87B24"/>
    <w:rsid w:val="00A87DEC"/>
    <w:rsid w:val="00A901A4"/>
    <w:rsid w:val="00A901FF"/>
    <w:rsid w:val="00A90474"/>
    <w:rsid w:val="00A90CA4"/>
    <w:rsid w:val="00A90E01"/>
    <w:rsid w:val="00A90EAB"/>
    <w:rsid w:val="00A9114A"/>
    <w:rsid w:val="00A91606"/>
    <w:rsid w:val="00A91B31"/>
    <w:rsid w:val="00A9218F"/>
    <w:rsid w:val="00A92626"/>
    <w:rsid w:val="00A932A3"/>
    <w:rsid w:val="00A93597"/>
    <w:rsid w:val="00A936F1"/>
    <w:rsid w:val="00A93790"/>
    <w:rsid w:val="00A93A93"/>
    <w:rsid w:val="00A94237"/>
    <w:rsid w:val="00A9468D"/>
    <w:rsid w:val="00A94779"/>
    <w:rsid w:val="00A94A98"/>
    <w:rsid w:val="00A94AA9"/>
    <w:rsid w:val="00A952D2"/>
    <w:rsid w:val="00A95448"/>
    <w:rsid w:val="00A95E55"/>
    <w:rsid w:val="00A961DB"/>
    <w:rsid w:val="00A961F4"/>
    <w:rsid w:val="00A96711"/>
    <w:rsid w:val="00A96A28"/>
    <w:rsid w:val="00A97131"/>
    <w:rsid w:val="00A975D9"/>
    <w:rsid w:val="00A9761F"/>
    <w:rsid w:val="00AA023C"/>
    <w:rsid w:val="00AA0BA6"/>
    <w:rsid w:val="00AA1C12"/>
    <w:rsid w:val="00AA1F6C"/>
    <w:rsid w:val="00AA20F9"/>
    <w:rsid w:val="00AA2CF6"/>
    <w:rsid w:val="00AA2DB7"/>
    <w:rsid w:val="00AA2E09"/>
    <w:rsid w:val="00AA31CB"/>
    <w:rsid w:val="00AA3AA8"/>
    <w:rsid w:val="00AA3B2F"/>
    <w:rsid w:val="00AA45FF"/>
    <w:rsid w:val="00AA4A29"/>
    <w:rsid w:val="00AA5185"/>
    <w:rsid w:val="00AA59BB"/>
    <w:rsid w:val="00AA59D3"/>
    <w:rsid w:val="00AA5CBA"/>
    <w:rsid w:val="00AA6BAF"/>
    <w:rsid w:val="00AA6CB8"/>
    <w:rsid w:val="00AA6CC7"/>
    <w:rsid w:val="00AA6FC5"/>
    <w:rsid w:val="00AA76C1"/>
    <w:rsid w:val="00AA7A48"/>
    <w:rsid w:val="00AA7D32"/>
    <w:rsid w:val="00AB05DE"/>
    <w:rsid w:val="00AB09C9"/>
    <w:rsid w:val="00AB0A70"/>
    <w:rsid w:val="00AB0C0C"/>
    <w:rsid w:val="00AB0DBA"/>
    <w:rsid w:val="00AB1184"/>
    <w:rsid w:val="00AB14B1"/>
    <w:rsid w:val="00AB14C7"/>
    <w:rsid w:val="00AB1656"/>
    <w:rsid w:val="00AB1668"/>
    <w:rsid w:val="00AB197B"/>
    <w:rsid w:val="00AB1C99"/>
    <w:rsid w:val="00AB2867"/>
    <w:rsid w:val="00AB2B36"/>
    <w:rsid w:val="00AB2EC1"/>
    <w:rsid w:val="00AB3277"/>
    <w:rsid w:val="00AB33AB"/>
    <w:rsid w:val="00AB386F"/>
    <w:rsid w:val="00AB3AE2"/>
    <w:rsid w:val="00AB3F1A"/>
    <w:rsid w:val="00AB42C6"/>
    <w:rsid w:val="00AB48E2"/>
    <w:rsid w:val="00AB4E5E"/>
    <w:rsid w:val="00AB4E77"/>
    <w:rsid w:val="00AB50D2"/>
    <w:rsid w:val="00AB5142"/>
    <w:rsid w:val="00AB5593"/>
    <w:rsid w:val="00AB5986"/>
    <w:rsid w:val="00AB5AEF"/>
    <w:rsid w:val="00AB5CDD"/>
    <w:rsid w:val="00AB6057"/>
    <w:rsid w:val="00AB742A"/>
    <w:rsid w:val="00AB75CE"/>
    <w:rsid w:val="00AB76F4"/>
    <w:rsid w:val="00AB77B6"/>
    <w:rsid w:val="00AB7D06"/>
    <w:rsid w:val="00AB7D96"/>
    <w:rsid w:val="00AC04FB"/>
    <w:rsid w:val="00AC055B"/>
    <w:rsid w:val="00AC115F"/>
    <w:rsid w:val="00AC15DC"/>
    <w:rsid w:val="00AC1DC4"/>
    <w:rsid w:val="00AC2331"/>
    <w:rsid w:val="00AC23FF"/>
    <w:rsid w:val="00AC2972"/>
    <w:rsid w:val="00AC2BD7"/>
    <w:rsid w:val="00AC3579"/>
    <w:rsid w:val="00AC38C1"/>
    <w:rsid w:val="00AC3A44"/>
    <w:rsid w:val="00AC3C2E"/>
    <w:rsid w:val="00AC4290"/>
    <w:rsid w:val="00AC4371"/>
    <w:rsid w:val="00AC47C1"/>
    <w:rsid w:val="00AC47D9"/>
    <w:rsid w:val="00AC4CA0"/>
    <w:rsid w:val="00AC5A2B"/>
    <w:rsid w:val="00AC5B7A"/>
    <w:rsid w:val="00AC62D6"/>
    <w:rsid w:val="00AC6624"/>
    <w:rsid w:val="00AC6645"/>
    <w:rsid w:val="00AC6735"/>
    <w:rsid w:val="00AC6869"/>
    <w:rsid w:val="00AC755F"/>
    <w:rsid w:val="00AC7FDE"/>
    <w:rsid w:val="00AD032A"/>
    <w:rsid w:val="00AD0549"/>
    <w:rsid w:val="00AD0968"/>
    <w:rsid w:val="00AD0B6C"/>
    <w:rsid w:val="00AD0DEF"/>
    <w:rsid w:val="00AD1499"/>
    <w:rsid w:val="00AD16F2"/>
    <w:rsid w:val="00AD18D0"/>
    <w:rsid w:val="00AD1AB2"/>
    <w:rsid w:val="00AD1AB9"/>
    <w:rsid w:val="00AD1E64"/>
    <w:rsid w:val="00AD297B"/>
    <w:rsid w:val="00AD2C7E"/>
    <w:rsid w:val="00AD35A7"/>
    <w:rsid w:val="00AD36B9"/>
    <w:rsid w:val="00AD39A2"/>
    <w:rsid w:val="00AD3B26"/>
    <w:rsid w:val="00AD3B75"/>
    <w:rsid w:val="00AD3BA8"/>
    <w:rsid w:val="00AD3F7A"/>
    <w:rsid w:val="00AD41F1"/>
    <w:rsid w:val="00AD44F3"/>
    <w:rsid w:val="00AD454C"/>
    <w:rsid w:val="00AD47F7"/>
    <w:rsid w:val="00AD49E1"/>
    <w:rsid w:val="00AD4FD3"/>
    <w:rsid w:val="00AD50BA"/>
    <w:rsid w:val="00AD52F8"/>
    <w:rsid w:val="00AD5324"/>
    <w:rsid w:val="00AD53E6"/>
    <w:rsid w:val="00AD5661"/>
    <w:rsid w:val="00AD5B40"/>
    <w:rsid w:val="00AD5D02"/>
    <w:rsid w:val="00AD5EB5"/>
    <w:rsid w:val="00AD5F1F"/>
    <w:rsid w:val="00AD6304"/>
    <w:rsid w:val="00AD63BB"/>
    <w:rsid w:val="00AD679E"/>
    <w:rsid w:val="00AD6858"/>
    <w:rsid w:val="00AD6954"/>
    <w:rsid w:val="00AD7066"/>
    <w:rsid w:val="00AD7532"/>
    <w:rsid w:val="00AD77CE"/>
    <w:rsid w:val="00AD79CE"/>
    <w:rsid w:val="00AD7BD3"/>
    <w:rsid w:val="00AD7E64"/>
    <w:rsid w:val="00AE000B"/>
    <w:rsid w:val="00AE0117"/>
    <w:rsid w:val="00AE0A67"/>
    <w:rsid w:val="00AE0C63"/>
    <w:rsid w:val="00AE0DDD"/>
    <w:rsid w:val="00AE1071"/>
    <w:rsid w:val="00AE1197"/>
    <w:rsid w:val="00AE138B"/>
    <w:rsid w:val="00AE19C0"/>
    <w:rsid w:val="00AE1AE6"/>
    <w:rsid w:val="00AE1B95"/>
    <w:rsid w:val="00AE1D22"/>
    <w:rsid w:val="00AE1DA0"/>
    <w:rsid w:val="00AE23A2"/>
    <w:rsid w:val="00AE2672"/>
    <w:rsid w:val="00AE27D3"/>
    <w:rsid w:val="00AE2BEB"/>
    <w:rsid w:val="00AE2DB2"/>
    <w:rsid w:val="00AE2E97"/>
    <w:rsid w:val="00AE336A"/>
    <w:rsid w:val="00AE3899"/>
    <w:rsid w:val="00AE3A67"/>
    <w:rsid w:val="00AE3E2C"/>
    <w:rsid w:val="00AE408A"/>
    <w:rsid w:val="00AE40F6"/>
    <w:rsid w:val="00AE4866"/>
    <w:rsid w:val="00AE4BBB"/>
    <w:rsid w:val="00AE5A28"/>
    <w:rsid w:val="00AE5DE3"/>
    <w:rsid w:val="00AE5EE8"/>
    <w:rsid w:val="00AE5FF5"/>
    <w:rsid w:val="00AE6458"/>
    <w:rsid w:val="00AE6D27"/>
    <w:rsid w:val="00AE6D9E"/>
    <w:rsid w:val="00AE6F47"/>
    <w:rsid w:val="00AE6F5B"/>
    <w:rsid w:val="00AE70F1"/>
    <w:rsid w:val="00AE73F6"/>
    <w:rsid w:val="00AE760B"/>
    <w:rsid w:val="00AE7A70"/>
    <w:rsid w:val="00AE7B3F"/>
    <w:rsid w:val="00AE7ED6"/>
    <w:rsid w:val="00AF0277"/>
    <w:rsid w:val="00AF034F"/>
    <w:rsid w:val="00AF09FF"/>
    <w:rsid w:val="00AF0C18"/>
    <w:rsid w:val="00AF0D51"/>
    <w:rsid w:val="00AF0F61"/>
    <w:rsid w:val="00AF14AF"/>
    <w:rsid w:val="00AF169A"/>
    <w:rsid w:val="00AF1ECF"/>
    <w:rsid w:val="00AF22A0"/>
    <w:rsid w:val="00AF2433"/>
    <w:rsid w:val="00AF2570"/>
    <w:rsid w:val="00AF272C"/>
    <w:rsid w:val="00AF28F0"/>
    <w:rsid w:val="00AF2D69"/>
    <w:rsid w:val="00AF3087"/>
    <w:rsid w:val="00AF30DD"/>
    <w:rsid w:val="00AF3123"/>
    <w:rsid w:val="00AF352F"/>
    <w:rsid w:val="00AF3662"/>
    <w:rsid w:val="00AF3719"/>
    <w:rsid w:val="00AF3910"/>
    <w:rsid w:val="00AF3B25"/>
    <w:rsid w:val="00AF3B4F"/>
    <w:rsid w:val="00AF3D77"/>
    <w:rsid w:val="00AF3DC7"/>
    <w:rsid w:val="00AF3E68"/>
    <w:rsid w:val="00AF3E95"/>
    <w:rsid w:val="00AF40D2"/>
    <w:rsid w:val="00AF436F"/>
    <w:rsid w:val="00AF4387"/>
    <w:rsid w:val="00AF4472"/>
    <w:rsid w:val="00AF4479"/>
    <w:rsid w:val="00AF4965"/>
    <w:rsid w:val="00AF4971"/>
    <w:rsid w:val="00AF4D78"/>
    <w:rsid w:val="00AF55FF"/>
    <w:rsid w:val="00AF599C"/>
    <w:rsid w:val="00AF5C7C"/>
    <w:rsid w:val="00AF6372"/>
    <w:rsid w:val="00AF63C8"/>
    <w:rsid w:val="00AF679F"/>
    <w:rsid w:val="00AF6B6D"/>
    <w:rsid w:val="00AF732A"/>
    <w:rsid w:val="00AF765F"/>
    <w:rsid w:val="00AF7745"/>
    <w:rsid w:val="00AF7C72"/>
    <w:rsid w:val="00B002D7"/>
    <w:rsid w:val="00B005B8"/>
    <w:rsid w:val="00B00639"/>
    <w:rsid w:val="00B00AD9"/>
    <w:rsid w:val="00B00D4C"/>
    <w:rsid w:val="00B0121E"/>
    <w:rsid w:val="00B0169D"/>
    <w:rsid w:val="00B01768"/>
    <w:rsid w:val="00B01911"/>
    <w:rsid w:val="00B01CF0"/>
    <w:rsid w:val="00B02049"/>
    <w:rsid w:val="00B0245D"/>
    <w:rsid w:val="00B025A9"/>
    <w:rsid w:val="00B0272A"/>
    <w:rsid w:val="00B02E94"/>
    <w:rsid w:val="00B03085"/>
    <w:rsid w:val="00B03AB5"/>
    <w:rsid w:val="00B042CE"/>
    <w:rsid w:val="00B04E3E"/>
    <w:rsid w:val="00B055CB"/>
    <w:rsid w:val="00B0643B"/>
    <w:rsid w:val="00B0655A"/>
    <w:rsid w:val="00B06BA0"/>
    <w:rsid w:val="00B06CE2"/>
    <w:rsid w:val="00B0700D"/>
    <w:rsid w:val="00B0736C"/>
    <w:rsid w:val="00B073BD"/>
    <w:rsid w:val="00B07791"/>
    <w:rsid w:val="00B0788F"/>
    <w:rsid w:val="00B07951"/>
    <w:rsid w:val="00B07A8C"/>
    <w:rsid w:val="00B07B46"/>
    <w:rsid w:val="00B103FB"/>
    <w:rsid w:val="00B104BC"/>
    <w:rsid w:val="00B10789"/>
    <w:rsid w:val="00B10B69"/>
    <w:rsid w:val="00B112FA"/>
    <w:rsid w:val="00B11AB8"/>
    <w:rsid w:val="00B12825"/>
    <w:rsid w:val="00B13302"/>
    <w:rsid w:val="00B136AE"/>
    <w:rsid w:val="00B136D7"/>
    <w:rsid w:val="00B13888"/>
    <w:rsid w:val="00B13986"/>
    <w:rsid w:val="00B13AD6"/>
    <w:rsid w:val="00B13CD3"/>
    <w:rsid w:val="00B13D13"/>
    <w:rsid w:val="00B13F3B"/>
    <w:rsid w:val="00B13FC2"/>
    <w:rsid w:val="00B14186"/>
    <w:rsid w:val="00B142EE"/>
    <w:rsid w:val="00B144B2"/>
    <w:rsid w:val="00B148DB"/>
    <w:rsid w:val="00B149BD"/>
    <w:rsid w:val="00B14D36"/>
    <w:rsid w:val="00B14F7B"/>
    <w:rsid w:val="00B154D9"/>
    <w:rsid w:val="00B15D6E"/>
    <w:rsid w:val="00B15E96"/>
    <w:rsid w:val="00B15EAC"/>
    <w:rsid w:val="00B160F4"/>
    <w:rsid w:val="00B1675B"/>
    <w:rsid w:val="00B1688F"/>
    <w:rsid w:val="00B16B91"/>
    <w:rsid w:val="00B16E9C"/>
    <w:rsid w:val="00B178E6"/>
    <w:rsid w:val="00B17D6C"/>
    <w:rsid w:val="00B17F2F"/>
    <w:rsid w:val="00B200EE"/>
    <w:rsid w:val="00B201C5"/>
    <w:rsid w:val="00B20209"/>
    <w:rsid w:val="00B20419"/>
    <w:rsid w:val="00B2051D"/>
    <w:rsid w:val="00B20647"/>
    <w:rsid w:val="00B2085B"/>
    <w:rsid w:val="00B21C81"/>
    <w:rsid w:val="00B221AA"/>
    <w:rsid w:val="00B22203"/>
    <w:rsid w:val="00B22794"/>
    <w:rsid w:val="00B2282E"/>
    <w:rsid w:val="00B2284F"/>
    <w:rsid w:val="00B22C21"/>
    <w:rsid w:val="00B23231"/>
    <w:rsid w:val="00B232C1"/>
    <w:rsid w:val="00B2380E"/>
    <w:rsid w:val="00B2387B"/>
    <w:rsid w:val="00B23DD8"/>
    <w:rsid w:val="00B24869"/>
    <w:rsid w:val="00B248F0"/>
    <w:rsid w:val="00B249A9"/>
    <w:rsid w:val="00B249E3"/>
    <w:rsid w:val="00B24E72"/>
    <w:rsid w:val="00B25C0A"/>
    <w:rsid w:val="00B25C78"/>
    <w:rsid w:val="00B26776"/>
    <w:rsid w:val="00B2713F"/>
    <w:rsid w:val="00B27592"/>
    <w:rsid w:val="00B27758"/>
    <w:rsid w:val="00B279F1"/>
    <w:rsid w:val="00B27CEB"/>
    <w:rsid w:val="00B27D60"/>
    <w:rsid w:val="00B30007"/>
    <w:rsid w:val="00B30177"/>
    <w:rsid w:val="00B30821"/>
    <w:rsid w:val="00B30F4E"/>
    <w:rsid w:val="00B3108A"/>
    <w:rsid w:val="00B31490"/>
    <w:rsid w:val="00B31757"/>
    <w:rsid w:val="00B31C49"/>
    <w:rsid w:val="00B31DB9"/>
    <w:rsid w:val="00B31E5B"/>
    <w:rsid w:val="00B31E8A"/>
    <w:rsid w:val="00B32388"/>
    <w:rsid w:val="00B326DA"/>
    <w:rsid w:val="00B32A9A"/>
    <w:rsid w:val="00B32BCC"/>
    <w:rsid w:val="00B32D2A"/>
    <w:rsid w:val="00B32D4B"/>
    <w:rsid w:val="00B330F2"/>
    <w:rsid w:val="00B3326E"/>
    <w:rsid w:val="00B33362"/>
    <w:rsid w:val="00B3358B"/>
    <w:rsid w:val="00B3391B"/>
    <w:rsid w:val="00B33A20"/>
    <w:rsid w:val="00B33CB4"/>
    <w:rsid w:val="00B34356"/>
    <w:rsid w:val="00B343BD"/>
    <w:rsid w:val="00B34BA9"/>
    <w:rsid w:val="00B355D0"/>
    <w:rsid w:val="00B35604"/>
    <w:rsid w:val="00B36B13"/>
    <w:rsid w:val="00B36B48"/>
    <w:rsid w:val="00B3725F"/>
    <w:rsid w:val="00B37EF3"/>
    <w:rsid w:val="00B37EF7"/>
    <w:rsid w:val="00B404C4"/>
    <w:rsid w:val="00B4085E"/>
    <w:rsid w:val="00B40DE2"/>
    <w:rsid w:val="00B40F65"/>
    <w:rsid w:val="00B40FAD"/>
    <w:rsid w:val="00B41747"/>
    <w:rsid w:val="00B41BA4"/>
    <w:rsid w:val="00B41C32"/>
    <w:rsid w:val="00B41CDF"/>
    <w:rsid w:val="00B41CEC"/>
    <w:rsid w:val="00B41F7B"/>
    <w:rsid w:val="00B42521"/>
    <w:rsid w:val="00B4274A"/>
    <w:rsid w:val="00B42769"/>
    <w:rsid w:val="00B42D5C"/>
    <w:rsid w:val="00B43335"/>
    <w:rsid w:val="00B436D6"/>
    <w:rsid w:val="00B4395D"/>
    <w:rsid w:val="00B43E45"/>
    <w:rsid w:val="00B4484A"/>
    <w:rsid w:val="00B4491B"/>
    <w:rsid w:val="00B44952"/>
    <w:rsid w:val="00B44DA8"/>
    <w:rsid w:val="00B44ECA"/>
    <w:rsid w:val="00B453FB"/>
    <w:rsid w:val="00B45414"/>
    <w:rsid w:val="00B45911"/>
    <w:rsid w:val="00B45C18"/>
    <w:rsid w:val="00B45D51"/>
    <w:rsid w:val="00B45DE3"/>
    <w:rsid w:val="00B46155"/>
    <w:rsid w:val="00B46D09"/>
    <w:rsid w:val="00B46DCB"/>
    <w:rsid w:val="00B4765C"/>
    <w:rsid w:val="00B5035B"/>
    <w:rsid w:val="00B504C2"/>
    <w:rsid w:val="00B50D54"/>
    <w:rsid w:val="00B5102C"/>
    <w:rsid w:val="00B51269"/>
    <w:rsid w:val="00B51A06"/>
    <w:rsid w:val="00B51BF7"/>
    <w:rsid w:val="00B523DA"/>
    <w:rsid w:val="00B52C71"/>
    <w:rsid w:val="00B5360D"/>
    <w:rsid w:val="00B5381B"/>
    <w:rsid w:val="00B53A23"/>
    <w:rsid w:val="00B53A64"/>
    <w:rsid w:val="00B53B82"/>
    <w:rsid w:val="00B53C56"/>
    <w:rsid w:val="00B53F05"/>
    <w:rsid w:val="00B541B0"/>
    <w:rsid w:val="00B556C6"/>
    <w:rsid w:val="00B55A85"/>
    <w:rsid w:val="00B55EB4"/>
    <w:rsid w:val="00B5603E"/>
    <w:rsid w:val="00B56E5F"/>
    <w:rsid w:val="00B57419"/>
    <w:rsid w:val="00B57459"/>
    <w:rsid w:val="00B575E6"/>
    <w:rsid w:val="00B57E97"/>
    <w:rsid w:val="00B57ECD"/>
    <w:rsid w:val="00B607C4"/>
    <w:rsid w:val="00B60861"/>
    <w:rsid w:val="00B608E6"/>
    <w:rsid w:val="00B60B51"/>
    <w:rsid w:val="00B60DEC"/>
    <w:rsid w:val="00B60ED6"/>
    <w:rsid w:val="00B61172"/>
    <w:rsid w:val="00B6147A"/>
    <w:rsid w:val="00B61676"/>
    <w:rsid w:val="00B61B07"/>
    <w:rsid w:val="00B61F5D"/>
    <w:rsid w:val="00B6290A"/>
    <w:rsid w:val="00B62BA1"/>
    <w:rsid w:val="00B62DAC"/>
    <w:rsid w:val="00B636A3"/>
    <w:rsid w:val="00B63E2D"/>
    <w:rsid w:val="00B643C5"/>
    <w:rsid w:val="00B64470"/>
    <w:rsid w:val="00B6462E"/>
    <w:rsid w:val="00B6490E"/>
    <w:rsid w:val="00B6526F"/>
    <w:rsid w:val="00B657D2"/>
    <w:rsid w:val="00B65ADA"/>
    <w:rsid w:val="00B66075"/>
    <w:rsid w:val="00B66574"/>
    <w:rsid w:val="00B66683"/>
    <w:rsid w:val="00B66BA9"/>
    <w:rsid w:val="00B6729D"/>
    <w:rsid w:val="00B67E94"/>
    <w:rsid w:val="00B701B3"/>
    <w:rsid w:val="00B705A9"/>
    <w:rsid w:val="00B706FA"/>
    <w:rsid w:val="00B708D7"/>
    <w:rsid w:val="00B70987"/>
    <w:rsid w:val="00B709EF"/>
    <w:rsid w:val="00B70B30"/>
    <w:rsid w:val="00B70E3E"/>
    <w:rsid w:val="00B71A8F"/>
    <w:rsid w:val="00B720DA"/>
    <w:rsid w:val="00B7224D"/>
    <w:rsid w:val="00B73098"/>
    <w:rsid w:val="00B731F3"/>
    <w:rsid w:val="00B733EB"/>
    <w:rsid w:val="00B73445"/>
    <w:rsid w:val="00B7365C"/>
    <w:rsid w:val="00B73B0D"/>
    <w:rsid w:val="00B73C8E"/>
    <w:rsid w:val="00B7409C"/>
    <w:rsid w:val="00B7421B"/>
    <w:rsid w:val="00B744B1"/>
    <w:rsid w:val="00B74683"/>
    <w:rsid w:val="00B74AE7"/>
    <w:rsid w:val="00B74B46"/>
    <w:rsid w:val="00B74D10"/>
    <w:rsid w:val="00B74D55"/>
    <w:rsid w:val="00B756DE"/>
    <w:rsid w:val="00B75BB2"/>
    <w:rsid w:val="00B762FE"/>
    <w:rsid w:val="00B76412"/>
    <w:rsid w:val="00B7668A"/>
    <w:rsid w:val="00B76C74"/>
    <w:rsid w:val="00B803A4"/>
    <w:rsid w:val="00B80A77"/>
    <w:rsid w:val="00B80E5E"/>
    <w:rsid w:val="00B810E5"/>
    <w:rsid w:val="00B81746"/>
    <w:rsid w:val="00B81AF1"/>
    <w:rsid w:val="00B8219D"/>
    <w:rsid w:val="00B82514"/>
    <w:rsid w:val="00B8301A"/>
    <w:rsid w:val="00B8303B"/>
    <w:rsid w:val="00B83221"/>
    <w:rsid w:val="00B837D3"/>
    <w:rsid w:val="00B83B4E"/>
    <w:rsid w:val="00B8473A"/>
    <w:rsid w:val="00B84924"/>
    <w:rsid w:val="00B84B8D"/>
    <w:rsid w:val="00B84E87"/>
    <w:rsid w:val="00B85074"/>
    <w:rsid w:val="00B8515A"/>
    <w:rsid w:val="00B85216"/>
    <w:rsid w:val="00B852C5"/>
    <w:rsid w:val="00B8561C"/>
    <w:rsid w:val="00B85674"/>
    <w:rsid w:val="00B85901"/>
    <w:rsid w:val="00B85BBE"/>
    <w:rsid w:val="00B85DA9"/>
    <w:rsid w:val="00B86090"/>
    <w:rsid w:val="00B86110"/>
    <w:rsid w:val="00B86706"/>
    <w:rsid w:val="00B86D30"/>
    <w:rsid w:val="00B86D6D"/>
    <w:rsid w:val="00B87E7E"/>
    <w:rsid w:val="00B90512"/>
    <w:rsid w:val="00B9063A"/>
    <w:rsid w:val="00B907B1"/>
    <w:rsid w:val="00B90A29"/>
    <w:rsid w:val="00B90A59"/>
    <w:rsid w:val="00B91C25"/>
    <w:rsid w:val="00B91E90"/>
    <w:rsid w:val="00B922D2"/>
    <w:rsid w:val="00B924AD"/>
    <w:rsid w:val="00B925BA"/>
    <w:rsid w:val="00B92FAF"/>
    <w:rsid w:val="00B93426"/>
    <w:rsid w:val="00B93676"/>
    <w:rsid w:val="00B93CEF"/>
    <w:rsid w:val="00B948B3"/>
    <w:rsid w:val="00B94E98"/>
    <w:rsid w:val="00B94FD9"/>
    <w:rsid w:val="00B9505E"/>
    <w:rsid w:val="00B95201"/>
    <w:rsid w:val="00B95463"/>
    <w:rsid w:val="00B954DB"/>
    <w:rsid w:val="00B9553A"/>
    <w:rsid w:val="00B95835"/>
    <w:rsid w:val="00B961DE"/>
    <w:rsid w:val="00B96203"/>
    <w:rsid w:val="00B96238"/>
    <w:rsid w:val="00B9685E"/>
    <w:rsid w:val="00B96C8C"/>
    <w:rsid w:val="00B9748C"/>
    <w:rsid w:val="00B978C4"/>
    <w:rsid w:val="00B97CDC"/>
    <w:rsid w:val="00BA0112"/>
    <w:rsid w:val="00BA0337"/>
    <w:rsid w:val="00BA04AB"/>
    <w:rsid w:val="00BA08E4"/>
    <w:rsid w:val="00BA0ABE"/>
    <w:rsid w:val="00BA0AF6"/>
    <w:rsid w:val="00BA0FDF"/>
    <w:rsid w:val="00BA10B1"/>
    <w:rsid w:val="00BA19DA"/>
    <w:rsid w:val="00BA1B15"/>
    <w:rsid w:val="00BA1B4C"/>
    <w:rsid w:val="00BA1D48"/>
    <w:rsid w:val="00BA1ED6"/>
    <w:rsid w:val="00BA21C4"/>
    <w:rsid w:val="00BA21E5"/>
    <w:rsid w:val="00BA25D0"/>
    <w:rsid w:val="00BA29EF"/>
    <w:rsid w:val="00BA31E4"/>
    <w:rsid w:val="00BA361E"/>
    <w:rsid w:val="00BA37B9"/>
    <w:rsid w:val="00BA4394"/>
    <w:rsid w:val="00BA439B"/>
    <w:rsid w:val="00BA4448"/>
    <w:rsid w:val="00BA466B"/>
    <w:rsid w:val="00BA4EEA"/>
    <w:rsid w:val="00BA4FC1"/>
    <w:rsid w:val="00BA5027"/>
    <w:rsid w:val="00BA5232"/>
    <w:rsid w:val="00BA5831"/>
    <w:rsid w:val="00BA6E79"/>
    <w:rsid w:val="00BA70AA"/>
    <w:rsid w:val="00BA7138"/>
    <w:rsid w:val="00BA7397"/>
    <w:rsid w:val="00BA7533"/>
    <w:rsid w:val="00BA79C5"/>
    <w:rsid w:val="00BA7A8D"/>
    <w:rsid w:val="00BB018E"/>
    <w:rsid w:val="00BB071E"/>
    <w:rsid w:val="00BB0B24"/>
    <w:rsid w:val="00BB0B5F"/>
    <w:rsid w:val="00BB0D62"/>
    <w:rsid w:val="00BB1437"/>
    <w:rsid w:val="00BB157F"/>
    <w:rsid w:val="00BB1624"/>
    <w:rsid w:val="00BB17A5"/>
    <w:rsid w:val="00BB17D0"/>
    <w:rsid w:val="00BB1AB8"/>
    <w:rsid w:val="00BB20F3"/>
    <w:rsid w:val="00BB241F"/>
    <w:rsid w:val="00BB250B"/>
    <w:rsid w:val="00BB2C68"/>
    <w:rsid w:val="00BB2ED1"/>
    <w:rsid w:val="00BB3231"/>
    <w:rsid w:val="00BB327B"/>
    <w:rsid w:val="00BB32FB"/>
    <w:rsid w:val="00BB3876"/>
    <w:rsid w:val="00BB5350"/>
    <w:rsid w:val="00BB540A"/>
    <w:rsid w:val="00BB5544"/>
    <w:rsid w:val="00BB6180"/>
    <w:rsid w:val="00BB6E86"/>
    <w:rsid w:val="00BB6F87"/>
    <w:rsid w:val="00BB76C7"/>
    <w:rsid w:val="00BB7716"/>
    <w:rsid w:val="00BB7A4D"/>
    <w:rsid w:val="00BB7D32"/>
    <w:rsid w:val="00BC044D"/>
    <w:rsid w:val="00BC0497"/>
    <w:rsid w:val="00BC0E94"/>
    <w:rsid w:val="00BC195A"/>
    <w:rsid w:val="00BC1C76"/>
    <w:rsid w:val="00BC2EDB"/>
    <w:rsid w:val="00BC33B9"/>
    <w:rsid w:val="00BC35E7"/>
    <w:rsid w:val="00BC3AA1"/>
    <w:rsid w:val="00BC4220"/>
    <w:rsid w:val="00BC44C5"/>
    <w:rsid w:val="00BC4818"/>
    <w:rsid w:val="00BC4C94"/>
    <w:rsid w:val="00BC4D12"/>
    <w:rsid w:val="00BC5209"/>
    <w:rsid w:val="00BC5A72"/>
    <w:rsid w:val="00BC5BDD"/>
    <w:rsid w:val="00BC5CF8"/>
    <w:rsid w:val="00BC5D6A"/>
    <w:rsid w:val="00BC6223"/>
    <w:rsid w:val="00BC62E5"/>
    <w:rsid w:val="00BC6993"/>
    <w:rsid w:val="00BC6CA1"/>
    <w:rsid w:val="00BC6E86"/>
    <w:rsid w:val="00BC6EBB"/>
    <w:rsid w:val="00BC7340"/>
    <w:rsid w:val="00BC73AC"/>
    <w:rsid w:val="00BC75D0"/>
    <w:rsid w:val="00BC765C"/>
    <w:rsid w:val="00BC76A9"/>
    <w:rsid w:val="00BC7B4F"/>
    <w:rsid w:val="00BC7E00"/>
    <w:rsid w:val="00BC7FBE"/>
    <w:rsid w:val="00BD0078"/>
    <w:rsid w:val="00BD0A03"/>
    <w:rsid w:val="00BD0C9A"/>
    <w:rsid w:val="00BD0DBF"/>
    <w:rsid w:val="00BD139C"/>
    <w:rsid w:val="00BD1604"/>
    <w:rsid w:val="00BD1B78"/>
    <w:rsid w:val="00BD1CBF"/>
    <w:rsid w:val="00BD2115"/>
    <w:rsid w:val="00BD2A95"/>
    <w:rsid w:val="00BD2BE9"/>
    <w:rsid w:val="00BD30B2"/>
    <w:rsid w:val="00BD3227"/>
    <w:rsid w:val="00BD3578"/>
    <w:rsid w:val="00BD3876"/>
    <w:rsid w:val="00BD3AB5"/>
    <w:rsid w:val="00BD3B49"/>
    <w:rsid w:val="00BD3E7E"/>
    <w:rsid w:val="00BD44C8"/>
    <w:rsid w:val="00BD45C1"/>
    <w:rsid w:val="00BD5431"/>
    <w:rsid w:val="00BD5629"/>
    <w:rsid w:val="00BD633E"/>
    <w:rsid w:val="00BD646B"/>
    <w:rsid w:val="00BD67AF"/>
    <w:rsid w:val="00BD687A"/>
    <w:rsid w:val="00BD693A"/>
    <w:rsid w:val="00BD70F6"/>
    <w:rsid w:val="00BD7E30"/>
    <w:rsid w:val="00BD7F33"/>
    <w:rsid w:val="00BE04CC"/>
    <w:rsid w:val="00BE0598"/>
    <w:rsid w:val="00BE0BEE"/>
    <w:rsid w:val="00BE0E49"/>
    <w:rsid w:val="00BE10F2"/>
    <w:rsid w:val="00BE13EF"/>
    <w:rsid w:val="00BE17B1"/>
    <w:rsid w:val="00BE23D4"/>
    <w:rsid w:val="00BE26EE"/>
    <w:rsid w:val="00BE2AB7"/>
    <w:rsid w:val="00BE2BF2"/>
    <w:rsid w:val="00BE31AF"/>
    <w:rsid w:val="00BE34CD"/>
    <w:rsid w:val="00BE3628"/>
    <w:rsid w:val="00BE36C3"/>
    <w:rsid w:val="00BE372B"/>
    <w:rsid w:val="00BE37F5"/>
    <w:rsid w:val="00BE3ECD"/>
    <w:rsid w:val="00BE4012"/>
    <w:rsid w:val="00BE4245"/>
    <w:rsid w:val="00BE4254"/>
    <w:rsid w:val="00BE4433"/>
    <w:rsid w:val="00BE46BA"/>
    <w:rsid w:val="00BE46C8"/>
    <w:rsid w:val="00BE49AA"/>
    <w:rsid w:val="00BE4B8E"/>
    <w:rsid w:val="00BE53CA"/>
    <w:rsid w:val="00BE57BE"/>
    <w:rsid w:val="00BE6725"/>
    <w:rsid w:val="00BE679A"/>
    <w:rsid w:val="00BE684D"/>
    <w:rsid w:val="00BE6AC7"/>
    <w:rsid w:val="00BE6ED4"/>
    <w:rsid w:val="00BE6F37"/>
    <w:rsid w:val="00BE7477"/>
    <w:rsid w:val="00BE7B33"/>
    <w:rsid w:val="00BE7F43"/>
    <w:rsid w:val="00BF0321"/>
    <w:rsid w:val="00BF068E"/>
    <w:rsid w:val="00BF0883"/>
    <w:rsid w:val="00BF0EEC"/>
    <w:rsid w:val="00BF0F90"/>
    <w:rsid w:val="00BF13D7"/>
    <w:rsid w:val="00BF1ABC"/>
    <w:rsid w:val="00BF1C5E"/>
    <w:rsid w:val="00BF214E"/>
    <w:rsid w:val="00BF24ED"/>
    <w:rsid w:val="00BF2616"/>
    <w:rsid w:val="00BF2FC5"/>
    <w:rsid w:val="00BF33AE"/>
    <w:rsid w:val="00BF36D6"/>
    <w:rsid w:val="00BF39A8"/>
    <w:rsid w:val="00BF3A18"/>
    <w:rsid w:val="00BF3A35"/>
    <w:rsid w:val="00BF3F99"/>
    <w:rsid w:val="00BF40A3"/>
    <w:rsid w:val="00BF42B5"/>
    <w:rsid w:val="00BF484C"/>
    <w:rsid w:val="00BF5084"/>
    <w:rsid w:val="00BF5492"/>
    <w:rsid w:val="00BF5E6F"/>
    <w:rsid w:val="00BF6376"/>
    <w:rsid w:val="00BF66C5"/>
    <w:rsid w:val="00BF66CC"/>
    <w:rsid w:val="00BF6977"/>
    <w:rsid w:val="00BF698C"/>
    <w:rsid w:val="00BF6A8C"/>
    <w:rsid w:val="00BF6B6F"/>
    <w:rsid w:val="00BF6B85"/>
    <w:rsid w:val="00BF6D5F"/>
    <w:rsid w:val="00BF6E08"/>
    <w:rsid w:val="00BF7106"/>
    <w:rsid w:val="00BF7255"/>
    <w:rsid w:val="00BF7EE6"/>
    <w:rsid w:val="00C0003A"/>
    <w:rsid w:val="00C00847"/>
    <w:rsid w:val="00C00EB1"/>
    <w:rsid w:val="00C01120"/>
    <w:rsid w:val="00C02115"/>
    <w:rsid w:val="00C0358A"/>
    <w:rsid w:val="00C03FE0"/>
    <w:rsid w:val="00C04560"/>
    <w:rsid w:val="00C04ECC"/>
    <w:rsid w:val="00C05235"/>
    <w:rsid w:val="00C055F8"/>
    <w:rsid w:val="00C059D4"/>
    <w:rsid w:val="00C06489"/>
    <w:rsid w:val="00C0687B"/>
    <w:rsid w:val="00C071BC"/>
    <w:rsid w:val="00C074C4"/>
    <w:rsid w:val="00C075F6"/>
    <w:rsid w:val="00C077D0"/>
    <w:rsid w:val="00C07C05"/>
    <w:rsid w:val="00C1040B"/>
    <w:rsid w:val="00C1056D"/>
    <w:rsid w:val="00C107CF"/>
    <w:rsid w:val="00C10820"/>
    <w:rsid w:val="00C108EE"/>
    <w:rsid w:val="00C10968"/>
    <w:rsid w:val="00C10A50"/>
    <w:rsid w:val="00C10AC0"/>
    <w:rsid w:val="00C11642"/>
    <w:rsid w:val="00C11A1B"/>
    <w:rsid w:val="00C120E6"/>
    <w:rsid w:val="00C126EF"/>
    <w:rsid w:val="00C12D3C"/>
    <w:rsid w:val="00C13542"/>
    <w:rsid w:val="00C13667"/>
    <w:rsid w:val="00C13BB0"/>
    <w:rsid w:val="00C14243"/>
    <w:rsid w:val="00C14465"/>
    <w:rsid w:val="00C1456D"/>
    <w:rsid w:val="00C146F0"/>
    <w:rsid w:val="00C14CAD"/>
    <w:rsid w:val="00C155A0"/>
    <w:rsid w:val="00C157B7"/>
    <w:rsid w:val="00C16045"/>
    <w:rsid w:val="00C16103"/>
    <w:rsid w:val="00C166B8"/>
    <w:rsid w:val="00C16748"/>
    <w:rsid w:val="00C1675E"/>
    <w:rsid w:val="00C16808"/>
    <w:rsid w:val="00C16B47"/>
    <w:rsid w:val="00C171BF"/>
    <w:rsid w:val="00C17C3C"/>
    <w:rsid w:val="00C17C7F"/>
    <w:rsid w:val="00C17D95"/>
    <w:rsid w:val="00C201CD"/>
    <w:rsid w:val="00C20324"/>
    <w:rsid w:val="00C20445"/>
    <w:rsid w:val="00C20CBC"/>
    <w:rsid w:val="00C20DB3"/>
    <w:rsid w:val="00C22027"/>
    <w:rsid w:val="00C220BD"/>
    <w:rsid w:val="00C2223A"/>
    <w:rsid w:val="00C2236A"/>
    <w:rsid w:val="00C22C59"/>
    <w:rsid w:val="00C235E3"/>
    <w:rsid w:val="00C2370D"/>
    <w:rsid w:val="00C23BD5"/>
    <w:rsid w:val="00C23CCC"/>
    <w:rsid w:val="00C24763"/>
    <w:rsid w:val="00C254BC"/>
    <w:rsid w:val="00C255C5"/>
    <w:rsid w:val="00C25B22"/>
    <w:rsid w:val="00C25B2A"/>
    <w:rsid w:val="00C25C21"/>
    <w:rsid w:val="00C25D7A"/>
    <w:rsid w:val="00C26026"/>
    <w:rsid w:val="00C261C8"/>
    <w:rsid w:val="00C26344"/>
    <w:rsid w:val="00C2656B"/>
    <w:rsid w:val="00C268C8"/>
    <w:rsid w:val="00C26B19"/>
    <w:rsid w:val="00C27B22"/>
    <w:rsid w:val="00C27B83"/>
    <w:rsid w:val="00C27B98"/>
    <w:rsid w:val="00C27C44"/>
    <w:rsid w:val="00C306D6"/>
    <w:rsid w:val="00C3070E"/>
    <w:rsid w:val="00C3075E"/>
    <w:rsid w:val="00C3141E"/>
    <w:rsid w:val="00C314B1"/>
    <w:rsid w:val="00C319C6"/>
    <w:rsid w:val="00C31D87"/>
    <w:rsid w:val="00C320B6"/>
    <w:rsid w:val="00C3270B"/>
    <w:rsid w:val="00C327F9"/>
    <w:rsid w:val="00C32D5E"/>
    <w:rsid w:val="00C32FF4"/>
    <w:rsid w:val="00C33834"/>
    <w:rsid w:val="00C33B69"/>
    <w:rsid w:val="00C33C94"/>
    <w:rsid w:val="00C33CD5"/>
    <w:rsid w:val="00C34688"/>
    <w:rsid w:val="00C34970"/>
    <w:rsid w:val="00C34AF0"/>
    <w:rsid w:val="00C34C37"/>
    <w:rsid w:val="00C350F5"/>
    <w:rsid w:val="00C352BE"/>
    <w:rsid w:val="00C35309"/>
    <w:rsid w:val="00C35666"/>
    <w:rsid w:val="00C35701"/>
    <w:rsid w:val="00C3570D"/>
    <w:rsid w:val="00C35918"/>
    <w:rsid w:val="00C35979"/>
    <w:rsid w:val="00C35A94"/>
    <w:rsid w:val="00C35DCC"/>
    <w:rsid w:val="00C36E82"/>
    <w:rsid w:val="00C3717F"/>
    <w:rsid w:val="00C371F3"/>
    <w:rsid w:val="00C37CA3"/>
    <w:rsid w:val="00C37D68"/>
    <w:rsid w:val="00C37FFA"/>
    <w:rsid w:val="00C40292"/>
    <w:rsid w:val="00C408E6"/>
    <w:rsid w:val="00C40992"/>
    <w:rsid w:val="00C40B3B"/>
    <w:rsid w:val="00C40B3C"/>
    <w:rsid w:val="00C40B53"/>
    <w:rsid w:val="00C40CFA"/>
    <w:rsid w:val="00C4148A"/>
    <w:rsid w:val="00C4195C"/>
    <w:rsid w:val="00C41E9E"/>
    <w:rsid w:val="00C42279"/>
    <w:rsid w:val="00C42594"/>
    <w:rsid w:val="00C4260C"/>
    <w:rsid w:val="00C42679"/>
    <w:rsid w:val="00C428DB"/>
    <w:rsid w:val="00C42A1E"/>
    <w:rsid w:val="00C4395C"/>
    <w:rsid w:val="00C43AE2"/>
    <w:rsid w:val="00C43D53"/>
    <w:rsid w:val="00C43DC2"/>
    <w:rsid w:val="00C43F89"/>
    <w:rsid w:val="00C44096"/>
    <w:rsid w:val="00C452E9"/>
    <w:rsid w:val="00C45824"/>
    <w:rsid w:val="00C45A49"/>
    <w:rsid w:val="00C460D1"/>
    <w:rsid w:val="00C461EF"/>
    <w:rsid w:val="00C46446"/>
    <w:rsid w:val="00C46672"/>
    <w:rsid w:val="00C4679F"/>
    <w:rsid w:val="00C4686B"/>
    <w:rsid w:val="00C46D26"/>
    <w:rsid w:val="00C46E4C"/>
    <w:rsid w:val="00C4718F"/>
    <w:rsid w:val="00C472C6"/>
    <w:rsid w:val="00C47357"/>
    <w:rsid w:val="00C479B6"/>
    <w:rsid w:val="00C47A46"/>
    <w:rsid w:val="00C47B41"/>
    <w:rsid w:val="00C47F60"/>
    <w:rsid w:val="00C5069F"/>
    <w:rsid w:val="00C50ED0"/>
    <w:rsid w:val="00C50EEA"/>
    <w:rsid w:val="00C50EF1"/>
    <w:rsid w:val="00C51370"/>
    <w:rsid w:val="00C51393"/>
    <w:rsid w:val="00C514AF"/>
    <w:rsid w:val="00C51B4E"/>
    <w:rsid w:val="00C5214D"/>
    <w:rsid w:val="00C5269E"/>
    <w:rsid w:val="00C52B1B"/>
    <w:rsid w:val="00C52F9B"/>
    <w:rsid w:val="00C52FF9"/>
    <w:rsid w:val="00C53CBB"/>
    <w:rsid w:val="00C54159"/>
    <w:rsid w:val="00C545D4"/>
    <w:rsid w:val="00C54A22"/>
    <w:rsid w:val="00C54B77"/>
    <w:rsid w:val="00C54C3F"/>
    <w:rsid w:val="00C54F22"/>
    <w:rsid w:val="00C553F0"/>
    <w:rsid w:val="00C55688"/>
    <w:rsid w:val="00C56E47"/>
    <w:rsid w:val="00C579C3"/>
    <w:rsid w:val="00C579DC"/>
    <w:rsid w:val="00C57AAD"/>
    <w:rsid w:val="00C57BE6"/>
    <w:rsid w:val="00C57E94"/>
    <w:rsid w:val="00C602B6"/>
    <w:rsid w:val="00C605A4"/>
    <w:rsid w:val="00C6083E"/>
    <w:rsid w:val="00C60D2E"/>
    <w:rsid w:val="00C60ED1"/>
    <w:rsid w:val="00C614DF"/>
    <w:rsid w:val="00C619EA"/>
    <w:rsid w:val="00C61A14"/>
    <w:rsid w:val="00C61B75"/>
    <w:rsid w:val="00C61E65"/>
    <w:rsid w:val="00C6200E"/>
    <w:rsid w:val="00C6230E"/>
    <w:rsid w:val="00C623CE"/>
    <w:rsid w:val="00C62B94"/>
    <w:rsid w:val="00C62CC4"/>
    <w:rsid w:val="00C63728"/>
    <w:rsid w:val="00C638DB"/>
    <w:rsid w:val="00C63AF6"/>
    <w:rsid w:val="00C63E2C"/>
    <w:rsid w:val="00C64074"/>
    <w:rsid w:val="00C643C4"/>
    <w:rsid w:val="00C645FE"/>
    <w:rsid w:val="00C64902"/>
    <w:rsid w:val="00C64B49"/>
    <w:rsid w:val="00C64D22"/>
    <w:rsid w:val="00C654E2"/>
    <w:rsid w:val="00C65C93"/>
    <w:rsid w:val="00C66175"/>
    <w:rsid w:val="00C661B8"/>
    <w:rsid w:val="00C664B2"/>
    <w:rsid w:val="00C670FA"/>
    <w:rsid w:val="00C67560"/>
    <w:rsid w:val="00C6768D"/>
    <w:rsid w:val="00C678FB"/>
    <w:rsid w:val="00C705C2"/>
    <w:rsid w:val="00C70A12"/>
    <w:rsid w:val="00C70FA1"/>
    <w:rsid w:val="00C711F8"/>
    <w:rsid w:val="00C712AC"/>
    <w:rsid w:val="00C71AD3"/>
    <w:rsid w:val="00C71D8A"/>
    <w:rsid w:val="00C72222"/>
    <w:rsid w:val="00C7255A"/>
    <w:rsid w:val="00C72663"/>
    <w:rsid w:val="00C7285F"/>
    <w:rsid w:val="00C72CF5"/>
    <w:rsid w:val="00C7316D"/>
    <w:rsid w:val="00C734BE"/>
    <w:rsid w:val="00C737EA"/>
    <w:rsid w:val="00C73B2B"/>
    <w:rsid w:val="00C74449"/>
    <w:rsid w:val="00C7498C"/>
    <w:rsid w:val="00C74AD1"/>
    <w:rsid w:val="00C74C48"/>
    <w:rsid w:val="00C74CBE"/>
    <w:rsid w:val="00C75066"/>
    <w:rsid w:val="00C755FA"/>
    <w:rsid w:val="00C76736"/>
    <w:rsid w:val="00C76BE0"/>
    <w:rsid w:val="00C77168"/>
    <w:rsid w:val="00C771E4"/>
    <w:rsid w:val="00C77B15"/>
    <w:rsid w:val="00C77E9C"/>
    <w:rsid w:val="00C801F9"/>
    <w:rsid w:val="00C8022F"/>
    <w:rsid w:val="00C8047F"/>
    <w:rsid w:val="00C805B6"/>
    <w:rsid w:val="00C80930"/>
    <w:rsid w:val="00C815FD"/>
    <w:rsid w:val="00C81E41"/>
    <w:rsid w:val="00C8236F"/>
    <w:rsid w:val="00C82963"/>
    <w:rsid w:val="00C82C69"/>
    <w:rsid w:val="00C82F74"/>
    <w:rsid w:val="00C832F0"/>
    <w:rsid w:val="00C833B4"/>
    <w:rsid w:val="00C83404"/>
    <w:rsid w:val="00C8351D"/>
    <w:rsid w:val="00C8359E"/>
    <w:rsid w:val="00C83BD0"/>
    <w:rsid w:val="00C84483"/>
    <w:rsid w:val="00C846A1"/>
    <w:rsid w:val="00C85355"/>
    <w:rsid w:val="00C8538C"/>
    <w:rsid w:val="00C85A04"/>
    <w:rsid w:val="00C85E56"/>
    <w:rsid w:val="00C86328"/>
    <w:rsid w:val="00C86484"/>
    <w:rsid w:val="00C86757"/>
    <w:rsid w:val="00C86BE0"/>
    <w:rsid w:val="00C86F5F"/>
    <w:rsid w:val="00C87A96"/>
    <w:rsid w:val="00C87DD1"/>
    <w:rsid w:val="00C87ED9"/>
    <w:rsid w:val="00C904B8"/>
    <w:rsid w:val="00C90644"/>
    <w:rsid w:val="00C90681"/>
    <w:rsid w:val="00C90786"/>
    <w:rsid w:val="00C90B60"/>
    <w:rsid w:val="00C90F5F"/>
    <w:rsid w:val="00C914C7"/>
    <w:rsid w:val="00C915B0"/>
    <w:rsid w:val="00C91816"/>
    <w:rsid w:val="00C91DA7"/>
    <w:rsid w:val="00C92218"/>
    <w:rsid w:val="00C924F3"/>
    <w:rsid w:val="00C92F07"/>
    <w:rsid w:val="00C92F8B"/>
    <w:rsid w:val="00C93064"/>
    <w:rsid w:val="00C93468"/>
    <w:rsid w:val="00C93805"/>
    <w:rsid w:val="00C93ADF"/>
    <w:rsid w:val="00C93FF3"/>
    <w:rsid w:val="00C94289"/>
    <w:rsid w:val="00C94588"/>
    <w:rsid w:val="00C94760"/>
    <w:rsid w:val="00C9498C"/>
    <w:rsid w:val="00C94ADB"/>
    <w:rsid w:val="00C95704"/>
    <w:rsid w:val="00C95C1C"/>
    <w:rsid w:val="00C962A7"/>
    <w:rsid w:val="00C96D3A"/>
    <w:rsid w:val="00C96DC5"/>
    <w:rsid w:val="00C977A6"/>
    <w:rsid w:val="00C97AB4"/>
    <w:rsid w:val="00CA0330"/>
    <w:rsid w:val="00CA080C"/>
    <w:rsid w:val="00CA08B0"/>
    <w:rsid w:val="00CA0B39"/>
    <w:rsid w:val="00CA0FA5"/>
    <w:rsid w:val="00CA12E9"/>
    <w:rsid w:val="00CA13D8"/>
    <w:rsid w:val="00CA149E"/>
    <w:rsid w:val="00CA1671"/>
    <w:rsid w:val="00CA172A"/>
    <w:rsid w:val="00CA173D"/>
    <w:rsid w:val="00CA18B9"/>
    <w:rsid w:val="00CA1B47"/>
    <w:rsid w:val="00CA1D3C"/>
    <w:rsid w:val="00CA1E8A"/>
    <w:rsid w:val="00CA2104"/>
    <w:rsid w:val="00CA284B"/>
    <w:rsid w:val="00CA2C94"/>
    <w:rsid w:val="00CA3290"/>
    <w:rsid w:val="00CA34F2"/>
    <w:rsid w:val="00CA3C17"/>
    <w:rsid w:val="00CA3FC0"/>
    <w:rsid w:val="00CA4499"/>
    <w:rsid w:val="00CA4553"/>
    <w:rsid w:val="00CA45F7"/>
    <w:rsid w:val="00CA47E9"/>
    <w:rsid w:val="00CA4B51"/>
    <w:rsid w:val="00CA54E2"/>
    <w:rsid w:val="00CA57B0"/>
    <w:rsid w:val="00CA59FC"/>
    <w:rsid w:val="00CA640A"/>
    <w:rsid w:val="00CA66DE"/>
    <w:rsid w:val="00CA7AD7"/>
    <w:rsid w:val="00CA7B32"/>
    <w:rsid w:val="00CA7D62"/>
    <w:rsid w:val="00CA7DD5"/>
    <w:rsid w:val="00CB017A"/>
    <w:rsid w:val="00CB0335"/>
    <w:rsid w:val="00CB0A74"/>
    <w:rsid w:val="00CB0D1E"/>
    <w:rsid w:val="00CB15A8"/>
    <w:rsid w:val="00CB1C92"/>
    <w:rsid w:val="00CB1F0C"/>
    <w:rsid w:val="00CB24CD"/>
    <w:rsid w:val="00CB2515"/>
    <w:rsid w:val="00CB3101"/>
    <w:rsid w:val="00CB3B0B"/>
    <w:rsid w:val="00CB3B60"/>
    <w:rsid w:val="00CB3D9D"/>
    <w:rsid w:val="00CB3E05"/>
    <w:rsid w:val="00CB426D"/>
    <w:rsid w:val="00CB43D7"/>
    <w:rsid w:val="00CB4464"/>
    <w:rsid w:val="00CB4490"/>
    <w:rsid w:val="00CB4A9E"/>
    <w:rsid w:val="00CB4BC6"/>
    <w:rsid w:val="00CB4C22"/>
    <w:rsid w:val="00CB50C8"/>
    <w:rsid w:val="00CB5C26"/>
    <w:rsid w:val="00CB5FFA"/>
    <w:rsid w:val="00CB6249"/>
    <w:rsid w:val="00CB6386"/>
    <w:rsid w:val="00CB76E4"/>
    <w:rsid w:val="00CB7CDF"/>
    <w:rsid w:val="00CB7D75"/>
    <w:rsid w:val="00CB7E6F"/>
    <w:rsid w:val="00CC00B9"/>
    <w:rsid w:val="00CC080C"/>
    <w:rsid w:val="00CC0EDF"/>
    <w:rsid w:val="00CC10DB"/>
    <w:rsid w:val="00CC1291"/>
    <w:rsid w:val="00CC147A"/>
    <w:rsid w:val="00CC1E93"/>
    <w:rsid w:val="00CC22A7"/>
    <w:rsid w:val="00CC2F13"/>
    <w:rsid w:val="00CC31CD"/>
    <w:rsid w:val="00CC39FA"/>
    <w:rsid w:val="00CC3C6E"/>
    <w:rsid w:val="00CC489D"/>
    <w:rsid w:val="00CC4AED"/>
    <w:rsid w:val="00CC54FA"/>
    <w:rsid w:val="00CC55AB"/>
    <w:rsid w:val="00CC5C1D"/>
    <w:rsid w:val="00CC5D9B"/>
    <w:rsid w:val="00CC5E19"/>
    <w:rsid w:val="00CC5EA7"/>
    <w:rsid w:val="00CC5FD7"/>
    <w:rsid w:val="00CC61DB"/>
    <w:rsid w:val="00CC66BD"/>
    <w:rsid w:val="00CC6DAE"/>
    <w:rsid w:val="00CC6E3D"/>
    <w:rsid w:val="00CC760D"/>
    <w:rsid w:val="00CC76A8"/>
    <w:rsid w:val="00CC777E"/>
    <w:rsid w:val="00CC7B85"/>
    <w:rsid w:val="00CD00CE"/>
    <w:rsid w:val="00CD077C"/>
    <w:rsid w:val="00CD08AB"/>
    <w:rsid w:val="00CD0C89"/>
    <w:rsid w:val="00CD0E45"/>
    <w:rsid w:val="00CD0E87"/>
    <w:rsid w:val="00CD0F01"/>
    <w:rsid w:val="00CD0F28"/>
    <w:rsid w:val="00CD116A"/>
    <w:rsid w:val="00CD1553"/>
    <w:rsid w:val="00CD181A"/>
    <w:rsid w:val="00CD2405"/>
    <w:rsid w:val="00CD2492"/>
    <w:rsid w:val="00CD2845"/>
    <w:rsid w:val="00CD2B1D"/>
    <w:rsid w:val="00CD2BBC"/>
    <w:rsid w:val="00CD2FDE"/>
    <w:rsid w:val="00CD3B43"/>
    <w:rsid w:val="00CD3D18"/>
    <w:rsid w:val="00CD4147"/>
    <w:rsid w:val="00CD469F"/>
    <w:rsid w:val="00CD47AB"/>
    <w:rsid w:val="00CD4A6E"/>
    <w:rsid w:val="00CD4C5E"/>
    <w:rsid w:val="00CD4ECA"/>
    <w:rsid w:val="00CD4FDD"/>
    <w:rsid w:val="00CD5DA9"/>
    <w:rsid w:val="00CD5F59"/>
    <w:rsid w:val="00CD5F6A"/>
    <w:rsid w:val="00CD6239"/>
    <w:rsid w:val="00CD75FD"/>
    <w:rsid w:val="00CD7668"/>
    <w:rsid w:val="00CE00E1"/>
    <w:rsid w:val="00CE0351"/>
    <w:rsid w:val="00CE0D69"/>
    <w:rsid w:val="00CE1088"/>
    <w:rsid w:val="00CE17CC"/>
    <w:rsid w:val="00CE19AF"/>
    <w:rsid w:val="00CE1C48"/>
    <w:rsid w:val="00CE25BD"/>
    <w:rsid w:val="00CE26DB"/>
    <w:rsid w:val="00CE2E24"/>
    <w:rsid w:val="00CE33F7"/>
    <w:rsid w:val="00CE34A0"/>
    <w:rsid w:val="00CE3BE4"/>
    <w:rsid w:val="00CE3DE1"/>
    <w:rsid w:val="00CE3FE9"/>
    <w:rsid w:val="00CE4366"/>
    <w:rsid w:val="00CE4480"/>
    <w:rsid w:val="00CE465A"/>
    <w:rsid w:val="00CE5016"/>
    <w:rsid w:val="00CE5A7C"/>
    <w:rsid w:val="00CE5D6F"/>
    <w:rsid w:val="00CE5E4E"/>
    <w:rsid w:val="00CE5E97"/>
    <w:rsid w:val="00CE61AC"/>
    <w:rsid w:val="00CE629D"/>
    <w:rsid w:val="00CE65BD"/>
    <w:rsid w:val="00CE6B59"/>
    <w:rsid w:val="00CE6CF0"/>
    <w:rsid w:val="00CE70FA"/>
    <w:rsid w:val="00CE7287"/>
    <w:rsid w:val="00CE72A2"/>
    <w:rsid w:val="00CE7965"/>
    <w:rsid w:val="00CE7B84"/>
    <w:rsid w:val="00CE7BD9"/>
    <w:rsid w:val="00CF0045"/>
    <w:rsid w:val="00CF027C"/>
    <w:rsid w:val="00CF08A0"/>
    <w:rsid w:val="00CF23C2"/>
    <w:rsid w:val="00CF2A6B"/>
    <w:rsid w:val="00CF2C90"/>
    <w:rsid w:val="00CF3176"/>
    <w:rsid w:val="00CF3522"/>
    <w:rsid w:val="00CF4133"/>
    <w:rsid w:val="00CF433B"/>
    <w:rsid w:val="00CF4678"/>
    <w:rsid w:val="00CF4C01"/>
    <w:rsid w:val="00CF4D3E"/>
    <w:rsid w:val="00CF525A"/>
    <w:rsid w:val="00CF526B"/>
    <w:rsid w:val="00CF5A86"/>
    <w:rsid w:val="00CF5E68"/>
    <w:rsid w:val="00CF63B5"/>
    <w:rsid w:val="00CF64E4"/>
    <w:rsid w:val="00CF64EE"/>
    <w:rsid w:val="00CF6716"/>
    <w:rsid w:val="00CF6866"/>
    <w:rsid w:val="00CF689E"/>
    <w:rsid w:val="00CF69F4"/>
    <w:rsid w:val="00CF6BDC"/>
    <w:rsid w:val="00CF73EF"/>
    <w:rsid w:val="00CF74EF"/>
    <w:rsid w:val="00CF7510"/>
    <w:rsid w:val="00CF76C1"/>
    <w:rsid w:val="00CF7978"/>
    <w:rsid w:val="00CF7CB2"/>
    <w:rsid w:val="00CF7D34"/>
    <w:rsid w:val="00CF7E2C"/>
    <w:rsid w:val="00D0033E"/>
    <w:rsid w:val="00D00E60"/>
    <w:rsid w:val="00D01185"/>
    <w:rsid w:val="00D018E6"/>
    <w:rsid w:val="00D01DC1"/>
    <w:rsid w:val="00D01F5C"/>
    <w:rsid w:val="00D02097"/>
    <w:rsid w:val="00D03005"/>
    <w:rsid w:val="00D03AFF"/>
    <w:rsid w:val="00D03D99"/>
    <w:rsid w:val="00D04210"/>
    <w:rsid w:val="00D04691"/>
    <w:rsid w:val="00D04BC3"/>
    <w:rsid w:val="00D04CD4"/>
    <w:rsid w:val="00D05201"/>
    <w:rsid w:val="00D0537A"/>
    <w:rsid w:val="00D0546A"/>
    <w:rsid w:val="00D058EB"/>
    <w:rsid w:val="00D05971"/>
    <w:rsid w:val="00D063CC"/>
    <w:rsid w:val="00D065BA"/>
    <w:rsid w:val="00D06E2E"/>
    <w:rsid w:val="00D0706F"/>
    <w:rsid w:val="00D0730C"/>
    <w:rsid w:val="00D07DD7"/>
    <w:rsid w:val="00D10E79"/>
    <w:rsid w:val="00D11181"/>
    <w:rsid w:val="00D111E4"/>
    <w:rsid w:val="00D1146E"/>
    <w:rsid w:val="00D11643"/>
    <w:rsid w:val="00D1189C"/>
    <w:rsid w:val="00D11960"/>
    <w:rsid w:val="00D11A40"/>
    <w:rsid w:val="00D11B33"/>
    <w:rsid w:val="00D1218A"/>
    <w:rsid w:val="00D127ED"/>
    <w:rsid w:val="00D128D5"/>
    <w:rsid w:val="00D1365F"/>
    <w:rsid w:val="00D13DA7"/>
    <w:rsid w:val="00D13E1B"/>
    <w:rsid w:val="00D13F47"/>
    <w:rsid w:val="00D13FE6"/>
    <w:rsid w:val="00D1561B"/>
    <w:rsid w:val="00D15768"/>
    <w:rsid w:val="00D15D22"/>
    <w:rsid w:val="00D15F94"/>
    <w:rsid w:val="00D15FE9"/>
    <w:rsid w:val="00D15FF4"/>
    <w:rsid w:val="00D162B1"/>
    <w:rsid w:val="00D16842"/>
    <w:rsid w:val="00D173E5"/>
    <w:rsid w:val="00D17779"/>
    <w:rsid w:val="00D17DD7"/>
    <w:rsid w:val="00D20000"/>
    <w:rsid w:val="00D213E9"/>
    <w:rsid w:val="00D219BA"/>
    <w:rsid w:val="00D21B32"/>
    <w:rsid w:val="00D21D03"/>
    <w:rsid w:val="00D21D90"/>
    <w:rsid w:val="00D21F5D"/>
    <w:rsid w:val="00D2229E"/>
    <w:rsid w:val="00D22463"/>
    <w:rsid w:val="00D22E67"/>
    <w:rsid w:val="00D22F23"/>
    <w:rsid w:val="00D2311F"/>
    <w:rsid w:val="00D23772"/>
    <w:rsid w:val="00D23A79"/>
    <w:rsid w:val="00D23CE1"/>
    <w:rsid w:val="00D23D02"/>
    <w:rsid w:val="00D23E49"/>
    <w:rsid w:val="00D23F19"/>
    <w:rsid w:val="00D24365"/>
    <w:rsid w:val="00D243ED"/>
    <w:rsid w:val="00D246AC"/>
    <w:rsid w:val="00D246F6"/>
    <w:rsid w:val="00D247FA"/>
    <w:rsid w:val="00D250FE"/>
    <w:rsid w:val="00D25443"/>
    <w:rsid w:val="00D25447"/>
    <w:rsid w:val="00D255C2"/>
    <w:rsid w:val="00D2562F"/>
    <w:rsid w:val="00D25713"/>
    <w:rsid w:val="00D2578E"/>
    <w:rsid w:val="00D259C3"/>
    <w:rsid w:val="00D25C4C"/>
    <w:rsid w:val="00D25E10"/>
    <w:rsid w:val="00D261EE"/>
    <w:rsid w:val="00D26534"/>
    <w:rsid w:val="00D266C6"/>
    <w:rsid w:val="00D26994"/>
    <w:rsid w:val="00D26C0D"/>
    <w:rsid w:val="00D26DF6"/>
    <w:rsid w:val="00D26EC9"/>
    <w:rsid w:val="00D26F73"/>
    <w:rsid w:val="00D27868"/>
    <w:rsid w:val="00D30384"/>
    <w:rsid w:val="00D305AC"/>
    <w:rsid w:val="00D309F6"/>
    <w:rsid w:val="00D3107D"/>
    <w:rsid w:val="00D31097"/>
    <w:rsid w:val="00D3163A"/>
    <w:rsid w:val="00D31CE6"/>
    <w:rsid w:val="00D31E26"/>
    <w:rsid w:val="00D31F90"/>
    <w:rsid w:val="00D32096"/>
    <w:rsid w:val="00D3244C"/>
    <w:rsid w:val="00D32578"/>
    <w:rsid w:val="00D32A04"/>
    <w:rsid w:val="00D32C43"/>
    <w:rsid w:val="00D32C73"/>
    <w:rsid w:val="00D33159"/>
    <w:rsid w:val="00D33BAB"/>
    <w:rsid w:val="00D33BFE"/>
    <w:rsid w:val="00D33CCA"/>
    <w:rsid w:val="00D33F8F"/>
    <w:rsid w:val="00D34547"/>
    <w:rsid w:val="00D3464C"/>
    <w:rsid w:val="00D34BBB"/>
    <w:rsid w:val="00D34CE3"/>
    <w:rsid w:val="00D35371"/>
    <w:rsid w:val="00D3551C"/>
    <w:rsid w:val="00D35831"/>
    <w:rsid w:val="00D35967"/>
    <w:rsid w:val="00D36EA2"/>
    <w:rsid w:val="00D36F0C"/>
    <w:rsid w:val="00D372E8"/>
    <w:rsid w:val="00D374ED"/>
    <w:rsid w:val="00D37CC8"/>
    <w:rsid w:val="00D37E33"/>
    <w:rsid w:val="00D40127"/>
    <w:rsid w:val="00D40714"/>
    <w:rsid w:val="00D40CA6"/>
    <w:rsid w:val="00D412D3"/>
    <w:rsid w:val="00D42542"/>
    <w:rsid w:val="00D429BC"/>
    <w:rsid w:val="00D42A5C"/>
    <w:rsid w:val="00D4365A"/>
    <w:rsid w:val="00D438D0"/>
    <w:rsid w:val="00D43932"/>
    <w:rsid w:val="00D43B17"/>
    <w:rsid w:val="00D440DC"/>
    <w:rsid w:val="00D449B9"/>
    <w:rsid w:val="00D44AA2"/>
    <w:rsid w:val="00D45098"/>
    <w:rsid w:val="00D45466"/>
    <w:rsid w:val="00D45DBE"/>
    <w:rsid w:val="00D4656F"/>
    <w:rsid w:val="00D46CDB"/>
    <w:rsid w:val="00D4768D"/>
    <w:rsid w:val="00D50304"/>
    <w:rsid w:val="00D50C66"/>
    <w:rsid w:val="00D5159A"/>
    <w:rsid w:val="00D517CD"/>
    <w:rsid w:val="00D518BD"/>
    <w:rsid w:val="00D51A39"/>
    <w:rsid w:val="00D51AD6"/>
    <w:rsid w:val="00D51EED"/>
    <w:rsid w:val="00D5200C"/>
    <w:rsid w:val="00D522DC"/>
    <w:rsid w:val="00D5383D"/>
    <w:rsid w:val="00D539E0"/>
    <w:rsid w:val="00D53ACF"/>
    <w:rsid w:val="00D5417F"/>
    <w:rsid w:val="00D54964"/>
    <w:rsid w:val="00D549A1"/>
    <w:rsid w:val="00D54C51"/>
    <w:rsid w:val="00D54DAA"/>
    <w:rsid w:val="00D551A9"/>
    <w:rsid w:val="00D55304"/>
    <w:rsid w:val="00D55488"/>
    <w:rsid w:val="00D55C4D"/>
    <w:rsid w:val="00D55E1D"/>
    <w:rsid w:val="00D55FDA"/>
    <w:rsid w:val="00D56066"/>
    <w:rsid w:val="00D561DF"/>
    <w:rsid w:val="00D56302"/>
    <w:rsid w:val="00D563BA"/>
    <w:rsid w:val="00D567F1"/>
    <w:rsid w:val="00D57164"/>
    <w:rsid w:val="00D572C4"/>
    <w:rsid w:val="00D573C3"/>
    <w:rsid w:val="00D57629"/>
    <w:rsid w:val="00D601B5"/>
    <w:rsid w:val="00D60672"/>
    <w:rsid w:val="00D608F3"/>
    <w:rsid w:val="00D60907"/>
    <w:rsid w:val="00D60A6C"/>
    <w:rsid w:val="00D60D8F"/>
    <w:rsid w:val="00D61173"/>
    <w:rsid w:val="00D611B7"/>
    <w:rsid w:val="00D6186B"/>
    <w:rsid w:val="00D61BD5"/>
    <w:rsid w:val="00D62947"/>
    <w:rsid w:val="00D62C87"/>
    <w:rsid w:val="00D62F84"/>
    <w:rsid w:val="00D630B4"/>
    <w:rsid w:val="00D6321B"/>
    <w:rsid w:val="00D634B4"/>
    <w:rsid w:val="00D63697"/>
    <w:rsid w:val="00D63A36"/>
    <w:rsid w:val="00D63E05"/>
    <w:rsid w:val="00D642C0"/>
    <w:rsid w:val="00D649AC"/>
    <w:rsid w:val="00D65380"/>
    <w:rsid w:val="00D656CA"/>
    <w:rsid w:val="00D65B38"/>
    <w:rsid w:val="00D65BDF"/>
    <w:rsid w:val="00D65DAD"/>
    <w:rsid w:val="00D6626A"/>
    <w:rsid w:val="00D66E5D"/>
    <w:rsid w:val="00D675B5"/>
    <w:rsid w:val="00D67F88"/>
    <w:rsid w:val="00D70219"/>
    <w:rsid w:val="00D703DF"/>
    <w:rsid w:val="00D703E8"/>
    <w:rsid w:val="00D70554"/>
    <w:rsid w:val="00D7091D"/>
    <w:rsid w:val="00D70D6D"/>
    <w:rsid w:val="00D70E27"/>
    <w:rsid w:val="00D711FF"/>
    <w:rsid w:val="00D7131C"/>
    <w:rsid w:val="00D71568"/>
    <w:rsid w:val="00D71A95"/>
    <w:rsid w:val="00D71B70"/>
    <w:rsid w:val="00D71B93"/>
    <w:rsid w:val="00D72445"/>
    <w:rsid w:val="00D725E3"/>
    <w:rsid w:val="00D726FE"/>
    <w:rsid w:val="00D72A93"/>
    <w:rsid w:val="00D72C3B"/>
    <w:rsid w:val="00D72D28"/>
    <w:rsid w:val="00D73027"/>
    <w:rsid w:val="00D737A8"/>
    <w:rsid w:val="00D73988"/>
    <w:rsid w:val="00D73AD4"/>
    <w:rsid w:val="00D73D0F"/>
    <w:rsid w:val="00D74327"/>
    <w:rsid w:val="00D7453E"/>
    <w:rsid w:val="00D745EE"/>
    <w:rsid w:val="00D748BD"/>
    <w:rsid w:val="00D74B1B"/>
    <w:rsid w:val="00D74BA9"/>
    <w:rsid w:val="00D75138"/>
    <w:rsid w:val="00D755CD"/>
    <w:rsid w:val="00D75886"/>
    <w:rsid w:val="00D758AF"/>
    <w:rsid w:val="00D759AE"/>
    <w:rsid w:val="00D75ACC"/>
    <w:rsid w:val="00D75F4B"/>
    <w:rsid w:val="00D7602F"/>
    <w:rsid w:val="00D76951"/>
    <w:rsid w:val="00D76A1B"/>
    <w:rsid w:val="00D7724F"/>
    <w:rsid w:val="00D77358"/>
    <w:rsid w:val="00D778B0"/>
    <w:rsid w:val="00D77B98"/>
    <w:rsid w:val="00D77EF2"/>
    <w:rsid w:val="00D8005B"/>
    <w:rsid w:val="00D8010D"/>
    <w:rsid w:val="00D801FE"/>
    <w:rsid w:val="00D80397"/>
    <w:rsid w:val="00D80F57"/>
    <w:rsid w:val="00D80FB0"/>
    <w:rsid w:val="00D8114F"/>
    <w:rsid w:val="00D81F74"/>
    <w:rsid w:val="00D826A4"/>
    <w:rsid w:val="00D828BC"/>
    <w:rsid w:val="00D82C51"/>
    <w:rsid w:val="00D83676"/>
    <w:rsid w:val="00D837DA"/>
    <w:rsid w:val="00D83F40"/>
    <w:rsid w:val="00D840F3"/>
    <w:rsid w:val="00D841C0"/>
    <w:rsid w:val="00D84BD8"/>
    <w:rsid w:val="00D85052"/>
    <w:rsid w:val="00D85261"/>
    <w:rsid w:val="00D866B4"/>
    <w:rsid w:val="00D86AB9"/>
    <w:rsid w:val="00D86F3F"/>
    <w:rsid w:val="00D8756E"/>
    <w:rsid w:val="00D87752"/>
    <w:rsid w:val="00D9029C"/>
    <w:rsid w:val="00D904EF"/>
    <w:rsid w:val="00D907AA"/>
    <w:rsid w:val="00D912F4"/>
    <w:rsid w:val="00D917E6"/>
    <w:rsid w:val="00D91A0D"/>
    <w:rsid w:val="00D91F63"/>
    <w:rsid w:val="00D91FEF"/>
    <w:rsid w:val="00D92A58"/>
    <w:rsid w:val="00D932D7"/>
    <w:rsid w:val="00D93533"/>
    <w:rsid w:val="00D93735"/>
    <w:rsid w:val="00D93A0D"/>
    <w:rsid w:val="00D93D22"/>
    <w:rsid w:val="00D940B6"/>
    <w:rsid w:val="00D951A9"/>
    <w:rsid w:val="00D9551A"/>
    <w:rsid w:val="00D96163"/>
    <w:rsid w:val="00D96BED"/>
    <w:rsid w:val="00D96F32"/>
    <w:rsid w:val="00D972E7"/>
    <w:rsid w:val="00D976DF"/>
    <w:rsid w:val="00D97D07"/>
    <w:rsid w:val="00D97DA4"/>
    <w:rsid w:val="00D97F9E"/>
    <w:rsid w:val="00DA08E6"/>
    <w:rsid w:val="00DA1019"/>
    <w:rsid w:val="00DA1414"/>
    <w:rsid w:val="00DA14EC"/>
    <w:rsid w:val="00DA16E0"/>
    <w:rsid w:val="00DA1E9B"/>
    <w:rsid w:val="00DA23EB"/>
    <w:rsid w:val="00DA2667"/>
    <w:rsid w:val="00DA2A94"/>
    <w:rsid w:val="00DA2B17"/>
    <w:rsid w:val="00DA2C61"/>
    <w:rsid w:val="00DA315E"/>
    <w:rsid w:val="00DA316E"/>
    <w:rsid w:val="00DA42BB"/>
    <w:rsid w:val="00DA4E74"/>
    <w:rsid w:val="00DA55EB"/>
    <w:rsid w:val="00DA5725"/>
    <w:rsid w:val="00DA5963"/>
    <w:rsid w:val="00DA5D88"/>
    <w:rsid w:val="00DA6143"/>
    <w:rsid w:val="00DA6AF3"/>
    <w:rsid w:val="00DA6F0A"/>
    <w:rsid w:val="00DA744F"/>
    <w:rsid w:val="00DA776D"/>
    <w:rsid w:val="00DA7889"/>
    <w:rsid w:val="00DA7F59"/>
    <w:rsid w:val="00DB07D2"/>
    <w:rsid w:val="00DB0877"/>
    <w:rsid w:val="00DB0A5E"/>
    <w:rsid w:val="00DB0AE5"/>
    <w:rsid w:val="00DB0E07"/>
    <w:rsid w:val="00DB0E3C"/>
    <w:rsid w:val="00DB1298"/>
    <w:rsid w:val="00DB1671"/>
    <w:rsid w:val="00DB1775"/>
    <w:rsid w:val="00DB1B0E"/>
    <w:rsid w:val="00DB250E"/>
    <w:rsid w:val="00DB2640"/>
    <w:rsid w:val="00DB2908"/>
    <w:rsid w:val="00DB2AB9"/>
    <w:rsid w:val="00DB2F91"/>
    <w:rsid w:val="00DB3559"/>
    <w:rsid w:val="00DB359D"/>
    <w:rsid w:val="00DB3685"/>
    <w:rsid w:val="00DB3804"/>
    <w:rsid w:val="00DB3F72"/>
    <w:rsid w:val="00DB418E"/>
    <w:rsid w:val="00DB41C1"/>
    <w:rsid w:val="00DB4864"/>
    <w:rsid w:val="00DB4E61"/>
    <w:rsid w:val="00DB507C"/>
    <w:rsid w:val="00DB5762"/>
    <w:rsid w:val="00DB5867"/>
    <w:rsid w:val="00DB5986"/>
    <w:rsid w:val="00DB5C12"/>
    <w:rsid w:val="00DB5DFC"/>
    <w:rsid w:val="00DB5F80"/>
    <w:rsid w:val="00DB6742"/>
    <w:rsid w:val="00DB6C21"/>
    <w:rsid w:val="00DB7372"/>
    <w:rsid w:val="00DB74A5"/>
    <w:rsid w:val="00DB7539"/>
    <w:rsid w:val="00DB7B6E"/>
    <w:rsid w:val="00DC07EE"/>
    <w:rsid w:val="00DC083E"/>
    <w:rsid w:val="00DC085A"/>
    <w:rsid w:val="00DC0957"/>
    <w:rsid w:val="00DC0ABE"/>
    <w:rsid w:val="00DC0BB5"/>
    <w:rsid w:val="00DC0D8A"/>
    <w:rsid w:val="00DC168C"/>
    <w:rsid w:val="00DC16D0"/>
    <w:rsid w:val="00DC204E"/>
    <w:rsid w:val="00DC24B3"/>
    <w:rsid w:val="00DC2A3F"/>
    <w:rsid w:val="00DC2C6E"/>
    <w:rsid w:val="00DC2E03"/>
    <w:rsid w:val="00DC3F42"/>
    <w:rsid w:val="00DC418C"/>
    <w:rsid w:val="00DC4196"/>
    <w:rsid w:val="00DC4248"/>
    <w:rsid w:val="00DC43A4"/>
    <w:rsid w:val="00DC475B"/>
    <w:rsid w:val="00DC4EAB"/>
    <w:rsid w:val="00DC50D8"/>
    <w:rsid w:val="00DC51FB"/>
    <w:rsid w:val="00DC5868"/>
    <w:rsid w:val="00DC650E"/>
    <w:rsid w:val="00DC666A"/>
    <w:rsid w:val="00DC6780"/>
    <w:rsid w:val="00DC7068"/>
    <w:rsid w:val="00DC730C"/>
    <w:rsid w:val="00DC7466"/>
    <w:rsid w:val="00DC7A2A"/>
    <w:rsid w:val="00DC7C41"/>
    <w:rsid w:val="00DD0A99"/>
    <w:rsid w:val="00DD10B2"/>
    <w:rsid w:val="00DD1738"/>
    <w:rsid w:val="00DD1A03"/>
    <w:rsid w:val="00DD24FA"/>
    <w:rsid w:val="00DD280A"/>
    <w:rsid w:val="00DD3B65"/>
    <w:rsid w:val="00DD3B66"/>
    <w:rsid w:val="00DD4DD3"/>
    <w:rsid w:val="00DD5370"/>
    <w:rsid w:val="00DD5B69"/>
    <w:rsid w:val="00DD6B61"/>
    <w:rsid w:val="00DD6B74"/>
    <w:rsid w:val="00DD6BB3"/>
    <w:rsid w:val="00DD6DF0"/>
    <w:rsid w:val="00DD7E42"/>
    <w:rsid w:val="00DE06AB"/>
    <w:rsid w:val="00DE10C6"/>
    <w:rsid w:val="00DE14E2"/>
    <w:rsid w:val="00DE1A12"/>
    <w:rsid w:val="00DE1AD1"/>
    <w:rsid w:val="00DE1C5A"/>
    <w:rsid w:val="00DE1CCF"/>
    <w:rsid w:val="00DE1F49"/>
    <w:rsid w:val="00DE2A4F"/>
    <w:rsid w:val="00DE2EB5"/>
    <w:rsid w:val="00DE2EB9"/>
    <w:rsid w:val="00DE3574"/>
    <w:rsid w:val="00DE36C6"/>
    <w:rsid w:val="00DE3F72"/>
    <w:rsid w:val="00DE401D"/>
    <w:rsid w:val="00DE40EC"/>
    <w:rsid w:val="00DE4883"/>
    <w:rsid w:val="00DE51F5"/>
    <w:rsid w:val="00DE5230"/>
    <w:rsid w:val="00DE5864"/>
    <w:rsid w:val="00DE5B9F"/>
    <w:rsid w:val="00DE5C28"/>
    <w:rsid w:val="00DE6092"/>
    <w:rsid w:val="00DE6308"/>
    <w:rsid w:val="00DE6759"/>
    <w:rsid w:val="00DE69B7"/>
    <w:rsid w:val="00DE6A43"/>
    <w:rsid w:val="00DE6DA8"/>
    <w:rsid w:val="00DE6E0A"/>
    <w:rsid w:val="00DE6E8F"/>
    <w:rsid w:val="00DE71DA"/>
    <w:rsid w:val="00DE72D3"/>
    <w:rsid w:val="00DE756A"/>
    <w:rsid w:val="00DE7C9F"/>
    <w:rsid w:val="00DE7CEA"/>
    <w:rsid w:val="00DE7D32"/>
    <w:rsid w:val="00DF05AA"/>
    <w:rsid w:val="00DF05FC"/>
    <w:rsid w:val="00DF081E"/>
    <w:rsid w:val="00DF0CCE"/>
    <w:rsid w:val="00DF0E0B"/>
    <w:rsid w:val="00DF128B"/>
    <w:rsid w:val="00DF1A54"/>
    <w:rsid w:val="00DF1A75"/>
    <w:rsid w:val="00DF2058"/>
    <w:rsid w:val="00DF2156"/>
    <w:rsid w:val="00DF2571"/>
    <w:rsid w:val="00DF26D5"/>
    <w:rsid w:val="00DF27DB"/>
    <w:rsid w:val="00DF2863"/>
    <w:rsid w:val="00DF2932"/>
    <w:rsid w:val="00DF2B39"/>
    <w:rsid w:val="00DF2B77"/>
    <w:rsid w:val="00DF2DB9"/>
    <w:rsid w:val="00DF365E"/>
    <w:rsid w:val="00DF366A"/>
    <w:rsid w:val="00DF381D"/>
    <w:rsid w:val="00DF3F5B"/>
    <w:rsid w:val="00DF433B"/>
    <w:rsid w:val="00DF43AA"/>
    <w:rsid w:val="00DF44D5"/>
    <w:rsid w:val="00DF46D2"/>
    <w:rsid w:val="00DF4BEB"/>
    <w:rsid w:val="00DF4C12"/>
    <w:rsid w:val="00DF4C93"/>
    <w:rsid w:val="00DF4D42"/>
    <w:rsid w:val="00DF4EA5"/>
    <w:rsid w:val="00DF4EB7"/>
    <w:rsid w:val="00DF569B"/>
    <w:rsid w:val="00DF5EE0"/>
    <w:rsid w:val="00DF5F3A"/>
    <w:rsid w:val="00DF6280"/>
    <w:rsid w:val="00DF658E"/>
    <w:rsid w:val="00DF6C09"/>
    <w:rsid w:val="00DF7191"/>
    <w:rsid w:val="00DF73ED"/>
    <w:rsid w:val="00DF774E"/>
    <w:rsid w:val="00E00CD6"/>
    <w:rsid w:val="00E00D57"/>
    <w:rsid w:val="00E0145B"/>
    <w:rsid w:val="00E015C1"/>
    <w:rsid w:val="00E01766"/>
    <w:rsid w:val="00E0194F"/>
    <w:rsid w:val="00E01A5E"/>
    <w:rsid w:val="00E01ADE"/>
    <w:rsid w:val="00E01D7E"/>
    <w:rsid w:val="00E02523"/>
    <w:rsid w:val="00E02574"/>
    <w:rsid w:val="00E02627"/>
    <w:rsid w:val="00E0332A"/>
    <w:rsid w:val="00E0383E"/>
    <w:rsid w:val="00E039B6"/>
    <w:rsid w:val="00E042FD"/>
    <w:rsid w:val="00E04B43"/>
    <w:rsid w:val="00E04C37"/>
    <w:rsid w:val="00E04E48"/>
    <w:rsid w:val="00E05337"/>
    <w:rsid w:val="00E05392"/>
    <w:rsid w:val="00E05B58"/>
    <w:rsid w:val="00E05E5E"/>
    <w:rsid w:val="00E05F1B"/>
    <w:rsid w:val="00E065A9"/>
    <w:rsid w:val="00E066DC"/>
    <w:rsid w:val="00E06BD5"/>
    <w:rsid w:val="00E0715A"/>
    <w:rsid w:val="00E07670"/>
    <w:rsid w:val="00E07983"/>
    <w:rsid w:val="00E07B90"/>
    <w:rsid w:val="00E07BCB"/>
    <w:rsid w:val="00E101C5"/>
    <w:rsid w:val="00E102EB"/>
    <w:rsid w:val="00E1051B"/>
    <w:rsid w:val="00E1075D"/>
    <w:rsid w:val="00E10879"/>
    <w:rsid w:val="00E112AB"/>
    <w:rsid w:val="00E114FE"/>
    <w:rsid w:val="00E11684"/>
    <w:rsid w:val="00E116AA"/>
    <w:rsid w:val="00E11904"/>
    <w:rsid w:val="00E11A33"/>
    <w:rsid w:val="00E121B2"/>
    <w:rsid w:val="00E121B7"/>
    <w:rsid w:val="00E12977"/>
    <w:rsid w:val="00E12FA0"/>
    <w:rsid w:val="00E13023"/>
    <w:rsid w:val="00E13246"/>
    <w:rsid w:val="00E13A74"/>
    <w:rsid w:val="00E1459F"/>
    <w:rsid w:val="00E147E7"/>
    <w:rsid w:val="00E1481D"/>
    <w:rsid w:val="00E14849"/>
    <w:rsid w:val="00E14B93"/>
    <w:rsid w:val="00E152F9"/>
    <w:rsid w:val="00E15664"/>
    <w:rsid w:val="00E15ACA"/>
    <w:rsid w:val="00E15C04"/>
    <w:rsid w:val="00E15DEC"/>
    <w:rsid w:val="00E1602F"/>
    <w:rsid w:val="00E161CC"/>
    <w:rsid w:val="00E1628F"/>
    <w:rsid w:val="00E168EA"/>
    <w:rsid w:val="00E16B9C"/>
    <w:rsid w:val="00E16E2E"/>
    <w:rsid w:val="00E16FA8"/>
    <w:rsid w:val="00E17ABB"/>
    <w:rsid w:val="00E17AF6"/>
    <w:rsid w:val="00E17B4B"/>
    <w:rsid w:val="00E20089"/>
    <w:rsid w:val="00E201C9"/>
    <w:rsid w:val="00E20272"/>
    <w:rsid w:val="00E20427"/>
    <w:rsid w:val="00E20770"/>
    <w:rsid w:val="00E20BE8"/>
    <w:rsid w:val="00E20DA4"/>
    <w:rsid w:val="00E20DF8"/>
    <w:rsid w:val="00E2101A"/>
    <w:rsid w:val="00E21093"/>
    <w:rsid w:val="00E21387"/>
    <w:rsid w:val="00E22F14"/>
    <w:rsid w:val="00E22FAB"/>
    <w:rsid w:val="00E231FB"/>
    <w:rsid w:val="00E23889"/>
    <w:rsid w:val="00E23ABA"/>
    <w:rsid w:val="00E23DD9"/>
    <w:rsid w:val="00E23E6F"/>
    <w:rsid w:val="00E240F6"/>
    <w:rsid w:val="00E244E2"/>
    <w:rsid w:val="00E24825"/>
    <w:rsid w:val="00E24E8D"/>
    <w:rsid w:val="00E24EDA"/>
    <w:rsid w:val="00E24FB8"/>
    <w:rsid w:val="00E25078"/>
    <w:rsid w:val="00E250EB"/>
    <w:rsid w:val="00E25153"/>
    <w:rsid w:val="00E254DE"/>
    <w:rsid w:val="00E254FE"/>
    <w:rsid w:val="00E25749"/>
    <w:rsid w:val="00E25967"/>
    <w:rsid w:val="00E25E80"/>
    <w:rsid w:val="00E25EC4"/>
    <w:rsid w:val="00E25FC3"/>
    <w:rsid w:val="00E2615C"/>
    <w:rsid w:val="00E265C6"/>
    <w:rsid w:val="00E26ADA"/>
    <w:rsid w:val="00E26D86"/>
    <w:rsid w:val="00E26F13"/>
    <w:rsid w:val="00E27327"/>
    <w:rsid w:val="00E27418"/>
    <w:rsid w:val="00E2781B"/>
    <w:rsid w:val="00E306A7"/>
    <w:rsid w:val="00E306B4"/>
    <w:rsid w:val="00E30903"/>
    <w:rsid w:val="00E30B15"/>
    <w:rsid w:val="00E30C93"/>
    <w:rsid w:val="00E30CA1"/>
    <w:rsid w:val="00E30D38"/>
    <w:rsid w:val="00E30EF7"/>
    <w:rsid w:val="00E30F57"/>
    <w:rsid w:val="00E30FB7"/>
    <w:rsid w:val="00E31342"/>
    <w:rsid w:val="00E3190F"/>
    <w:rsid w:val="00E319B6"/>
    <w:rsid w:val="00E32322"/>
    <w:rsid w:val="00E326DC"/>
    <w:rsid w:val="00E32788"/>
    <w:rsid w:val="00E32CAF"/>
    <w:rsid w:val="00E333DD"/>
    <w:rsid w:val="00E333F8"/>
    <w:rsid w:val="00E335EF"/>
    <w:rsid w:val="00E3360C"/>
    <w:rsid w:val="00E33A4E"/>
    <w:rsid w:val="00E34124"/>
    <w:rsid w:val="00E34420"/>
    <w:rsid w:val="00E349D6"/>
    <w:rsid w:val="00E3519F"/>
    <w:rsid w:val="00E35386"/>
    <w:rsid w:val="00E35487"/>
    <w:rsid w:val="00E35C9B"/>
    <w:rsid w:val="00E35CBD"/>
    <w:rsid w:val="00E35E1D"/>
    <w:rsid w:val="00E362DA"/>
    <w:rsid w:val="00E373F7"/>
    <w:rsid w:val="00E37762"/>
    <w:rsid w:val="00E37F95"/>
    <w:rsid w:val="00E37FA1"/>
    <w:rsid w:val="00E40000"/>
    <w:rsid w:val="00E40C96"/>
    <w:rsid w:val="00E40F96"/>
    <w:rsid w:val="00E414F3"/>
    <w:rsid w:val="00E41618"/>
    <w:rsid w:val="00E4191B"/>
    <w:rsid w:val="00E42242"/>
    <w:rsid w:val="00E4225B"/>
    <w:rsid w:val="00E4240E"/>
    <w:rsid w:val="00E424AF"/>
    <w:rsid w:val="00E425A8"/>
    <w:rsid w:val="00E42CF3"/>
    <w:rsid w:val="00E4375E"/>
    <w:rsid w:val="00E43B34"/>
    <w:rsid w:val="00E43B3B"/>
    <w:rsid w:val="00E43EAC"/>
    <w:rsid w:val="00E43FDC"/>
    <w:rsid w:val="00E441FA"/>
    <w:rsid w:val="00E443F4"/>
    <w:rsid w:val="00E447FA"/>
    <w:rsid w:val="00E44FBF"/>
    <w:rsid w:val="00E45405"/>
    <w:rsid w:val="00E45718"/>
    <w:rsid w:val="00E45962"/>
    <w:rsid w:val="00E4599B"/>
    <w:rsid w:val="00E45D65"/>
    <w:rsid w:val="00E461AF"/>
    <w:rsid w:val="00E46551"/>
    <w:rsid w:val="00E46D52"/>
    <w:rsid w:val="00E47365"/>
    <w:rsid w:val="00E47908"/>
    <w:rsid w:val="00E47C18"/>
    <w:rsid w:val="00E47E3C"/>
    <w:rsid w:val="00E506A3"/>
    <w:rsid w:val="00E50B4E"/>
    <w:rsid w:val="00E50B5E"/>
    <w:rsid w:val="00E511DA"/>
    <w:rsid w:val="00E51486"/>
    <w:rsid w:val="00E51E69"/>
    <w:rsid w:val="00E52140"/>
    <w:rsid w:val="00E523F1"/>
    <w:rsid w:val="00E529CF"/>
    <w:rsid w:val="00E52A92"/>
    <w:rsid w:val="00E530BE"/>
    <w:rsid w:val="00E5319E"/>
    <w:rsid w:val="00E534AB"/>
    <w:rsid w:val="00E53562"/>
    <w:rsid w:val="00E53739"/>
    <w:rsid w:val="00E53981"/>
    <w:rsid w:val="00E539FF"/>
    <w:rsid w:val="00E53E99"/>
    <w:rsid w:val="00E5440F"/>
    <w:rsid w:val="00E54751"/>
    <w:rsid w:val="00E54A00"/>
    <w:rsid w:val="00E54D3A"/>
    <w:rsid w:val="00E55179"/>
    <w:rsid w:val="00E55679"/>
    <w:rsid w:val="00E563CB"/>
    <w:rsid w:val="00E5684B"/>
    <w:rsid w:val="00E5697B"/>
    <w:rsid w:val="00E57189"/>
    <w:rsid w:val="00E57A2D"/>
    <w:rsid w:val="00E57EA3"/>
    <w:rsid w:val="00E600F6"/>
    <w:rsid w:val="00E601C1"/>
    <w:rsid w:val="00E603E4"/>
    <w:rsid w:val="00E60934"/>
    <w:rsid w:val="00E60B14"/>
    <w:rsid w:val="00E60D4C"/>
    <w:rsid w:val="00E60FA5"/>
    <w:rsid w:val="00E6151D"/>
    <w:rsid w:val="00E6154D"/>
    <w:rsid w:val="00E61666"/>
    <w:rsid w:val="00E617A5"/>
    <w:rsid w:val="00E6187D"/>
    <w:rsid w:val="00E61B42"/>
    <w:rsid w:val="00E62560"/>
    <w:rsid w:val="00E629CF"/>
    <w:rsid w:val="00E629E7"/>
    <w:rsid w:val="00E62CBA"/>
    <w:rsid w:val="00E6303B"/>
    <w:rsid w:val="00E6359A"/>
    <w:rsid w:val="00E63A4E"/>
    <w:rsid w:val="00E63A65"/>
    <w:rsid w:val="00E63B0B"/>
    <w:rsid w:val="00E63E06"/>
    <w:rsid w:val="00E6424A"/>
    <w:rsid w:val="00E64266"/>
    <w:rsid w:val="00E64276"/>
    <w:rsid w:val="00E6434C"/>
    <w:rsid w:val="00E644AC"/>
    <w:rsid w:val="00E6487A"/>
    <w:rsid w:val="00E648D9"/>
    <w:rsid w:val="00E64F7B"/>
    <w:rsid w:val="00E64FDA"/>
    <w:rsid w:val="00E65574"/>
    <w:rsid w:val="00E657B6"/>
    <w:rsid w:val="00E65B67"/>
    <w:rsid w:val="00E65CD9"/>
    <w:rsid w:val="00E6628A"/>
    <w:rsid w:val="00E662AF"/>
    <w:rsid w:val="00E6637D"/>
    <w:rsid w:val="00E66587"/>
    <w:rsid w:val="00E6678A"/>
    <w:rsid w:val="00E66953"/>
    <w:rsid w:val="00E66955"/>
    <w:rsid w:val="00E66C3D"/>
    <w:rsid w:val="00E67453"/>
    <w:rsid w:val="00E67F1F"/>
    <w:rsid w:val="00E70055"/>
    <w:rsid w:val="00E700EE"/>
    <w:rsid w:val="00E70101"/>
    <w:rsid w:val="00E701DC"/>
    <w:rsid w:val="00E706C5"/>
    <w:rsid w:val="00E70ABE"/>
    <w:rsid w:val="00E7101A"/>
    <w:rsid w:val="00E71020"/>
    <w:rsid w:val="00E71A13"/>
    <w:rsid w:val="00E71D1B"/>
    <w:rsid w:val="00E71F0C"/>
    <w:rsid w:val="00E72163"/>
    <w:rsid w:val="00E72625"/>
    <w:rsid w:val="00E7269C"/>
    <w:rsid w:val="00E72726"/>
    <w:rsid w:val="00E72950"/>
    <w:rsid w:val="00E7331D"/>
    <w:rsid w:val="00E73E4D"/>
    <w:rsid w:val="00E743A8"/>
    <w:rsid w:val="00E747FA"/>
    <w:rsid w:val="00E74870"/>
    <w:rsid w:val="00E74A0A"/>
    <w:rsid w:val="00E74C83"/>
    <w:rsid w:val="00E7502E"/>
    <w:rsid w:val="00E75174"/>
    <w:rsid w:val="00E758D2"/>
    <w:rsid w:val="00E75BDB"/>
    <w:rsid w:val="00E75E5D"/>
    <w:rsid w:val="00E75FEF"/>
    <w:rsid w:val="00E767B3"/>
    <w:rsid w:val="00E76C58"/>
    <w:rsid w:val="00E77588"/>
    <w:rsid w:val="00E779B0"/>
    <w:rsid w:val="00E77DE1"/>
    <w:rsid w:val="00E8057E"/>
    <w:rsid w:val="00E80639"/>
    <w:rsid w:val="00E80A7B"/>
    <w:rsid w:val="00E80BEF"/>
    <w:rsid w:val="00E80C36"/>
    <w:rsid w:val="00E80E7C"/>
    <w:rsid w:val="00E812CD"/>
    <w:rsid w:val="00E81516"/>
    <w:rsid w:val="00E8164D"/>
    <w:rsid w:val="00E81A25"/>
    <w:rsid w:val="00E81FF7"/>
    <w:rsid w:val="00E8258A"/>
    <w:rsid w:val="00E82740"/>
    <w:rsid w:val="00E82F0B"/>
    <w:rsid w:val="00E834D7"/>
    <w:rsid w:val="00E835C4"/>
    <w:rsid w:val="00E836DB"/>
    <w:rsid w:val="00E839C4"/>
    <w:rsid w:val="00E83B88"/>
    <w:rsid w:val="00E84080"/>
    <w:rsid w:val="00E84634"/>
    <w:rsid w:val="00E847A1"/>
    <w:rsid w:val="00E84DCB"/>
    <w:rsid w:val="00E8510B"/>
    <w:rsid w:val="00E85272"/>
    <w:rsid w:val="00E854BC"/>
    <w:rsid w:val="00E85934"/>
    <w:rsid w:val="00E859A6"/>
    <w:rsid w:val="00E864CD"/>
    <w:rsid w:val="00E86544"/>
    <w:rsid w:val="00E86E97"/>
    <w:rsid w:val="00E87525"/>
    <w:rsid w:val="00E901DD"/>
    <w:rsid w:val="00E9058D"/>
    <w:rsid w:val="00E90922"/>
    <w:rsid w:val="00E90CC4"/>
    <w:rsid w:val="00E914B9"/>
    <w:rsid w:val="00E9164D"/>
    <w:rsid w:val="00E92145"/>
    <w:rsid w:val="00E92C7D"/>
    <w:rsid w:val="00E93143"/>
    <w:rsid w:val="00E93258"/>
    <w:rsid w:val="00E936B6"/>
    <w:rsid w:val="00E938F7"/>
    <w:rsid w:val="00E9404A"/>
    <w:rsid w:val="00E9454D"/>
    <w:rsid w:val="00E94B22"/>
    <w:rsid w:val="00E957E4"/>
    <w:rsid w:val="00E95829"/>
    <w:rsid w:val="00E95890"/>
    <w:rsid w:val="00E959B4"/>
    <w:rsid w:val="00E95E62"/>
    <w:rsid w:val="00E96111"/>
    <w:rsid w:val="00E96118"/>
    <w:rsid w:val="00E96245"/>
    <w:rsid w:val="00E96377"/>
    <w:rsid w:val="00E965E1"/>
    <w:rsid w:val="00E96AC1"/>
    <w:rsid w:val="00E96D32"/>
    <w:rsid w:val="00E9711E"/>
    <w:rsid w:val="00E972B9"/>
    <w:rsid w:val="00E97B3C"/>
    <w:rsid w:val="00E97C2F"/>
    <w:rsid w:val="00E97EE1"/>
    <w:rsid w:val="00EA05ED"/>
    <w:rsid w:val="00EA0BAD"/>
    <w:rsid w:val="00EA17FD"/>
    <w:rsid w:val="00EA1DE8"/>
    <w:rsid w:val="00EA2042"/>
    <w:rsid w:val="00EA2672"/>
    <w:rsid w:val="00EA27F8"/>
    <w:rsid w:val="00EA2875"/>
    <w:rsid w:val="00EA3079"/>
    <w:rsid w:val="00EA3719"/>
    <w:rsid w:val="00EA378C"/>
    <w:rsid w:val="00EA4F8C"/>
    <w:rsid w:val="00EA5180"/>
    <w:rsid w:val="00EA5223"/>
    <w:rsid w:val="00EA52FA"/>
    <w:rsid w:val="00EA54A9"/>
    <w:rsid w:val="00EA55BF"/>
    <w:rsid w:val="00EA5C13"/>
    <w:rsid w:val="00EA646B"/>
    <w:rsid w:val="00EA6A5C"/>
    <w:rsid w:val="00EA6D3F"/>
    <w:rsid w:val="00EA6DD9"/>
    <w:rsid w:val="00EA7212"/>
    <w:rsid w:val="00EA750B"/>
    <w:rsid w:val="00EA765E"/>
    <w:rsid w:val="00EA77CB"/>
    <w:rsid w:val="00EA77D9"/>
    <w:rsid w:val="00EA7B8A"/>
    <w:rsid w:val="00EB0422"/>
    <w:rsid w:val="00EB0435"/>
    <w:rsid w:val="00EB0BBD"/>
    <w:rsid w:val="00EB187C"/>
    <w:rsid w:val="00EB1D00"/>
    <w:rsid w:val="00EB21C7"/>
    <w:rsid w:val="00EB2335"/>
    <w:rsid w:val="00EB23D9"/>
    <w:rsid w:val="00EB2636"/>
    <w:rsid w:val="00EB2CCB"/>
    <w:rsid w:val="00EB2ED8"/>
    <w:rsid w:val="00EB37F3"/>
    <w:rsid w:val="00EB3B74"/>
    <w:rsid w:val="00EB43BE"/>
    <w:rsid w:val="00EB4B9E"/>
    <w:rsid w:val="00EB4BE4"/>
    <w:rsid w:val="00EB4D83"/>
    <w:rsid w:val="00EB5030"/>
    <w:rsid w:val="00EB56D9"/>
    <w:rsid w:val="00EB57B8"/>
    <w:rsid w:val="00EB5E0F"/>
    <w:rsid w:val="00EB5E6B"/>
    <w:rsid w:val="00EB6623"/>
    <w:rsid w:val="00EB6655"/>
    <w:rsid w:val="00EB6772"/>
    <w:rsid w:val="00EB67C3"/>
    <w:rsid w:val="00EB6813"/>
    <w:rsid w:val="00EB6C31"/>
    <w:rsid w:val="00EB6EF4"/>
    <w:rsid w:val="00EB6FCB"/>
    <w:rsid w:val="00EB7B39"/>
    <w:rsid w:val="00EC05B2"/>
    <w:rsid w:val="00EC06A7"/>
    <w:rsid w:val="00EC07D8"/>
    <w:rsid w:val="00EC0FBD"/>
    <w:rsid w:val="00EC1304"/>
    <w:rsid w:val="00EC1E3A"/>
    <w:rsid w:val="00EC1E76"/>
    <w:rsid w:val="00EC1FE6"/>
    <w:rsid w:val="00EC20D6"/>
    <w:rsid w:val="00EC274F"/>
    <w:rsid w:val="00EC2B20"/>
    <w:rsid w:val="00EC2BED"/>
    <w:rsid w:val="00EC3447"/>
    <w:rsid w:val="00EC3BF3"/>
    <w:rsid w:val="00EC3F02"/>
    <w:rsid w:val="00EC4396"/>
    <w:rsid w:val="00EC43FD"/>
    <w:rsid w:val="00EC44C8"/>
    <w:rsid w:val="00EC4554"/>
    <w:rsid w:val="00EC46B4"/>
    <w:rsid w:val="00EC4DF7"/>
    <w:rsid w:val="00EC5602"/>
    <w:rsid w:val="00EC568A"/>
    <w:rsid w:val="00EC56A4"/>
    <w:rsid w:val="00EC56F7"/>
    <w:rsid w:val="00EC585C"/>
    <w:rsid w:val="00EC5A38"/>
    <w:rsid w:val="00EC5D21"/>
    <w:rsid w:val="00EC5D31"/>
    <w:rsid w:val="00EC78EC"/>
    <w:rsid w:val="00EC79D3"/>
    <w:rsid w:val="00EC7D2C"/>
    <w:rsid w:val="00ED00A1"/>
    <w:rsid w:val="00ED0C23"/>
    <w:rsid w:val="00ED0EF3"/>
    <w:rsid w:val="00ED13A8"/>
    <w:rsid w:val="00ED1C79"/>
    <w:rsid w:val="00ED22F6"/>
    <w:rsid w:val="00ED25B1"/>
    <w:rsid w:val="00ED26BB"/>
    <w:rsid w:val="00ED2AD8"/>
    <w:rsid w:val="00ED3091"/>
    <w:rsid w:val="00ED3246"/>
    <w:rsid w:val="00ED325D"/>
    <w:rsid w:val="00ED3339"/>
    <w:rsid w:val="00ED34A5"/>
    <w:rsid w:val="00ED36DE"/>
    <w:rsid w:val="00ED3F51"/>
    <w:rsid w:val="00ED428B"/>
    <w:rsid w:val="00ED4308"/>
    <w:rsid w:val="00ED453E"/>
    <w:rsid w:val="00ED4FAD"/>
    <w:rsid w:val="00ED5040"/>
    <w:rsid w:val="00ED53A2"/>
    <w:rsid w:val="00ED53A9"/>
    <w:rsid w:val="00ED5B35"/>
    <w:rsid w:val="00ED6745"/>
    <w:rsid w:val="00ED6873"/>
    <w:rsid w:val="00ED6DDC"/>
    <w:rsid w:val="00ED6EB5"/>
    <w:rsid w:val="00ED6F27"/>
    <w:rsid w:val="00ED7ED1"/>
    <w:rsid w:val="00EE0991"/>
    <w:rsid w:val="00EE0BDA"/>
    <w:rsid w:val="00EE0E09"/>
    <w:rsid w:val="00EE0E42"/>
    <w:rsid w:val="00EE155C"/>
    <w:rsid w:val="00EE15A6"/>
    <w:rsid w:val="00EE17DB"/>
    <w:rsid w:val="00EE189C"/>
    <w:rsid w:val="00EE1ACE"/>
    <w:rsid w:val="00EE1CD1"/>
    <w:rsid w:val="00EE1E66"/>
    <w:rsid w:val="00EE1F92"/>
    <w:rsid w:val="00EE24BC"/>
    <w:rsid w:val="00EE260D"/>
    <w:rsid w:val="00EE28CC"/>
    <w:rsid w:val="00EE2912"/>
    <w:rsid w:val="00EE37B1"/>
    <w:rsid w:val="00EE3D25"/>
    <w:rsid w:val="00EE3D9B"/>
    <w:rsid w:val="00EE4301"/>
    <w:rsid w:val="00EE436E"/>
    <w:rsid w:val="00EE46C8"/>
    <w:rsid w:val="00EE4A44"/>
    <w:rsid w:val="00EE4EB2"/>
    <w:rsid w:val="00EE5195"/>
    <w:rsid w:val="00EE5A65"/>
    <w:rsid w:val="00EE5AD1"/>
    <w:rsid w:val="00EE5F2F"/>
    <w:rsid w:val="00EE6037"/>
    <w:rsid w:val="00EE6045"/>
    <w:rsid w:val="00EE6999"/>
    <w:rsid w:val="00EE6B1C"/>
    <w:rsid w:val="00EE6CD3"/>
    <w:rsid w:val="00EE6EE0"/>
    <w:rsid w:val="00EE7119"/>
    <w:rsid w:val="00EE771C"/>
    <w:rsid w:val="00EE7964"/>
    <w:rsid w:val="00EF00BB"/>
    <w:rsid w:val="00EF06FA"/>
    <w:rsid w:val="00EF091C"/>
    <w:rsid w:val="00EF0BED"/>
    <w:rsid w:val="00EF1138"/>
    <w:rsid w:val="00EF20F6"/>
    <w:rsid w:val="00EF2566"/>
    <w:rsid w:val="00EF2EED"/>
    <w:rsid w:val="00EF31EA"/>
    <w:rsid w:val="00EF42E3"/>
    <w:rsid w:val="00EF4B39"/>
    <w:rsid w:val="00EF50AE"/>
    <w:rsid w:val="00EF59CF"/>
    <w:rsid w:val="00EF5EF4"/>
    <w:rsid w:val="00EF5FB3"/>
    <w:rsid w:val="00EF6047"/>
    <w:rsid w:val="00EF6A2A"/>
    <w:rsid w:val="00EF73AB"/>
    <w:rsid w:val="00F00075"/>
    <w:rsid w:val="00F00108"/>
    <w:rsid w:val="00F001DD"/>
    <w:rsid w:val="00F003A7"/>
    <w:rsid w:val="00F008ED"/>
    <w:rsid w:val="00F011EF"/>
    <w:rsid w:val="00F01394"/>
    <w:rsid w:val="00F015FC"/>
    <w:rsid w:val="00F01B2A"/>
    <w:rsid w:val="00F01B84"/>
    <w:rsid w:val="00F01CAF"/>
    <w:rsid w:val="00F0244C"/>
    <w:rsid w:val="00F027AE"/>
    <w:rsid w:val="00F029D3"/>
    <w:rsid w:val="00F03509"/>
    <w:rsid w:val="00F03CDA"/>
    <w:rsid w:val="00F05292"/>
    <w:rsid w:val="00F0629F"/>
    <w:rsid w:val="00F06AAE"/>
    <w:rsid w:val="00F06FAE"/>
    <w:rsid w:val="00F070DA"/>
    <w:rsid w:val="00F0734C"/>
    <w:rsid w:val="00F073D1"/>
    <w:rsid w:val="00F07D16"/>
    <w:rsid w:val="00F1007A"/>
    <w:rsid w:val="00F107B5"/>
    <w:rsid w:val="00F10938"/>
    <w:rsid w:val="00F10AA2"/>
    <w:rsid w:val="00F10D9A"/>
    <w:rsid w:val="00F10E62"/>
    <w:rsid w:val="00F113F8"/>
    <w:rsid w:val="00F11BBA"/>
    <w:rsid w:val="00F12219"/>
    <w:rsid w:val="00F127AC"/>
    <w:rsid w:val="00F1291B"/>
    <w:rsid w:val="00F12BF9"/>
    <w:rsid w:val="00F12FF7"/>
    <w:rsid w:val="00F133B0"/>
    <w:rsid w:val="00F13A22"/>
    <w:rsid w:val="00F13EFD"/>
    <w:rsid w:val="00F15D96"/>
    <w:rsid w:val="00F15E48"/>
    <w:rsid w:val="00F161A0"/>
    <w:rsid w:val="00F1628C"/>
    <w:rsid w:val="00F16D84"/>
    <w:rsid w:val="00F175E7"/>
    <w:rsid w:val="00F1794D"/>
    <w:rsid w:val="00F20670"/>
    <w:rsid w:val="00F20701"/>
    <w:rsid w:val="00F20BE7"/>
    <w:rsid w:val="00F20D7F"/>
    <w:rsid w:val="00F20E91"/>
    <w:rsid w:val="00F2115A"/>
    <w:rsid w:val="00F219BD"/>
    <w:rsid w:val="00F21C7F"/>
    <w:rsid w:val="00F21DC7"/>
    <w:rsid w:val="00F21FDD"/>
    <w:rsid w:val="00F22442"/>
    <w:rsid w:val="00F22555"/>
    <w:rsid w:val="00F226A2"/>
    <w:rsid w:val="00F226D9"/>
    <w:rsid w:val="00F2286A"/>
    <w:rsid w:val="00F22B99"/>
    <w:rsid w:val="00F22F97"/>
    <w:rsid w:val="00F2320E"/>
    <w:rsid w:val="00F238C0"/>
    <w:rsid w:val="00F24287"/>
    <w:rsid w:val="00F2456D"/>
    <w:rsid w:val="00F247A2"/>
    <w:rsid w:val="00F2480F"/>
    <w:rsid w:val="00F24A16"/>
    <w:rsid w:val="00F24BC4"/>
    <w:rsid w:val="00F24CD7"/>
    <w:rsid w:val="00F24E60"/>
    <w:rsid w:val="00F251F5"/>
    <w:rsid w:val="00F25203"/>
    <w:rsid w:val="00F252B7"/>
    <w:rsid w:val="00F25346"/>
    <w:rsid w:val="00F258EE"/>
    <w:rsid w:val="00F25B1B"/>
    <w:rsid w:val="00F25BAE"/>
    <w:rsid w:val="00F25CE4"/>
    <w:rsid w:val="00F26C3D"/>
    <w:rsid w:val="00F272BF"/>
    <w:rsid w:val="00F2769A"/>
    <w:rsid w:val="00F27902"/>
    <w:rsid w:val="00F27B82"/>
    <w:rsid w:val="00F3014B"/>
    <w:rsid w:val="00F302F8"/>
    <w:rsid w:val="00F30A6E"/>
    <w:rsid w:val="00F30FC2"/>
    <w:rsid w:val="00F316D1"/>
    <w:rsid w:val="00F32592"/>
    <w:rsid w:val="00F329EB"/>
    <w:rsid w:val="00F33371"/>
    <w:rsid w:val="00F33F98"/>
    <w:rsid w:val="00F34605"/>
    <w:rsid w:val="00F34CB8"/>
    <w:rsid w:val="00F34D73"/>
    <w:rsid w:val="00F358D1"/>
    <w:rsid w:val="00F35D7C"/>
    <w:rsid w:val="00F36DBE"/>
    <w:rsid w:val="00F3703F"/>
    <w:rsid w:val="00F37535"/>
    <w:rsid w:val="00F37A3B"/>
    <w:rsid w:val="00F37AF4"/>
    <w:rsid w:val="00F37B00"/>
    <w:rsid w:val="00F40126"/>
    <w:rsid w:val="00F4036E"/>
    <w:rsid w:val="00F40421"/>
    <w:rsid w:val="00F4059E"/>
    <w:rsid w:val="00F40C8F"/>
    <w:rsid w:val="00F410E2"/>
    <w:rsid w:val="00F41800"/>
    <w:rsid w:val="00F41809"/>
    <w:rsid w:val="00F41DF4"/>
    <w:rsid w:val="00F41E33"/>
    <w:rsid w:val="00F41EDF"/>
    <w:rsid w:val="00F4202C"/>
    <w:rsid w:val="00F4208C"/>
    <w:rsid w:val="00F4218D"/>
    <w:rsid w:val="00F42C63"/>
    <w:rsid w:val="00F43C07"/>
    <w:rsid w:val="00F43D3C"/>
    <w:rsid w:val="00F441CD"/>
    <w:rsid w:val="00F443F8"/>
    <w:rsid w:val="00F44879"/>
    <w:rsid w:val="00F44B03"/>
    <w:rsid w:val="00F451A2"/>
    <w:rsid w:val="00F4549D"/>
    <w:rsid w:val="00F454C9"/>
    <w:rsid w:val="00F455AD"/>
    <w:rsid w:val="00F45AB6"/>
    <w:rsid w:val="00F45DFA"/>
    <w:rsid w:val="00F461A5"/>
    <w:rsid w:val="00F462A2"/>
    <w:rsid w:val="00F46AC3"/>
    <w:rsid w:val="00F46C4D"/>
    <w:rsid w:val="00F47284"/>
    <w:rsid w:val="00F47511"/>
    <w:rsid w:val="00F475EA"/>
    <w:rsid w:val="00F47B6C"/>
    <w:rsid w:val="00F47F27"/>
    <w:rsid w:val="00F505CD"/>
    <w:rsid w:val="00F512CD"/>
    <w:rsid w:val="00F51B0E"/>
    <w:rsid w:val="00F51B83"/>
    <w:rsid w:val="00F51F1A"/>
    <w:rsid w:val="00F521B8"/>
    <w:rsid w:val="00F5237A"/>
    <w:rsid w:val="00F5252E"/>
    <w:rsid w:val="00F52A58"/>
    <w:rsid w:val="00F52AFD"/>
    <w:rsid w:val="00F52BFC"/>
    <w:rsid w:val="00F52D3F"/>
    <w:rsid w:val="00F52FF4"/>
    <w:rsid w:val="00F534BB"/>
    <w:rsid w:val="00F53950"/>
    <w:rsid w:val="00F53EAA"/>
    <w:rsid w:val="00F54322"/>
    <w:rsid w:val="00F54837"/>
    <w:rsid w:val="00F54C1E"/>
    <w:rsid w:val="00F54EB0"/>
    <w:rsid w:val="00F5531C"/>
    <w:rsid w:val="00F55326"/>
    <w:rsid w:val="00F559EF"/>
    <w:rsid w:val="00F55E4B"/>
    <w:rsid w:val="00F55E79"/>
    <w:rsid w:val="00F567E0"/>
    <w:rsid w:val="00F57098"/>
    <w:rsid w:val="00F57998"/>
    <w:rsid w:val="00F57A61"/>
    <w:rsid w:val="00F57AB2"/>
    <w:rsid w:val="00F57D74"/>
    <w:rsid w:val="00F600A9"/>
    <w:rsid w:val="00F608AA"/>
    <w:rsid w:val="00F60A48"/>
    <w:rsid w:val="00F60F88"/>
    <w:rsid w:val="00F60FAD"/>
    <w:rsid w:val="00F6108D"/>
    <w:rsid w:val="00F610AD"/>
    <w:rsid w:val="00F61702"/>
    <w:rsid w:val="00F626A9"/>
    <w:rsid w:val="00F626F9"/>
    <w:rsid w:val="00F62743"/>
    <w:rsid w:val="00F6293B"/>
    <w:rsid w:val="00F62AC3"/>
    <w:rsid w:val="00F62DC9"/>
    <w:rsid w:val="00F62ED2"/>
    <w:rsid w:val="00F62F71"/>
    <w:rsid w:val="00F63487"/>
    <w:rsid w:val="00F634F1"/>
    <w:rsid w:val="00F6366B"/>
    <w:rsid w:val="00F644D8"/>
    <w:rsid w:val="00F64534"/>
    <w:rsid w:val="00F64814"/>
    <w:rsid w:val="00F64ADB"/>
    <w:rsid w:val="00F64E91"/>
    <w:rsid w:val="00F65A8C"/>
    <w:rsid w:val="00F665AB"/>
    <w:rsid w:val="00F668B7"/>
    <w:rsid w:val="00F66DCB"/>
    <w:rsid w:val="00F673AF"/>
    <w:rsid w:val="00F67882"/>
    <w:rsid w:val="00F679E6"/>
    <w:rsid w:val="00F67D90"/>
    <w:rsid w:val="00F67FE4"/>
    <w:rsid w:val="00F70111"/>
    <w:rsid w:val="00F70475"/>
    <w:rsid w:val="00F704D2"/>
    <w:rsid w:val="00F7052C"/>
    <w:rsid w:val="00F70FE5"/>
    <w:rsid w:val="00F710F7"/>
    <w:rsid w:val="00F71150"/>
    <w:rsid w:val="00F71377"/>
    <w:rsid w:val="00F71534"/>
    <w:rsid w:val="00F715CB"/>
    <w:rsid w:val="00F72071"/>
    <w:rsid w:val="00F726E6"/>
    <w:rsid w:val="00F72E62"/>
    <w:rsid w:val="00F72E72"/>
    <w:rsid w:val="00F730BB"/>
    <w:rsid w:val="00F73366"/>
    <w:rsid w:val="00F73393"/>
    <w:rsid w:val="00F73C72"/>
    <w:rsid w:val="00F73F4A"/>
    <w:rsid w:val="00F74FFC"/>
    <w:rsid w:val="00F754E2"/>
    <w:rsid w:val="00F75BDD"/>
    <w:rsid w:val="00F75C0B"/>
    <w:rsid w:val="00F75EF0"/>
    <w:rsid w:val="00F760A8"/>
    <w:rsid w:val="00F76A66"/>
    <w:rsid w:val="00F76B30"/>
    <w:rsid w:val="00F76DA7"/>
    <w:rsid w:val="00F76E88"/>
    <w:rsid w:val="00F76FA6"/>
    <w:rsid w:val="00F77697"/>
    <w:rsid w:val="00F77722"/>
    <w:rsid w:val="00F805FA"/>
    <w:rsid w:val="00F806FF"/>
    <w:rsid w:val="00F807CA"/>
    <w:rsid w:val="00F808C1"/>
    <w:rsid w:val="00F80B8C"/>
    <w:rsid w:val="00F80B8F"/>
    <w:rsid w:val="00F80D49"/>
    <w:rsid w:val="00F8103F"/>
    <w:rsid w:val="00F81AD9"/>
    <w:rsid w:val="00F820C9"/>
    <w:rsid w:val="00F824D3"/>
    <w:rsid w:val="00F82872"/>
    <w:rsid w:val="00F82BA9"/>
    <w:rsid w:val="00F82C4F"/>
    <w:rsid w:val="00F8321A"/>
    <w:rsid w:val="00F8343D"/>
    <w:rsid w:val="00F83487"/>
    <w:rsid w:val="00F8348C"/>
    <w:rsid w:val="00F83F44"/>
    <w:rsid w:val="00F8450E"/>
    <w:rsid w:val="00F84A9B"/>
    <w:rsid w:val="00F859EA"/>
    <w:rsid w:val="00F86102"/>
    <w:rsid w:val="00F8614A"/>
    <w:rsid w:val="00F86535"/>
    <w:rsid w:val="00F87329"/>
    <w:rsid w:val="00F87A8B"/>
    <w:rsid w:val="00F90383"/>
    <w:rsid w:val="00F90A1E"/>
    <w:rsid w:val="00F90B2E"/>
    <w:rsid w:val="00F90FA9"/>
    <w:rsid w:val="00F91324"/>
    <w:rsid w:val="00F9164E"/>
    <w:rsid w:val="00F91B15"/>
    <w:rsid w:val="00F91D2B"/>
    <w:rsid w:val="00F91F1E"/>
    <w:rsid w:val="00F92130"/>
    <w:rsid w:val="00F92A3B"/>
    <w:rsid w:val="00F93589"/>
    <w:rsid w:val="00F93687"/>
    <w:rsid w:val="00F938E0"/>
    <w:rsid w:val="00F93AF0"/>
    <w:rsid w:val="00F93E36"/>
    <w:rsid w:val="00F94298"/>
    <w:rsid w:val="00F9448C"/>
    <w:rsid w:val="00F95390"/>
    <w:rsid w:val="00F954B1"/>
    <w:rsid w:val="00F955A6"/>
    <w:rsid w:val="00F9574C"/>
    <w:rsid w:val="00F95852"/>
    <w:rsid w:val="00F95B5F"/>
    <w:rsid w:val="00F95BAE"/>
    <w:rsid w:val="00F960E5"/>
    <w:rsid w:val="00F964A4"/>
    <w:rsid w:val="00F964AB"/>
    <w:rsid w:val="00F9697C"/>
    <w:rsid w:val="00F96C5B"/>
    <w:rsid w:val="00F970F0"/>
    <w:rsid w:val="00F97A85"/>
    <w:rsid w:val="00F97E02"/>
    <w:rsid w:val="00F97E8A"/>
    <w:rsid w:val="00F97F19"/>
    <w:rsid w:val="00FA048E"/>
    <w:rsid w:val="00FA0566"/>
    <w:rsid w:val="00FA06F9"/>
    <w:rsid w:val="00FA07E3"/>
    <w:rsid w:val="00FA0C67"/>
    <w:rsid w:val="00FA0DCD"/>
    <w:rsid w:val="00FA0FDC"/>
    <w:rsid w:val="00FA1077"/>
    <w:rsid w:val="00FA12DB"/>
    <w:rsid w:val="00FA14B5"/>
    <w:rsid w:val="00FA14D7"/>
    <w:rsid w:val="00FA154C"/>
    <w:rsid w:val="00FA15C6"/>
    <w:rsid w:val="00FA1847"/>
    <w:rsid w:val="00FA18CA"/>
    <w:rsid w:val="00FA1AED"/>
    <w:rsid w:val="00FA1D80"/>
    <w:rsid w:val="00FA1EB0"/>
    <w:rsid w:val="00FA1F22"/>
    <w:rsid w:val="00FA2032"/>
    <w:rsid w:val="00FA23C6"/>
    <w:rsid w:val="00FA23F2"/>
    <w:rsid w:val="00FA2D32"/>
    <w:rsid w:val="00FA2E9B"/>
    <w:rsid w:val="00FA2F7C"/>
    <w:rsid w:val="00FA3137"/>
    <w:rsid w:val="00FA36B3"/>
    <w:rsid w:val="00FA39B7"/>
    <w:rsid w:val="00FA3D21"/>
    <w:rsid w:val="00FA43E1"/>
    <w:rsid w:val="00FA4486"/>
    <w:rsid w:val="00FA44CD"/>
    <w:rsid w:val="00FA4DA1"/>
    <w:rsid w:val="00FA5570"/>
    <w:rsid w:val="00FA5A3B"/>
    <w:rsid w:val="00FA5A62"/>
    <w:rsid w:val="00FA5D9E"/>
    <w:rsid w:val="00FA6046"/>
    <w:rsid w:val="00FA61E2"/>
    <w:rsid w:val="00FA629F"/>
    <w:rsid w:val="00FA6433"/>
    <w:rsid w:val="00FA683A"/>
    <w:rsid w:val="00FA6CA4"/>
    <w:rsid w:val="00FA70A2"/>
    <w:rsid w:val="00FA788F"/>
    <w:rsid w:val="00FA7D2A"/>
    <w:rsid w:val="00FB0674"/>
    <w:rsid w:val="00FB0B71"/>
    <w:rsid w:val="00FB1517"/>
    <w:rsid w:val="00FB1BC3"/>
    <w:rsid w:val="00FB20D2"/>
    <w:rsid w:val="00FB2268"/>
    <w:rsid w:val="00FB25FC"/>
    <w:rsid w:val="00FB2837"/>
    <w:rsid w:val="00FB2C4C"/>
    <w:rsid w:val="00FB2CAB"/>
    <w:rsid w:val="00FB2D39"/>
    <w:rsid w:val="00FB2F3F"/>
    <w:rsid w:val="00FB30E6"/>
    <w:rsid w:val="00FB372B"/>
    <w:rsid w:val="00FB3818"/>
    <w:rsid w:val="00FB3E07"/>
    <w:rsid w:val="00FB43DD"/>
    <w:rsid w:val="00FB4408"/>
    <w:rsid w:val="00FB4736"/>
    <w:rsid w:val="00FB5433"/>
    <w:rsid w:val="00FB58DF"/>
    <w:rsid w:val="00FB592B"/>
    <w:rsid w:val="00FB6A7E"/>
    <w:rsid w:val="00FB6D6B"/>
    <w:rsid w:val="00FB767C"/>
    <w:rsid w:val="00FB7842"/>
    <w:rsid w:val="00FB7DB3"/>
    <w:rsid w:val="00FC0335"/>
    <w:rsid w:val="00FC0478"/>
    <w:rsid w:val="00FC0722"/>
    <w:rsid w:val="00FC0871"/>
    <w:rsid w:val="00FC0B86"/>
    <w:rsid w:val="00FC1067"/>
    <w:rsid w:val="00FC2022"/>
    <w:rsid w:val="00FC22B6"/>
    <w:rsid w:val="00FC24E4"/>
    <w:rsid w:val="00FC2A37"/>
    <w:rsid w:val="00FC2BC7"/>
    <w:rsid w:val="00FC2CBE"/>
    <w:rsid w:val="00FC321E"/>
    <w:rsid w:val="00FC3273"/>
    <w:rsid w:val="00FC32B8"/>
    <w:rsid w:val="00FC330E"/>
    <w:rsid w:val="00FC37A3"/>
    <w:rsid w:val="00FC3D9A"/>
    <w:rsid w:val="00FC5024"/>
    <w:rsid w:val="00FC571E"/>
    <w:rsid w:val="00FC59DA"/>
    <w:rsid w:val="00FC6071"/>
    <w:rsid w:val="00FC622E"/>
    <w:rsid w:val="00FC62B2"/>
    <w:rsid w:val="00FC6322"/>
    <w:rsid w:val="00FC63B8"/>
    <w:rsid w:val="00FC6AA5"/>
    <w:rsid w:val="00FC6ACD"/>
    <w:rsid w:val="00FC6DAA"/>
    <w:rsid w:val="00FC76D9"/>
    <w:rsid w:val="00FC7961"/>
    <w:rsid w:val="00FC79FA"/>
    <w:rsid w:val="00FD0228"/>
    <w:rsid w:val="00FD0295"/>
    <w:rsid w:val="00FD0631"/>
    <w:rsid w:val="00FD0A95"/>
    <w:rsid w:val="00FD0AAF"/>
    <w:rsid w:val="00FD0AB6"/>
    <w:rsid w:val="00FD0BC4"/>
    <w:rsid w:val="00FD1786"/>
    <w:rsid w:val="00FD1788"/>
    <w:rsid w:val="00FD1AE1"/>
    <w:rsid w:val="00FD2BB4"/>
    <w:rsid w:val="00FD2DA4"/>
    <w:rsid w:val="00FD2F22"/>
    <w:rsid w:val="00FD2FE9"/>
    <w:rsid w:val="00FD3232"/>
    <w:rsid w:val="00FD3242"/>
    <w:rsid w:val="00FD371E"/>
    <w:rsid w:val="00FD4286"/>
    <w:rsid w:val="00FD43F6"/>
    <w:rsid w:val="00FD4515"/>
    <w:rsid w:val="00FD451E"/>
    <w:rsid w:val="00FD487E"/>
    <w:rsid w:val="00FD5223"/>
    <w:rsid w:val="00FD52B0"/>
    <w:rsid w:val="00FD59C6"/>
    <w:rsid w:val="00FD5BD4"/>
    <w:rsid w:val="00FD613C"/>
    <w:rsid w:val="00FD634B"/>
    <w:rsid w:val="00FD6548"/>
    <w:rsid w:val="00FD66FF"/>
    <w:rsid w:val="00FD6D20"/>
    <w:rsid w:val="00FD6D35"/>
    <w:rsid w:val="00FD6E07"/>
    <w:rsid w:val="00FD70C1"/>
    <w:rsid w:val="00FD713D"/>
    <w:rsid w:val="00FD71BC"/>
    <w:rsid w:val="00FD73FD"/>
    <w:rsid w:val="00FD7637"/>
    <w:rsid w:val="00FD76A2"/>
    <w:rsid w:val="00FD77D0"/>
    <w:rsid w:val="00FE024D"/>
    <w:rsid w:val="00FE05F5"/>
    <w:rsid w:val="00FE06AA"/>
    <w:rsid w:val="00FE0922"/>
    <w:rsid w:val="00FE0BC5"/>
    <w:rsid w:val="00FE10B1"/>
    <w:rsid w:val="00FE10BE"/>
    <w:rsid w:val="00FE120C"/>
    <w:rsid w:val="00FE125F"/>
    <w:rsid w:val="00FE1313"/>
    <w:rsid w:val="00FE1782"/>
    <w:rsid w:val="00FE265C"/>
    <w:rsid w:val="00FE28F3"/>
    <w:rsid w:val="00FE2E12"/>
    <w:rsid w:val="00FE2F84"/>
    <w:rsid w:val="00FE39D5"/>
    <w:rsid w:val="00FE3AA2"/>
    <w:rsid w:val="00FE3AE5"/>
    <w:rsid w:val="00FE3F53"/>
    <w:rsid w:val="00FE3F8B"/>
    <w:rsid w:val="00FE4296"/>
    <w:rsid w:val="00FE468A"/>
    <w:rsid w:val="00FE477D"/>
    <w:rsid w:val="00FE47E0"/>
    <w:rsid w:val="00FE4CAD"/>
    <w:rsid w:val="00FE4DE3"/>
    <w:rsid w:val="00FE4E8D"/>
    <w:rsid w:val="00FE4FEB"/>
    <w:rsid w:val="00FE55AB"/>
    <w:rsid w:val="00FE5A6E"/>
    <w:rsid w:val="00FE65D1"/>
    <w:rsid w:val="00FE67DB"/>
    <w:rsid w:val="00FE68DD"/>
    <w:rsid w:val="00FE6E22"/>
    <w:rsid w:val="00FE6F97"/>
    <w:rsid w:val="00FE73FB"/>
    <w:rsid w:val="00FE743A"/>
    <w:rsid w:val="00FE74F7"/>
    <w:rsid w:val="00FE7A52"/>
    <w:rsid w:val="00FE7C81"/>
    <w:rsid w:val="00FF0390"/>
    <w:rsid w:val="00FF099D"/>
    <w:rsid w:val="00FF0E3F"/>
    <w:rsid w:val="00FF0E96"/>
    <w:rsid w:val="00FF106D"/>
    <w:rsid w:val="00FF193E"/>
    <w:rsid w:val="00FF2585"/>
    <w:rsid w:val="00FF29BC"/>
    <w:rsid w:val="00FF2D3A"/>
    <w:rsid w:val="00FF2D9A"/>
    <w:rsid w:val="00FF34BE"/>
    <w:rsid w:val="00FF38C9"/>
    <w:rsid w:val="00FF3CFB"/>
    <w:rsid w:val="00FF4312"/>
    <w:rsid w:val="00FF45C3"/>
    <w:rsid w:val="00FF5EBF"/>
    <w:rsid w:val="00FF6ACB"/>
    <w:rsid w:val="00FF6F4C"/>
    <w:rsid w:val="00FF736B"/>
    <w:rsid w:val="00FF7771"/>
    <w:rsid w:val="00FF788F"/>
    <w:rsid w:val="00FF7C88"/>
    <w:rsid w:val="020DEEF2"/>
    <w:rsid w:val="02DBF08D"/>
    <w:rsid w:val="03326095"/>
    <w:rsid w:val="037A9756"/>
    <w:rsid w:val="04401C9C"/>
    <w:rsid w:val="04895DBA"/>
    <w:rsid w:val="05BCD18A"/>
    <w:rsid w:val="05D8665C"/>
    <w:rsid w:val="06A8E59D"/>
    <w:rsid w:val="06F908FB"/>
    <w:rsid w:val="070F1FB7"/>
    <w:rsid w:val="077D4AEA"/>
    <w:rsid w:val="09DBEF74"/>
    <w:rsid w:val="0A2D981C"/>
    <w:rsid w:val="0AA23260"/>
    <w:rsid w:val="0AE3EC33"/>
    <w:rsid w:val="0AF43992"/>
    <w:rsid w:val="0B7BBACA"/>
    <w:rsid w:val="0BDAA354"/>
    <w:rsid w:val="0C4978C0"/>
    <w:rsid w:val="0ED0ECB8"/>
    <w:rsid w:val="0EDC45D7"/>
    <w:rsid w:val="110B04D3"/>
    <w:rsid w:val="1137FB6D"/>
    <w:rsid w:val="129F91E7"/>
    <w:rsid w:val="14847556"/>
    <w:rsid w:val="16C32247"/>
    <w:rsid w:val="1A6EF2EA"/>
    <w:rsid w:val="2100B356"/>
    <w:rsid w:val="21173012"/>
    <w:rsid w:val="21B34244"/>
    <w:rsid w:val="229D5443"/>
    <w:rsid w:val="233DDE22"/>
    <w:rsid w:val="24CFB701"/>
    <w:rsid w:val="2547F100"/>
    <w:rsid w:val="258325B2"/>
    <w:rsid w:val="26A6D189"/>
    <w:rsid w:val="27DD03CD"/>
    <w:rsid w:val="291AFFAB"/>
    <w:rsid w:val="29688D5E"/>
    <w:rsid w:val="2BABE72A"/>
    <w:rsid w:val="2BB458B3"/>
    <w:rsid w:val="2C397810"/>
    <w:rsid w:val="2C77A4E9"/>
    <w:rsid w:val="2D502914"/>
    <w:rsid w:val="2DEE70CE"/>
    <w:rsid w:val="2E406351"/>
    <w:rsid w:val="2E4F5389"/>
    <w:rsid w:val="2E505987"/>
    <w:rsid w:val="3001052E"/>
    <w:rsid w:val="30163212"/>
    <w:rsid w:val="30246697"/>
    <w:rsid w:val="30761EC5"/>
    <w:rsid w:val="3161BA62"/>
    <w:rsid w:val="31E8F87F"/>
    <w:rsid w:val="339D4E08"/>
    <w:rsid w:val="3417E209"/>
    <w:rsid w:val="3497D57B"/>
    <w:rsid w:val="34D774AC"/>
    <w:rsid w:val="352BE2F5"/>
    <w:rsid w:val="363B5274"/>
    <w:rsid w:val="371908EB"/>
    <w:rsid w:val="3872B438"/>
    <w:rsid w:val="38AF6B59"/>
    <w:rsid w:val="38EB41C3"/>
    <w:rsid w:val="39D1EE46"/>
    <w:rsid w:val="3A6B2DF4"/>
    <w:rsid w:val="3AE85908"/>
    <w:rsid w:val="3BA78E6C"/>
    <w:rsid w:val="3BD2CDE4"/>
    <w:rsid w:val="3C4FE45D"/>
    <w:rsid w:val="3DD57EC8"/>
    <w:rsid w:val="3E0208F6"/>
    <w:rsid w:val="3F7DEF4B"/>
    <w:rsid w:val="41788836"/>
    <w:rsid w:val="41FFFE8B"/>
    <w:rsid w:val="42B81FC3"/>
    <w:rsid w:val="42E0812D"/>
    <w:rsid w:val="430B46F5"/>
    <w:rsid w:val="44AAC429"/>
    <w:rsid w:val="45A96FFE"/>
    <w:rsid w:val="45FE6BA6"/>
    <w:rsid w:val="472C10D4"/>
    <w:rsid w:val="4897AC2B"/>
    <w:rsid w:val="4921AD0C"/>
    <w:rsid w:val="4949A870"/>
    <w:rsid w:val="4F8C258F"/>
    <w:rsid w:val="4FEA579C"/>
    <w:rsid w:val="50A19835"/>
    <w:rsid w:val="50D990D1"/>
    <w:rsid w:val="511EACCA"/>
    <w:rsid w:val="517DCDD6"/>
    <w:rsid w:val="51D5F8F6"/>
    <w:rsid w:val="55B4AAE6"/>
    <w:rsid w:val="55D2F5AD"/>
    <w:rsid w:val="562FF4A2"/>
    <w:rsid w:val="56682148"/>
    <w:rsid w:val="56909ECC"/>
    <w:rsid w:val="569A2730"/>
    <w:rsid w:val="5799A815"/>
    <w:rsid w:val="57ECE483"/>
    <w:rsid w:val="58AEE497"/>
    <w:rsid w:val="59AC4876"/>
    <w:rsid w:val="5A173A4C"/>
    <w:rsid w:val="5A42DB99"/>
    <w:rsid w:val="5CC055A6"/>
    <w:rsid w:val="5DB02AF2"/>
    <w:rsid w:val="5DB33CB9"/>
    <w:rsid w:val="601A9EE7"/>
    <w:rsid w:val="605F2935"/>
    <w:rsid w:val="60D52939"/>
    <w:rsid w:val="6134CC69"/>
    <w:rsid w:val="61EB2080"/>
    <w:rsid w:val="62CD09EE"/>
    <w:rsid w:val="6380C9C3"/>
    <w:rsid w:val="64EDB059"/>
    <w:rsid w:val="65697D6F"/>
    <w:rsid w:val="66C87653"/>
    <w:rsid w:val="67A1FEBD"/>
    <w:rsid w:val="6BC7841C"/>
    <w:rsid w:val="6C1A8EB4"/>
    <w:rsid w:val="6CAADA95"/>
    <w:rsid w:val="6E42C59F"/>
    <w:rsid w:val="6E5CD1A5"/>
    <w:rsid w:val="6E8ED5C6"/>
    <w:rsid w:val="6FCD50C0"/>
    <w:rsid w:val="70C79548"/>
    <w:rsid w:val="7126817B"/>
    <w:rsid w:val="733F6C98"/>
    <w:rsid w:val="73A7A2AF"/>
    <w:rsid w:val="7673642C"/>
    <w:rsid w:val="76A0AB5A"/>
    <w:rsid w:val="77542BC2"/>
    <w:rsid w:val="78A60724"/>
    <w:rsid w:val="78CE6AB6"/>
    <w:rsid w:val="793487BD"/>
    <w:rsid w:val="79632E8C"/>
    <w:rsid w:val="79B572E4"/>
    <w:rsid w:val="7A42F76A"/>
    <w:rsid w:val="7B3F9202"/>
    <w:rsid w:val="7C06917E"/>
    <w:rsid w:val="7F3FE974"/>
    <w:rsid w:val="7F49D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D72BC7"/>
  <w15:docId w15:val="{EF28C865-24C2-4561-A226-A5947407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9B"/>
    <w:pPr>
      <w:spacing w:after="120" w:line="360" w:lineRule="auto"/>
    </w:pPr>
    <w:rPr>
      <w:rFonts w:ascii="Times New Roman" w:eastAsia="Times New Roman" w:hAnsi="Times New Roman"/>
      <w:bCs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7D"/>
    <w:pPr>
      <w:spacing w:line="480" w:lineRule="auto"/>
      <w:outlineLvl w:val="0"/>
    </w:pPr>
    <w:rPr>
      <w:b/>
      <w:sz w:val="20"/>
      <w:szCs w:val="20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00B12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0B88"/>
    <w:pPr>
      <w:outlineLvl w:val="2"/>
    </w:pPr>
    <w:rPr>
      <w:bdr w:val="none" w:sz="0" w:space="0" w:color="auto" w:frame="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736"/>
    <w:pPr>
      <w:keepNext/>
      <w:spacing w:before="240" w:after="60" w:line="276" w:lineRule="auto"/>
      <w:outlineLvl w:val="3"/>
    </w:pPr>
    <w:rPr>
      <w:rFonts w:ascii="Calibri" w:hAnsi="Calibri"/>
      <w:b/>
      <w:bCs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54B5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36"/>
      <w:szCs w:val="36"/>
    </w:rPr>
  </w:style>
  <w:style w:type="character" w:customStyle="1" w:styleId="TitleChar">
    <w:name w:val="Title Char"/>
    <w:link w:val="Title"/>
    <w:uiPriority w:val="10"/>
    <w:rsid w:val="003F54B5"/>
    <w:rPr>
      <w:rFonts w:ascii="Cambria" w:eastAsia="Times New Roman" w:hAnsi="Cambria" w:cs="Times New Roman"/>
      <w:color w:val="17365D"/>
      <w:spacing w:val="5"/>
      <w:kern w:val="28"/>
      <w:sz w:val="36"/>
      <w:szCs w:val="36"/>
      <w:lang w:val="en-US" w:eastAsia="fr-FR"/>
    </w:rPr>
  </w:style>
  <w:style w:type="character" w:customStyle="1" w:styleId="Heading1Char">
    <w:name w:val="Heading 1 Char"/>
    <w:link w:val="Heading1"/>
    <w:uiPriority w:val="9"/>
    <w:rsid w:val="00784C7D"/>
    <w:rPr>
      <w:rFonts w:ascii="Times New Roman" w:eastAsia="Times New Roman" w:hAnsi="Times New Roman"/>
      <w:b/>
      <w:bCs/>
      <w:lang w:val="en-CA"/>
    </w:rPr>
  </w:style>
  <w:style w:type="character" w:customStyle="1" w:styleId="Heading2Char">
    <w:name w:val="Heading 2 Char"/>
    <w:link w:val="Heading2"/>
    <w:uiPriority w:val="9"/>
    <w:rsid w:val="00900B12"/>
    <w:rPr>
      <w:rFonts w:ascii="Times New Roman" w:eastAsia="Times New Roman" w:hAnsi="Times New Roman"/>
      <w:b/>
      <w:bCs/>
      <w:lang w:val="en-CA"/>
    </w:rPr>
  </w:style>
  <w:style w:type="character" w:styleId="CommentReference">
    <w:name w:val="annotation reference"/>
    <w:uiPriority w:val="99"/>
    <w:semiHidden/>
    <w:unhideWhenUsed/>
    <w:rsid w:val="00D97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2E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972E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2E7"/>
    <w:rPr>
      <w:b/>
      <w:bCs w:val="0"/>
    </w:rPr>
  </w:style>
  <w:style w:type="character" w:customStyle="1" w:styleId="CommentSubjectChar">
    <w:name w:val="Comment Subject Char"/>
    <w:link w:val="CommentSubject"/>
    <w:uiPriority w:val="99"/>
    <w:semiHidden/>
    <w:rsid w:val="00D972E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E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972E7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3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E3574"/>
    <w:rPr>
      <w:rFonts w:ascii="Courier New" w:eastAsia="Times New Roman" w:hAnsi="Courier New" w:cs="Courier New"/>
    </w:rPr>
  </w:style>
  <w:style w:type="character" w:customStyle="1" w:styleId="Heading4Char">
    <w:name w:val="Heading 4 Char"/>
    <w:link w:val="Heading4"/>
    <w:uiPriority w:val="9"/>
    <w:rsid w:val="003C5736"/>
    <w:rPr>
      <w:rFonts w:eastAsia="Times New Roman"/>
      <w:b/>
      <w:bCs/>
      <w:sz w:val="28"/>
      <w:szCs w:val="28"/>
      <w:lang w:val="en-US" w:eastAsia="en-US"/>
    </w:rPr>
  </w:style>
  <w:style w:type="character" w:customStyle="1" w:styleId="highlight">
    <w:name w:val="highlight"/>
    <w:rsid w:val="003C5736"/>
  </w:style>
  <w:style w:type="paragraph" w:styleId="Header">
    <w:name w:val="header"/>
    <w:basedOn w:val="Normal"/>
    <w:link w:val="Head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757D"/>
    <w:pPr>
      <w:numPr>
        <w:numId w:val="4"/>
      </w:numPr>
      <w:spacing w:after="200" w:line="276" w:lineRule="auto"/>
      <w:contextualSpacing/>
    </w:pPr>
    <w:rPr>
      <w:rFonts w:eastAsia="Calibri"/>
      <w:lang w:val="fr-FR" w:eastAsia="en-US"/>
    </w:rPr>
  </w:style>
  <w:style w:type="character" w:styleId="Hyperlink">
    <w:name w:val="Hyperlink"/>
    <w:uiPriority w:val="99"/>
    <w:unhideWhenUsed/>
    <w:rsid w:val="00135BA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F6331"/>
    <w:rPr>
      <w:color w:val="800080"/>
      <w:u w:val="single"/>
    </w:rPr>
  </w:style>
  <w:style w:type="table" w:styleId="TableGrid">
    <w:name w:val="Table Grid"/>
    <w:basedOn w:val="TableNormal"/>
    <w:uiPriority w:val="39"/>
    <w:rsid w:val="0008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E0B88"/>
    <w:rPr>
      <w:rFonts w:ascii="Times New Roman" w:eastAsia="Times New Roman" w:hAnsi="Times New Roman"/>
      <w:b/>
      <w:bCs/>
      <w:i/>
      <w:iCs/>
      <w:sz w:val="24"/>
      <w:szCs w:val="24"/>
      <w:bdr w:val="none" w:sz="0" w:space="0" w:color="auto" w:frame="1"/>
      <w:lang w:val="en-CA" w:eastAsia="en-CA"/>
    </w:rPr>
  </w:style>
  <w:style w:type="paragraph" w:styleId="NormalWeb">
    <w:name w:val="Normal (Web)"/>
    <w:basedOn w:val="Normal"/>
    <w:uiPriority w:val="99"/>
    <w:unhideWhenUsed/>
    <w:rsid w:val="009D08AD"/>
    <w:pPr>
      <w:spacing w:before="100" w:beforeAutospacing="1" w:after="100" w:afterAutospacing="1"/>
    </w:pPr>
    <w:rPr>
      <w:lang w:val="fr-CA" w:eastAsia="fr-CA"/>
    </w:rPr>
  </w:style>
  <w:style w:type="character" w:customStyle="1" w:styleId="apple-converted-space">
    <w:name w:val="apple-converted-space"/>
    <w:basedOn w:val="DefaultParagraphFont"/>
    <w:rsid w:val="009D08AD"/>
  </w:style>
  <w:style w:type="character" w:styleId="LineNumber">
    <w:name w:val="line number"/>
    <w:basedOn w:val="DefaultParagraphFont"/>
    <w:uiPriority w:val="99"/>
    <w:semiHidden/>
    <w:unhideWhenUsed/>
    <w:rsid w:val="00274B89"/>
  </w:style>
  <w:style w:type="character" w:customStyle="1" w:styleId="A7">
    <w:name w:val="A7"/>
    <w:uiPriority w:val="99"/>
    <w:rsid w:val="00360151"/>
    <w:rPr>
      <w:color w:val="000000"/>
      <w:sz w:val="11"/>
      <w:szCs w:val="11"/>
    </w:rPr>
  </w:style>
  <w:style w:type="paragraph" w:customStyle="1" w:styleId="Default">
    <w:name w:val="Default"/>
    <w:rsid w:val="0095007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902476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424AA9"/>
    <w:rPr>
      <w:color w:val="2B579A"/>
      <w:shd w:val="clear" w:color="auto" w:fill="E6E6E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A587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E49F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36D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6D71"/>
    <w:rPr>
      <w:rFonts w:ascii="Times New Roman" w:eastAsia="Times New Roman" w:hAnsi="Times New Roman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6D71"/>
    <w:rPr>
      <w:vertAlign w:val="superscript"/>
    </w:rPr>
  </w:style>
  <w:style w:type="paragraph" w:customStyle="1" w:styleId="Tableau">
    <w:name w:val="Tableau"/>
    <w:basedOn w:val="Caption"/>
    <w:next w:val="Normal"/>
    <w:uiPriority w:val="1"/>
    <w:qFormat/>
    <w:rsid w:val="00110AF7"/>
    <w:pPr>
      <w:numPr>
        <w:numId w:val="2"/>
      </w:numPr>
      <w:tabs>
        <w:tab w:val="num" w:pos="360"/>
      </w:tabs>
      <w:spacing w:before="60" w:after="240"/>
      <w:ind w:left="0" w:right="284" w:firstLine="0"/>
      <w:jc w:val="center"/>
    </w:pPr>
    <w:rPr>
      <w:i/>
      <w:iCs/>
      <w:szCs w:val="20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1620B0"/>
  </w:style>
  <w:style w:type="paragraph" w:styleId="Subtitle">
    <w:name w:val="Subtitle"/>
    <w:basedOn w:val="Normal"/>
    <w:next w:val="Normal"/>
    <w:link w:val="SubtitleChar"/>
    <w:uiPriority w:val="11"/>
    <w:qFormat/>
    <w:rsid w:val="00D503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character" w:customStyle="1" w:styleId="SubtitleChar">
    <w:name w:val="Subtitle Char"/>
    <w:basedOn w:val="DefaultParagraphFont"/>
    <w:link w:val="Subtitle"/>
    <w:uiPriority w:val="11"/>
    <w:rsid w:val="00D503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paragraph" w:styleId="NoSpacing">
    <w:name w:val="No Spacing"/>
    <w:uiPriority w:val="1"/>
    <w:qFormat/>
    <w:rsid w:val="00A51B52"/>
    <w:rPr>
      <w:rFonts w:ascii="Times New Roman" w:eastAsia="Times New Roman" w:hAnsi="Times New Roman"/>
      <w:bCs/>
      <w:sz w:val="24"/>
      <w:szCs w:val="24"/>
      <w:lang w:val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E19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D4939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6736F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B1B30"/>
    <w:pPr>
      <w:keepNext/>
      <w:keepLines/>
      <w:spacing w:before="240" w:after="240" w:line="259" w:lineRule="auto"/>
      <w:outlineLvl w:val="9"/>
    </w:pPr>
    <w:rPr>
      <w:rFonts w:eastAsiaTheme="majorEastAsia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D33D6"/>
    <w:pPr>
      <w:tabs>
        <w:tab w:val="right" w:leader="dot" w:pos="10076"/>
      </w:tabs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003A7"/>
    <w:pPr>
      <w:tabs>
        <w:tab w:val="right" w:leader="dot" w:pos="1007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3944">
          <w:marLeft w:val="96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69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8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6572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9965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67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08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0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4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5" ma:contentTypeDescription="Crée un document." ma:contentTypeScope="" ma:versionID="e957a694acb1823cb83105646a2167c4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ac1a7801a46bd8d754223d32530102d2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A1C5BC-49A5-4FCF-A777-2FAA1A55435F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customXml/itemProps2.xml><?xml version="1.0" encoding="utf-8"?>
<ds:datastoreItem xmlns:ds="http://schemas.openxmlformats.org/officeDocument/2006/customXml" ds:itemID="{B105EF26-BBEA-4679-B5EA-34B42CFFA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4BD140-320F-4662-A877-A0C50722748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0CDC6B4-944F-48DB-B5F9-BE6B6130C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sane DIOUF</dc:creator>
  <cp:keywords/>
  <dc:description/>
  <cp:lastModifiedBy>Monisha Swaminathan</cp:lastModifiedBy>
  <cp:revision>7</cp:revision>
  <cp:lastPrinted>2017-05-04T15:37:00Z</cp:lastPrinted>
  <dcterms:created xsi:type="dcterms:W3CDTF">2024-06-08T04:17:00Z</dcterms:created>
  <dcterms:modified xsi:type="dcterms:W3CDTF">2024-08-0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Vsnob0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679fec134c75d2bdc7d6177d2c85fe2edab5aafc3ca626c41a5ec3ba5aa1ac6</vt:lpwstr>
  </property>
  <property fmtid="{D5CDD505-2E9C-101B-9397-08002B2CF9AE}" pid="5" name="ContentTypeId">
    <vt:lpwstr>0x010100F9BC839EB8588E42889AF531DAB7E4AF</vt:lpwstr>
  </property>
  <property fmtid="{D5CDD505-2E9C-101B-9397-08002B2CF9AE}" pid="6" name="MediaServiceImageTags">
    <vt:lpwstr/>
  </property>
  <property fmtid="{D5CDD505-2E9C-101B-9397-08002B2CF9AE}" pid="7" name="MSIP_Label_adb4b7a6-9caa-4b32-95da-d5cfefd952da_Enabled">
    <vt:lpwstr>true</vt:lpwstr>
  </property>
  <property fmtid="{D5CDD505-2E9C-101B-9397-08002B2CF9AE}" pid="8" name="MSIP_Label_adb4b7a6-9caa-4b32-95da-d5cfefd952da_SetDate">
    <vt:lpwstr>2023-05-01T16:11:03Z</vt:lpwstr>
  </property>
  <property fmtid="{D5CDD505-2E9C-101B-9397-08002B2CF9AE}" pid="9" name="MSIP_Label_adb4b7a6-9caa-4b32-95da-d5cfefd952da_Method">
    <vt:lpwstr>Standard</vt:lpwstr>
  </property>
  <property fmtid="{D5CDD505-2E9C-101B-9397-08002B2CF9AE}" pid="10" name="MSIP_Label_adb4b7a6-9caa-4b32-95da-d5cfefd952da_Name">
    <vt:lpwstr>Unclassified</vt:lpwstr>
  </property>
  <property fmtid="{D5CDD505-2E9C-101B-9397-08002B2CF9AE}" pid="11" name="MSIP_Label_adb4b7a6-9caa-4b32-95da-d5cfefd952da_SiteId">
    <vt:lpwstr>7969f40a-ef10-4cad-a9c2-ea2ca603743a</vt:lpwstr>
  </property>
  <property fmtid="{D5CDD505-2E9C-101B-9397-08002B2CF9AE}" pid="12" name="MSIP_Label_adb4b7a6-9caa-4b32-95da-d5cfefd952da_ActionId">
    <vt:lpwstr>bfd77ed5-817e-4426-a6ea-a1a55832fa3d</vt:lpwstr>
  </property>
  <property fmtid="{D5CDD505-2E9C-101B-9397-08002B2CF9AE}" pid="13" name="MSIP_Label_adb4b7a6-9caa-4b32-95da-d5cfefd952da_ContentBits">
    <vt:lpwstr>0</vt:lpwstr>
  </property>
</Properties>
</file>